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6593C" w14:textId="57A7D4F7" w:rsidR="0009271A" w:rsidRPr="005C321B" w:rsidRDefault="00183CFC" w:rsidP="0006293B">
      <w:pPr>
        <w:spacing w:line="36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  <w:r>
        <w:rPr>
          <w:rFonts w:ascii="Arial" w:hAnsi="Arial" w:cs="Arial"/>
          <w:b/>
          <w:sz w:val="36"/>
          <w:szCs w:val="36"/>
          <w:lang w:val="en-US"/>
        </w:rPr>
        <w:t xml:space="preserve">Online </w:t>
      </w:r>
      <w:r w:rsidR="0009271A" w:rsidRPr="005C321B">
        <w:rPr>
          <w:rFonts w:ascii="Arial" w:hAnsi="Arial" w:cs="Arial"/>
          <w:b/>
          <w:sz w:val="36"/>
          <w:szCs w:val="36"/>
          <w:lang w:val="en-US"/>
        </w:rPr>
        <w:t>Supplementary Material</w:t>
      </w:r>
    </w:p>
    <w:p w14:paraId="253A26DE" w14:textId="77777777" w:rsidR="0009271A" w:rsidRPr="005C321B" w:rsidRDefault="0009271A" w:rsidP="0006293B">
      <w:pPr>
        <w:spacing w:line="360" w:lineRule="auto"/>
        <w:jc w:val="center"/>
        <w:rPr>
          <w:rFonts w:ascii="Arial" w:hAnsi="Arial" w:cs="Arial"/>
          <w:b/>
          <w:sz w:val="36"/>
          <w:szCs w:val="36"/>
          <w:lang w:val="en-US"/>
        </w:rPr>
      </w:pPr>
    </w:p>
    <w:p w14:paraId="225BDF2E" w14:textId="4237A16A" w:rsidR="00BC4E8D" w:rsidRPr="005C321B" w:rsidRDefault="00BC4E8D" w:rsidP="00BC4E8D">
      <w:pPr>
        <w:spacing w:line="360" w:lineRule="auto"/>
        <w:jc w:val="center"/>
        <w:rPr>
          <w:rFonts w:ascii="Arial" w:hAnsi="Arial" w:cs="Arial"/>
          <w:lang w:val="en-GB"/>
        </w:rPr>
      </w:pPr>
      <w:bookmarkStart w:id="0" w:name="_Hlk88686339"/>
      <w:bookmarkStart w:id="1" w:name="_Hlk85369778"/>
      <w:r w:rsidRPr="005C321B">
        <w:rPr>
          <w:rFonts w:ascii="Arial" w:hAnsi="Arial" w:cs="Arial"/>
          <w:b/>
          <w:sz w:val="36"/>
          <w:szCs w:val="36"/>
          <w:lang w:val="en-US"/>
        </w:rPr>
        <w:t>Recent Trends and Drivers of Hospital</w:t>
      </w:r>
      <w:r w:rsidR="00183CFC">
        <w:rPr>
          <w:rFonts w:ascii="Arial" w:hAnsi="Arial" w:cs="Arial"/>
          <w:b/>
          <w:sz w:val="36"/>
          <w:szCs w:val="36"/>
          <w:lang w:val="en-US"/>
        </w:rPr>
        <w:t>isa</w:t>
      </w:r>
      <w:r w:rsidRPr="005C321B">
        <w:rPr>
          <w:rFonts w:ascii="Arial" w:hAnsi="Arial" w:cs="Arial"/>
          <w:b/>
          <w:sz w:val="36"/>
          <w:szCs w:val="36"/>
          <w:lang w:val="en-US"/>
        </w:rPr>
        <w:t xml:space="preserve">tion Costs Related to Acute Pulmonary Embolism </w:t>
      </w:r>
    </w:p>
    <w:p w14:paraId="398DAF91" w14:textId="77777777" w:rsidR="00BC4E8D" w:rsidRPr="005C321B" w:rsidRDefault="00BC4E8D" w:rsidP="00BC4E8D">
      <w:pPr>
        <w:spacing w:line="360" w:lineRule="auto"/>
        <w:rPr>
          <w:rFonts w:ascii="Arial" w:hAnsi="Arial" w:cs="Arial"/>
          <w:lang w:val="en-GB"/>
        </w:rPr>
      </w:pPr>
    </w:p>
    <w:p w14:paraId="0B952EF0" w14:textId="77777777" w:rsidR="00BC4E8D" w:rsidRPr="005C321B" w:rsidRDefault="00BC4E8D" w:rsidP="00BC4E8D">
      <w:pPr>
        <w:jc w:val="center"/>
        <w:rPr>
          <w:rFonts w:ascii="Arial" w:hAnsi="Arial" w:cs="Arial"/>
          <w:b/>
          <w:lang w:val="en-US"/>
        </w:rPr>
      </w:pPr>
      <w:r w:rsidRPr="005C321B">
        <w:rPr>
          <w:rFonts w:ascii="Arial" w:hAnsi="Arial" w:cs="Arial"/>
          <w:b/>
          <w:lang w:val="en-US"/>
        </w:rPr>
        <w:t>Running head: Cost of Illness Acute PE</w:t>
      </w:r>
    </w:p>
    <w:p w14:paraId="753657D2" w14:textId="77777777" w:rsidR="00BC4E8D" w:rsidRPr="005C321B" w:rsidRDefault="00BC4E8D" w:rsidP="00BC4E8D">
      <w:pPr>
        <w:spacing w:line="360" w:lineRule="auto"/>
        <w:rPr>
          <w:rFonts w:ascii="Arial" w:hAnsi="Arial" w:cs="Arial"/>
          <w:lang w:val="en-GB"/>
        </w:rPr>
      </w:pPr>
    </w:p>
    <w:p w14:paraId="40D3FAB1" w14:textId="77777777" w:rsidR="00BC4E8D" w:rsidRPr="005C321B" w:rsidRDefault="00BC4E8D" w:rsidP="00BC4E8D">
      <w:pPr>
        <w:spacing w:line="360" w:lineRule="auto"/>
        <w:rPr>
          <w:rFonts w:ascii="Arial" w:hAnsi="Arial" w:cs="Arial"/>
          <w:lang w:val="en-GB"/>
        </w:rPr>
      </w:pPr>
    </w:p>
    <w:p w14:paraId="0C5C9A1D" w14:textId="3488C178" w:rsidR="00DF0A56" w:rsidRPr="00C013AF" w:rsidRDefault="005C4486" w:rsidP="007D45AA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>Katharina Mohr, MA</w:t>
      </w:r>
      <w:r w:rsidRPr="0096358B">
        <w:rPr>
          <w:rFonts w:ascii="Arial" w:hAnsi="Arial" w:cs="Arial"/>
          <w:b/>
          <w:color w:val="000000"/>
          <w:sz w:val="22"/>
          <w:szCs w:val="22"/>
          <w:vertAlign w:val="superscript"/>
          <w:lang w:val="en-GB"/>
        </w:rPr>
        <w:t>1,2*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; </w:t>
      </w:r>
      <w:r w:rsidRPr="0096358B">
        <w:rPr>
          <w:rFonts w:ascii="Arial" w:hAnsi="Arial" w:cs="Arial"/>
          <w:b/>
          <w:sz w:val="22"/>
          <w:szCs w:val="22"/>
          <w:lang w:val="en-GB"/>
        </w:rPr>
        <w:t>Lukas Hobohm, M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1,3*</w:t>
      </w:r>
      <w:r w:rsidRPr="0096358B">
        <w:rPr>
          <w:rFonts w:ascii="Arial" w:hAnsi="Arial" w:cs="Arial"/>
          <w:b/>
          <w:sz w:val="22"/>
          <w:szCs w:val="22"/>
          <w:lang w:val="en-GB"/>
        </w:rPr>
        <w:t>; Klaus Kaier, Ph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2</w:t>
      </w:r>
      <w:r w:rsidRPr="0096358B">
        <w:rPr>
          <w:rFonts w:ascii="Arial" w:hAnsi="Arial" w:cs="Arial"/>
          <w:b/>
          <w:sz w:val="22"/>
          <w:szCs w:val="22"/>
          <w:lang w:val="en-GB"/>
        </w:rPr>
        <w:t xml:space="preserve">, 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>Ioannis T. Farmakis, MD</w:t>
      </w:r>
      <w:r w:rsidRPr="0096358B">
        <w:rPr>
          <w:rFonts w:ascii="Arial" w:hAnsi="Arial" w:cs="Arial"/>
          <w:b/>
          <w:color w:val="000000"/>
          <w:sz w:val="22"/>
          <w:szCs w:val="22"/>
          <w:vertAlign w:val="superscript"/>
          <w:lang w:val="en-GB"/>
        </w:rPr>
        <w:t>1,3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>; Luca Valerio, MD, PhD</w:t>
      </w:r>
      <w:r w:rsidRPr="0096358B">
        <w:rPr>
          <w:rFonts w:ascii="Arial" w:hAnsi="Arial" w:cs="Arial"/>
          <w:b/>
          <w:color w:val="000000"/>
          <w:sz w:val="22"/>
          <w:szCs w:val="22"/>
          <w:vertAlign w:val="superscript"/>
          <w:lang w:val="en-GB"/>
        </w:rPr>
        <w:t>1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; </w:t>
      </w:r>
      <w:r w:rsidRPr="0096358B">
        <w:rPr>
          <w:rFonts w:ascii="Arial" w:hAnsi="Arial" w:cs="Arial"/>
          <w:b/>
          <w:sz w:val="22"/>
          <w:szCs w:val="22"/>
          <w:lang w:val="en-GB"/>
        </w:rPr>
        <w:t>Stefano Barco, MD, Ph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1,4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>; Christina Abele, MSc</w:t>
      </w:r>
      <w:r w:rsidRPr="0096358B">
        <w:rPr>
          <w:rFonts w:ascii="Arial" w:hAnsi="Arial" w:cs="Arial"/>
          <w:bCs/>
          <w:color w:val="000000"/>
          <w:sz w:val="22"/>
          <w:szCs w:val="22"/>
          <w:vertAlign w:val="superscript"/>
          <w:lang w:val="en-GB"/>
        </w:rPr>
        <w:t>1</w:t>
      </w:r>
      <w:r w:rsidRPr="0096358B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; </w:t>
      </w:r>
      <w:r w:rsidRPr="0096358B">
        <w:rPr>
          <w:rFonts w:ascii="Arial" w:hAnsi="Arial" w:cs="Arial"/>
          <w:b/>
          <w:sz w:val="22"/>
          <w:szCs w:val="22"/>
          <w:lang w:val="en-GB"/>
        </w:rPr>
        <w:t>Thomas Münzel, M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3,5</w:t>
      </w:r>
      <w:r w:rsidRPr="0096358B">
        <w:rPr>
          <w:rFonts w:ascii="Arial" w:hAnsi="Arial" w:cs="Arial"/>
          <w:b/>
          <w:sz w:val="22"/>
          <w:szCs w:val="22"/>
          <w:lang w:val="en-GB"/>
        </w:rPr>
        <w:t>; Thomas Neusius, PhD</w:t>
      </w:r>
      <w:r w:rsidRPr="0096358B">
        <w:rPr>
          <w:rFonts w:ascii="Arial" w:hAnsi="Arial" w:cs="Arial"/>
          <w:bCs/>
          <w:sz w:val="22"/>
          <w:szCs w:val="22"/>
          <w:vertAlign w:val="superscript"/>
          <w:lang w:val="en-GB"/>
        </w:rPr>
        <w:t>6</w:t>
      </w:r>
      <w:r w:rsidRPr="0096358B">
        <w:rPr>
          <w:rFonts w:ascii="Arial" w:hAnsi="Arial" w:cs="Arial"/>
          <w:b/>
          <w:sz w:val="22"/>
          <w:szCs w:val="22"/>
          <w:lang w:val="en-GB"/>
        </w:rPr>
        <w:t>; Stavros Konstantinides, M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1,7</w:t>
      </w:r>
      <w:r w:rsidRPr="0096358B">
        <w:rPr>
          <w:rFonts w:ascii="Arial" w:hAnsi="Arial" w:cs="Arial"/>
          <w:b/>
          <w:sz w:val="22"/>
          <w:szCs w:val="22"/>
          <w:lang w:val="en-GB"/>
        </w:rPr>
        <w:t>; Harald Binder, Ph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2#</w:t>
      </w:r>
      <w:r w:rsidRPr="0096358B">
        <w:rPr>
          <w:rFonts w:ascii="Arial" w:hAnsi="Arial" w:cs="Arial"/>
          <w:b/>
          <w:sz w:val="22"/>
          <w:szCs w:val="22"/>
          <w:lang w:val="en-GB"/>
        </w:rPr>
        <w:t>; Karsten Keller, MD</w:t>
      </w:r>
      <w:r w:rsidRPr="0096358B">
        <w:rPr>
          <w:rFonts w:ascii="Arial" w:hAnsi="Arial" w:cs="Arial"/>
          <w:b/>
          <w:sz w:val="22"/>
          <w:szCs w:val="22"/>
          <w:vertAlign w:val="superscript"/>
          <w:lang w:val="en-GB"/>
        </w:rPr>
        <w:t>1,3,8#</w:t>
      </w:r>
    </w:p>
    <w:p w14:paraId="5790F791" w14:textId="77777777" w:rsidR="00DF0A56" w:rsidRPr="00C013AF" w:rsidRDefault="00DF0A56" w:rsidP="00DF0A56">
      <w:pPr>
        <w:spacing w:line="276" w:lineRule="auto"/>
        <w:jc w:val="both"/>
        <w:rPr>
          <w:rFonts w:ascii="Arial" w:hAnsi="Arial" w:cs="Arial"/>
          <w:lang w:val="en-GB"/>
        </w:rPr>
      </w:pPr>
    </w:p>
    <w:p w14:paraId="6F7655E2" w14:textId="77777777" w:rsidR="00DF0A56" w:rsidRPr="00C013AF" w:rsidRDefault="00DF0A56" w:rsidP="00DF0A56">
      <w:pPr>
        <w:spacing w:after="120" w:line="276" w:lineRule="auto"/>
        <w:jc w:val="both"/>
        <w:rPr>
          <w:rFonts w:ascii="Arial" w:hAnsi="Arial" w:cs="Arial"/>
          <w:b/>
          <w:u w:val="single"/>
          <w:lang w:val="en-US"/>
        </w:rPr>
      </w:pPr>
      <w:r w:rsidRPr="00C013AF">
        <w:rPr>
          <w:rFonts w:ascii="Arial" w:hAnsi="Arial" w:cs="Arial"/>
          <w:b/>
          <w:u w:val="single"/>
          <w:lang w:val="en-US"/>
        </w:rPr>
        <w:t>Affiliations:</w:t>
      </w:r>
    </w:p>
    <w:p w14:paraId="09611001" w14:textId="77777777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lang w:val="en-GB"/>
        </w:rPr>
      </w:pPr>
      <w:bookmarkStart w:id="2" w:name="_Hlk132312106"/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5C4486">
        <w:rPr>
          <w:rFonts w:ascii="Arial" w:hAnsi="Arial" w:cs="Arial"/>
          <w:sz w:val="20"/>
          <w:szCs w:val="20"/>
          <w:lang w:val="en-US"/>
        </w:rPr>
        <w:t xml:space="preserve"> </w:t>
      </w:r>
      <w:r w:rsidRPr="005C4486">
        <w:rPr>
          <w:rFonts w:ascii="Arial" w:hAnsi="Arial" w:cs="Arial"/>
          <w:sz w:val="20"/>
          <w:szCs w:val="20"/>
          <w:lang w:val="en-GB"/>
        </w:rPr>
        <w:t>Center for Thrombosis and Hemostasis (CTH), University Medical Center of the Johannes Gutenberg-University Mainz, Mainz, Germany</w:t>
      </w:r>
      <w:r w:rsidRPr="005C448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BAF9F0C" w14:textId="77777777" w:rsidR="005C4486" w:rsidRPr="005C4486" w:rsidRDefault="005C4486" w:rsidP="005C4486">
      <w:pPr>
        <w:pStyle w:val="HTMLPreformatted"/>
        <w:spacing w:after="120"/>
        <w:rPr>
          <w:rFonts w:ascii="Arial" w:hAnsi="Arial" w:cs="Arial"/>
          <w:color w:val="202124"/>
          <w:lang w:val="en-US"/>
        </w:rPr>
      </w:pPr>
      <w:r w:rsidRPr="005C4486">
        <w:rPr>
          <w:rFonts w:ascii="Arial" w:hAnsi="Arial" w:cs="Arial"/>
          <w:vertAlign w:val="superscript"/>
          <w:lang w:val="en-GB"/>
        </w:rPr>
        <w:t xml:space="preserve">2 </w:t>
      </w:r>
      <w:r w:rsidRPr="005C4486">
        <w:rPr>
          <w:rFonts w:ascii="Arial" w:eastAsia="Times New Roman" w:hAnsi="Arial" w:cs="Arial"/>
          <w:lang w:val="en-GB"/>
        </w:rPr>
        <w:t>Institute of Medical Biometry and Statistics, Faculty of Medicine and Medical Center, University of Freiburg, Freiburg, Germany</w:t>
      </w:r>
    </w:p>
    <w:p w14:paraId="4B758166" w14:textId="77777777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lang w:val="en-GB"/>
        </w:rPr>
      </w:pPr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5C4486">
        <w:rPr>
          <w:rFonts w:ascii="Arial" w:hAnsi="Arial" w:cs="Arial"/>
          <w:sz w:val="20"/>
          <w:szCs w:val="20"/>
          <w:lang w:val="en-GB"/>
        </w:rPr>
        <w:t xml:space="preserve"> Department of Cardiology, University Medical Center of the Johannes Gutenberg-University Mainz, Mainz, Germany</w:t>
      </w:r>
      <w:r w:rsidRPr="005C4486" w:rsidDel="00B455B9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5F21193" w14:textId="77777777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5C4486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4 </w:t>
      </w:r>
      <w:r w:rsidRPr="005C4486">
        <w:rPr>
          <w:rFonts w:ascii="Arial" w:hAnsi="Arial" w:cs="Arial"/>
          <w:sz w:val="20"/>
          <w:szCs w:val="20"/>
          <w:lang w:val="en-GB"/>
        </w:rPr>
        <w:t>Department of Angiology, University Hospital Zurich, Zurich, Switzerland</w:t>
      </w:r>
    </w:p>
    <w:p w14:paraId="62992757" w14:textId="77777777" w:rsidR="005C4486" w:rsidRPr="005C4486" w:rsidRDefault="005C4486" w:rsidP="005C4486">
      <w:pPr>
        <w:spacing w:after="120"/>
        <w:rPr>
          <w:rFonts w:ascii="Arial" w:hAnsi="Arial" w:cs="Arial"/>
          <w:color w:val="000000"/>
          <w:sz w:val="20"/>
          <w:szCs w:val="20"/>
          <w:lang w:val="en-GB"/>
        </w:rPr>
      </w:pPr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 xml:space="preserve">5 </w:t>
      </w:r>
      <w:r w:rsidRPr="005C4486">
        <w:rPr>
          <w:rFonts w:ascii="Arial" w:hAnsi="Arial" w:cs="Arial"/>
          <w:color w:val="000000"/>
          <w:sz w:val="20"/>
          <w:szCs w:val="20"/>
          <w:lang w:val="en-GB"/>
        </w:rPr>
        <w:t>German Center for Cardiovascular Research (DZHK), Partner Site Rhine Main, Mainz, Germany</w:t>
      </w:r>
      <w:r w:rsidRPr="005C4486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28872706" w14:textId="6C01CD66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lang w:val="en-US"/>
        </w:rPr>
      </w:pPr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5C4486">
        <w:rPr>
          <w:rFonts w:ascii="Arial" w:hAnsi="Arial" w:cs="Arial"/>
          <w:sz w:val="20"/>
          <w:szCs w:val="20"/>
          <w:lang w:val="en-US"/>
        </w:rPr>
        <w:t xml:space="preserve"> </w:t>
      </w:r>
      <w:r w:rsidR="009E5A93">
        <w:rPr>
          <w:rFonts w:ascii="Arial" w:hAnsi="Arial" w:cs="Arial"/>
          <w:sz w:val="20"/>
          <w:szCs w:val="20"/>
          <w:lang w:val="en-US"/>
        </w:rPr>
        <w:t>Wiesbaden Bu</w:t>
      </w:r>
      <w:r w:rsidR="007A1420">
        <w:rPr>
          <w:rFonts w:ascii="Arial" w:hAnsi="Arial" w:cs="Arial"/>
          <w:sz w:val="20"/>
          <w:szCs w:val="20"/>
          <w:lang w:val="en-US"/>
        </w:rPr>
        <w:t>si</w:t>
      </w:r>
      <w:r w:rsidR="009E5A93">
        <w:rPr>
          <w:rFonts w:ascii="Arial" w:hAnsi="Arial" w:cs="Arial"/>
          <w:sz w:val="20"/>
          <w:szCs w:val="20"/>
          <w:lang w:val="en-US"/>
        </w:rPr>
        <w:t xml:space="preserve">ness School, </w:t>
      </w:r>
      <w:r w:rsidRPr="005C4486">
        <w:rPr>
          <w:rFonts w:ascii="Arial" w:hAnsi="Arial" w:cs="Arial"/>
          <w:sz w:val="20"/>
          <w:szCs w:val="20"/>
          <w:lang w:val="en-US"/>
        </w:rPr>
        <w:t>RheinMain University of Applied Sciences, Wiesbaden, Germany</w:t>
      </w:r>
    </w:p>
    <w:p w14:paraId="63F0D2AA" w14:textId="77777777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lang w:val="en-US"/>
        </w:rPr>
      </w:pPr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 w:rsidRPr="005C4486">
        <w:rPr>
          <w:rFonts w:ascii="Arial" w:hAnsi="Arial" w:cs="Arial"/>
          <w:sz w:val="20"/>
          <w:szCs w:val="20"/>
          <w:lang w:val="en-GB"/>
        </w:rPr>
        <w:t xml:space="preserve"> </w:t>
      </w:r>
      <w:r w:rsidRPr="005C4486">
        <w:rPr>
          <w:rFonts w:ascii="Arial" w:hAnsi="Arial" w:cs="Arial"/>
          <w:color w:val="000000"/>
          <w:sz w:val="20"/>
          <w:szCs w:val="20"/>
          <w:lang w:val="en-GB"/>
        </w:rPr>
        <w:t>Department of Cardiology, Democritus University of Thrace, Alexandroupolis, Greece</w:t>
      </w:r>
      <w:r w:rsidRPr="005C448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8CEBA85" w14:textId="0BEC20CC" w:rsidR="005C4486" w:rsidRDefault="005C4486" w:rsidP="005C4486">
      <w:pPr>
        <w:spacing w:after="120"/>
        <w:rPr>
          <w:rFonts w:ascii="Arial" w:hAnsi="Arial" w:cs="Arial"/>
          <w:sz w:val="20"/>
          <w:szCs w:val="20"/>
          <w:lang w:val="en-US"/>
        </w:rPr>
      </w:pPr>
      <w:r w:rsidRPr="005C4486">
        <w:rPr>
          <w:rFonts w:ascii="Arial" w:hAnsi="Arial" w:cs="Arial"/>
          <w:sz w:val="20"/>
          <w:szCs w:val="20"/>
          <w:vertAlign w:val="superscript"/>
          <w:lang w:val="en-GB"/>
        </w:rPr>
        <w:t>8</w:t>
      </w:r>
      <w:r w:rsidRPr="005C4486">
        <w:rPr>
          <w:rFonts w:ascii="Arial" w:hAnsi="Arial" w:cs="Arial"/>
          <w:sz w:val="20"/>
          <w:szCs w:val="20"/>
          <w:lang w:val="en-GB"/>
        </w:rPr>
        <w:t xml:space="preserve"> </w:t>
      </w:r>
      <w:r w:rsidRPr="005C4486">
        <w:rPr>
          <w:rFonts w:ascii="Arial" w:hAnsi="Arial" w:cs="Arial"/>
          <w:sz w:val="20"/>
          <w:szCs w:val="20"/>
          <w:lang w:val="en-US"/>
        </w:rPr>
        <w:t>Medical Clinic VII, Department of Sports Medicine, University Hospital Heidelberg, Heidelberg, Germany</w:t>
      </w:r>
    </w:p>
    <w:p w14:paraId="7CB2D94B" w14:textId="77777777" w:rsidR="005C4486" w:rsidRPr="005C4486" w:rsidRDefault="005C4486" w:rsidP="005C4486">
      <w:pPr>
        <w:spacing w:after="120"/>
        <w:rPr>
          <w:rFonts w:ascii="Arial" w:hAnsi="Arial" w:cs="Arial"/>
          <w:sz w:val="20"/>
          <w:szCs w:val="20"/>
          <w:lang w:val="en-US"/>
        </w:rPr>
      </w:pPr>
    </w:p>
    <w:p w14:paraId="0D5B336A" w14:textId="77777777" w:rsidR="00DF0A56" w:rsidRPr="003D130A" w:rsidRDefault="00DF0A56" w:rsidP="003D130A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D130A">
        <w:rPr>
          <w:rFonts w:ascii="Arial" w:hAnsi="Arial" w:cs="Arial"/>
          <w:sz w:val="20"/>
          <w:szCs w:val="20"/>
          <w:lang w:val="en-GB"/>
        </w:rPr>
        <w:t xml:space="preserve">* </w:t>
      </w:r>
      <w:r w:rsidRPr="003D130A">
        <w:rPr>
          <w:rFonts w:ascii="Arial" w:hAnsi="Arial" w:cs="Arial"/>
          <w:bCs/>
          <w:sz w:val="20"/>
          <w:szCs w:val="20"/>
          <w:lang w:val="en-US"/>
        </w:rPr>
        <w:t>T</w:t>
      </w:r>
      <w:r w:rsidRPr="003D130A">
        <w:rPr>
          <w:rFonts w:ascii="Arial" w:hAnsi="Arial" w:cs="Arial"/>
          <w:sz w:val="20"/>
          <w:szCs w:val="20"/>
          <w:lang w:val="en-GB"/>
        </w:rPr>
        <w:t xml:space="preserve">he first two authors contributed equally to the study. </w:t>
      </w:r>
    </w:p>
    <w:p w14:paraId="7ED01975" w14:textId="77777777" w:rsidR="00DF0A56" w:rsidRPr="003D130A" w:rsidRDefault="00DF0A56" w:rsidP="003D130A">
      <w:pPr>
        <w:pStyle w:val="ListParagraph"/>
        <w:spacing w:after="120" w:line="360" w:lineRule="auto"/>
        <w:ind w:left="0"/>
        <w:contextualSpacing w:val="0"/>
        <w:jc w:val="both"/>
        <w:rPr>
          <w:rFonts w:ascii="Arial" w:hAnsi="Arial" w:cs="Arial"/>
          <w:sz w:val="20"/>
          <w:szCs w:val="20"/>
          <w:lang w:val="en-GB"/>
        </w:rPr>
      </w:pPr>
      <w:r w:rsidRPr="003D130A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# </w:t>
      </w:r>
      <w:r w:rsidRPr="003D130A">
        <w:rPr>
          <w:rFonts w:ascii="Arial" w:hAnsi="Arial" w:cs="Arial"/>
          <w:bCs/>
          <w:sz w:val="20"/>
          <w:szCs w:val="20"/>
          <w:lang w:val="en-US"/>
        </w:rPr>
        <w:t>T</w:t>
      </w:r>
      <w:r w:rsidRPr="003D130A">
        <w:rPr>
          <w:rFonts w:ascii="Arial" w:hAnsi="Arial" w:cs="Arial"/>
          <w:sz w:val="20"/>
          <w:szCs w:val="20"/>
          <w:lang w:val="en-GB"/>
        </w:rPr>
        <w:t>he last two authors contributed equally to the study.</w:t>
      </w:r>
    </w:p>
    <w:bookmarkEnd w:id="2"/>
    <w:p w14:paraId="27732532" w14:textId="77777777" w:rsidR="00BC4E8D" w:rsidRPr="00C013AF" w:rsidRDefault="00BC4E8D" w:rsidP="00BC4E8D">
      <w:pPr>
        <w:pStyle w:val="ListParagraph"/>
        <w:spacing w:after="120"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  <w:lang w:val="en-GB"/>
        </w:rPr>
      </w:pPr>
    </w:p>
    <w:p w14:paraId="0766B00E" w14:textId="77777777" w:rsidR="00BC4E8D" w:rsidRPr="00C013AF" w:rsidRDefault="00BC4E8D" w:rsidP="00BC4E8D">
      <w:pPr>
        <w:spacing w:after="120" w:line="276" w:lineRule="auto"/>
        <w:jc w:val="both"/>
        <w:rPr>
          <w:rFonts w:ascii="Arial" w:hAnsi="Arial" w:cs="Arial"/>
          <w:b/>
          <w:u w:val="single"/>
          <w:lang w:val="en-GB"/>
        </w:rPr>
      </w:pPr>
    </w:p>
    <w:p w14:paraId="13155E12" w14:textId="291A324E" w:rsidR="00BC4E8D" w:rsidRPr="0052694D" w:rsidRDefault="00BC4E8D" w:rsidP="00BC4E8D">
      <w:pPr>
        <w:spacing w:after="120" w:line="360" w:lineRule="auto"/>
        <w:jc w:val="both"/>
        <w:rPr>
          <w:rFonts w:ascii="Arial" w:hAnsi="Arial" w:cs="Arial"/>
          <w:color w:val="4F81BD"/>
          <w:sz w:val="22"/>
          <w:szCs w:val="22"/>
          <w:lang w:val="en-GB"/>
        </w:rPr>
      </w:pPr>
      <w:r>
        <w:rPr>
          <w:rFonts w:ascii="Arial" w:hAnsi="Arial" w:cs="Arial"/>
          <w:color w:val="3319F3"/>
          <w:sz w:val="22"/>
          <w:szCs w:val="22"/>
          <w:lang w:val="en-GB"/>
        </w:rPr>
        <w:t xml:space="preserve"> </w:t>
      </w:r>
    </w:p>
    <w:p w14:paraId="1D46BDE7" w14:textId="77777777" w:rsidR="0009271A" w:rsidRPr="00167AB3" w:rsidRDefault="0009271A" w:rsidP="0009271A">
      <w:pPr>
        <w:pageBreakBefore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  <w:sectPr w:rsidR="0009271A" w:rsidRPr="00167AB3" w:rsidSect="00F0512F">
          <w:footerReference w:type="even" r:id="rId9"/>
          <w:footerReference w:type="default" r:id="rId10"/>
          <w:type w:val="continuous"/>
          <w:pgSz w:w="11906" w:h="16838"/>
          <w:pgMar w:top="1418" w:right="1531" w:bottom="1134" w:left="1077" w:header="709" w:footer="709" w:gutter="0"/>
          <w:cols w:space="709"/>
          <w:docGrid w:linePitch="360"/>
        </w:sectPr>
      </w:pPr>
    </w:p>
    <w:bookmarkEnd w:id="0"/>
    <w:p w14:paraId="3DF00BED" w14:textId="284FDEAD" w:rsidR="0011791F" w:rsidRPr="00AC69AB" w:rsidRDefault="0011791F" w:rsidP="00356EFD">
      <w:pPr>
        <w:pageBreakBefore/>
        <w:autoSpaceDE w:val="0"/>
        <w:autoSpaceDN w:val="0"/>
        <w:adjustRightInd w:val="0"/>
        <w:spacing w:after="120" w:line="360" w:lineRule="auto"/>
        <w:rPr>
          <w:rFonts w:ascii="Arial" w:eastAsia="MS Mincho" w:hAnsi="Arial" w:cs="Arial"/>
          <w:b/>
          <w:color w:val="000000"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="00183CFC" w:rsidRPr="00183CFC">
        <w:rPr>
          <w:rFonts w:ascii="Arial" w:hAnsi="Arial" w:cs="Arial"/>
          <w:b/>
          <w:bCs/>
          <w:sz w:val="22"/>
          <w:szCs w:val="22"/>
          <w:lang w:val="en-GB"/>
        </w:rPr>
        <w:t>able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C16424" w:rsidRPr="00183CFC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1 </w:t>
      </w:r>
      <w:r w:rsidR="00C76BD0" w:rsidRPr="00082148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Characteristics, treatment and in-hospital course of </w:t>
      </w:r>
      <w:r w:rsidR="00C76BD0" w:rsidRPr="00082148">
        <w:rPr>
          <w:rFonts w:ascii="Arial" w:hAnsi="Arial" w:cs="Arial"/>
          <w:b/>
          <w:sz w:val="22"/>
          <w:szCs w:val="22"/>
          <w:lang w:val="en-GB"/>
        </w:rPr>
        <w:t>patients with pulmonary embolism during the years 2016-2020 in Germany, stratified by</w:t>
      </w:r>
      <w:r w:rsidR="006C27F1" w:rsidRPr="00382FF0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="00A4681A" w:rsidRPr="00C76BD0">
        <w:rPr>
          <w:rFonts w:ascii="Arial" w:hAnsi="Arial" w:cs="Arial"/>
          <w:b/>
          <w:sz w:val="22"/>
          <w:szCs w:val="22"/>
          <w:lang w:val="en-GB"/>
        </w:rPr>
        <w:t>survival</w:t>
      </w:r>
      <w:r w:rsidR="00C76BD0" w:rsidRPr="00C76BD0">
        <w:rPr>
          <w:rFonts w:ascii="Arial" w:hAnsi="Arial" w:cs="Arial"/>
          <w:b/>
          <w:sz w:val="22"/>
          <w:szCs w:val="22"/>
          <w:lang w:val="en-GB"/>
        </w:rPr>
        <w:t xml:space="preserve"> to discharge from hospital</w:t>
      </w:r>
      <w:r w:rsidR="00A41D00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376"/>
        <w:gridCol w:w="2268"/>
        <w:gridCol w:w="1134"/>
      </w:tblGrid>
      <w:tr w:rsidR="0011791F" w:rsidRPr="00167AB3" w14:paraId="78B8F2C5" w14:textId="77777777" w:rsidTr="001D72B0">
        <w:tc>
          <w:tcPr>
            <w:tcW w:w="3686" w:type="dxa"/>
            <w:tcBorders>
              <w:bottom w:val="single" w:sz="4" w:space="0" w:color="7F7F7F"/>
            </w:tcBorders>
            <w:shd w:val="clear" w:color="auto" w:fill="D9D9D9"/>
          </w:tcPr>
          <w:p w14:paraId="3D06681A" w14:textId="77777777" w:rsidR="0011791F" w:rsidRPr="002164BE" w:rsidRDefault="0011791F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3" w:name="_Hlk93237648"/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376" w:type="dxa"/>
            <w:tcBorders>
              <w:bottom w:val="single" w:sz="4" w:space="0" w:color="7F7F7F"/>
            </w:tcBorders>
            <w:shd w:val="clear" w:color="auto" w:fill="D9D9D9"/>
          </w:tcPr>
          <w:p w14:paraId="39D48197" w14:textId="385AE21D" w:rsidR="0011791F" w:rsidRPr="002164BE" w:rsidRDefault="00217ECA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55424D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ients who survived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o discharge</w:t>
            </w:r>
          </w:p>
          <w:p w14:paraId="287C5706" w14:textId="14F402B2" w:rsidR="0011791F" w:rsidRPr="002164BE" w:rsidRDefault="0011791F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EB6589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1</w:t>
            </w:r>
            <w:r w:rsidR="00501C15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B6589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88; 87.0</w:t>
            </w:r>
            <w:r w:rsidR="003141EC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  <w:shd w:val="clear" w:color="auto" w:fill="D9D9D9"/>
          </w:tcPr>
          <w:p w14:paraId="45233A80" w14:textId="730A5B68" w:rsidR="003141EC" w:rsidRPr="002164BE" w:rsidRDefault="00217ECA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55424D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tients who 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ed in hospital</w:t>
            </w:r>
          </w:p>
          <w:p w14:paraId="7388189D" w14:textId="22E05D5A" w:rsidR="0011791F" w:rsidRPr="002164BE" w:rsidRDefault="0011791F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EB6589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2</w:t>
            </w:r>
            <w:r w:rsidR="00501C15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B6589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96; 13.0</w:t>
            </w:r>
            <w:r w:rsidR="003141EC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9D9D9"/>
          </w:tcPr>
          <w:p w14:paraId="47253040" w14:textId="56661ED9" w:rsidR="0011791F" w:rsidRPr="002164BE" w:rsidRDefault="004C3299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AD24F9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1791F" w:rsidRPr="002164B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bookmarkEnd w:id="3"/>
      <w:tr w:rsidR="0011791F" w:rsidRPr="00167AB3" w14:paraId="7F51899F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466281" w14:textId="792E4DC3" w:rsidR="0011791F" w:rsidRPr="00762504" w:rsidRDefault="001179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="001D72B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1D72B0" w:rsidRPr="001D72B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3DE148" w14:textId="77777777" w:rsidR="0011791F" w:rsidRPr="00382FF0" w:rsidRDefault="007004B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="0055424D" w:rsidRPr="00382FF0">
              <w:rPr>
                <w:rFonts w:ascii="Arial" w:hAnsi="Arial" w:cs="Arial"/>
                <w:sz w:val="20"/>
                <w:szCs w:val="20"/>
                <w:lang w:val="en-GB"/>
              </w:rPr>
              <w:t>.0 (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 w:rsidR="0055424D" w:rsidRPr="00382FF0">
              <w:rPr>
                <w:rFonts w:ascii="Arial" w:hAnsi="Arial" w:cs="Arial"/>
                <w:sz w:val="20"/>
                <w:szCs w:val="20"/>
                <w:lang w:val="en-GB"/>
              </w:rPr>
              <w:t>.0-79.0</w:t>
            </w:r>
            <w:r w:rsidR="001D25C5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F848A5" w14:textId="77777777" w:rsidR="0011791F" w:rsidRPr="00382FF0" w:rsidRDefault="007004B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="0055424D" w:rsidRPr="00382FF0">
              <w:rPr>
                <w:rFonts w:ascii="Arial" w:hAnsi="Arial" w:cs="Arial"/>
                <w:sz w:val="20"/>
                <w:szCs w:val="20"/>
                <w:lang w:val="en-GB"/>
              </w:rPr>
              <w:t>.0 (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="0055424D" w:rsidRPr="00382FF0">
              <w:rPr>
                <w:rFonts w:ascii="Arial" w:hAnsi="Arial" w:cs="Arial"/>
                <w:sz w:val="20"/>
                <w:szCs w:val="20"/>
                <w:lang w:val="en-GB"/>
              </w:rPr>
              <w:t>.0-83.0</w:t>
            </w:r>
            <w:r w:rsidR="001D25C5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07B256" w14:textId="77777777" w:rsidR="0011791F" w:rsidRPr="00382FF0" w:rsidRDefault="0011791F" w:rsidP="00E734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382FF0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1791F" w:rsidRPr="00167AB3" w14:paraId="3A6B0569" w14:textId="77777777" w:rsidTr="00816A81">
        <w:trPr>
          <w:trHeight w:val="415"/>
        </w:trPr>
        <w:tc>
          <w:tcPr>
            <w:tcW w:w="3686" w:type="dxa"/>
            <w:shd w:val="clear" w:color="auto" w:fill="auto"/>
          </w:tcPr>
          <w:p w14:paraId="761986AE" w14:textId="77777777" w:rsidR="0011791F" w:rsidRPr="00762504" w:rsidRDefault="001179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Age ≥70 years</w:t>
            </w:r>
          </w:p>
        </w:tc>
        <w:tc>
          <w:tcPr>
            <w:tcW w:w="2376" w:type="dxa"/>
            <w:shd w:val="clear" w:color="auto" w:fill="auto"/>
          </w:tcPr>
          <w:p w14:paraId="4C50AD08" w14:textId="3EF777DC" w:rsidR="0011791F" w:rsidRPr="00382FF0" w:rsidRDefault="00EB6589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2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90 (52.2%</w:t>
            </w:r>
            <w:r w:rsidR="00A37CBA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E0AF46E" w14:textId="69688644" w:rsidR="0011791F" w:rsidRPr="00382FF0" w:rsidRDefault="00EB6589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01 (66.0%</w:t>
            </w:r>
            <w:r w:rsidR="00A37CBA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55008B7" w14:textId="77777777" w:rsidR="0011791F" w:rsidRPr="00382FF0" w:rsidRDefault="0011791F" w:rsidP="00E734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1791F" w:rsidRPr="00167AB3" w14:paraId="0C3B5C01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BB5813" w14:textId="77777777" w:rsidR="0011791F" w:rsidRPr="00762504" w:rsidRDefault="001179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2E9CF4" w14:textId="55F798DD" w:rsidR="0011791F" w:rsidRPr="00382FF0" w:rsidRDefault="00C3522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15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077 (51.0%</w:t>
            </w:r>
            <w:r w:rsidR="0078138E" w:rsidRPr="00382F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48247E" w14:textId="0ABAF535" w:rsidR="0011791F" w:rsidRPr="00382FF0" w:rsidRDefault="00C3522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32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240 (51.2%</w:t>
            </w:r>
            <w:r w:rsidR="0078138E" w:rsidRPr="00382F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ACC62B" w14:textId="77777777" w:rsidR="0011791F" w:rsidRPr="00382FF0" w:rsidRDefault="0011791F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Cs/>
                <w:sz w:val="20"/>
                <w:szCs w:val="20"/>
                <w:lang w:val="en-GB"/>
              </w:rPr>
              <w:t>0.</w:t>
            </w:r>
            <w:r w:rsidR="00C35221" w:rsidRPr="00382FF0">
              <w:rPr>
                <w:rFonts w:ascii="Arial" w:hAnsi="Arial" w:cs="Arial"/>
                <w:bCs/>
                <w:sz w:val="20"/>
                <w:szCs w:val="20"/>
                <w:lang w:val="en-GB"/>
              </w:rPr>
              <w:t>352</w:t>
            </w:r>
          </w:p>
        </w:tc>
      </w:tr>
      <w:tr w:rsidR="0011791F" w:rsidRPr="00167AB3" w14:paraId="339DC2B7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83BA7B6" w14:textId="03B90D68" w:rsidR="0011791F" w:rsidRPr="00382FF0" w:rsidRDefault="0011791F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rdiovascular risk factors</w:t>
            </w:r>
            <w:r w:rsidR="005C448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</w:tr>
      <w:tr w:rsidR="0011791F" w:rsidRPr="00167AB3" w14:paraId="13120631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4643B8E7" w14:textId="77777777" w:rsidR="0011791F" w:rsidRPr="00762504" w:rsidRDefault="003141EC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2F194844" w14:textId="5CAFA2F4" w:rsidR="0011791F" w:rsidRPr="00382FF0" w:rsidRDefault="0055424D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70 (9.7</w:t>
            </w:r>
            <w:r w:rsidR="003141EC" w:rsidRPr="00382FF0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7F62414" w14:textId="77777777" w:rsidR="0011791F" w:rsidRPr="00382FF0" w:rsidRDefault="0055424D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299 (6.8%</w:t>
            </w:r>
            <w:r w:rsidR="003141EC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D30921" w14:textId="77777777" w:rsidR="0011791F" w:rsidRPr="00D5058E" w:rsidRDefault="0011791F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1791F" w:rsidRPr="00167AB3" w14:paraId="64D01C8E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84390D" w14:textId="77777777" w:rsidR="0011791F" w:rsidRPr="00762504" w:rsidRDefault="001179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Essential arterial hypertension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8D8ADB" w14:textId="7130DE0A" w:rsidR="0011791F" w:rsidRPr="00382FF0" w:rsidRDefault="007817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79 (47.5%</w:t>
            </w:r>
            <w:r w:rsidR="00A37CBA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14B2F3" w14:textId="20D901F6" w:rsidR="0011791F" w:rsidRPr="00382FF0" w:rsidRDefault="007817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074 (39.8%</w:t>
            </w:r>
            <w:r w:rsidR="00A37CBA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21E161" w14:textId="77777777" w:rsidR="0011791F" w:rsidRPr="00D5058E" w:rsidRDefault="0011791F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1791F" w:rsidRPr="00167AB3" w14:paraId="206A0EEB" w14:textId="77777777" w:rsidTr="00816A81">
        <w:trPr>
          <w:trHeight w:val="415"/>
        </w:trPr>
        <w:tc>
          <w:tcPr>
            <w:tcW w:w="3686" w:type="dxa"/>
            <w:tcBorders>
              <w:bottom w:val="single" w:sz="4" w:space="0" w:color="7F7F7F"/>
            </w:tcBorders>
            <w:shd w:val="clear" w:color="auto" w:fill="auto"/>
          </w:tcPr>
          <w:p w14:paraId="1EE45705" w14:textId="77777777" w:rsidR="0011791F" w:rsidRPr="00762504" w:rsidRDefault="0011791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2376" w:type="dxa"/>
            <w:tcBorders>
              <w:bottom w:val="single" w:sz="4" w:space="0" w:color="7F7F7F"/>
            </w:tcBorders>
            <w:shd w:val="clear" w:color="auto" w:fill="auto"/>
          </w:tcPr>
          <w:p w14:paraId="38EB0FB7" w14:textId="65C6DEEC" w:rsidR="0011791F" w:rsidRPr="00382FF0" w:rsidRDefault="00C3522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72 (14.9%</w:t>
            </w:r>
            <w:r w:rsidR="003141EC" w:rsidRPr="00382F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7F7F7F"/>
            </w:tcBorders>
            <w:shd w:val="clear" w:color="auto" w:fill="auto"/>
          </w:tcPr>
          <w:p w14:paraId="2CC6C276" w14:textId="77777777" w:rsidR="0011791F" w:rsidRPr="00382FF0" w:rsidRDefault="00C3522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763 (10.7%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14:paraId="601F00AE" w14:textId="77777777" w:rsidR="0011791F" w:rsidRPr="00D5058E" w:rsidRDefault="0011791F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1791F" w:rsidRPr="00167AB3" w14:paraId="4F083BA9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</w:tcPr>
          <w:p w14:paraId="1FCB22F1" w14:textId="77777777" w:rsidR="0011791F" w:rsidRPr="00382FF0" w:rsidRDefault="009E14D8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TE risk factors</w:t>
            </w:r>
          </w:p>
        </w:tc>
      </w:tr>
      <w:tr w:rsidR="009E14D8" w:rsidRPr="00167AB3" w14:paraId="55F4F3B7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5A082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B5419" w14:textId="35B04668" w:rsidR="009E14D8" w:rsidRPr="00382FF0" w:rsidRDefault="009E14D8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75 (20.1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617C0" w14:textId="3DF25419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84 (27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A0455" w14:textId="77777777" w:rsidR="009E14D8" w:rsidRPr="00D5058E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1383C513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68E38" w14:textId="2F54E1C2" w:rsidR="009E14D8" w:rsidRPr="00762504" w:rsidRDefault="0027068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9E14D8" w:rsidRPr="00762504">
              <w:rPr>
                <w:rFonts w:ascii="Arial" w:hAnsi="Arial" w:cs="Arial"/>
                <w:sz w:val="20"/>
                <w:szCs w:val="20"/>
              </w:rPr>
              <w:t>urgery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AD2E9" w14:textId="7295B25A" w:rsidR="009E14D8" w:rsidRPr="00382FF0" w:rsidRDefault="00E734F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38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103 (56.4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A02F1" w14:textId="291D23D8" w:rsidR="009E14D8" w:rsidRPr="00382FF0" w:rsidRDefault="00E734F1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35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075 (55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FD0A2" w14:textId="77777777" w:rsidR="009E14D8" w:rsidRPr="00D5058E" w:rsidRDefault="00E734F1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19FD9B6C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C24CC" w14:textId="7F2D132E" w:rsidR="009E14D8" w:rsidRPr="00762504" w:rsidRDefault="001D72B0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wn t</w:t>
            </w:r>
            <w:r w:rsidR="009E14D8" w:rsidRPr="00762504">
              <w:rPr>
                <w:rFonts w:ascii="Arial" w:hAnsi="Arial" w:cs="Arial"/>
                <w:sz w:val="20"/>
                <w:szCs w:val="20"/>
              </w:rPr>
              <w:t>hrombophilia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C771B" w14:textId="681230E9" w:rsidR="009E14D8" w:rsidRPr="00382FF0" w:rsidRDefault="00D028B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6550 (1.6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22E37" w14:textId="77777777" w:rsidR="009E14D8" w:rsidRPr="00382FF0" w:rsidRDefault="00D028BF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430 (0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39A92" w14:textId="77777777" w:rsidR="009E14D8" w:rsidRPr="00D5058E" w:rsidRDefault="00D028BF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7505581A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0438B" w14:textId="77777777" w:rsidR="009E14D8" w:rsidRPr="00762504" w:rsidRDefault="00032AA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Pregnancy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C0603" w14:textId="77777777" w:rsidR="009E14D8" w:rsidRPr="00382FF0" w:rsidRDefault="00032AA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565 (0.13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F64C1" w14:textId="77777777" w:rsidR="009E14D8" w:rsidRPr="00382FF0" w:rsidRDefault="00032AA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2 (0.0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8F46B" w14:textId="77777777" w:rsidR="009E14D8" w:rsidRPr="00D5058E" w:rsidRDefault="00032AA7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58E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1FAA8382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11D63A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C5467C7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D1E2F08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9FF3BEC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9E14D8" w:rsidRPr="00167AB3" w14:paraId="1EEA38C6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B83E399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DBF4876" w14:textId="6BD45B48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53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976 (12.8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E4BB5A6" w14:textId="1F1D64F0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10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378 (16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98498E3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73381C2D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90C485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CFEBD2" w14:textId="4C76C906" w:rsidR="009E14D8" w:rsidRPr="00382FF0" w:rsidRDefault="0030444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91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214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Pr="00382FF0">
              <w:rPr>
                <w:rFonts w:ascii="Arial" w:hAnsi="Arial" w:cs="Arial"/>
                <w:sz w:val="20"/>
                <w:szCs w:val="20"/>
              </w:rPr>
              <w:t>1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.</w:t>
            </w:r>
            <w:r w:rsidRPr="00382FF0">
              <w:rPr>
                <w:rFonts w:ascii="Arial" w:hAnsi="Arial" w:cs="Arial"/>
                <w:sz w:val="20"/>
                <w:szCs w:val="20"/>
              </w:rPr>
              <w:t>6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96B865" w14:textId="6650332C" w:rsidR="009E14D8" w:rsidRPr="00382FF0" w:rsidRDefault="0030444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1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676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82FF0">
              <w:rPr>
                <w:rFonts w:ascii="Arial" w:hAnsi="Arial" w:cs="Arial"/>
                <w:sz w:val="20"/>
                <w:szCs w:val="20"/>
              </w:rPr>
              <w:t>34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.</w:t>
            </w:r>
            <w:r w:rsidRPr="00382FF0">
              <w:rPr>
                <w:rFonts w:ascii="Arial" w:hAnsi="Arial" w:cs="Arial"/>
                <w:sz w:val="20"/>
                <w:szCs w:val="20"/>
              </w:rPr>
              <w:t>4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2CE41E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31B2B9DC" w14:textId="77777777" w:rsidTr="00816A81">
        <w:trPr>
          <w:trHeight w:val="415"/>
        </w:trPr>
        <w:tc>
          <w:tcPr>
            <w:tcW w:w="3686" w:type="dxa"/>
            <w:shd w:val="clear" w:color="auto" w:fill="auto"/>
          </w:tcPr>
          <w:p w14:paraId="4A9DDCEA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4" w:name="_Hlk24142765"/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Peripheral artery disease</w:t>
            </w:r>
          </w:p>
        </w:tc>
        <w:tc>
          <w:tcPr>
            <w:tcW w:w="2376" w:type="dxa"/>
            <w:shd w:val="clear" w:color="auto" w:fill="auto"/>
          </w:tcPr>
          <w:p w14:paraId="2530CC82" w14:textId="02051E22" w:rsidR="009E14D8" w:rsidRPr="00382FF0" w:rsidRDefault="0030444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11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637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82FF0">
              <w:rPr>
                <w:rFonts w:ascii="Arial" w:hAnsi="Arial" w:cs="Arial"/>
                <w:sz w:val="20"/>
                <w:szCs w:val="20"/>
              </w:rPr>
              <w:t>2.8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268" w:type="dxa"/>
            <w:shd w:val="clear" w:color="auto" w:fill="auto"/>
          </w:tcPr>
          <w:p w14:paraId="5C226659" w14:textId="36657BF4" w:rsidR="009E14D8" w:rsidRPr="00382FF0" w:rsidRDefault="0030444B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3023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82FF0">
              <w:rPr>
                <w:rFonts w:ascii="Arial" w:hAnsi="Arial" w:cs="Arial"/>
                <w:sz w:val="20"/>
                <w:szCs w:val="20"/>
              </w:rPr>
              <w:t>4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.</w:t>
            </w:r>
            <w:r w:rsidRPr="00382FF0">
              <w:rPr>
                <w:rFonts w:ascii="Arial" w:hAnsi="Arial" w:cs="Arial"/>
                <w:sz w:val="20"/>
                <w:szCs w:val="20"/>
              </w:rPr>
              <w:t>8</w:t>
            </w:r>
            <w:r w:rsidR="009E14D8" w:rsidRPr="00382FF0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2EBD5D58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5D661ACC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90EBF0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Atrial fibrillation/flutter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B826CF" w14:textId="3F2D239B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54 (12.8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B5BE20" w14:textId="44B00D30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80 (23.8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4B8CD2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233377B2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11EDB07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07C569FF" w14:textId="3F54D33F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73 (9.0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B8015EE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277 (11.6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BD63170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222DD5CA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83B19F" w14:textId="2C3A0CAF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 xml:space="preserve">Acute </w:t>
            </w:r>
            <w:r w:rsidR="00DE39A2">
              <w:rPr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 xml:space="preserve"> chronic </w:t>
            </w:r>
            <w:r w:rsidR="001D72B0">
              <w:rPr>
                <w:rFonts w:ascii="Arial" w:hAnsi="Arial" w:cs="Arial"/>
                <w:sz w:val="20"/>
                <w:szCs w:val="20"/>
                <w:lang w:val="en-GB"/>
              </w:rPr>
              <w:t>renal</w:t>
            </w: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 xml:space="preserve"> failur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41DEF4" w14:textId="1B92025D" w:rsidR="009E14D8" w:rsidRPr="00382FF0" w:rsidRDefault="009E14D8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90 (21.3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130756" w14:textId="6CA4E914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25 (42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0D6022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099E13F5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536F6D44" w14:textId="28EEE914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COVID-19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74BF9D18" w14:textId="77777777" w:rsidR="009E14D8" w:rsidRPr="00382FF0" w:rsidRDefault="009E14D8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398 (0.6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FAA849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64 (1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C17016A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5611F722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704652" w14:textId="10C7E67B" w:rsidR="009E14D8" w:rsidRPr="00762504" w:rsidRDefault="0017566A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 xml:space="preserve">Diabetes </w:t>
            </w:r>
            <w:r w:rsidR="001D72B0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ellitus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4660A0" w14:textId="7BAD86B1" w:rsidR="009E14D8" w:rsidRPr="00382FF0" w:rsidRDefault="0017566A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11 (17.8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F5B3BE" w14:textId="58DB9860" w:rsidR="009E14D8" w:rsidRPr="00382FF0" w:rsidRDefault="0017566A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809 (23.5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D3CCA" w14:textId="77777777" w:rsidR="009E14D8" w:rsidRPr="00913C67" w:rsidRDefault="0017566A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9E14D8" w:rsidRPr="00167AB3" w14:paraId="05F222E7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0A42C6D2" w14:textId="77777777" w:rsidR="009E14D8" w:rsidRPr="00762504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ED2163E" w14:textId="675EF4DC" w:rsidR="009E14D8" w:rsidRPr="00382FF0" w:rsidRDefault="009E14D8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94 (8.6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CAC2BF5" w14:textId="77777777" w:rsidR="009E14D8" w:rsidRPr="00382FF0" w:rsidRDefault="009E14D8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518 (11.9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41F0AE8" w14:textId="77777777" w:rsidR="009E14D8" w:rsidRPr="00913C67" w:rsidRDefault="009E14D8" w:rsidP="00E734F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bookmarkEnd w:id="4"/>
      <w:tr w:rsidR="00642CD7" w:rsidRPr="00C14694" w14:paraId="51A7BB48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EF9888F" w14:textId="77777777" w:rsidR="00642CD7" w:rsidRPr="00382FF0" w:rsidRDefault="00642CD7" w:rsidP="00E734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inical signs of PE severity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5F880BC" w14:textId="77777777" w:rsidR="00642CD7" w:rsidRPr="00382FF0" w:rsidRDefault="00642CD7" w:rsidP="00E734F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96F7B45" w14:textId="77777777" w:rsidR="00642CD7" w:rsidRPr="00382FF0" w:rsidRDefault="00642CD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4D8F124" w14:textId="77777777" w:rsidR="00642CD7" w:rsidRPr="00382FF0" w:rsidRDefault="00642CD7" w:rsidP="00E734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70687" w:rsidRPr="00167AB3" w14:paraId="164B9E47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CBB57A" w14:textId="47F388D8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vere pulmonary embolism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FDCF88" w14:textId="25E25D69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9</w:t>
            </w:r>
            <w:r w:rsidR="00005A83"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68 (23.7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0F4F73" w14:textId="5F6D93C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7</w:t>
            </w:r>
            <w:r w:rsidR="00005A83"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8 (59.2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7CDB6" w14:textId="280551BA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5236BC12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2570D52" w14:textId="60CE9318" w:rsidR="00270687" w:rsidRPr="00762504" w:rsidRDefault="00270687" w:rsidP="00270687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762504">
              <w:rPr>
                <w:rFonts w:ascii="Arial" w:hAnsi="Arial" w:cs="Arial"/>
                <w:sz w:val="20"/>
                <w:szCs w:val="20"/>
              </w:rPr>
              <w:t>Syncope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0A6E014" w14:textId="7DFC3E2C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21 (2.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CEF1836" w14:textId="1CB69FB2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437 (2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B80AB41" w14:textId="4D83DE91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2B860C14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AC8A4C1" w14:textId="77777777" w:rsidR="00270687" w:rsidRPr="00762504" w:rsidRDefault="00270687" w:rsidP="00270687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</w:rPr>
            </w:pPr>
            <w:r w:rsidRPr="00762504">
              <w:rPr>
                <w:rFonts w:ascii="Arial" w:hAnsi="Arial" w:cs="Arial"/>
                <w:sz w:val="20"/>
                <w:szCs w:val="20"/>
              </w:rPr>
              <w:t>Tachycardia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6E6553A8" w14:textId="75E1F3CD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24 (3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047422D" w14:textId="71600131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713 (5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8C292CA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379D1A4B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D8062BB" w14:textId="77777777" w:rsidR="00270687" w:rsidRPr="00762504" w:rsidRDefault="00270687" w:rsidP="00270687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RV dysfunction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01586300" w14:textId="46A0BC4F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  <w:r w:rsidR="00005A8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US"/>
              </w:rPr>
              <w:t>681 (20.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6DA99EB" w14:textId="406C8A91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005A8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US"/>
              </w:rPr>
              <w:t>861 (47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B4F9892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117EE70E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E5438CE" w14:textId="685AAA1D" w:rsidR="00270687" w:rsidRPr="00762504" w:rsidRDefault="00270687" w:rsidP="00270687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aemodynamic instability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01410BF" w14:textId="3CDCF387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548 (3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CD36E64" w14:textId="4C1977C5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73 (4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63EC7AB" w14:textId="71AFD588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1AB25B9D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1066F76" w14:textId="77777777" w:rsidR="00270687" w:rsidRPr="00762504" w:rsidRDefault="00270687" w:rsidP="001D72B0">
            <w:pPr>
              <w:spacing w:line="360" w:lineRule="auto"/>
              <w:ind w:left="60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hock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0EEECEE6" w14:textId="4FDBCE43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043 (2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A83F68A" w14:textId="115C008F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51 (24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395F3AF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1E9C68FF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9E8BA" w14:textId="032F8710" w:rsidR="00270687" w:rsidRPr="00762504" w:rsidRDefault="00270687" w:rsidP="001D72B0">
            <w:pPr>
              <w:spacing w:line="360" w:lineRule="auto"/>
              <w:ind w:left="60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 xml:space="preserve">Cardiopulmonary resuscitation 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21E67" w14:textId="4BB40963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5337 (1.3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558C5" w14:textId="5E677E02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23 (36.7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1B4114" w14:textId="48ECC894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73BA2CB5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7F7F7F"/>
            </w:tcBorders>
            <w:shd w:val="clear" w:color="auto" w:fill="D9D9D9"/>
          </w:tcPr>
          <w:p w14:paraId="6081EEFC" w14:textId="77777777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</w:tr>
      <w:tr w:rsidR="00270687" w:rsidRPr="00167AB3" w14:paraId="0E2AF21D" w14:textId="77777777" w:rsidTr="00816A81">
        <w:trPr>
          <w:trHeight w:val="41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85222ED" w14:textId="6B958FF5" w:rsidR="00270687" w:rsidRPr="00762504" w:rsidRDefault="00042221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dmission to i</w:t>
            </w:r>
            <w:r w:rsidR="00270687" w:rsidRPr="00762504">
              <w:rPr>
                <w:rFonts w:ascii="Arial" w:hAnsi="Arial" w:cs="Arial"/>
                <w:sz w:val="20"/>
                <w:szCs w:val="20"/>
                <w:lang w:val="en-GB"/>
              </w:rPr>
              <w:t>ntensive care unit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1212ABA7" w14:textId="7A2B802B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29 (16.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14FD911" w14:textId="4E9B4D9D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005A8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85 (33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47523F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4655FE6D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2096F0FE" w14:textId="77777777" w:rsidR="00270687" w:rsidRPr="00762504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Mechanical ventilation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59A80B6D" w14:textId="54B1B026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85 (3.4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1ECB358F" w14:textId="77777777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781 (7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74D26412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73506C03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0E670C" w14:textId="77777777" w:rsidR="00270687" w:rsidRPr="00762504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Systemic thrombolysis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943430" w14:textId="7E5252B5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23 (2.5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A306F3" w14:textId="27DD8BBC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9419 (15.0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4E9FAC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042221" w:rsidRPr="00382FF0" w14:paraId="7CB36341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CD6DB1" w14:textId="77777777" w:rsidR="00042221" w:rsidRPr="00762504" w:rsidRDefault="00042221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Catheter-directed treatment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F5C1B1" w14:textId="77777777" w:rsidR="00042221" w:rsidRPr="00382FF0" w:rsidRDefault="00042221" w:rsidP="0094010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430 (0.3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148B74" w14:textId="77777777" w:rsidR="00042221" w:rsidRPr="00382FF0" w:rsidRDefault="00042221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07 (0.5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36A70C" w14:textId="77777777" w:rsidR="00042221" w:rsidRPr="00913C67" w:rsidRDefault="00042221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005B182A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4CA9D2" w14:textId="77777777" w:rsidR="00270687" w:rsidRPr="00762504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Surgical embolectomy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1BCB82" w14:textId="77777777" w:rsidR="00270687" w:rsidRPr="00382FF0" w:rsidRDefault="00270687" w:rsidP="0027068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15 (0.1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5B1B8F" w14:textId="77777777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92 (0.3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3D14FD" w14:textId="77777777" w:rsidR="00270687" w:rsidRPr="00913C67" w:rsidRDefault="00270687" w:rsidP="0027068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70687" w:rsidRPr="00167AB3" w14:paraId="47D6852A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</w:tcPr>
          <w:p w14:paraId="75BF52C0" w14:textId="6858AD5A" w:rsidR="00270687" w:rsidRPr="00382FF0" w:rsidRDefault="00270687" w:rsidP="0027068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1D72B0" w:rsidRPr="00167AB3" w14:paraId="7A22AD81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B83BD" w14:textId="32887CD6" w:rsidR="001D72B0" w:rsidRPr="00762504" w:rsidRDefault="001D72B0" w:rsidP="00AA28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9C3A6" w14:textId="15F00A10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48 (2.8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1396EA" w14:textId="2F7BCB2D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942 (7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16029" w14:textId="3B2E3CE3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2F9292B6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3F3A80" w14:textId="77777777" w:rsidR="001D72B0" w:rsidRPr="00762504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B3EF41" w14:textId="4ABF6E04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10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91 (26.2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EE77A4" w14:textId="6BC44F28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72 (31.2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709F0D" w14:textId="77777777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767F4AEF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CFF93CB" w14:textId="77777777" w:rsidR="001D72B0" w:rsidRPr="00005A83" w:rsidRDefault="001D72B0" w:rsidP="001D72B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5" w:name="_Hlk119229156"/>
            <w:r w:rsidRPr="00005A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376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23D5C2FE" w14:textId="043E9617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4</w:t>
            </w:r>
            <w:r w:rsidR="000E0930"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1 (10.5%)</w:t>
            </w:r>
          </w:p>
        </w:tc>
        <w:tc>
          <w:tcPr>
            <w:tcW w:w="2268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5AA641A5" w14:textId="1FD1306A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7</w:t>
            </w:r>
            <w:r w:rsidR="000E0930"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13C6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24 (27.8%)</w:t>
            </w:r>
          </w:p>
        </w:tc>
        <w:tc>
          <w:tcPr>
            <w:tcW w:w="1134" w:type="dxa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73139B3" w14:textId="77777777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bookmarkEnd w:id="5"/>
      <w:tr w:rsidR="001D72B0" w:rsidRPr="00167AB3" w14:paraId="2F84D1E7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DD7FDD7" w14:textId="424EA73F" w:rsidR="001D72B0" w:rsidRPr="00762504" w:rsidRDefault="001D72B0" w:rsidP="00005A83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Intracerebral bleeding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2231F4E1" w14:textId="5E72FC3E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260 (0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18C120F" w14:textId="7C43C6FD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199 (1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59DBDBD" w14:textId="4F35CA66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7A434733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8F4A0B7" w14:textId="5DA299DF" w:rsidR="001D72B0" w:rsidRPr="00762504" w:rsidRDefault="001D72B0" w:rsidP="00005A83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3BC67694" w14:textId="41F5F2A7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6282 (1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BFED66" w14:textId="136AC710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2429 (3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9032F88" w14:textId="026374DA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75D65DE5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C6ABAE6" w14:textId="77777777" w:rsidR="001D72B0" w:rsidRPr="00762504" w:rsidRDefault="001D72B0" w:rsidP="00005A83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aemarthros</w:t>
            </w:r>
          </w:p>
        </w:tc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</w:tcPr>
          <w:p w14:paraId="7590B7A2" w14:textId="77777777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05 (0.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BE1B6E4" w14:textId="77777777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1 (0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32182E" w14:textId="77777777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32</w:t>
            </w:r>
          </w:p>
        </w:tc>
      </w:tr>
      <w:tr w:rsidR="001D72B0" w:rsidRPr="00167AB3" w14:paraId="10497B82" w14:textId="77777777" w:rsidTr="00816A81">
        <w:trPr>
          <w:trHeight w:val="415"/>
        </w:trPr>
        <w:tc>
          <w:tcPr>
            <w:tcW w:w="3686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5E5FFE0" w14:textId="77777777" w:rsidR="001D72B0" w:rsidRPr="00762504" w:rsidRDefault="001D72B0" w:rsidP="00005A83">
            <w:pPr>
              <w:spacing w:line="360" w:lineRule="auto"/>
              <w:ind w:left="32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2504">
              <w:rPr>
                <w:rFonts w:ascii="Arial" w:hAnsi="Arial" w:cs="Arial"/>
                <w:sz w:val="20"/>
                <w:szCs w:val="20"/>
              </w:rPr>
              <w:t>Transfusion of blood constituents</w:t>
            </w:r>
          </w:p>
        </w:tc>
        <w:tc>
          <w:tcPr>
            <w:tcW w:w="2376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5396146F" w14:textId="7FBA017C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403 (9.3%)</w:t>
            </w:r>
          </w:p>
        </w:tc>
        <w:tc>
          <w:tcPr>
            <w:tcW w:w="2268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3F9ABAEB" w14:textId="5EC0BB1B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0E0930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  <w:lang w:val="en-GB"/>
              </w:rPr>
              <w:t>728 (25.0%)</w:t>
            </w:r>
          </w:p>
        </w:tc>
        <w:tc>
          <w:tcPr>
            <w:tcW w:w="1134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2E01A5FC" w14:textId="77777777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2AAA02B3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D9D9D9" w:themeFill="background1" w:themeFillShade="D9"/>
          </w:tcPr>
          <w:p w14:paraId="21754377" w14:textId="5A83AABE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uration of h</w:t>
            </w:r>
            <w:r w:rsidRPr="00565BB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565BB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tion </w:t>
            </w:r>
          </w:p>
        </w:tc>
      </w:tr>
      <w:tr w:rsidR="001D72B0" w:rsidRPr="00167AB3" w14:paraId="1B6E0EB0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9FBF29" w14:textId="6682C1D0" w:rsidR="001D72B0" w:rsidRPr="00762504" w:rsidRDefault="00005A83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ays in hospital</w:t>
            </w:r>
            <w:r w:rsidR="001D72B0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753C32" w14:textId="59194917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8.0 (5.0-14.0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931BC3" w14:textId="3A15CE46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5.0 (1.0-14.0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9CDA44" w14:textId="719721E0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7B610A11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7B08E1" w14:textId="39A65848" w:rsidR="001D72B0" w:rsidRPr="00762504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10790D" w14:textId="48C49763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27</w:t>
            </w:r>
            <w:r w:rsidR="000E09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668 (54.0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00D559" w14:textId="678F6406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54</w:t>
            </w:r>
            <w:r w:rsidR="000E09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360 (42.4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0560D8" w14:textId="7756DA2B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537958EC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E5D1EB" w14:textId="2F8E574F" w:rsidR="001D72B0" w:rsidRPr="00762504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762504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B2FA9D" w14:textId="49A9556D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154</w:t>
            </w:r>
            <w:r w:rsidR="000E09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470 (36.6%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453580" w14:textId="0B6C4428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21</w:t>
            </w:r>
            <w:r w:rsidR="000E093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019 (33.4%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222885" w14:textId="1B433D8E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5179D056" w14:textId="77777777" w:rsidTr="00816A81">
        <w:trPr>
          <w:trHeight w:val="415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D9D9D9" w:themeFill="background1" w:themeFillShade="D9"/>
          </w:tcPr>
          <w:p w14:paraId="50BF2EF8" w14:textId="73257F94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 costs</w:t>
            </w:r>
          </w:p>
        </w:tc>
      </w:tr>
      <w:tr w:rsidR="001D72B0" w:rsidRPr="00167AB3" w14:paraId="497D28BA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7AC04B" w14:textId="60419864" w:rsidR="001D72B0" w:rsidRPr="005E2534" w:rsidRDefault="00005A83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2534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1D72B0" w:rsidRPr="005E2534">
              <w:rPr>
                <w:rFonts w:ascii="Arial" w:hAnsi="Arial" w:cs="Arial"/>
                <w:sz w:val="20"/>
                <w:szCs w:val="20"/>
                <w:lang w:val="en-GB"/>
              </w:rPr>
              <w:t xml:space="preserve">ospital reimbursement, </w:t>
            </w:r>
            <w:r w:rsidRPr="005E253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</w:t>
            </w:r>
            <w:r w:rsidR="001D72B0" w:rsidRPr="005E253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QR</w:t>
            </w:r>
            <w:r w:rsidRPr="005E253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2FCED8" w14:textId="1E9080CD" w:rsidR="001D72B0" w:rsidRPr="005E2534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2534">
              <w:rPr>
                <w:rFonts w:ascii="Arial" w:hAnsi="Arial" w:cs="Arial"/>
                <w:sz w:val="20"/>
                <w:szCs w:val="20"/>
              </w:rPr>
              <w:t>357</w:t>
            </w:r>
            <w:r w:rsidR="005E2534" w:rsidRPr="005E2534">
              <w:rPr>
                <w:rFonts w:ascii="Arial" w:hAnsi="Arial" w:cs="Arial"/>
                <w:sz w:val="20"/>
                <w:szCs w:val="20"/>
              </w:rPr>
              <w:t>0</w:t>
            </w:r>
            <w:r w:rsidRPr="005E2534">
              <w:rPr>
                <w:rFonts w:ascii="Arial" w:hAnsi="Arial" w:cs="Arial"/>
                <w:sz w:val="20"/>
                <w:szCs w:val="20"/>
              </w:rPr>
              <w:t xml:space="preserve"> (297</w:t>
            </w:r>
            <w:r w:rsidR="00005A83" w:rsidRPr="005E2534">
              <w:rPr>
                <w:rFonts w:ascii="Arial" w:hAnsi="Arial" w:cs="Arial"/>
                <w:sz w:val="20"/>
                <w:szCs w:val="20"/>
              </w:rPr>
              <w:t>2</w:t>
            </w:r>
            <w:r w:rsidRPr="005E2534">
              <w:rPr>
                <w:rFonts w:ascii="Arial" w:hAnsi="Arial" w:cs="Arial"/>
                <w:sz w:val="20"/>
                <w:szCs w:val="20"/>
              </w:rPr>
              <w:t>-529</w:t>
            </w:r>
            <w:r w:rsidR="00005A83" w:rsidRPr="005E2534">
              <w:rPr>
                <w:rFonts w:ascii="Arial" w:hAnsi="Arial" w:cs="Arial"/>
                <w:sz w:val="20"/>
                <w:szCs w:val="20"/>
              </w:rPr>
              <w:t>0</w:t>
            </w:r>
            <w:r w:rsidRPr="005E25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1F06E5" w14:textId="28A9EA01" w:rsidR="001D72B0" w:rsidRPr="005E2534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2534">
              <w:rPr>
                <w:rFonts w:ascii="Arial" w:hAnsi="Arial" w:cs="Arial"/>
                <w:sz w:val="20"/>
                <w:szCs w:val="20"/>
              </w:rPr>
              <w:t>447</w:t>
            </w:r>
            <w:r w:rsidR="005E2534" w:rsidRPr="005E2534">
              <w:rPr>
                <w:rFonts w:ascii="Arial" w:hAnsi="Arial" w:cs="Arial"/>
                <w:sz w:val="20"/>
                <w:szCs w:val="20"/>
              </w:rPr>
              <w:t>2</w:t>
            </w:r>
            <w:r w:rsidRPr="005E2534">
              <w:rPr>
                <w:rFonts w:ascii="Arial" w:hAnsi="Arial" w:cs="Arial"/>
                <w:sz w:val="20"/>
                <w:szCs w:val="20"/>
              </w:rPr>
              <w:t xml:space="preserve"> (148</w:t>
            </w:r>
            <w:r w:rsidR="00005A83" w:rsidRPr="005E2534">
              <w:rPr>
                <w:rFonts w:ascii="Arial" w:hAnsi="Arial" w:cs="Arial"/>
                <w:sz w:val="20"/>
                <w:szCs w:val="20"/>
              </w:rPr>
              <w:t>8</w:t>
            </w:r>
            <w:r w:rsidRPr="005E2534">
              <w:rPr>
                <w:rFonts w:ascii="Arial" w:hAnsi="Arial" w:cs="Arial"/>
                <w:sz w:val="20"/>
                <w:szCs w:val="20"/>
              </w:rPr>
              <w:t>-11,34</w:t>
            </w:r>
            <w:r w:rsidR="00005A83" w:rsidRPr="005E2534">
              <w:rPr>
                <w:rFonts w:ascii="Arial" w:hAnsi="Arial" w:cs="Arial"/>
                <w:sz w:val="20"/>
                <w:szCs w:val="20"/>
              </w:rPr>
              <w:t>6</w:t>
            </w:r>
            <w:r w:rsidRPr="005E25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582B2C" w14:textId="020BC9BC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1D72B0" w:rsidRPr="00167AB3" w14:paraId="1074C368" w14:textId="77777777" w:rsidTr="00816A81">
        <w:trPr>
          <w:trHeight w:val="415"/>
        </w:trPr>
        <w:tc>
          <w:tcPr>
            <w:tcW w:w="368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3EE185" w14:textId="7F652FA6" w:rsidR="001D72B0" w:rsidRPr="00762504" w:rsidRDefault="00005A83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1D72B0">
              <w:rPr>
                <w:rFonts w:ascii="Arial" w:hAnsi="Arial" w:cs="Arial"/>
                <w:sz w:val="20"/>
                <w:szCs w:val="20"/>
                <w:lang w:val="en-GB"/>
              </w:rPr>
              <w:t xml:space="preserve">ospital reimbursement, </w:t>
            </w:r>
            <w:r w:rsidRPr="00CC0BA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mean </w:t>
            </w:r>
            <w:r w:rsidRPr="00CC0BAC">
              <w:rPr>
                <w:i/>
                <w:iCs/>
                <w:sz w:val="20"/>
                <w:szCs w:val="20"/>
                <w:lang w:val="en-GB"/>
              </w:rPr>
              <w:t>±</w:t>
            </w:r>
            <w:r w:rsidR="00CC0BAC" w:rsidRPr="00CC0BAC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1D72B0" w:rsidRPr="00CC0BAC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D</w:t>
            </w:r>
          </w:p>
        </w:tc>
        <w:tc>
          <w:tcPr>
            <w:tcW w:w="23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5E9E54" w14:textId="63402E0E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672</w:t>
            </w:r>
            <w:r w:rsidR="00005A83">
              <w:rPr>
                <w:rFonts w:ascii="Arial" w:hAnsi="Arial" w:cs="Arial"/>
                <w:sz w:val="20"/>
                <w:szCs w:val="20"/>
              </w:rPr>
              <w:t>4</w:t>
            </w:r>
            <w:r w:rsidRPr="00382FF0">
              <w:rPr>
                <w:rFonts w:ascii="Arial" w:hAnsi="Arial" w:cs="Arial"/>
                <w:sz w:val="20"/>
                <w:szCs w:val="20"/>
              </w:rPr>
              <w:t xml:space="preserve"> ± 13</w:t>
            </w:r>
            <w:r w:rsidR="00005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27</w:t>
            </w:r>
            <w:r w:rsidR="00005A8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ECF5D3" w14:textId="44A7F8BD" w:rsidR="001D72B0" w:rsidRPr="00382FF0" w:rsidRDefault="001D72B0" w:rsidP="001D72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82FF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035 ± 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82FF0">
              <w:rPr>
                <w:rFonts w:ascii="Arial" w:hAnsi="Arial" w:cs="Arial"/>
                <w:sz w:val="20"/>
                <w:szCs w:val="20"/>
              </w:rPr>
              <w:t>367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9F7C6A" w14:textId="5B4930CC" w:rsidR="001D72B0" w:rsidRPr="00913C67" w:rsidRDefault="001D72B0" w:rsidP="001D72B0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13C6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6E13DE39" w14:textId="77777777" w:rsidR="0011791F" w:rsidRPr="00A15D58" w:rsidRDefault="0011791F" w:rsidP="00A15D5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C63C625" w14:textId="531CF34A" w:rsidR="006F5129" w:rsidRDefault="006F5129" w:rsidP="00D239DC">
      <w:pPr>
        <w:spacing w:after="120"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Coding of the chronic cardiovascular risk factors listed in the Table encompasses a broad spectrum of the degree/severity of clinical or laboratory abnormalities, and this fact may </w:t>
      </w:r>
      <w:r w:rsidR="00D239DC">
        <w:rPr>
          <w:rFonts w:ascii="Arial" w:hAnsi="Arial" w:cs="Arial"/>
          <w:sz w:val="20"/>
          <w:szCs w:val="20"/>
          <w:lang w:val="en-GB"/>
        </w:rPr>
        <w:t xml:space="preserve">have </w:t>
      </w:r>
      <w:r>
        <w:rPr>
          <w:rFonts w:ascii="Arial" w:hAnsi="Arial" w:cs="Arial"/>
          <w:sz w:val="20"/>
          <w:szCs w:val="20"/>
          <w:lang w:val="en-GB"/>
        </w:rPr>
        <w:t>exert</w:t>
      </w:r>
      <w:r w:rsidR="00D239DC">
        <w:rPr>
          <w:rFonts w:ascii="Arial" w:hAnsi="Arial" w:cs="Arial"/>
          <w:sz w:val="20"/>
          <w:szCs w:val="20"/>
          <w:lang w:val="en-GB"/>
        </w:rPr>
        <w:t>ed</w:t>
      </w:r>
      <w:r>
        <w:rPr>
          <w:rFonts w:ascii="Arial" w:hAnsi="Arial" w:cs="Arial"/>
          <w:sz w:val="20"/>
          <w:szCs w:val="20"/>
          <w:lang w:val="en-GB"/>
        </w:rPr>
        <w:t xml:space="preserve"> confounding effects on their association with in-hospital mortality</w:t>
      </w:r>
      <w:r w:rsidR="00D239DC">
        <w:rPr>
          <w:rFonts w:ascii="Arial" w:hAnsi="Arial" w:cs="Arial"/>
          <w:sz w:val="20"/>
          <w:szCs w:val="20"/>
          <w:lang w:val="en-GB"/>
        </w:rPr>
        <w:t xml:space="preserve"> in the present study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6A4FBB73" w14:textId="6B79D816" w:rsidR="00A15D58" w:rsidRPr="00855B05" w:rsidRDefault="00270687" w:rsidP="00A15D5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COVID-19, coronavirus disease 19; IQR, interquartile range; MACCE, m</w:t>
      </w:r>
      <w:r w:rsidRPr="00D90852">
        <w:rPr>
          <w:rFonts w:ascii="Arial" w:hAnsi="Arial" w:cs="Arial"/>
          <w:sz w:val="20"/>
          <w:szCs w:val="20"/>
          <w:lang w:val="en-GB"/>
        </w:rPr>
        <w:t>ajor adverse cardiac and cerebrovascular events</w:t>
      </w:r>
      <w:r>
        <w:rPr>
          <w:rFonts w:ascii="Arial" w:hAnsi="Arial" w:cs="Arial"/>
          <w:sz w:val="20"/>
          <w:szCs w:val="20"/>
          <w:lang w:val="en-GB"/>
        </w:rPr>
        <w:t xml:space="preserve">, defined as </w:t>
      </w:r>
      <w:r w:rsidRPr="00012C32">
        <w:rPr>
          <w:rFonts w:ascii="Arial" w:hAnsi="Arial" w:cs="Arial"/>
          <w:sz w:val="20"/>
          <w:szCs w:val="20"/>
          <w:lang w:val="en-GB"/>
        </w:rPr>
        <w:t>all-cause in-hospital death, acute myocardial infarction, or stroke</w:t>
      </w:r>
      <w:r>
        <w:rPr>
          <w:rFonts w:ascii="Arial" w:hAnsi="Arial" w:cs="Arial"/>
          <w:sz w:val="20"/>
          <w:szCs w:val="20"/>
          <w:lang w:val="en-GB"/>
        </w:rPr>
        <w:t xml:space="preserve">; PE, pulmonary embolism; RV, right ventricle; </w:t>
      </w:r>
      <w:r w:rsidR="00E64231">
        <w:rPr>
          <w:rFonts w:ascii="Arial" w:hAnsi="Arial" w:cs="Arial"/>
          <w:sz w:val="20"/>
          <w:szCs w:val="20"/>
          <w:lang w:val="en-GB"/>
        </w:rPr>
        <w:t xml:space="preserve">SD, standard deviation; </w:t>
      </w:r>
      <w:r>
        <w:rPr>
          <w:rFonts w:ascii="Arial" w:hAnsi="Arial" w:cs="Arial"/>
          <w:sz w:val="20"/>
          <w:szCs w:val="20"/>
          <w:lang w:val="en-GB"/>
        </w:rPr>
        <w:t>VTE, venous thromboembolism.</w:t>
      </w:r>
    </w:p>
    <w:p w14:paraId="5F546883" w14:textId="1F0DC512" w:rsidR="00762504" w:rsidRDefault="00762504">
      <w:pPr>
        <w:rPr>
          <w:rFonts w:ascii="Arial" w:hAnsi="Arial" w:cs="Arial"/>
          <w:b/>
          <w:bCs/>
          <w:color w:val="000000"/>
          <w:lang w:val="en-GB"/>
        </w:rPr>
      </w:pPr>
    </w:p>
    <w:p w14:paraId="76533DE5" w14:textId="558756A2" w:rsidR="00762504" w:rsidRPr="00E8341B" w:rsidRDefault="00762504" w:rsidP="00E84D85">
      <w:pPr>
        <w:rPr>
          <w:rFonts w:ascii="Arial" w:hAnsi="Arial" w:cs="Arial"/>
          <w:b/>
          <w:bCs/>
          <w:sz w:val="18"/>
          <w:szCs w:val="18"/>
          <w:lang w:val="en-GB"/>
        </w:rPr>
        <w:sectPr w:rsidR="00762504" w:rsidRPr="00E8341B" w:rsidSect="0009271A">
          <w:pgSz w:w="11906" w:h="16838"/>
          <w:pgMar w:top="1134" w:right="1077" w:bottom="1418" w:left="1531" w:header="709" w:footer="709" w:gutter="0"/>
          <w:cols w:space="709"/>
          <w:docGrid w:linePitch="360"/>
        </w:sectPr>
      </w:pPr>
    </w:p>
    <w:p w14:paraId="7C25B97C" w14:textId="71CD6A3B" w:rsidR="005537D2" w:rsidRPr="00AC69AB" w:rsidRDefault="00183CFC" w:rsidP="00356EFD">
      <w:pPr>
        <w:autoSpaceDE w:val="0"/>
        <w:autoSpaceDN w:val="0"/>
        <w:adjustRightInd w:val="0"/>
        <w:spacing w:after="120" w:line="360" w:lineRule="auto"/>
        <w:rPr>
          <w:rFonts w:ascii="Arial" w:eastAsia="MS Mincho" w:hAnsi="Arial" w:cs="Arial"/>
          <w:b/>
          <w:color w:val="000000"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 w:rsidR="005537D2" w:rsidRPr="00183CFC">
        <w:rPr>
          <w:rFonts w:ascii="Arial" w:hAnsi="Arial" w:cs="Arial"/>
          <w:b/>
          <w:bCs/>
          <w:sz w:val="22"/>
          <w:szCs w:val="22"/>
          <w:lang w:val="en-GB"/>
        </w:rPr>
        <w:t>S</w:t>
      </w:r>
      <w:r w:rsidR="00617030" w:rsidRPr="00183CFC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="005537D2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5537D2"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="005537D2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</w:t>
      </w:r>
      <w:r w:rsidR="005537D2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and hospital</w:t>
      </w:r>
      <w:r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isa</w:t>
      </w:r>
      <w:r w:rsidR="005537D2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tion</w:t>
      </w:r>
      <w:r w:rsidR="00C11DD7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 </w:t>
      </w:r>
      <w:r w:rsidR="005537D2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costs of </w:t>
      </w:r>
      <w:r w:rsidR="00E05061" w:rsidRPr="00C11DD7">
        <w:rPr>
          <w:rFonts w:ascii="Arial" w:hAnsi="Arial" w:cs="Arial"/>
          <w:b/>
          <w:sz w:val="22"/>
          <w:szCs w:val="22"/>
          <w:lang w:val="en-GB"/>
        </w:rPr>
        <w:t>137</w:t>
      </w:r>
      <w:r w:rsidR="00E4574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05061" w:rsidRPr="00C11DD7">
        <w:rPr>
          <w:rFonts w:ascii="Arial" w:hAnsi="Arial" w:cs="Arial"/>
          <w:b/>
          <w:sz w:val="22"/>
          <w:szCs w:val="22"/>
          <w:lang w:val="en-GB"/>
        </w:rPr>
        <w:t>186</w:t>
      </w:r>
      <w:r w:rsidR="005537D2" w:rsidRPr="00C11DD7">
        <w:rPr>
          <w:rFonts w:ascii="Arial" w:hAnsi="Arial" w:cs="Arial"/>
          <w:b/>
          <w:sz w:val="22"/>
          <w:szCs w:val="22"/>
          <w:lang w:val="en-GB"/>
        </w:rPr>
        <w:t xml:space="preserve"> patients </w:t>
      </w:r>
      <w:r w:rsidR="00FA38AD" w:rsidRPr="00C11DD7">
        <w:rPr>
          <w:rFonts w:ascii="Arial" w:hAnsi="Arial" w:cs="Arial"/>
          <w:b/>
          <w:sz w:val="22"/>
          <w:szCs w:val="22"/>
          <w:lang w:val="en-GB"/>
        </w:rPr>
        <w:t xml:space="preserve">with </w:t>
      </w:r>
      <w:r w:rsidR="00C11DD7" w:rsidRPr="00C11DD7">
        <w:rPr>
          <w:rFonts w:ascii="Arial" w:hAnsi="Arial" w:cs="Arial"/>
          <w:b/>
          <w:sz w:val="22"/>
          <w:szCs w:val="22"/>
          <w:lang w:val="en-GB"/>
        </w:rPr>
        <w:t xml:space="preserve">acute </w:t>
      </w:r>
      <w:r w:rsidR="00FA38AD" w:rsidRPr="00C11DD7">
        <w:rPr>
          <w:rFonts w:ascii="Arial" w:hAnsi="Arial" w:cs="Arial"/>
          <w:b/>
          <w:sz w:val="22"/>
          <w:szCs w:val="22"/>
          <w:lang w:val="en-GB"/>
        </w:rPr>
        <w:t xml:space="preserve">severe </w:t>
      </w:r>
      <w:r w:rsidR="002164BE">
        <w:rPr>
          <w:rFonts w:ascii="Arial" w:hAnsi="Arial" w:cs="Arial"/>
          <w:b/>
          <w:sz w:val="22"/>
          <w:szCs w:val="22"/>
          <w:lang w:val="en-GB"/>
        </w:rPr>
        <w:t>pulmonary embolism</w:t>
      </w:r>
      <w:r w:rsidR="00FA38AD" w:rsidRPr="00C11DD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C11DD7" w:rsidRPr="00C11DD7">
        <w:rPr>
          <w:rFonts w:ascii="Arial" w:hAnsi="Arial" w:cs="Arial"/>
          <w:b/>
          <w:sz w:val="22"/>
          <w:szCs w:val="22"/>
          <w:lang w:val="en-GB"/>
        </w:rPr>
        <w:t>in</w:t>
      </w:r>
      <w:r w:rsidR="005537D2" w:rsidRPr="00C11DD7">
        <w:rPr>
          <w:rFonts w:ascii="Arial" w:hAnsi="Arial" w:cs="Arial"/>
          <w:b/>
          <w:sz w:val="22"/>
          <w:szCs w:val="22"/>
          <w:lang w:val="en-GB"/>
        </w:rPr>
        <w:t xml:space="preserve"> the years 2016-2020</w:t>
      </w:r>
      <w:r w:rsidR="00C11DD7" w:rsidRPr="00C11DD7">
        <w:rPr>
          <w:rFonts w:ascii="Arial" w:hAnsi="Arial" w:cs="Arial"/>
          <w:b/>
          <w:sz w:val="22"/>
          <w:szCs w:val="22"/>
          <w:lang w:val="en-GB"/>
        </w:rPr>
        <w:t>,</w:t>
      </w:r>
      <w:r w:rsidR="005537D2" w:rsidRPr="00C11DD7">
        <w:rPr>
          <w:rFonts w:ascii="Arial" w:hAnsi="Arial" w:cs="Arial"/>
          <w:b/>
          <w:sz w:val="22"/>
          <w:szCs w:val="22"/>
          <w:lang w:val="en-GB"/>
        </w:rPr>
        <w:t xml:space="preserve"> stratified </w:t>
      </w:r>
      <w:r w:rsidR="00C11DD7" w:rsidRPr="00C11DD7">
        <w:rPr>
          <w:rFonts w:ascii="Arial" w:hAnsi="Arial" w:cs="Arial"/>
          <w:b/>
          <w:sz w:val="22"/>
          <w:szCs w:val="22"/>
          <w:lang w:val="en-GB"/>
        </w:rPr>
        <w:t xml:space="preserve">by </w:t>
      </w:r>
      <w:r w:rsidR="005537D2" w:rsidRPr="00C11DD7">
        <w:rPr>
          <w:rFonts w:ascii="Arial" w:hAnsi="Arial" w:cs="Arial"/>
          <w:b/>
          <w:sz w:val="22"/>
          <w:szCs w:val="22"/>
          <w:lang w:val="en-GB"/>
        </w:rPr>
        <w:t>systemic thrombolytic therapy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410"/>
        <w:gridCol w:w="1134"/>
      </w:tblGrid>
      <w:tr w:rsidR="005537D2" w:rsidRPr="00167AB3" w14:paraId="3A40AA2A" w14:textId="77777777" w:rsidTr="00E23742">
        <w:tc>
          <w:tcPr>
            <w:tcW w:w="3510" w:type="dxa"/>
            <w:tcBorders>
              <w:bottom w:val="single" w:sz="4" w:space="0" w:color="7F7F7F"/>
            </w:tcBorders>
            <w:shd w:val="clear" w:color="auto" w:fill="D9D9D9"/>
          </w:tcPr>
          <w:p w14:paraId="4E49C886" w14:textId="77777777" w:rsidR="005537D2" w:rsidRPr="008A7D5F" w:rsidRDefault="005537D2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D9D9D9"/>
          </w:tcPr>
          <w:p w14:paraId="7F9EADE5" w14:textId="6DAD7E1F" w:rsidR="005537D2" w:rsidRPr="008A7D5F" w:rsidRDefault="00AD24F9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="005537D2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ystemic thrombolysis </w:t>
            </w:r>
          </w:p>
          <w:p w14:paraId="058215A4" w14:textId="651B812D" w:rsidR="005537D2" w:rsidRPr="008A7D5F" w:rsidRDefault="005537D2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1</w:t>
            </w:r>
            <w:r w:rsidR="00E457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6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; 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8.3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D9D9D9"/>
          </w:tcPr>
          <w:p w14:paraId="0A849335" w14:textId="6C3E853F" w:rsidR="005537D2" w:rsidRPr="008A7D5F" w:rsidRDefault="006E5101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ceived s</w:t>
            </w:r>
            <w:r w:rsidR="005537D2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ystemic thrombolysis </w:t>
            </w:r>
          </w:p>
          <w:p w14:paraId="1B100331" w14:textId="1BB794D5" w:rsidR="005537D2" w:rsidRPr="008A7D5F" w:rsidRDefault="005537D2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  <w:r w:rsidR="00E4574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50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;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E0058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.7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9D9D9"/>
          </w:tcPr>
          <w:p w14:paraId="50572559" w14:textId="5647A55B" w:rsidR="005537D2" w:rsidRPr="008A7D5F" w:rsidRDefault="004C3299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AD24F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5537D2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5537D2" w:rsidRPr="00B17C1E" w14:paraId="1666374E" w14:textId="77777777" w:rsidTr="00BB03C2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CCD723" w14:textId="68FA067C" w:rsidR="005537D2" w:rsidRPr="00382FF0" w:rsidRDefault="005537D2" w:rsidP="005537D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0D73A7" w:rsidRPr="00167AB3" w14:paraId="645308C9" w14:textId="77777777" w:rsidTr="00BB03C2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A6459CA" w14:textId="458B5FBE" w:rsidR="000D73A7" w:rsidRPr="00AD24F9" w:rsidRDefault="005A2178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6D58BE7" w14:textId="77777777" w:rsidR="000D73A7" w:rsidRPr="00AD24F9" w:rsidRDefault="009E0058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9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 (</w:t>
            </w:r>
            <w:r w:rsidRPr="00AD24F9">
              <w:rPr>
                <w:rFonts w:ascii="Arial" w:hAnsi="Arial" w:cs="Arial"/>
                <w:sz w:val="20"/>
                <w:szCs w:val="20"/>
              </w:rPr>
              <w:t>5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-</w:t>
            </w:r>
            <w:r w:rsidRPr="00AD24F9">
              <w:rPr>
                <w:rFonts w:ascii="Arial" w:hAnsi="Arial" w:cs="Arial"/>
                <w:sz w:val="20"/>
                <w:szCs w:val="20"/>
              </w:rPr>
              <w:t>16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964D782" w14:textId="77777777" w:rsidR="000D73A7" w:rsidRPr="00AD24F9" w:rsidRDefault="009E0058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7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 (</w:t>
            </w:r>
            <w:r w:rsidRPr="00AD24F9">
              <w:rPr>
                <w:rFonts w:ascii="Arial" w:hAnsi="Arial" w:cs="Arial"/>
                <w:sz w:val="20"/>
                <w:szCs w:val="20"/>
              </w:rPr>
              <w:t>2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-1</w:t>
            </w:r>
            <w:r w:rsidRPr="00AD24F9">
              <w:rPr>
                <w:rFonts w:ascii="Arial" w:hAnsi="Arial" w:cs="Arial"/>
                <w:sz w:val="20"/>
                <w:szCs w:val="20"/>
              </w:rPr>
              <w:t>4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CAC9813" w14:textId="77777777" w:rsidR="000D73A7" w:rsidRPr="00E4574F" w:rsidRDefault="000D73A7" w:rsidP="000D73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0D73A7" w:rsidRPr="00167AB3" w14:paraId="55D59C63" w14:textId="77777777" w:rsidTr="00BB03C2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084F8D5" w14:textId="274AB242" w:rsidR="000D73A7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84B0035" w14:textId="38AEBE4F" w:rsidR="000D73A7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70</w:t>
            </w:r>
            <w:r w:rsidR="00E457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</w:rPr>
              <w:t>782 (58.4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053E29F" w14:textId="77777777" w:rsidR="000D73A7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7589 (47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D29C0C8" w14:textId="77777777" w:rsidR="000D73A7" w:rsidRPr="00E4574F" w:rsidRDefault="000D73A7" w:rsidP="000D73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0D73A7" w:rsidRPr="00167AB3" w14:paraId="3FFCC21F" w14:textId="77777777" w:rsidTr="00BB03C2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7EDD52BC" w14:textId="1A365194" w:rsidR="000D73A7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BBBEF29" w14:textId="663B0B7E" w:rsidR="000D73A7" w:rsidRPr="00AD24F9" w:rsidRDefault="009E0058" w:rsidP="009E00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50</w:t>
            </w:r>
            <w:r w:rsidR="00AD24F9" w:rsidRPr="00AD24F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</w:rPr>
              <w:t>495 (41.7%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3D2AAEC" w14:textId="77777777" w:rsidR="000D73A7" w:rsidRPr="00AD24F9" w:rsidRDefault="009E0058" w:rsidP="009E00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5455 (34.0%</w:t>
            </w:r>
            <w:r w:rsidR="000D73A7" w:rsidRPr="00AD24F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F3EDF7" w14:textId="77777777" w:rsidR="000D73A7" w:rsidRPr="00E4574F" w:rsidRDefault="000D73A7" w:rsidP="000D73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537D2" w:rsidRPr="00167AB3" w14:paraId="7C538EA0" w14:textId="77777777" w:rsidTr="005640EE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5EF51C82" w14:textId="41443613" w:rsidR="005537D2" w:rsidRPr="00382FF0" w:rsidRDefault="005537D2" w:rsidP="005537D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5537D2" w:rsidRPr="00167AB3" w14:paraId="079A8C04" w14:textId="77777777" w:rsidTr="00BB03C2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38371" w14:textId="77777777" w:rsidR="005537D2" w:rsidRPr="00AD24F9" w:rsidRDefault="005537D2" w:rsidP="005537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64E82" w14:textId="02A53CD5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E4574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373 (24.2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9E9D82" w14:textId="77777777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7945 (49.5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D3442" w14:textId="77777777" w:rsidR="005537D2" w:rsidRPr="00E4574F" w:rsidRDefault="005537D2" w:rsidP="005537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537D2" w:rsidRPr="00167AB3" w14:paraId="2A0B7814" w14:textId="77777777" w:rsidTr="00BB03C2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A3D3C" w14:textId="77777777" w:rsidR="005537D2" w:rsidRPr="00AD24F9" w:rsidRDefault="005537D2" w:rsidP="005537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C0115" w14:textId="242CC4C4" w:rsidR="005537D2" w:rsidRPr="00AD24F9" w:rsidRDefault="009E0058" w:rsidP="009E005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E4574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650 (17.9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27E1C" w14:textId="77777777" w:rsidR="005537D2" w:rsidRPr="00AD24F9" w:rsidRDefault="009E0058" w:rsidP="009E005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3863 (24.1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CDF33" w14:textId="77777777" w:rsidR="005537D2" w:rsidRPr="00E4574F" w:rsidRDefault="005537D2" w:rsidP="005537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537D2" w:rsidRPr="00167AB3" w14:paraId="775F58A0" w14:textId="77777777" w:rsidTr="00BB03C2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A54DC" w14:textId="77777777" w:rsidR="005537D2" w:rsidRPr="00AD24F9" w:rsidRDefault="005537D2" w:rsidP="005537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63B3C" w14:textId="77777777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1017 (0.8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B594C" w14:textId="77777777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284 (1.8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D6CB0" w14:textId="77777777" w:rsidR="005537D2" w:rsidRPr="00E4574F" w:rsidRDefault="000D73A7" w:rsidP="005537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5537D2" w:rsidRPr="00167AB3" w14:paraId="0F64C7D6" w14:textId="77777777" w:rsidTr="00BB03C2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7F746" w14:textId="60B6B712" w:rsidR="005537D2" w:rsidRPr="00AD24F9" w:rsidRDefault="005537D2" w:rsidP="005537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609BA" w14:textId="77777777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2976 (2.5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0017C" w14:textId="77777777" w:rsidR="005537D2" w:rsidRPr="00AD24F9" w:rsidRDefault="000D73A7" w:rsidP="000D73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400 (2.5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5AE84" w14:textId="77777777" w:rsidR="005537D2" w:rsidRPr="00E4574F" w:rsidRDefault="005537D2" w:rsidP="005537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</w:t>
            </w:r>
            <w:r w:rsidR="000D73A7"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785</w:t>
            </w:r>
          </w:p>
        </w:tc>
      </w:tr>
      <w:tr w:rsidR="005537D2" w:rsidRPr="00167AB3" w14:paraId="261524DE" w14:textId="77777777" w:rsidTr="008A7D5F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313F7" w14:textId="77777777" w:rsidR="005537D2" w:rsidRPr="00AD24F9" w:rsidRDefault="005537D2" w:rsidP="005537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1BF8D" w14:textId="3B9BA8A9" w:rsidR="005537D2" w:rsidRPr="00AD24F9" w:rsidRDefault="00526F1C" w:rsidP="00526F1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E4574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838 (16.4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E4F61" w14:textId="77777777" w:rsidR="005537D2" w:rsidRPr="00AD24F9" w:rsidRDefault="00526F1C" w:rsidP="00526F1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3506 (21.8%</w:t>
            </w:r>
            <w:r w:rsidR="005537D2" w:rsidRPr="00AD24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7F6D6" w14:textId="77777777" w:rsidR="005537D2" w:rsidRPr="00E4574F" w:rsidRDefault="005537D2" w:rsidP="005537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C11DD7" w:rsidRPr="00167AB3" w14:paraId="5F6B4E7D" w14:textId="77777777" w:rsidTr="00C11DD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D5C173" w14:textId="29EBCCBB" w:rsidR="00C11DD7" w:rsidRPr="00167AB3" w:rsidRDefault="00C11DD7" w:rsidP="005537D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1DD7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C11DD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AD24F9" w:rsidRPr="00C11DD7" w14:paraId="38F62575" w14:textId="77777777" w:rsidTr="008A7D5F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6C9B7" w14:textId="1627C704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AD24F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53FEE" w14:textId="23E9C5FB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3622 (3491-780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26E1E" w14:textId="6AD54C03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3600 (2670-96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75AE0" w14:textId="22DB75E2" w:rsidR="00AD24F9" w:rsidRPr="00E4574F" w:rsidRDefault="00AD24F9" w:rsidP="00AD24F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D24F9" w:rsidRPr="00C11DD7" w14:paraId="71B21CD3" w14:textId="77777777" w:rsidTr="008A7D5F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C24A2" w14:textId="4DBD5DB6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AD24F9">
              <w:rPr>
                <w:sz w:val="20"/>
                <w:szCs w:val="20"/>
                <w:lang w:val="en-GB"/>
              </w:rPr>
              <w:t>±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6239C" w14:textId="103C4706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</w:rPr>
              <w:t>008 ± 2026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0D976" w14:textId="26B77A2F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</w:rPr>
              <w:t>99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D24F9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349C7" w14:textId="186F6F67" w:rsidR="00AD24F9" w:rsidRPr="00E4574F" w:rsidRDefault="00AD24F9" w:rsidP="00AD24F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D24F9" w:rsidRPr="00C11DD7" w14:paraId="5CA4BA5D" w14:textId="77777777" w:rsidTr="008A7D5F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FE609" w14:textId="3A5BD4F4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costs &gt;10</w:t>
            </w:r>
            <w:r w:rsid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000 eur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8E213" w14:textId="4393E103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US"/>
              </w:rPr>
              <w:t>860 (20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5E7F2" w14:textId="7C36260E" w:rsidR="00AD24F9" w:rsidRPr="00AD24F9" w:rsidRDefault="00AD24F9" w:rsidP="00AD24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US"/>
              </w:rPr>
              <w:t>3924 (24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FD7C0" w14:textId="445EDE12" w:rsidR="00AD24F9" w:rsidRPr="00E4574F" w:rsidRDefault="00AD24F9" w:rsidP="00AD24F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E4574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40AE65AA" w14:textId="273DD705" w:rsidR="00C11DD7" w:rsidRPr="002164BE" w:rsidRDefault="00C11DD7" w:rsidP="00C11DD7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A6E933E" w14:textId="47C2A29C" w:rsidR="00E04F6B" w:rsidRPr="002164BE" w:rsidRDefault="002164BE" w:rsidP="00C11DD7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0E3EEEF2" w14:textId="29F8F3B1" w:rsidR="00C11DD7" w:rsidRPr="002164BE" w:rsidRDefault="00C11DD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164BE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38A38CEB" w14:textId="436103D0" w:rsidR="00B82B1F" w:rsidRDefault="00183CFC" w:rsidP="00356EFD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able</w:t>
      </w:r>
      <w:r w:rsidR="00B82B1F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3 </w:t>
      </w:r>
      <w:r w:rsidR="00B82B1F"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="00B82B1F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and </w:t>
      </w:r>
      <w:r w:rsidR="00B82B1F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hospital</w:t>
      </w:r>
      <w:r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isa</w:t>
      </w:r>
      <w:r w:rsidR="00B82B1F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tion costs of </w:t>
      </w:r>
      <w:r w:rsidR="00B82B1F" w:rsidRPr="00C11DD7">
        <w:rPr>
          <w:rFonts w:ascii="Arial" w:hAnsi="Arial" w:cs="Arial"/>
          <w:b/>
          <w:sz w:val="22"/>
          <w:szCs w:val="22"/>
          <w:lang w:val="en-GB"/>
        </w:rPr>
        <w:t>137</w:t>
      </w:r>
      <w:r w:rsidR="00B82B1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B82B1F" w:rsidRPr="00C11DD7">
        <w:rPr>
          <w:rFonts w:ascii="Arial" w:hAnsi="Arial" w:cs="Arial"/>
          <w:b/>
          <w:sz w:val="22"/>
          <w:szCs w:val="22"/>
          <w:lang w:val="en-GB"/>
        </w:rPr>
        <w:t xml:space="preserve">186 patients with acute severe </w:t>
      </w:r>
      <w:r w:rsidR="00B82B1F">
        <w:rPr>
          <w:rFonts w:ascii="Arial" w:hAnsi="Arial" w:cs="Arial"/>
          <w:b/>
          <w:sz w:val="22"/>
          <w:szCs w:val="22"/>
          <w:lang w:val="en-GB"/>
        </w:rPr>
        <w:t>pulmonary embolism</w:t>
      </w:r>
      <w:r w:rsidR="00B82B1F" w:rsidRPr="00C11DD7">
        <w:rPr>
          <w:rFonts w:ascii="Arial" w:hAnsi="Arial" w:cs="Arial"/>
          <w:b/>
          <w:sz w:val="22"/>
          <w:szCs w:val="22"/>
          <w:lang w:val="en-GB"/>
        </w:rPr>
        <w:t xml:space="preserve"> in the years 2016-2020, stratified by surgical embolectomy</w:t>
      </w:r>
      <w:r w:rsidR="00B82B1F" w:rsidRPr="00C11DD7">
        <w:rPr>
          <w:rFonts w:ascii="Arial" w:hAnsi="Arial" w:cs="Arial"/>
          <w:b/>
          <w:bCs/>
          <w:sz w:val="22"/>
          <w:szCs w:val="22"/>
          <w:highlight w:val="yellow"/>
          <w:lang w:val="en-GB"/>
        </w:rPr>
        <w:t xml:space="preserve"> 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302"/>
        <w:gridCol w:w="2518"/>
        <w:gridCol w:w="1134"/>
      </w:tblGrid>
      <w:tr w:rsidR="00B82B1F" w:rsidRPr="00167AB3" w14:paraId="14666168" w14:textId="77777777" w:rsidTr="00940107">
        <w:tc>
          <w:tcPr>
            <w:tcW w:w="35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7561D561" w14:textId="77777777" w:rsidR="00B82B1F" w:rsidRPr="008A7D5F" w:rsidRDefault="00B82B1F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3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4543EB6A" w14:textId="77777777" w:rsidR="00B82B1F" w:rsidRPr="008A7D5F" w:rsidRDefault="00B82B1F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Pr="003706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gical embolectomy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59AB210A" w14:textId="3DD31BCB" w:rsidR="00B82B1F" w:rsidRPr="008A7D5F" w:rsidRDefault="00B82B1F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A251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3706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6,682; 99.6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151F6D2E" w14:textId="77777777" w:rsidR="00B82B1F" w:rsidRPr="008A7D5F" w:rsidRDefault="00B82B1F" w:rsidP="0058088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nderwent </w:t>
            </w:r>
            <w:r w:rsidRPr="00C11D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gical embolectomy</w:t>
            </w:r>
          </w:p>
          <w:p w14:paraId="71AC2A71" w14:textId="49730FE0" w:rsidR="00B82B1F" w:rsidRPr="008A7D5F" w:rsidRDefault="00B82B1F" w:rsidP="0058088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A251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706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504; 0.4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74E51BBF" w14:textId="24A8EFCB" w:rsidR="00B82B1F" w:rsidRPr="008A7D5F" w:rsidRDefault="004C3299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B82B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B82B1F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B82B1F" w:rsidRPr="00B17C1E" w14:paraId="1F29EF8C" w14:textId="77777777" w:rsidTr="00940107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B37F5D" w14:textId="77777777" w:rsidR="00B82B1F" w:rsidRPr="00382FF0" w:rsidRDefault="00B82B1F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B82B1F" w:rsidRPr="00167AB3" w14:paraId="7D45B67A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26D7A2C1" w14:textId="45043040" w:rsidR="00B82B1F" w:rsidRPr="00591104" w:rsidRDefault="005A2178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398B983C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9.0 (5.0-16.0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3B5C12A2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15.0 (8.0-27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43ACB6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368A3198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767669E4" w14:textId="5241E880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37C94E88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1C19">
              <w:rPr>
                <w:rFonts w:ascii="Arial" w:hAnsi="Arial" w:cs="Arial"/>
                <w:sz w:val="20"/>
                <w:szCs w:val="20"/>
              </w:rPr>
              <w:t>991 (57.1%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40D6973D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380 (75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74E537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7C08FC4F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E9D5A0D" w14:textId="0CA92EA5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259489A7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1C19">
              <w:rPr>
                <w:rFonts w:ascii="Arial" w:hAnsi="Arial" w:cs="Arial"/>
                <w:sz w:val="20"/>
                <w:szCs w:val="20"/>
              </w:rPr>
              <w:t>615 (40.7%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4E7198EB" w14:textId="77777777" w:rsidR="00B82B1F" w:rsidRPr="007C1C19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1C19">
              <w:rPr>
                <w:rFonts w:ascii="Arial" w:hAnsi="Arial" w:cs="Arial"/>
                <w:sz w:val="20"/>
                <w:szCs w:val="20"/>
              </w:rPr>
              <w:t>335 (66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04539F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2C6945C9" w14:textId="77777777" w:rsidTr="00940107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7FC46525" w14:textId="2E6CA00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B82B1F" w:rsidRPr="00167AB3" w14:paraId="67D7DF95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707E9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751F4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137 (27.2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FF574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181 (35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827B3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3AC1A0C3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94400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28AEA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067 (18.3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827D3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446 (88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C8406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74A01EAD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136BA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D47E7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1294 (0.9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C2397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7 (1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E13F2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0.348</w:t>
            </w:r>
          </w:p>
        </w:tc>
      </w:tr>
      <w:tr w:rsidR="00B82B1F" w:rsidRPr="00167AB3" w14:paraId="6F62854E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5C50A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4E394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3362 (2.5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B8188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14 (2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4ECF0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0.645</w:t>
            </w:r>
          </w:p>
        </w:tc>
      </w:tr>
      <w:tr w:rsidR="00B82B1F" w:rsidRPr="00167AB3" w14:paraId="5F130D53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A10489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7D7B6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899 (16.8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B0FB9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445 (88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7054C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167AB3" w14:paraId="1E2297CF" w14:textId="77777777" w:rsidTr="0094010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F30563" w14:textId="04D26DFC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B82B1F" w:rsidRPr="00C11DD7" w14:paraId="53CC66BB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6A8F5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5911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C80CA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</w:rPr>
              <w:t>36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53B07">
              <w:rPr>
                <w:rFonts w:ascii="Arial" w:hAnsi="Arial" w:cs="Arial"/>
                <w:sz w:val="20"/>
                <w:szCs w:val="20"/>
              </w:rPr>
              <w:t xml:space="preserve"> (31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53B07">
              <w:rPr>
                <w:rFonts w:ascii="Arial" w:hAnsi="Arial" w:cs="Arial"/>
                <w:sz w:val="20"/>
                <w:szCs w:val="20"/>
              </w:rPr>
              <w:t>-78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53B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5B1A8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53B07">
              <w:rPr>
                <w:rFonts w:ascii="Arial" w:hAnsi="Arial" w:cs="Arial"/>
                <w:sz w:val="20"/>
                <w:szCs w:val="20"/>
              </w:rPr>
              <w:t xml:space="preserve"> (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38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53B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D3F90" w14:textId="77777777" w:rsidR="00B82B1F" w:rsidRPr="004B2C4B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B2C4B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C11DD7" w14:paraId="7FA8FF29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8DF198" w14:textId="77777777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591104">
              <w:rPr>
                <w:sz w:val="20"/>
                <w:szCs w:val="20"/>
                <w:lang w:val="en-GB"/>
              </w:rPr>
              <w:t>±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A3001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</w:rPr>
              <w:t>9908 ± 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083C3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53B07">
              <w:rPr>
                <w:rFonts w:ascii="Arial" w:hAnsi="Arial" w:cs="Arial"/>
                <w:sz w:val="20"/>
                <w:szCs w:val="20"/>
              </w:rPr>
              <w:t xml:space="preserve"> ± 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B8AD0" w14:textId="77777777" w:rsidR="00B82B1F" w:rsidRPr="004B2C4B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B2C4B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B82B1F" w:rsidRPr="00C11DD7" w14:paraId="59B10ACE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1D18A" w14:textId="703F0D8A" w:rsidR="00B82B1F" w:rsidRPr="00591104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costs &gt;10.000 euro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0688A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53B07">
              <w:rPr>
                <w:rFonts w:ascii="Arial" w:hAnsi="Arial" w:cs="Arial"/>
                <w:sz w:val="20"/>
                <w:szCs w:val="20"/>
                <w:lang w:val="en-US"/>
              </w:rPr>
              <w:t>364 (20.8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71B98" w14:textId="77777777" w:rsidR="00B82B1F" w:rsidRPr="00853B07" w:rsidRDefault="00B82B1F" w:rsidP="0094010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53B07">
              <w:rPr>
                <w:rFonts w:ascii="Arial" w:hAnsi="Arial" w:cs="Arial"/>
                <w:sz w:val="20"/>
                <w:szCs w:val="20"/>
                <w:lang w:val="en-US"/>
              </w:rPr>
              <w:t>420 (83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A8F87" w14:textId="77777777" w:rsidR="00B82B1F" w:rsidRPr="004B2C4B" w:rsidRDefault="00B82B1F" w:rsidP="0094010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B2C4B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77F855BA" w14:textId="77777777" w:rsidR="00B82B1F" w:rsidRPr="00853B07" w:rsidRDefault="00B82B1F" w:rsidP="00B82B1F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CFDB90F" w14:textId="77777777" w:rsidR="00B82B1F" w:rsidRPr="002164BE" w:rsidRDefault="00B82B1F" w:rsidP="00B82B1F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7CB12AEB" w14:textId="77777777" w:rsidR="00B82B1F" w:rsidRPr="003706CD" w:rsidRDefault="00B82B1F" w:rsidP="00B82B1F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C87B99" w14:textId="77777777" w:rsidR="00B82B1F" w:rsidRDefault="00B82B1F" w:rsidP="00B82B1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5BE2D43E" w14:textId="45C1B285" w:rsidR="00C11DD7" w:rsidRDefault="00183CFC" w:rsidP="00356EFD">
      <w:pPr>
        <w:pageBreakBefore/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able</w:t>
      </w:r>
      <w:r w:rsidR="00C11DD7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</w:t>
      </w:r>
      <w:r w:rsidR="00B82B1F" w:rsidRPr="00183CFC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="00C11DD7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E4574F"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="00E4574F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and hospital</w:t>
      </w:r>
      <w:r w:rsidRPr="00183CFC">
        <w:rPr>
          <w:rFonts w:ascii="Arial" w:eastAsia="MS Mincho" w:hAnsi="Arial" w:cs="Arial"/>
          <w:b/>
          <w:sz w:val="22"/>
          <w:szCs w:val="22"/>
          <w:lang w:val="en-GB"/>
        </w:rPr>
        <w:t>isa</w:t>
      </w:r>
      <w:r w:rsidR="00E4574F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tion costs of </w:t>
      </w:r>
      <w:r w:rsidR="00E4574F" w:rsidRPr="00183CFC">
        <w:rPr>
          <w:rFonts w:ascii="Arial" w:hAnsi="Arial" w:cs="Arial"/>
          <w:b/>
          <w:sz w:val="22"/>
          <w:szCs w:val="22"/>
          <w:lang w:val="en-GB"/>
        </w:rPr>
        <w:t xml:space="preserve">137 186 patients with acute severe </w:t>
      </w:r>
      <w:r w:rsidR="002164BE" w:rsidRPr="00183CFC">
        <w:rPr>
          <w:rFonts w:ascii="Arial" w:hAnsi="Arial" w:cs="Arial"/>
          <w:b/>
          <w:sz w:val="22"/>
          <w:szCs w:val="22"/>
          <w:lang w:val="en-GB"/>
        </w:rPr>
        <w:t>pulmonary embolism</w:t>
      </w:r>
      <w:r w:rsidR="00E4574F" w:rsidRPr="00183CFC">
        <w:rPr>
          <w:rFonts w:ascii="Arial" w:hAnsi="Arial" w:cs="Arial"/>
          <w:b/>
          <w:sz w:val="22"/>
          <w:szCs w:val="22"/>
          <w:lang w:val="en-GB"/>
        </w:rPr>
        <w:t xml:space="preserve"> in the years </w:t>
      </w:r>
      <w:r w:rsidR="00E4574F" w:rsidRPr="00C11DD7">
        <w:rPr>
          <w:rFonts w:ascii="Arial" w:hAnsi="Arial" w:cs="Arial"/>
          <w:b/>
          <w:sz w:val="22"/>
          <w:szCs w:val="22"/>
          <w:lang w:val="en-GB"/>
        </w:rPr>
        <w:t xml:space="preserve">2016-2020, stratified by </w:t>
      </w:r>
      <w:r w:rsidR="00C11DD7">
        <w:rPr>
          <w:rFonts w:ascii="Arial" w:hAnsi="Arial" w:cs="Arial"/>
          <w:b/>
          <w:sz w:val="22"/>
          <w:szCs w:val="22"/>
          <w:lang w:val="en-GB"/>
        </w:rPr>
        <w:t>catheter-directed treatment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410"/>
        <w:gridCol w:w="1134"/>
      </w:tblGrid>
      <w:tr w:rsidR="00E04F6B" w:rsidRPr="00167AB3" w14:paraId="5790E2D0" w14:textId="77777777" w:rsidTr="00E04F6B">
        <w:tc>
          <w:tcPr>
            <w:tcW w:w="35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7CD7354E" w14:textId="77777777" w:rsidR="00E04F6B" w:rsidRPr="008A7D5F" w:rsidRDefault="00E04F6B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6724E28D" w14:textId="40F08772" w:rsidR="00E04F6B" w:rsidRPr="008A7D5F" w:rsidRDefault="00E04F6B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="006E510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DT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0D1426C0" w14:textId="03BF8423" w:rsidR="00E04F6B" w:rsidRPr="008A7D5F" w:rsidRDefault="00E04F6B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6E5101"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35</w:t>
            </w:r>
            <w:r w:rsid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6E5101"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05; 99.0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591F39F6" w14:textId="24B48F0A" w:rsidR="00E04F6B" w:rsidRPr="008A7D5F" w:rsidRDefault="006E510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derwent CDT</w:t>
            </w:r>
          </w:p>
          <w:p w14:paraId="6E9014C3" w14:textId="681F03E7" w:rsidR="00E04F6B" w:rsidRPr="008A7D5F" w:rsidRDefault="00E04F6B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="006E5101" w:rsidRPr="008B2E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81;</w:t>
            </w:r>
            <w:r w:rsidR="006E5101"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1.0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28797BD8" w14:textId="32FA402C" w:rsidR="00E04F6B" w:rsidRPr="008A7D5F" w:rsidRDefault="004C3299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E04F6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04F6B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E04F6B" w:rsidRPr="00B17C1E" w14:paraId="57CFAB76" w14:textId="77777777" w:rsidTr="00940107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5A1B21" w14:textId="77777777" w:rsidR="00E04F6B" w:rsidRPr="00382FF0" w:rsidRDefault="00E04F6B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6E5101" w:rsidRPr="00167AB3" w14:paraId="7DA8D7DE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4F1AC0D" w14:textId="249E9330" w:rsidR="006E5101" w:rsidRPr="00591104" w:rsidRDefault="005A2178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66254EC" w14:textId="2A33E8D3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9.0 (5.0-16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560D8A6" w14:textId="1E5A7364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8.0 (5.0-1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6415E5" w14:textId="7C1F0BF9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49</w:t>
            </w:r>
          </w:p>
        </w:tc>
      </w:tr>
      <w:tr w:rsidR="006E5101" w:rsidRPr="00167AB3" w14:paraId="0D0403A2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16E4C25" w14:textId="15601C92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F6C01E2" w14:textId="724607FE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77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622 (57.2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90F7CB" w14:textId="3589D905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749 (54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7F0587" w14:textId="29487430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9</w:t>
            </w:r>
          </w:p>
        </w:tc>
      </w:tr>
      <w:tr w:rsidR="006E5101" w:rsidRPr="00167AB3" w14:paraId="0B8854DF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E0C0D6E" w14:textId="3A0C76A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F6C1BE9" w14:textId="403A43EE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55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441 (40.8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177A9A9" w14:textId="1759D22A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509 (36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B4A76F" w14:textId="1880CCE2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E04F6B" w:rsidRPr="00167AB3" w14:paraId="36C68007" w14:textId="77777777" w:rsidTr="00940107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082CB91F" w14:textId="654352D7" w:rsidR="00E04F6B" w:rsidRPr="00591104" w:rsidRDefault="00E04F6B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6E5101" w:rsidRPr="00167AB3" w14:paraId="522CF8E1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A54FF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0BAD48" w14:textId="1A7DE173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  <w:r w:rsidR="00591104"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039 (27.3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35355" w14:textId="2979C1F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279 (20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0DC37" w14:textId="50F94E96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E5101" w:rsidRPr="00167AB3" w14:paraId="20408E15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4B3D8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432B9" w14:textId="0C7C885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591104"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133 (18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AA119" w14:textId="740E740D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80 (27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31746" w14:textId="7C372E7B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E5101" w:rsidRPr="00167AB3" w14:paraId="53216F12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77133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EACDC" w14:textId="37EEB65A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1271 (0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A4D02" w14:textId="4AB21AED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0 (2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944CE" w14:textId="355C1C0C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E5101" w:rsidRPr="00167AB3" w14:paraId="367AFA2C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EF662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ED636" w14:textId="6384DD2B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339 (2.5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C8978" w14:textId="6C08012D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7 (2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28EBE" w14:textId="54E77740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99</w:t>
            </w:r>
          </w:p>
        </w:tc>
      </w:tr>
      <w:tr w:rsidR="006E5101" w:rsidRPr="00167AB3" w14:paraId="47A434FD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C3A16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D1822" w14:textId="1A4CE30A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="00591104"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995 (16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3CEC2" w14:textId="540E2C74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349 (25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FAC5C" w14:textId="3E9766CF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04F6B" w:rsidRPr="00167AB3" w14:paraId="4E8683C5" w14:textId="77777777" w:rsidTr="0094010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91B983" w14:textId="117B220F" w:rsidR="00E04F6B" w:rsidRPr="00591104" w:rsidRDefault="00E04F6B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6E5101" w:rsidRPr="00C11DD7" w14:paraId="3CED1D92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A0AB7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5911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9CDDE" w14:textId="6CEBD359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361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>8</w:t>
            </w:r>
            <w:r w:rsidRPr="00591104">
              <w:rPr>
                <w:rFonts w:ascii="Arial" w:hAnsi="Arial" w:cs="Arial"/>
                <w:sz w:val="20"/>
                <w:szCs w:val="20"/>
              </w:rPr>
              <w:t xml:space="preserve"> (308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>5</w:t>
            </w:r>
            <w:r w:rsidRPr="00591104">
              <w:rPr>
                <w:rFonts w:ascii="Arial" w:hAnsi="Arial" w:cs="Arial"/>
                <w:sz w:val="20"/>
                <w:szCs w:val="20"/>
              </w:rPr>
              <w:t>-782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>4</w:t>
            </w:r>
            <w:r w:rsidRPr="0059110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BB11C" w14:textId="545B7B03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8384 (7028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-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10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38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67BED" w14:textId="5F8EDED9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E5101" w:rsidRPr="00C11DD7" w14:paraId="64C00BF0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44839" w14:textId="77777777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591104">
              <w:rPr>
                <w:sz w:val="20"/>
                <w:szCs w:val="20"/>
                <w:lang w:val="en-GB"/>
              </w:rPr>
              <w:t>±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398E9" w14:textId="5A662CE8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99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>60</w:t>
            </w:r>
            <w:r w:rsidRPr="00591104">
              <w:rPr>
                <w:rFonts w:ascii="Arial" w:hAnsi="Arial" w:cs="Arial"/>
                <w:sz w:val="20"/>
                <w:szCs w:val="20"/>
              </w:rPr>
              <w:t xml:space="preserve"> ± 20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2DF331" w14:textId="5CDD0099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</w:rPr>
              <w:t>13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803 ± 19</w:t>
            </w:r>
            <w:r w:rsidR="00853B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</w:rPr>
              <w:t>89</w:t>
            </w:r>
            <w:r w:rsidR="00591104" w:rsidRPr="00591104">
              <w:rPr>
                <w:rFonts w:ascii="Arial" w:hAnsi="Arial" w:cs="Arial"/>
                <w:sz w:val="20"/>
                <w:szCs w:val="20"/>
              </w:rPr>
              <w:t>5</w:t>
            </w:r>
            <w:r w:rsidRPr="0059110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782C2" w14:textId="433253ED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6E5101" w:rsidRPr="00C11DD7" w14:paraId="4ED4EAED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6F09F" w14:textId="29153D78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costs &gt;10</w:t>
            </w:r>
            <w:r w:rsidR="001B19B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000 eur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9D5F5" w14:textId="31065495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591104" w:rsidRPr="0059110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US"/>
              </w:rPr>
              <w:t>190 (20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1FBCF" w14:textId="36AF00C2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US"/>
              </w:rPr>
              <w:t>594 (43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60BF1" w14:textId="5563A9DB" w:rsidR="006E5101" w:rsidRPr="00591104" w:rsidRDefault="006E5101" w:rsidP="006E510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5FB1D599" w14:textId="77777777" w:rsidR="00C11DD7" w:rsidRPr="003706CD" w:rsidRDefault="00C11DD7" w:rsidP="00C11DD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29E2723B" w14:textId="2BFFBE2C" w:rsidR="003706CD" w:rsidRPr="002164BE" w:rsidRDefault="003706CD" w:rsidP="003706CD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DT, catheter-directed treatment; </w:t>
      </w: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4EA99C6D" w14:textId="77777777" w:rsidR="00C11DD7" w:rsidRPr="003706CD" w:rsidRDefault="00C11DD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247A6EA" w14:textId="77777777" w:rsidR="00C11DD7" w:rsidRDefault="00C11DD7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6076B934" w14:textId="769A140F" w:rsidR="00A251D2" w:rsidRPr="00C11DD7" w:rsidRDefault="00A251D2" w:rsidP="00356EFD">
      <w:pPr>
        <w:autoSpaceDE w:val="0"/>
        <w:autoSpaceDN w:val="0"/>
        <w:adjustRightInd w:val="0"/>
        <w:spacing w:after="120" w:line="360" w:lineRule="auto"/>
        <w:rPr>
          <w:rFonts w:ascii="Arial" w:eastAsia="MS Mincho" w:hAnsi="Arial" w:cs="Arial"/>
          <w:b/>
          <w:color w:val="000000"/>
          <w:sz w:val="22"/>
          <w:szCs w:val="22"/>
          <w:vertAlign w:val="superscript"/>
          <w:lang w:val="en-GB"/>
        </w:rPr>
      </w:pPr>
      <w:r w:rsidRPr="00183CFC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Table S5 </w:t>
      </w:r>
      <w:bookmarkStart w:id="6" w:name="_Hlk143528552"/>
      <w:r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</w:t>
      </w:r>
      <w:r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and hospital</w:t>
      </w:r>
      <w:r w:rsidR="00183CFC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isa</w:t>
      </w:r>
      <w:r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tion costs of </w:t>
      </w:r>
      <w:r>
        <w:rPr>
          <w:rFonts w:ascii="Arial" w:hAnsi="Arial" w:cs="Arial"/>
          <w:b/>
          <w:sz w:val="22"/>
          <w:szCs w:val="22"/>
          <w:lang w:val="en-GB"/>
        </w:rPr>
        <w:t>25 494</w:t>
      </w:r>
      <w:r w:rsidRPr="00C11DD7">
        <w:rPr>
          <w:rFonts w:ascii="Arial" w:hAnsi="Arial" w:cs="Arial"/>
          <w:b/>
          <w:sz w:val="22"/>
          <w:szCs w:val="22"/>
          <w:lang w:val="en-GB"/>
        </w:rPr>
        <w:t xml:space="preserve"> patients with acute </w:t>
      </w:r>
      <w:r>
        <w:rPr>
          <w:rFonts w:ascii="Arial" w:hAnsi="Arial" w:cs="Arial"/>
          <w:b/>
          <w:sz w:val="22"/>
          <w:szCs w:val="22"/>
          <w:lang w:val="en-GB"/>
        </w:rPr>
        <w:t>pulmonary embolism</w:t>
      </w:r>
      <w:r w:rsidRPr="00C11DD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 xml:space="preserve">and shock </w:t>
      </w:r>
      <w:r w:rsidRPr="00C11DD7">
        <w:rPr>
          <w:rFonts w:ascii="Arial" w:hAnsi="Arial" w:cs="Arial"/>
          <w:b/>
          <w:sz w:val="22"/>
          <w:szCs w:val="22"/>
          <w:lang w:val="en-GB"/>
        </w:rPr>
        <w:t>in the years 2016-2020, stratified by systemic thrombolytic therapy</w:t>
      </w:r>
      <w:bookmarkEnd w:id="6"/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410"/>
        <w:gridCol w:w="1134"/>
      </w:tblGrid>
      <w:tr w:rsidR="00A251D2" w:rsidRPr="00167AB3" w14:paraId="7011AE99" w14:textId="77777777" w:rsidTr="00940107">
        <w:tc>
          <w:tcPr>
            <w:tcW w:w="3510" w:type="dxa"/>
            <w:tcBorders>
              <w:bottom w:val="single" w:sz="4" w:space="0" w:color="7F7F7F"/>
            </w:tcBorders>
            <w:shd w:val="clear" w:color="auto" w:fill="D9D9D9"/>
          </w:tcPr>
          <w:p w14:paraId="45ABE2CC" w14:textId="77777777" w:rsidR="00A251D2" w:rsidRPr="008A7D5F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D9D9D9"/>
          </w:tcPr>
          <w:p w14:paraId="6E287CF4" w14:textId="77777777" w:rsidR="00A251D2" w:rsidRPr="008A7D5F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ystemic thrombolysis </w:t>
            </w:r>
          </w:p>
          <w:p w14:paraId="224E9C78" w14:textId="0D9A0E0A" w:rsidR="00A251D2" w:rsidRPr="008A7D5F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40; 76.6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7F7F7F"/>
            </w:tcBorders>
            <w:shd w:val="clear" w:color="auto" w:fill="D9D9D9"/>
          </w:tcPr>
          <w:p w14:paraId="3CD57CF0" w14:textId="77777777" w:rsidR="00A251D2" w:rsidRPr="008A7D5F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ceived s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ystemic thrombolysis </w:t>
            </w:r>
          </w:p>
          <w:p w14:paraId="6526D8C1" w14:textId="2E3AA11C" w:rsidR="00A251D2" w:rsidRPr="008A7D5F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8B2E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954;</w:t>
            </w:r>
            <w:r w:rsidRPr="008B2EA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23.4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D9D9D9"/>
          </w:tcPr>
          <w:p w14:paraId="1E564E97" w14:textId="5AC79645" w:rsidR="00A251D2" w:rsidRPr="008A7D5F" w:rsidRDefault="004C3299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A251D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A251D2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A251D2" w:rsidRPr="00B17C1E" w14:paraId="2A8C9E75" w14:textId="77777777" w:rsidTr="00940107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64292D" w14:textId="77777777" w:rsidR="00A251D2" w:rsidRPr="00382FF0" w:rsidRDefault="00A251D2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A251D2" w:rsidRPr="00167AB3" w14:paraId="2884D00E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FA7B2C3" w14:textId="7803A4E8" w:rsidR="00A251D2" w:rsidRPr="00AD24F9" w:rsidRDefault="005A2178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F81CEE4" w14:textId="43B493CB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14.0 (4.0-3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1EAB19C" w14:textId="0A3FE100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6.0 (1.0-1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AC6AAA" w14:textId="6359AF19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7982FEDA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0A2E80D5" w14:textId="000C40BB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5111364" w14:textId="7BF8E8C3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715 (65.1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21BD04" w14:textId="37980085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2645 (44.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5D2C8E" w14:textId="2E716155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760E3D7D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3177E509" w14:textId="585EACC6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F9A5D37" w14:textId="4D3A9CFC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278 (57.7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FF6E3BE" w14:textId="3FB385CA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2092 (35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8BC4EA" w14:textId="26842324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6317279B" w14:textId="77777777" w:rsidTr="00940107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1B59E79D" w14:textId="68380B5F" w:rsidR="00A251D2" w:rsidRPr="00382FF0" w:rsidRDefault="00A251D2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A251D2" w:rsidRPr="00167AB3" w14:paraId="468F34AA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760A5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34CAB" w14:textId="361671B8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456 (58.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114D6" w14:textId="786A2002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3995 (67.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931FB" w14:textId="2CA7F611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2E22C2BE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4265C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09801" w14:textId="67AD84E1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317 (52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40626" w14:textId="7DA358F2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2130 (35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CCAF4" w14:textId="323B7194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14699D0B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5AD2C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122AA" w14:textId="4B31594B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369 (1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B97A5" w14:textId="64162C07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112 (1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55E26" w14:textId="48950B3D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71</w:t>
            </w:r>
          </w:p>
        </w:tc>
      </w:tr>
      <w:tr w:rsidR="00A251D2" w:rsidRPr="00167AB3" w14:paraId="3EF6B77D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A5C2E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F187E" w14:textId="6EFA10A8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1335 (6.8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B740F" w14:textId="4E78EA34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243 (4.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05EEF" w14:textId="7C1C29CC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606C29D2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A06E3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6E916" w14:textId="445BF0D9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9911 (50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8DACC" w14:textId="525CD502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GB"/>
              </w:rPr>
              <w:t>1991 (33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EE6380" w14:textId="059CCA37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167AB3" w14:paraId="39068AEE" w14:textId="77777777" w:rsidTr="0094010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8D551A" w14:textId="62942C85" w:rsidR="00A251D2" w:rsidRPr="00167AB3" w:rsidRDefault="00A251D2" w:rsidP="0094010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11DD7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C11DD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A251D2" w:rsidRPr="00C11DD7" w14:paraId="66F97866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CA70D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AD24F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1685A" w14:textId="19EFE9F3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51D2">
              <w:rPr>
                <w:rFonts w:ascii="Arial" w:hAnsi="Arial" w:cs="Arial"/>
                <w:sz w:val="20"/>
                <w:szCs w:val="20"/>
              </w:rPr>
              <w:t xml:space="preserve"> (38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51D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D1B3C" w14:textId="58EA92FF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4675 (153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251D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4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AC521" w14:textId="72402C9D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C11DD7" w14:paraId="581B9A35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8CD32D" w14:textId="77777777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AD24F9">
              <w:rPr>
                <w:sz w:val="20"/>
                <w:szCs w:val="20"/>
                <w:lang w:val="en-GB"/>
              </w:rPr>
              <w:t>±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E0AF6" w14:textId="3D547AEB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200 ± 3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51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76040" w14:textId="1C3692BD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51D2">
              <w:rPr>
                <w:rFonts w:ascii="Arial" w:hAnsi="Arial" w:cs="Arial"/>
                <w:sz w:val="20"/>
                <w:szCs w:val="20"/>
              </w:rPr>
              <w:t xml:space="preserve"> ± 2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</w:rPr>
              <w:t xml:space="preserve">73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44BC4" w14:textId="2D8061F5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251D2" w:rsidRPr="00C11DD7" w14:paraId="7A370FC3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7D4C5" w14:textId="7615DAD1" w:rsidR="00A251D2" w:rsidRPr="00AD24F9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tion costs &gt;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D24F9">
              <w:rPr>
                <w:rFonts w:ascii="Arial" w:hAnsi="Arial" w:cs="Arial"/>
                <w:sz w:val="20"/>
                <w:szCs w:val="20"/>
                <w:lang w:val="en-GB"/>
              </w:rPr>
              <w:t>000 eur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A6A85" w14:textId="227233F2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251D2">
              <w:rPr>
                <w:rFonts w:ascii="Arial" w:hAnsi="Arial" w:cs="Arial"/>
                <w:sz w:val="20"/>
                <w:szCs w:val="20"/>
                <w:lang w:val="en-US"/>
              </w:rPr>
              <w:t>933 (56.0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5722B" w14:textId="513353B1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sz w:val="20"/>
                <w:szCs w:val="20"/>
                <w:lang w:val="en-US"/>
              </w:rPr>
              <w:t>2041 (34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9AD37" w14:textId="61D8E15F" w:rsidR="00A251D2" w:rsidRPr="00A251D2" w:rsidRDefault="00A251D2" w:rsidP="00A251D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251D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2D64A48D" w14:textId="77777777" w:rsidR="00A251D2" w:rsidRPr="002164BE" w:rsidRDefault="00A251D2" w:rsidP="00A251D2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90980AE" w14:textId="77777777" w:rsidR="00A251D2" w:rsidRPr="002164BE" w:rsidRDefault="00A251D2" w:rsidP="00A251D2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2F0A85EF" w14:textId="77777777" w:rsidR="007C79C1" w:rsidRPr="00AC69AB" w:rsidRDefault="007C79C1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FF0000"/>
          <w:sz w:val="22"/>
          <w:szCs w:val="22"/>
          <w:lang w:val="en-GB"/>
        </w:rPr>
        <w:br w:type="page"/>
      </w:r>
    </w:p>
    <w:p w14:paraId="3049AAFF" w14:textId="6A0A1918" w:rsidR="007C79C1" w:rsidRDefault="00183CFC" w:rsidP="00356EFD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able</w:t>
      </w:r>
      <w:r w:rsidR="007C79C1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6 </w:t>
      </w:r>
      <w:r w:rsidR="007C79C1"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="007C79C1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</w:t>
      </w:r>
      <w:r w:rsidR="007C79C1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and hospital</w:t>
      </w:r>
      <w:r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>isa</w:t>
      </w:r>
      <w:r w:rsidR="007C79C1" w:rsidRPr="00C11DD7">
        <w:rPr>
          <w:rFonts w:ascii="Arial" w:eastAsia="MS Mincho" w:hAnsi="Arial" w:cs="Arial"/>
          <w:b/>
          <w:color w:val="000000"/>
          <w:sz w:val="22"/>
          <w:szCs w:val="22"/>
          <w:lang w:val="en-GB"/>
        </w:rPr>
        <w:t xml:space="preserve">tion costs of </w:t>
      </w:r>
      <w:r w:rsidR="007C79C1">
        <w:rPr>
          <w:rFonts w:ascii="Arial" w:hAnsi="Arial" w:cs="Arial"/>
          <w:b/>
          <w:sz w:val="22"/>
          <w:szCs w:val="22"/>
          <w:lang w:val="en-GB"/>
        </w:rPr>
        <w:t>25 494</w:t>
      </w:r>
      <w:r w:rsidR="007C79C1" w:rsidRPr="00C11DD7">
        <w:rPr>
          <w:rFonts w:ascii="Arial" w:hAnsi="Arial" w:cs="Arial"/>
          <w:b/>
          <w:sz w:val="22"/>
          <w:szCs w:val="22"/>
          <w:lang w:val="en-GB"/>
        </w:rPr>
        <w:t xml:space="preserve"> patients with acute </w:t>
      </w:r>
      <w:r w:rsidR="007C79C1">
        <w:rPr>
          <w:rFonts w:ascii="Arial" w:hAnsi="Arial" w:cs="Arial"/>
          <w:b/>
          <w:sz w:val="22"/>
          <w:szCs w:val="22"/>
          <w:lang w:val="en-GB"/>
        </w:rPr>
        <w:t>pulmonary embolism</w:t>
      </w:r>
      <w:r w:rsidR="007C79C1" w:rsidRPr="00C11DD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7C79C1">
        <w:rPr>
          <w:rFonts w:ascii="Arial" w:hAnsi="Arial" w:cs="Arial"/>
          <w:b/>
          <w:sz w:val="22"/>
          <w:szCs w:val="22"/>
          <w:lang w:val="en-GB"/>
        </w:rPr>
        <w:t xml:space="preserve">and shock </w:t>
      </w:r>
      <w:r w:rsidR="007C79C1" w:rsidRPr="00C11DD7">
        <w:rPr>
          <w:rFonts w:ascii="Arial" w:hAnsi="Arial" w:cs="Arial"/>
          <w:b/>
          <w:sz w:val="22"/>
          <w:szCs w:val="22"/>
          <w:lang w:val="en-GB"/>
        </w:rPr>
        <w:t>in the years 2016-2020, stratified by surgical embolectomy</w:t>
      </w:r>
      <w:r w:rsidR="007C79C1" w:rsidRPr="00C11DD7">
        <w:rPr>
          <w:rFonts w:ascii="Arial" w:hAnsi="Arial" w:cs="Arial"/>
          <w:b/>
          <w:bCs/>
          <w:sz w:val="22"/>
          <w:szCs w:val="22"/>
          <w:highlight w:val="yellow"/>
          <w:lang w:val="en-GB"/>
        </w:rPr>
        <w:t xml:space="preserve"> 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302"/>
        <w:gridCol w:w="2518"/>
        <w:gridCol w:w="1134"/>
      </w:tblGrid>
      <w:tr w:rsidR="007C79C1" w:rsidRPr="00167AB3" w14:paraId="00687C7F" w14:textId="77777777" w:rsidTr="00940107">
        <w:tc>
          <w:tcPr>
            <w:tcW w:w="35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1531D58D" w14:textId="77777777" w:rsidR="007C79C1" w:rsidRPr="008A7D5F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30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33DA3EB1" w14:textId="77777777" w:rsidR="007C79C1" w:rsidRPr="008A7D5F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Pr="003706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gical embolectomy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56A3D62E" w14:textId="67EE4166" w:rsidR="007C79C1" w:rsidRPr="008A7D5F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A251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381AC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381AC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02; 99.2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5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665C804B" w14:textId="77777777" w:rsidR="007C79C1" w:rsidRPr="008A7D5F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Underwent </w:t>
            </w:r>
            <w:r w:rsidRPr="00C11DD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urgical embolectomy</w:t>
            </w:r>
          </w:p>
          <w:p w14:paraId="05B2B86F" w14:textId="28A1DF38" w:rsidR="007C79C1" w:rsidRPr="008A7D5F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A251D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3706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381A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2;</w:t>
            </w:r>
            <w:r w:rsidRPr="00381AC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0.8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345A1F1D" w14:textId="6F905C0B" w:rsidR="007C79C1" w:rsidRPr="008A7D5F" w:rsidRDefault="004C3299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7C79C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C79C1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7C79C1" w:rsidRPr="00B17C1E" w14:paraId="2541E0DE" w14:textId="77777777" w:rsidTr="00940107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7CC943" w14:textId="77777777" w:rsidR="007C79C1" w:rsidRPr="00382FF0" w:rsidRDefault="007C79C1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7C79C1" w:rsidRPr="00167AB3" w14:paraId="5EB9F49A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6B5C581F" w14:textId="65668D0A" w:rsidR="007C79C1" w:rsidRPr="00591104" w:rsidRDefault="005A2178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50AD954C" w14:textId="1FCB53B3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1.0 (2.0-26.0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2E455E26" w14:textId="56425FEC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5.0 (5.0-2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639B3F8" w14:textId="40D97683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C79C1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7C79C1" w:rsidRPr="00167AB3" w14:paraId="0607B627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1EE9AB0A" w14:textId="0F34F9FE" w:rsidR="007C79C1" w:rsidRPr="00591104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0553521D" w14:textId="5512BE1C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79C1">
              <w:rPr>
                <w:rFonts w:ascii="Arial" w:hAnsi="Arial" w:cs="Arial"/>
                <w:sz w:val="20"/>
                <w:szCs w:val="20"/>
              </w:rPr>
              <w:t>227 (60.2%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6881CDD7" w14:textId="36EB1117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33 (69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C2B0DB" w14:textId="33798F71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C79C1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0</w:t>
            </w:r>
          </w:p>
        </w:tc>
      </w:tr>
      <w:tr w:rsidR="007C79C1" w:rsidRPr="00167AB3" w14:paraId="6101DBD0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70E39B8E" w14:textId="57ED9B73" w:rsidR="007C79C1" w:rsidRPr="00591104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</w:tcPr>
          <w:p w14:paraId="66D388ED" w14:textId="051BE0F2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79C1">
              <w:rPr>
                <w:rFonts w:ascii="Arial" w:hAnsi="Arial" w:cs="Arial"/>
                <w:sz w:val="20"/>
                <w:szCs w:val="20"/>
              </w:rPr>
              <w:t>246 (52.4%)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5C38CD21" w14:textId="5E6671F7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79C1">
              <w:rPr>
                <w:rFonts w:ascii="Arial" w:hAnsi="Arial" w:cs="Arial"/>
                <w:sz w:val="20"/>
                <w:szCs w:val="20"/>
              </w:rPr>
              <w:t>124 (64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A224D73" w14:textId="72F228CF" w:rsidR="007C79C1" w:rsidRPr="007C79C1" w:rsidRDefault="007C79C1" w:rsidP="007C79C1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C79C1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7C79C1" w:rsidRPr="00167AB3" w14:paraId="74A23B0E" w14:textId="77777777" w:rsidTr="00940107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1F5AACC1" w14:textId="0611145E" w:rsidR="007C79C1" w:rsidRPr="00591104" w:rsidRDefault="007C79C1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A73ACD" w:rsidRPr="00167AB3" w14:paraId="49B2C8FC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08B37" w14:textId="77777777" w:rsidR="00A73ACD" w:rsidRPr="00591104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96BAA" w14:textId="4FFBAD9D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342 (60.6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41273" w14:textId="24D30C72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09 (56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4C0BC" w14:textId="126B8086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75</w:t>
            </w:r>
          </w:p>
        </w:tc>
      </w:tr>
      <w:tr w:rsidR="00A73ACD" w:rsidRPr="00167AB3" w14:paraId="1D9D6FBF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53978" w14:textId="77777777" w:rsidR="00A73ACD" w:rsidRPr="00591104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AAD34" w14:textId="2BD2AF75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265 (48.5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35A10" w14:textId="00FD8260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82 (94.8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2FE2A" w14:textId="68F22A94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A73ACD" w:rsidRPr="00167AB3" w14:paraId="0F80AB5A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4A7BC" w14:textId="77777777" w:rsidR="00A73ACD" w:rsidRPr="00591104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3BDB9" w14:textId="33F3487E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477 (1.9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247A9" w14:textId="49A44F30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4 (2.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3F5FD" w14:textId="7F8C9679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86</w:t>
            </w:r>
          </w:p>
        </w:tc>
      </w:tr>
      <w:tr w:rsidR="00A73ACD" w:rsidRPr="00167AB3" w14:paraId="63248178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A5743" w14:textId="77777777" w:rsidR="00A73ACD" w:rsidRPr="00591104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28EB1" w14:textId="7015050D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568 (6.2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8DE9E" w14:textId="65356A04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0 (5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0FD5C" w14:textId="6D416D42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63</w:t>
            </w:r>
          </w:p>
        </w:tc>
      </w:tr>
      <w:tr w:rsidR="00A73ACD" w:rsidRPr="00167AB3" w14:paraId="1C376082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87CAA3" w14:textId="77777777" w:rsidR="00A73ACD" w:rsidRPr="00591104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5943A" w14:textId="2CCC749B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721 (46.3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433B6" w14:textId="4520AB42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sz w:val="20"/>
                <w:szCs w:val="20"/>
                <w:lang w:val="en-GB"/>
              </w:rPr>
              <w:t>181 (94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0A142" w14:textId="4CA14CC1" w:rsidR="00A73ACD" w:rsidRPr="00A73ACD" w:rsidRDefault="00A73ACD" w:rsidP="00A73AC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73ACD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7C79C1" w:rsidRPr="00167AB3" w14:paraId="66ECD6B7" w14:textId="77777777" w:rsidTr="0094010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7E14B3" w14:textId="393E80A9" w:rsidR="007C79C1" w:rsidRPr="00591104" w:rsidRDefault="007C79C1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8618D6" w:rsidRPr="00C11DD7" w14:paraId="0914C42F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61375" w14:textId="77777777" w:rsidR="008618D6" w:rsidRPr="00591104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5911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53556" w14:textId="4F39D715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618D6">
              <w:rPr>
                <w:rFonts w:ascii="Arial" w:hAnsi="Arial" w:cs="Arial"/>
                <w:sz w:val="20"/>
                <w:szCs w:val="20"/>
              </w:rPr>
              <w:t xml:space="preserve"> (3554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8618D6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 xml:space="preserve"> 760</w:t>
            </w:r>
            <w:r w:rsidRPr="008618D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C092B" w14:textId="6F7BE6F8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618D6">
              <w:rPr>
                <w:rFonts w:ascii="Arial" w:hAnsi="Arial" w:cs="Arial"/>
                <w:sz w:val="20"/>
                <w:szCs w:val="20"/>
              </w:rPr>
              <w:t xml:space="preserve"> (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926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8618D6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20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8AA29" w14:textId="7FD0C787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618D6" w:rsidRPr="00C11DD7" w14:paraId="2F8AE2CA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6F804" w14:textId="77777777" w:rsidR="008618D6" w:rsidRPr="00591104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591104">
              <w:rPr>
                <w:sz w:val="20"/>
                <w:szCs w:val="20"/>
                <w:lang w:val="en-GB"/>
              </w:rPr>
              <w:t>±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5B375" w14:textId="6D344BFE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618D6">
              <w:rPr>
                <w:rFonts w:ascii="Arial" w:hAnsi="Arial" w:cs="Arial"/>
                <w:sz w:val="20"/>
                <w:szCs w:val="20"/>
              </w:rPr>
              <w:t xml:space="preserve"> ± 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248AC" w14:textId="24B186AB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618D6">
              <w:rPr>
                <w:rFonts w:ascii="Arial" w:hAnsi="Arial" w:cs="Arial"/>
                <w:sz w:val="20"/>
                <w:szCs w:val="20"/>
              </w:rPr>
              <w:t xml:space="preserve"> ± 4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ADF07" w14:textId="13B3A5B8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618D6" w:rsidRPr="00C11DD7" w14:paraId="721566DA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B31A7" w14:textId="369F8637" w:rsidR="008618D6" w:rsidRPr="00591104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costs &gt;10</w:t>
            </w:r>
            <w:r w:rsidR="001B19B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000 euro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CBE71" w14:textId="1567E6F6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618D6">
              <w:rPr>
                <w:rFonts w:ascii="Arial" w:hAnsi="Arial" w:cs="Arial"/>
                <w:sz w:val="20"/>
                <w:szCs w:val="20"/>
                <w:lang w:val="en-US"/>
              </w:rPr>
              <w:t>813 (50.6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2C8C0" w14:textId="7EEB91F1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  <w:lang w:val="en-US"/>
              </w:rPr>
              <w:t>161 (83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C1D1B" w14:textId="04A1F343" w:rsidR="008618D6" w:rsidRPr="008618D6" w:rsidRDefault="008618D6" w:rsidP="008618D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18D6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</w:tbl>
    <w:p w14:paraId="3A17B56D" w14:textId="77777777" w:rsidR="007C79C1" w:rsidRPr="00853B07" w:rsidRDefault="007C79C1" w:rsidP="007C79C1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3A97F6BB" w14:textId="77777777" w:rsidR="007C79C1" w:rsidRPr="002164BE" w:rsidRDefault="007C79C1" w:rsidP="007C79C1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72E13F7E" w14:textId="77777777" w:rsidR="007C79C1" w:rsidRPr="003706CD" w:rsidRDefault="007C79C1" w:rsidP="007C79C1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8B0C22B" w14:textId="4138EA4A" w:rsidR="001B19B7" w:rsidRDefault="00183CFC" w:rsidP="00356EFD">
      <w:pPr>
        <w:pageBreakBefore/>
        <w:autoSpaceDE w:val="0"/>
        <w:autoSpaceDN w:val="0"/>
        <w:adjustRightInd w:val="0"/>
        <w:spacing w:after="120" w:line="360" w:lineRule="auto"/>
        <w:rPr>
          <w:rFonts w:ascii="Arial" w:hAnsi="Arial" w:cs="Arial"/>
          <w:b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lastRenderedPageBreak/>
        <w:t>T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able</w:t>
      </w:r>
      <w:r w:rsidR="001B19B7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7 </w:t>
      </w:r>
      <w:r w:rsidR="001B19B7" w:rsidRPr="00183CFC">
        <w:rPr>
          <w:rFonts w:ascii="Arial" w:eastAsia="MS Mincho" w:hAnsi="Arial" w:cs="Arial"/>
          <w:b/>
          <w:sz w:val="22"/>
          <w:szCs w:val="22"/>
          <w:lang w:val="en-GB"/>
        </w:rPr>
        <w:t>Outcome</w:t>
      </w:r>
      <w:r w:rsidR="001C21B7" w:rsidRPr="00183CFC">
        <w:rPr>
          <w:rFonts w:ascii="Arial" w:eastAsia="MS Mincho" w:hAnsi="Arial" w:cs="Arial"/>
          <w:b/>
          <w:sz w:val="22"/>
          <w:szCs w:val="22"/>
          <w:lang w:val="en-GB"/>
        </w:rPr>
        <w:t>s</w:t>
      </w:r>
      <w:r w:rsidR="001B19B7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 and hospital</w:t>
      </w:r>
      <w:r w:rsidRPr="00183CFC">
        <w:rPr>
          <w:rFonts w:ascii="Arial" w:eastAsia="MS Mincho" w:hAnsi="Arial" w:cs="Arial"/>
          <w:b/>
          <w:sz w:val="22"/>
          <w:szCs w:val="22"/>
          <w:lang w:val="en-GB"/>
        </w:rPr>
        <w:t>isa</w:t>
      </w:r>
      <w:r w:rsidR="001B19B7" w:rsidRPr="00183CFC">
        <w:rPr>
          <w:rFonts w:ascii="Arial" w:eastAsia="MS Mincho" w:hAnsi="Arial" w:cs="Arial"/>
          <w:b/>
          <w:sz w:val="22"/>
          <w:szCs w:val="22"/>
          <w:lang w:val="en-GB"/>
        </w:rPr>
        <w:t xml:space="preserve">tion costs of </w:t>
      </w:r>
      <w:r w:rsidR="001B19B7" w:rsidRPr="00183CFC">
        <w:rPr>
          <w:rFonts w:ascii="Arial" w:hAnsi="Arial" w:cs="Arial"/>
          <w:b/>
          <w:sz w:val="22"/>
          <w:szCs w:val="22"/>
          <w:lang w:val="en-GB"/>
        </w:rPr>
        <w:t xml:space="preserve">25 494 patients with acute pulmonary embolism and shock in </w:t>
      </w:r>
      <w:r w:rsidR="001B19B7" w:rsidRPr="001B19B7">
        <w:rPr>
          <w:rFonts w:ascii="Arial" w:hAnsi="Arial" w:cs="Arial"/>
          <w:b/>
          <w:sz w:val="22"/>
          <w:szCs w:val="22"/>
          <w:lang w:val="en-GB"/>
        </w:rPr>
        <w:t>the years 2016-2020, stratified by catheter-directed treatment</w:t>
      </w:r>
    </w:p>
    <w:tbl>
      <w:tblPr>
        <w:tblW w:w="94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410"/>
        <w:gridCol w:w="1134"/>
      </w:tblGrid>
      <w:tr w:rsidR="001B19B7" w:rsidRPr="00167AB3" w14:paraId="71717AB5" w14:textId="77777777" w:rsidTr="00940107">
        <w:tc>
          <w:tcPr>
            <w:tcW w:w="35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7015B559" w14:textId="77777777" w:rsidR="001B19B7" w:rsidRPr="008A7D5F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0BDB0D59" w14:textId="77777777" w:rsidR="001B19B7" w:rsidRPr="008A7D5F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CDT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6D9BC61A" w14:textId="54602FC6" w:rsidR="001B19B7" w:rsidRPr="008A7D5F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9E4C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5</w:t>
            </w:r>
            <w:r w:rsidR="00125AF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E4C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7; 98.8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0C0BCB2F" w14:textId="77777777" w:rsidR="001B19B7" w:rsidRPr="008A7D5F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nderwent CDT</w:t>
            </w:r>
          </w:p>
          <w:p w14:paraId="3B7E87BE" w14:textId="356E629A" w:rsidR="001B19B7" w:rsidRPr="008A7D5F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3706C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  <w:r w:rsidRPr="009E4C3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97;</w:t>
            </w:r>
            <w:r w:rsidRPr="009E4C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1.2%</w:t>
            </w:r>
            <w:r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002A4A4F" w14:textId="6B046F12" w:rsidR="001B19B7" w:rsidRPr="008A7D5F" w:rsidRDefault="004C3299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="001B19B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B19B7" w:rsidRPr="008A7D5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1B19B7" w:rsidRPr="00B17C1E" w14:paraId="4CAF0261" w14:textId="77777777" w:rsidTr="00940107">
        <w:trPr>
          <w:trHeight w:val="417"/>
        </w:trPr>
        <w:tc>
          <w:tcPr>
            <w:tcW w:w="9464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7D72EF" w14:textId="77777777" w:rsidR="001B19B7" w:rsidRPr="00382FF0" w:rsidRDefault="001B19B7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82FF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ength of hospital stay </w:t>
            </w:r>
          </w:p>
        </w:tc>
      </w:tr>
      <w:tr w:rsidR="001B19B7" w:rsidRPr="00167AB3" w14:paraId="10FC730E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70FB2EFC" w14:textId="782F0FEE" w:rsidR="001B19B7" w:rsidRPr="00591104" w:rsidRDefault="005A2178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ys in hospital, </w:t>
            </w:r>
            <w:r w:rsidRPr="005A2178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F465B07" w14:textId="10B0C8F9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12.0 (2.0-26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91F0184" w14:textId="41E3633C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8.0 (2.0-20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58A2D66" w14:textId="27C39EB8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1B19B7" w:rsidRPr="00167AB3" w14:paraId="7D99FD0C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3FD6A120" w14:textId="56EE4912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7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7F01594" w14:textId="0565CD6D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15</w:t>
            </w:r>
            <w:r w:rsidR="00A618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19B7">
              <w:rPr>
                <w:rFonts w:ascii="Arial" w:hAnsi="Arial" w:cs="Arial"/>
                <w:sz w:val="20"/>
                <w:szCs w:val="20"/>
              </w:rPr>
              <w:t>204 (60.3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0789726" w14:textId="0F031919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156 (52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4B521C" w14:textId="18EE8184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1B19B7" w:rsidRPr="00167AB3" w14:paraId="3265C43E" w14:textId="77777777" w:rsidTr="00940107">
        <w:trPr>
          <w:trHeight w:val="47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178D9F63" w14:textId="62408B03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&gt;10 day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F284D57" w14:textId="249B85C7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B19B7">
              <w:rPr>
                <w:rFonts w:ascii="Arial" w:hAnsi="Arial" w:cs="Arial"/>
                <w:sz w:val="20"/>
                <w:szCs w:val="20"/>
              </w:rPr>
              <w:t>237 (52.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82BDB2C" w14:textId="15D235F4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B19B7">
              <w:rPr>
                <w:rFonts w:ascii="Arial" w:hAnsi="Arial" w:cs="Arial"/>
                <w:sz w:val="20"/>
                <w:szCs w:val="20"/>
              </w:rPr>
              <w:t>133 (44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83F54A" w14:textId="2D5ABD9F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8</w:t>
            </w:r>
          </w:p>
        </w:tc>
      </w:tr>
      <w:tr w:rsidR="001B19B7" w:rsidRPr="00167AB3" w14:paraId="2866D87F" w14:textId="77777777" w:rsidTr="00940107">
        <w:trPr>
          <w:trHeight w:val="443"/>
        </w:trPr>
        <w:tc>
          <w:tcPr>
            <w:tcW w:w="9464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F2F2F2" w:themeFill="background1" w:themeFillShade="F2"/>
          </w:tcPr>
          <w:p w14:paraId="05264662" w14:textId="6BDAD5A0" w:rsidR="001B19B7" w:rsidRPr="00591104" w:rsidRDefault="001B19B7" w:rsidP="0094010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 during hospital</w:t>
            </w:r>
            <w:r w:rsidR="00183C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on</w:t>
            </w:r>
          </w:p>
        </w:tc>
      </w:tr>
      <w:tr w:rsidR="001B19B7" w:rsidRPr="00167AB3" w14:paraId="753CF433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C5123" w14:textId="77777777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-hospital death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116CC0" w14:textId="453BC6C1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284 (60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5F510" w14:textId="58ABE338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67 (56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755A2" w14:textId="7DEA2274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20</w:t>
            </w:r>
          </w:p>
        </w:tc>
      </w:tr>
      <w:tr w:rsidR="001B19B7" w:rsidRPr="00167AB3" w14:paraId="6A14171D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14C40" w14:textId="77777777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719AE" w14:textId="6011FEF1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279 (48.7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0E74D" w14:textId="29255AC7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68 (56.6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64C90" w14:textId="53EC1209" w:rsidR="001B19B7" w:rsidRPr="009C6934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C693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7</w:t>
            </w:r>
          </w:p>
        </w:tc>
      </w:tr>
      <w:tr w:rsidR="001B19B7" w:rsidRPr="00167AB3" w14:paraId="03FB35EE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79578" w14:textId="77777777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DDF94" w14:textId="27D13CF0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468 (1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71970" w14:textId="3A195617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3 (4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7D460" w14:textId="53E1BD6B" w:rsidR="001B19B7" w:rsidRPr="009C6934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C693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1B19B7" w:rsidRPr="00167AB3" w14:paraId="4A599FE5" w14:textId="77777777" w:rsidTr="00940107">
        <w:trPr>
          <w:trHeight w:val="44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090C6" w14:textId="77777777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EE74D" w14:textId="47124A1D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567 (6.2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C59FA" w14:textId="046ADA08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1 (3.7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49FF7" w14:textId="7E0C9153" w:rsidR="001B19B7" w:rsidRPr="009C6934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C693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74</w:t>
            </w:r>
          </w:p>
        </w:tc>
      </w:tr>
      <w:tr w:rsidR="001B19B7" w:rsidRPr="00167AB3" w14:paraId="2DE47A03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7F3DF" w14:textId="77777777" w:rsidR="001B19B7" w:rsidRPr="00591104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ransfusion of erythrocyte concentr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3B07E" w14:textId="6573604E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741 (46.6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69CA0" w14:textId="6C8F4D06" w:rsidR="001B19B7" w:rsidRPr="001B19B7" w:rsidRDefault="001B19B7" w:rsidP="001B19B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19B7">
              <w:rPr>
                <w:rFonts w:ascii="Arial" w:hAnsi="Arial" w:cs="Arial"/>
                <w:sz w:val="20"/>
                <w:szCs w:val="20"/>
                <w:lang w:val="en-GB"/>
              </w:rPr>
              <w:t>161 (54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39193" w14:textId="758C9F1D" w:rsidR="001B19B7" w:rsidRPr="009C6934" w:rsidRDefault="001B19B7" w:rsidP="001B19B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9C6934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9</w:t>
            </w:r>
          </w:p>
        </w:tc>
      </w:tr>
      <w:tr w:rsidR="001B19B7" w:rsidRPr="00167AB3" w14:paraId="234A5314" w14:textId="77777777" w:rsidTr="00940107">
        <w:trPr>
          <w:trHeight w:val="621"/>
        </w:trPr>
        <w:tc>
          <w:tcPr>
            <w:tcW w:w="94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29951D" w14:textId="1CC50221" w:rsidR="001B19B7" w:rsidRPr="00591104" w:rsidRDefault="001B19B7" w:rsidP="0094010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b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tion costs </w:t>
            </w:r>
          </w:p>
        </w:tc>
      </w:tr>
      <w:tr w:rsidR="00746BA7" w:rsidRPr="00C11DD7" w14:paraId="76530324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1DC10" w14:textId="77777777" w:rsidR="00746BA7" w:rsidRPr="00591104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reimbursed costs, </w:t>
            </w:r>
            <w:r w:rsidRPr="0059110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uro 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43BB0" w14:textId="76789661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</w:rPr>
              <w:t>10 436 (3554 – 29 10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29BBD" w14:textId="44F34C96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</w:rPr>
              <w:t>10 041 (5205-25 27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0D8277" w14:textId="549F8780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5</w:t>
            </w:r>
          </w:p>
        </w:tc>
      </w:tr>
      <w:tr w:rsidR="00746BA7" w:rsidRPr="00C11DD7" w14:paraId="391E8684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C7C34" w14:textId="77777777" w:rsidR="00746BA7" w:rsidRPr="00591104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Mean reimbursed costs, euro </w:t>
            </w:r>
            <w:r w:rsidRPr="00591104">
              <w:rPr>
                <w:sz w:val="20"/>
                <w:szCs w:val="20"/>
                <w:lang w:val="en-GB"/>
              </w:rPr>
              <w:t>±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5C81C" w14:textId="49CE4222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</w:rPr>
              <w:t>23 164 ± 35 29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A9F41" w14:textId="146491D6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</w:rPr>
              <w:t>21 103 ± 29 5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C6C96" w14:textId="660A88CC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05</w:t>
            </w:r>
          </w:p>
        </w:tc>
      </w:tr>
      <w:tr w:rsidR="00746BA7" w:rsidRPr="00C11DD7" w14:paraId="5317C2F4" w14:textId="77777777" w:rsidTr="00940107">
        <w:trPr>
          <w:trHeight w:val="62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B4F7E" w14:textId="174ABD1A" w:rsidR="00746BA7" w:rsidRPr="00591104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Hospital</w:t>
            </w:r>
            <w:r w:rsidR="00183CFC"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tion costs &gt;1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91104">
              <w:rPr>
                <w:rFonts w:ascii="Arial" w:hAnsi="Arial" w:cs="Arial"/>
                <w:sz w:val="20"/>
                <w:szCs w:val="20"/>
                <w:lang w:val="en-GB"/>
              </w:rPr>
              <w:t>000 eur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570F0" w14:textId="0305970F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  <w:lang w:val="en-US"/>
              </w:rPr>
              <w:t>12 820 (50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A6AB3" w14:textId="01B99BE2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sz w:val="20"/>
                <w:szCs w:val="20"/>
                <w:lang w:val="en-US"/>
              </w:rPr>
              <w:t>154 (51.9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C21C1" w14:textId="6C0DE750" w:rsidR="00746BA7" w:rsidRPr="00746BA7" w:rsidRDefault="00746BA7" w:rsidP="00746BA7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46BA7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39</w:t>
            </w:r>
          </w:p>
        </w:tc>
      </w:tr>
    </w:tbl>
    <w:p w14:paraId="519EDC50" w14:textId="77777777" w:rsidR="001B19B7" w:rsidRPr="003706CD" w:rsidRDefault="001B19B7" w:rsidP="001B19B7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5676C273" w14:textId="77777777" w:rsidR="001B19B7" w:rsidRPr="002164BE" w:rsidRDefault="001B19B7" w:rsidP="001B19B7">
      <w:pPr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DT, catheter-directed treatment; </w:t>
      </w:r>
      <w:r w:rsidRPr="002164BE">
        <w:rPr>
          <w:rFonts w:ascii="Arial" w:hAnsi="Arial" w:cs="Arial"/>
          <w:sz w:val="20"/>
          <w:szCs w:val="20"/>
          <w:lang w:val="en-US"/>
        </w:rPr>
        <w:t>IQR, interquartile range; SD, standard deviation.</w:t>
      </w:r>
    </w:p>
    <w:p w14:paraId="250EAA5E" w14:textId="77777777" w:rsidR="001B19B7" w:rsidRPr="003706CD" w:rsidRDefault="001B19B7" w:rsidP="001B19B7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77F0BD7" w14:textId="1F477292" w:rsidR="00762504" w:rsidRPr="00746BA7" w:rsidRDefault="001B19B7" w:rsidP="00746BA7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2FEA8E7A" w14:textId="43FACC5E" w:rsidR="00762504" w:rsidRDefault="00762504" w:rsidP="000D75FD">
      <w:pPr>
        <w:spacing w:line="480" w:lineRule="auto"/>
        <w:rPr>
          <w:rFonts w:ascii="Arial" w:hAnsi="Arial" w:cs="Arial"/>
          <w:b/>
          <w:bCs/>
          <w:lang w:val="en-GB"/>
        </w:rPr>
        <w:sectPr w:rsidR="00762504" w:rsidSect="005537D2">
          <w:pgSz w:w="11906" w:h="16838"/>
          <w:pgMar w:top="1134" w:right="1077" w:bottom="1418" w:left="1531" w:header="709" w:footer="709" w:gutter="0"/>
          <w:cols w:space="709"/>
          <w:docGrid w:linePitch="360"/>
        </w:sectPr>
      </w:pPr>
    </w:p>
    <w:p w14:paraId="13F0A9F3" w14:textId="26A704FC" w:rsidR="001D4870" w:rsidRDefault="00014325" w:rsidP="00014325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076F01D" wp14:editId="19EE05B7">
            <wp:extent cx="9071610" cy="3347720"/>
            <wp:effectExtent l="0" t="0" r="0" b="508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D12A691" w14:textId="5DCE5B1D" w:rsidR="001D4870" w:rsidRPr="00ED1FD6" w:rsidRDefault="00183CFC" w:rsidP="00ED1FD6">
      <w:pPr>
        <w:spacing w:after="120" w:line="360" w:lineRule="auto"/>
        <w:rPr>
          <w:rFonts w:ascii="Arial" w:hAnsi="Arial" w:cs="Arial"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F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ig</w:t>
      </w: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.</w:t>
      </w:r>
      <w:r w:rsidR="001D4870"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1</w:t>
      </w:r>
      <w:r w:rsidR="001D4870" w:rsidRPr="00183CFC">
        <w:rPr>
          <w:rFonts w:ascii="Arial" w:hAnsi="Arial" w:cs="Arial"/>
          <w:sz w:val="22"/>
          <w:szCs w:val="22"/>
          <w:lang w:val="en-GB"/>
        </w:rPr>
        <w:t xml:space="preserve"> </w:t>
      </w:r>
      <w:r w:rsidR="00ED1FD6" w:rsidRPr="00ED1FD6">
        <w:rPr>
          <w:rFonts w:ascii="Arial" w:hAnsi="Arial" w:cs="Arial"/>
          <w:sz w:val="22"/>
          <w:szCs w:val="22"/>
          <w:lang w:val="en-GB"/>
        </w:rPr>
        <w:t>Mean costs for PE-related hospital</w:t>
      </w:r>
      <w:r>
        <w:rPr>
          <w:rFonts w:ascii="Arial" w:hAnsi="Arial" w:cs="Arial"/>
          <w:sz w:val="22"/>
          <w:szCs w:val="22"/>
          <w:lang w:val="en-GB"/>
        </w:rPr>
        <w:t>isa</w:t>
      </w:r>
      <w:r w:rsidR="00ED1FD6" w:rsidRPr="00ED1FD6">
        <w:rPr>
          <w:rFonts w:ascii="Arial" w:hAnsi="Arial" w:cs="Arial"/>
          <w:sz w:val="22"/>
          <w:szCs w:val="22"/>
          <w:lang w:val="en-GB"/>
        </w:rPr>
        <w:t xml:space="preserve">tions stratified by Charlson comorbidity index severity class over the </w:t>
      </w:r>
      <w:r w:rsidR="00FA041B">
        <w:rPr>
          <w:rFonts w:ascii="Arial" w:hAnsi="Arial" w:cs="Arial"/>
          <w:sz w:val="22"/>
          <w:szCs w:val="22"/>
          <w:lang w:val="en-GB"/>
        </w:rPr>
        <w:t>entire</w:t>
      </w:r>
      <w:r w:rsidR="00ED1FD6" w:rsidRPr="00ED1FD6">
        <w:rPr>
          <w:rFonts w:ascii="Arial" w:hAnsi="Arial" w:cs="Arial"/>
          <w:sz w:val="22"/>
          <w:szCs w:val="22"/>
          <w:lang w:val="en-GB"/>
        </w:rPr>
        <w:t xml:space="preserve"> study period (2016-2020)</w:t>
      </w:r>
      <w:r w:rsidR="00ED1FD6">
        <w:rPr>
          <w:rFonts w:ascii="Arial" w:hAnsi="Arial" w:cs="Arial"/>
          <w:sz w:val="22"/>
          <w:szCs w:val="22"/>
          <w:lang w:val="en-GB"/>
        </w:rPr>
        <w:t>.</w:t>
      </w:r>
    </w:p>
    <w:p w14:paraId="745D3E5F" w14:textId="75BE2EFB" w:rsidR="00FE6237" w:rsidRDefault="00FE6237">
      <w:pPr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67D74F23" w14:textId="44F29EA0" w:rsidR="00FE6237" w:rsidRDefault="00014325" w:rsidP="00FE6237">
      <w:pPr>
        <w:spacing w:line="480" w:lineRule="auto"/>
        <w:jc w:val="center"/>
        <w:rPr>
          <w:noProof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2ABC44FB" wp14:editId="418AB612">
            <wp:extent cx="9071610" cy="2577465"/>
            <wp:effectExtent l="0" t="0" r="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DD67080" w14:textId="4154B4A9" w:rsidR="00FE6237" w:rsidRPr="00FE6237" w:rsidRDefault="00183CFC" w:rsidP="00ED1FD6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F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ig</w:t>
      </w: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.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183CFC">
        <w:rPr>
          <w:rFonts w:ascii="Arial" w:hAnsi="Arial" w:cs="Arial"/>
          <w:sz w:val="22"/>
          <w:szCs w:val="22"/>
          <w:lang w:val="en-GB"/>
        </w:rPr>
        <w:t xml:space="preserve"> </w:t>
      </w:r>
      <w:r w:rsidR="00ED1FD6" w:rsidRPr="00ED1FD6">
        <w:rPr>
          <w:rFonts w:ascii="Arial" w:hAnsi="Arial" w:cs="Arial"/>
          <w:sz w:val="22"/>
          <w:szCs w:val="22"/>
          <w:lang w:val="en-GB"/>
        </w:rPr>
        <w:t>Mean costs for PE-related hospital</w:t>
      </w:r>
      <w:r>
        <w:rPr>
          <w:rFonts w:ascii="Arial" w:hAnsi="Arial" w:cs="Arial"/>
          <w:sz w:val="22"/>
          <w:szCs w:val="22"/>
          <w:lang w:val="en-GB"/>
        </w:rPr>
        <w:t>isa</w:t>
      </w:r>
      <w:r w:rsidR="00ED1FD6" w:rsidRPr="00ED1FD6">
        <w:rPr>
          <w:rFonts w:ascii="Arial" w:hAnsi="Arial" w:cs="Arial"/>
          <w:sz w:val="22"/>
          <w:szCs w:val="22"/>
          <w:lang w:val="en-GB"/>
        </w:rPr>
        <w:t xml:space="preserve">tions in euro in hospitals of rural, suburban and urban areas </w:t>
      </w:r>
      <w:r w:rsidR="00ED1FD6">
        <w:rPr>
          <w:rFonts w:ascii="Arial" w:hAnsi="Arial" w:cs="Arial"/>
          <w:sz w:val="22"/>
          <w:szCs w:val="22"/>
          <w:lang w:val="en-GB"/>
        </w:rPr>
        <w:t>throughout the</w:t>
      </w:r>
      <w:r w:rsidR="00ED1FD6" w:rsidRPr="00ED1FD6">
        <w:rPr>
          <w:rFonts w:ascii="Arial" w:hAnsi="Arial" w:cs="Arial"/>
          <w:sz w:val="22"/>
          <w:szCs w:val="22"/>
          <w:lang w:val="en-GB"/>
        </w:rPr>
        <w:t xml:space="preserve"> study period (2016-2020)</w:t>
      </w:r>
      <w:r w:rsidR="00FE6237" w:rsidRPr="00FE6237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1C1D412E" w14:textId="295A4E11" w:rsidR="001D4870" w:rsidRPr="00FE6237" w:rsidRDefault="001D4870" w:rsidP="00382FF0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39F87787" w14:textId="77777777" w:rsidR="00EE48A7" w:rsidRDefault="00EE48A7">
      <w:pPr>
        <w:rPr>
          <w:rFonts w:ascii="Arial" w:hAnsi="Arial" w:cs="Arial"/>
          <w:sz w:val="22"/>
          <w:szCs w:val="22"/>
          <w:lang w:val="en-GB"/>
        </w:rPr>
      </w:pPr>
    </w:p>
    <w:p w14:paraId="1074A569" w14:textId="77777777" w:rsidR="00EE48A7" w:rsidRDefault="00EE48A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62034CF2" w14:textId="77777777" w:rsidR="00EE48A7" w:rsidRPr="009F6E3B" w:rsidRDefault="00EE48A7" w:rsidP="00EE48A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PH" w:eastAsia="en-PH"/>
        </w:rPr>
        <w:lastRenderedPageBreak/>
        <w:drawing>
          <wp:inline distT="0" distB="0" distL="0" distR="0" wp14:anchorId="5E18F1C0" wp14:editId="7DFF3188">
            <wp:extent cx="8152282" cy="4140835"/>
            <wp:effectExtent l="0" t="0" r="1270" b="0"/>
            <wp:docPr id="11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7"/>
                    <a:stretch/>
                  </pic:blipFill>
                  <pic:spPr bwMode="auto">
                    <a:xfrm>
                      <a:off x="0" y="0"/>
                      <a:ext cx="8176290" cy="41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4B82B" w14:textId="1740D88A" w:rsidR="00EE48A7" w:rsidRPr="00FE6237" w:rsidRDefault="00EE48A7" w:rsidP="00EE48A7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E74FEB">
        <w:rPr>
          <w:rFonts w:ascii="Arial" w:hAnsi="Arial" w:cs="Arial"/>
          <w:b/>
          <w:bCs/>
          <w:caps/>
          <w:sz w:val="22"/>
          <w:szCs w:val="22"/>
          <w:lang w:val="en-GB"/>
        </w:rPr>
        <w:t>F</w:t>
      </w:r>
      <w:r w:rsidRPr="00E74FEB">
        <w:rPr>
          <w:rFonts w:ascii="Arial" w:hAnsi="Arial" w:cs="Arial"/>
          <w:b/>
          <w:bCs/>
          <w:sz w:val="22"/>
          <w:szCs w:val="22"/>
          <w:lang w:val="en-GB"/>
        </w:rPr>
        <w:t>ig</w:t>
      </w:r>
      <w:r w:rsidRPr="00E74FEB">
        <w:rPr>
          <w:rFonts w:ascii="Arial" w:hAnsi="Arial" w:cs="Arial"/>
          <w:b/>
          <w:bCs/>
          <w:caps/>
          <w:sz w:val="22"/>
          <w:szCs w:val="22"/>
          <w:lang w:val="en-GB"/>
        </w:rPr>
        <w:t>.</w:t>
      </w:r>
      <w:r w:rsidRPr="00E74FEB">
        <w:rPr>
          <w:rFonts w:ascii="Arial" w:hAnsi="Arial" w:cs="Arial"/>
          <w:b/>
          <w:bCs/>
          <w:sz w:val="22"/>
          <w:szCs w:val="22"/>
          <w:lang w:val="en-GB"/>
        </w:rPr>
        <w:t xml:space="preserve"> S3</w:t>
      </w:r>
      <w:r w:rsidRPr="00E74FEB">
        <w:rPr>
          <w:rFonts w:ascii="Arial" w:hAnsi="Arial" w:cs="Arial"/>
          <w:sz w:val="22"/>
          <w:szCs w:val="22"/>
          <w:lang w:val="en-GB"/>
        </w:rPr>
        <w:t xml:space="preserve"> Range of mean costs (left panel), and median costs with the corresponding interquartile range (right panel), for PE-related hospitalisations per federal state (Bundesland) in Germany during the study period.</w:t>
      </w:r>
      <w:bookmarkStart w:id="7" w:name="_GoBack"/>
      <w:bookmarkEnd w:id="7"/>
      <w:r w:rsidRPr="00FE6237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515C70CE" w14:textId="77777777" w:rsidR="00EE48A7" w:rsidRDefault="00EE48A7">
      <w:pPr>
        <w:rPr>
          <w:rFonts w:ascii="Arial" w:hAnsi="Arial" w:cs="Arial"/>
          <w:sz w:val="22"/>
          <w:szCs w:val="22"/>
          <w:lang w:val="en-GB"/>
        </w:rPr>
      </w:pPr>
    </w:p>
    <w:p w14:paraId="29209510" w14:textId="77777777" w:rsidR="00EE48A7" w:rsidRDefault="00EE48A7">
      <w:pPr>
        <w:rPr>
          <w:rFonts w:ascii="Arial" w:hAnsi="Arial" w:cs="Arial"/>
          <w:sz w:val="22"/>
          <w:szCs w:val="22"/>
          <w:lang w:val="en-GB"/>
        </w:rPr>
      </w:pPr>
    </w:p>
    <w:p w14:paraId="0871992D" w14:textId="626072CA" w:rsidR="00FE6237" w:rsidRDefault="00FE623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5B0EC7D1" w14:textId="53C2173F" w:rsidR="00FE6237" w:rsidRDefault="00FE6237" w:rsidP="00FE6237">
      <w:pPr>
        <w:spacing w:line="480" w:lineRule="auto"/>
        <w:jc w:val="center"/>
        <w:rPr>
          <w:rFonts w:ascii="Arial" w:hAnsi="Arial" w:cs="Arial"/>
          <w:lang w:val="en-GB"/>
        </w:rPr>
      </w:pPr>
    </w:p>
    <w:bookmarkEnd w:id="1"/>
    <w:p w14:paraId="67A59E99" w14:textId="69819B31" w:rsidR="00DF4E25" w:rsidRPr="00ED1686" w:rsidRDefault="00DF4E25" w:rsidP="00DF4E25">
      <w:pPr>
        <w:autoSpaceDE w:val="0"/>
        <w:autoSpaceDN w:val="0"/>
        <w:adjustRightInd w:val="0"/>
        <w:spacing w:after="120" w:line="36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PH" w:eastAsia="en-PH"/>
        </w:rPr>
        <w:drawing>
          <wp:inline distT="0" distB="0" distL="0" distR="0" wp14:anchorId="733EC7FD" wp14:editId="3642AC32">
            <wp:extent cx="7822673" cy="3919993"/>
            <wp:effectExtent l="0" t="0" r="6985" b="444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6085" cy="3946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001F21" w14:textId="3730E322" w:rsidR="00D16C12" w:rsidRPr="002E2928" w:rsidRDefault="00AF1A12" w:rsidP="00356EFD">
      <w:pPr>
        <w:autoSpaceDE w:val="0"/>
        <w:autoSpaceDN w:val="0"/>
        <w:adjustRightInd w:val="0"/>
        <w:spacing w:after="120" w:line="360" w:lineRule="auto"/>
        <w:rPr>
          <w:rFonts w:ascii="Arial" w:hAnsi="Arial" w:cs="Arial"/>
          <w:bCs/>
          <w:sz w:val="22"/>
          <w:szCs w:val="22"/>
          <w:lang w:val="en-GB"/>
        </w:rPr>
        <w:sectPr w:rsidR="00D16C12" w:rsidRPr="002E2928" w:rsidSect="002E2928">
          <w:pgSz w:w="16838" w:h="11906" w:orient="landscape"/>
          <w:pgMar w:top="1531" w:right="1134" w:bottom="1077" w:left="1418" w:header="709" w:footer="709" w:gutter="0"/>
          <w:cols w:space="709"/>
          <w:docGrid w:linePitch="360"/>
        </w:sectPr>
      </w:pP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F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>ig</w:t>
      </w:r>
      <w:r w:rsidRPr="00183CFC">
        <w:rPr>
          <w:rFonts w:ascii="Arial" w:hAnsi="Arial" w:cs="Arial"/>
          <w:b/>
          <w:bCs/>
          <w:caps/>
          <w:sz w:val="22"/>
          <w:szCs w:val="22"/>
          <w:lang w:val="en-GB"/>
        </w:rPr>
        <w:t>.</w:t>
      </w:r>
      <w:r w:rsidRPr="00183CFC">
        <w:rPr>
          <w:rFonts w:ascii="Arial" w:hAnsi="Arial" w:cs="Arial"/>
          <w:b/>
          <w:bCs/>
          <w:sz w:val="22"/>
          <w:szCs w:val="22"/>
          <w:lang w:val="en-GB"/>
        </w:rPr>
        <w:t xml:space="preserve"> S</w:t>
      </w:r>
      <w:r w:rsidR="00EE48A7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="00BB0031" w:rsidRPr="00026818">
        <w:rPr>
          <w:rFonts w:ascii="Arial" w:hAnsi="Arial" w:cs="Arial"/>
          <w:color w:val="2F5496" w:themeColor="accent1" w:themeShade="BF"/>
          <w:sz w:val="22"/>
          <w:szCs w:val="22"/>
          <w:lang w:val="en-GB"/>
        </w:rPr>
        <w:t xml:space="preserve"> </w:t>
      </w:r>
      <w:r w:rsidR="00871E62" w:rsidRPr="00026818">
        <w:rPr>
          <w:rFonts w:ascii="Arial" w:hAnsi="Arial" w:cs="Arial"/>
          <w:sz w:val="22"/>
          <w:szCs w:val="22"/>
          <w:lang w:val="en-GB"/>
        </w:rPr>
        <w:t>Association</w:t>
      </w:r>
      <w:r w:rsidR="00871E62">
        <w:rPr>
          <w:rFonts w:ascii="Arial" w:hAnsi="Arial" w:cs="Arial"/>
          <w:sz w:val="22"/>
          <w:szCs w:val="22"/>
          <w:lang w:val="en-GB"/>
        </w:rPr>
        <w:t xml:space="preserve">, </w:t>
      </w:r>
      <w:r w:rsidR="00871E62" w:rsidRPr="00DC148A">
        <w:rPr>
          <w:rFonts w:ascii="Arial" w:hAnsi="Arial" w:cs="Arial"/>
          <w:sz w:val="22"/>
          <w:szCs w:val="22"/>
          <w:lang w:val="en-GB"/>
        </w:rPr>
        <w:t xml:space="preserve">in </w:t>
      </w:r>
      <w:r w:rsidR="00871E62" w:rsidRPr="00270D9E">
        <w:rPr>
          <w:rFonts w:ascii="Arial" w:hAnsi="Arial" w:cs="Arial"/>
          <w:sz w:val="22"/>
          <w:szCs w:val="22"/>
          <w:lang w:val="en-GB"/>
        </w:rPr>
        <w:t xml:space="preserve">patients with </w:t>
      </w:r>
      <w:r w:rsidR="00871E62">
        <w:rPr>
          <w:rFonts w:ascii="Arial" w:hAnsi="Arial" w:cs="Arial"/>
          <w:sz w:val="22"/>
          <w:szCs w:val="22"/>
          <w:lang w:val="en-GB"/>
        </w:rPr>
        <w:t xml:space="preserve">severe </w:t>
      </w:r>
      <w:r w:rsidR="0026012C">
        <w:rPr>
          <w:rFonts w:ascii="Arial" w:hAnsi="Arial" w:cs="Arial"/>
          <w:sz w:val="22"/>
          <w:szCs w:val="22"/>
          <w:lang w:val="en-GB"/>
        </w:rPr>
        <w:t>pulmonary embolism</w:t>
      </w:r>
      <w:r w:rsidR="00871E62">
        <w:rPr>
          <w:rFonts w:ascii="Arial" w:hAnsi="Arial" w:cs="Arial"/>
          <w:sz w:val="22"/>
          <w:szCs w:val="22"/>
          <w:lang w:val="en-GB"/>
        </w:rPr>
        <w:t>,</w:t>
      </w:r>
      <w:r w:rsidR="00871E62" w:rsidRPr="00DC148A">
        <w:rPr>
          <w:rFonts w:ascii="Arial" w:hAnsi="Arial" w:cs="Arial"/>
          <w:sz w:val="22"/>
          <w:szCs w:val="22"/>
          <w:lang w:val="en-GB"/>
        </w:rPr>
        <w:t xml:space="preserve"> of different reperfusion </w:t>
      </w:r>
      <w:r w:rsidR="00871E62">
        <w:rPr>
          <w:rFonts w:ascii="Arial" w:hAnsi="Arial" w:cs="Arial"/>
          <w:sz w:val="22"/>
          <w:szCs w:val="22"/>
          <w:lang w:val="en-GB"/>
        </w:rPr>
        <w:t xml:space="preserve">treatment procedures </w:t>
      </w:r>
      <w:r w:rsidR="00871E62" w:rsidRPr="00DC148A">
        <w:rPr>
          <w:rFonts w:ascii="Arial" w:hAnsi="Arial" w:cs="Arial"/>
          <w:sz w:val="22"/>
          <w:szCs w:val="22"/>
          <w:lang w:val="en-GB"/>
        </w:rPr>
        <w:t>with in-hospital mortality (</w:t>
      </w:r>
      <w:r w:rsidR="00871E62">
        <w:rPr>
          <w:rFonts w:ascii="Arial" w:hAnsi="Arial" w:cs="Arial"/>
          <w:sz w:val="22"/>
          <w:szCs w:val="22"/>
          <w:lang w:val="en-GB"/>
        </w:rPr>
        <w:t xml:space="preserve">Panel </w:t>
      </w:r>
      <w:r w:rsidR="00871E62" w:rsidRPr="00DC148A">
        <w:rPr>
          <w:rFonts w:ascii="Arial" w:hAnsi="Arial" w:cs="Arial"/>
          <w:sz w:val="22"/>
          <w:szCs w:val="22"/>
          <w:lang w:val="en-GB"/>
        </w:rPr>
        <w:t>A), major bleeding (</w:t>
      </w:r>
      <w:r w:rsidR="00871E62">
        <w:rPr>
          <w:rFonts w:ascii="Arial" w:hAnsi="Arial" w:cs="Arial"/>
          <w:sz w:val="22"/>
          <w:szCs w:val="22"/>
          <w:lang w:val="en-GB"/>
        </w:rPr>
        <w:t xml:space="preserve">Panel </w:t>
      </w:r>
      <w:r w:rsidR="00871E62" w:rsidRPr="00DC148A">
        <w:rPr>
          <w:rFonts w:ascii="Arial" w:hAnsi="Arial" w:cs="Arial"/>
          <w:sz w:val="22"/>
          <w:szCs w:val="22"/>
          <w:lang w:val="en-GB"/>
        </w:rPr>
        <w:t xml:space="preserve">B), </w:t>
      </w:r>
      <w:r w:rsidR="005E2534">
        <w:rPr>
          <w:rFonts w:ascii="Arial" w:hAnsi="Arial" w:cs="Arial"/>
          <w:sz w:val="22"/>
          <w:szCs w:val="22"/>
          <w:lang w:val="en-GB"/>
        </w:rPr>
        <w:t xml:space="preserve">reimbursed </w:t>
      </w:r>
      <w:r w:rsidR="00871E62" w:rsidRPr="00DC148A">
        <w:rPr>
          <w:rFonts w:ascii="Arial" w:hAnsi="Arial" w:cs="Arial"/>
          <w:sz w:val="22"/>
          <w:szCs w:val="22"/>
          <w:lang w:val="en-GB"/>
        </w:rPr>
        <w:t>hospital</w:t>
      </w:r>
      <w:r w:rsidR="00183CFC">
        <w:rPr>
          <w:rFonts w:ascii="Arial" w:hAnsi="Arial" w:cs="Arial"/>
          <w:sz w:val="22"/>
          <w:szCs w:val="22"/>
          <w:lang w:val="en-GB"/>
        </w:rPr>
        <w:t>isa</w:t>
      </w:r>
      <w:r w:rsidR="00871E62" w:rsidRPr="00DC148A">
        <w:rPr>
          <w:rFonts w:ascii="Arial" w:hAnsi="Arial" w:cs="Arial"/>
          <w:sz w:val="22"/>
          <w:szCs w:val="22"/>
          <w:lang w:val="en-GB"/>
        </w:rPr>
        <w:t>tion</w:t>
      </w:r>
      <w:r w:rsidR="00871E62">
        <w:rPr>
          <w:rFonts w:ascii="Arial" w:hAnsi="Arial" w:cs="Arial"/>
          <w:sz w:val="22"/>
          <w:szCs w:val="22"/>
          <w:lang w:val="en-GB"/>
        </w:rPr>
        <w:t xml:space="preserve"> </w:t>
      </w:r>
      <w:r w:rsidR="00871E62" w:rsidRPr="00DC148A">
        <w:rPr>
          <w:rFonts w:ascii="Arial" w:hAnsi="Arial" w:cs="Arial"/>
          <w:sz w:val="22"/>
          <w:szCs w:val="22"/>
          <w:lang w:val="en-GB"/>
        </w:rPr>
        <w:t>costs (</w:t>
      </w:r>
      <w:r w:rsidR="00871E62">
        <w:rPr>
          <w:rFonts w:ascii="Arial" w:hAnsi="Arial" w:cs="Arial"/>
          <w:sz w:val="22"/>
          <w:szCs w:val="22"/>
          <w:lang w:val="en-GB"/>
        </w:rPr>
        <w:t xml:space="preserve">Panel </w:t>
      </w:r>
      <w:r w:rsidR="00871E62" w:rsidRPr="00DC148A">
        <w:rPr>
          <w:rFonts w:ascii="Arial" w:hAnsi="Arial" w:cs="Arial"/>
          <w:sz w:val="22"/>
          <w:szCs w:val="22"/>
          <w:lang w:val="en-GB"/>
        </w:rPr>
        <w:t xml:space="preserve">C) and length of hospital stay </w:t>
      </w:r>
      <w:r w:rsidR="00871E62">
        <w:rPr>
          <w:rFonts w:ascii="Arial" w:hAnsi="Arial" w:cs="Arial"/>
          <w:sz w:val="22"/>
          <w:szCs w:val="22"/>
          <w:lang w:val="en-GB"/>
        </w:rPr>
        <w:t>&gt;</w:t>
      </w:r>
      <w:r w:rsidR="00871E62" w:rsidRPr="00DC148A">
        <w:rPr>
          <w:rFonts w:ascii="Arial" w:hAnsi="Arial" w:cs="Arial"/>
          <w:sz w:val="22"/>
          <w:szCs w:val="22"/>
          <w:lang w:val="en-GB"/>
        </w:rPr>
        <w:t>7 days (</w:t>
      </w:r>
      <w:r w:rsidR="00871E62">
        <w:rPr>
          <w:rFonts w:ascii="Arial" w:hAnsi="Arial" w:cs="Arial"/>
          <w:sz w:val="22"/>
          <w:szCs w:val="22"/>
          <w:lang w:val="en-GB"/>
        </w:rPr>
        <w:t xml:space="preserve">Panel </w:t>
      </w:r>
      <w:r w:rsidR="00871E62" w:rsidRPr="00DC148A">
        <w:rPr>
          <w:rFonts w:ascii="Arial" w:hAnsi="Arial" w:cs="Arial"/>
          <w:sz w:val="22"/>
          <w:szCs w:val="22"/>
          <w:lang w:val="en-GB"/>
        </w:rPr>
        <w:t>D).</w:t>
      </w:r>
      <w:r w:rsidR="00871E62" w:rsidRPr="00DC148A">
        <w:rPr>
          <w:rFonts w:ascii="Arial" w:hAnsi="Arial" w:cs="Arial"/>
          <w:sz w:val="16"/>
          <w:szCs w:val="16"/>
          <w:lang w:val="en-GB"/>
        </w:rPr>
        <w:t xml:space="preserve"> 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 xml:space="preserve">Results of univariate and </w:t>
      </w:r>
      <w:r w:rsidR="00CD6F01">
        <w:rPr>
          <w:rFonts w:ascii="Arial" w:hAnsi="Arial" w:cs="Arial"/>
          <w:iCs/>
          <w:sz w:val="22"/>
          <w:szCs w:val="22"/>
          <w:lang w:val="en-GB"/>
        </w:rPr>
        <w:t>multivariable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 xml:space="preserve"> logistic regression analysis are presented as Odds Ratios (OR) with corresponding 95% confidence intervals (CI)</w:t>
      </w:r>
      <w:r w:rsidR="00ED1686">
        <w:rPr>
          <w:rFonts w:ascii="Arial" w:hAnsi="Arial" w:cs="Arial"/>
          <w:iCs/>
          <w:sz w:val="22"/>
          <w:szCs w:val="22"/>
          <w:lang w:val="en-GB"/>
        </w:rPr>
        <w:t xml:space="preserve">, </w:t>
      </w:r>
      <w:r w:rsidR="00ED1686" w:rsidRPr="00BD59A1">
        <w:rPr>
          <w:rFonts w:ascii="Arial" w:hAnsi="Arial" w:cs="Arial"/>
          <w:iCs/>
          <w:sz w:val="22"/>
          <w:szCs w:val="22"/>
          <w:lang w:val="en-GB"/>
        </w:rPr>
        <w:t xml:space="preserve">representing the use </w:t>
      </w:r>
      <w:r w:rsidR="00ED1686">
        <w:rPr>
          <w:rFonts w:ascii="Arial" w:hAnsi="Arial" w:cs="Arial"/>
          <w:iCs/>
          <w:sz w:val="22"/>
          <w:szCs w:val="22"/>
          <w:lang w:val="en-GB"/>
        </w:rPr>
        <w:t xml:space="preserve">versus </w:t>
      </w:r>
      <w:r w:rsidR="00ED1686" w:rsidRPr="00BD59A1">
        <w:rPr>
          <w:rFonts w:ascii="Arial" w:hAnsi="Arial" w:cs="Arial"/>
          <w:iCs/>
          <w:sz w:val="22"/>
          <w:szCs w:val="22"/>
          <w:lang w:val="en-GB"/>
        </w:rPr>
        <w:t>non-use of the</w:t>
      </w:r>
      <w:r w:rsidR="00ED1686">
        <w:rPr>
          <w:rFonts w:ascii="Arial" w:hAnsi="Arial" w:cs="Arial"/>
          <w:iCs/>
          <w:sz w:val="22"/>
          <w:szCs w:val="22"/>
          <w:lang w:val="en-GB"/>
        </w:rPr>
        <w:t xml:space="preserve"> </w:t>
      </w:r>
      <w:r w:rsidR="00ED1686" w:rsidRPr="00BD59A1">
        <w:rPr>
          <w:rFonts w:ascii="Arial" w:hAnsi="Arial" w:cs="Arial"/>
          <w:iCs/>
          <w:sz w:val="22"/>
          <w:szCs w:val="22"/>
          <w:lang w:val="en-GB"/>
        </w:rPr>
        <w:t>respective treatment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 xml:space="preserve">. The </w:t>
      </w:r>
      <w:r w:rsidR="00CD6F01">
        <w:rPr>
          <w:rFonts w:ascii="Arial" w:hAnsi="Arial" w:cs="Arial"/>
          <w:iCs/>
          <w:sz w:val="22"/>
          <w:szCs w:val="22"/>
          <w:lang w:val="en-GB"/>
        </w:rPr>
        <w:t>multivariable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 xml:space="preserve"> </w:t>
      </w:r>
      <w:r w:rsidR="00ED1686">
        <w:rPr>
          <w:rFonts w:ascii="Arial" w:hAnsi="Arial" w:cs="Arial"/>
          <w:iCs/>
          <w:sz w:val="22"/>
          <w:szCs w:val="22"/>
          <w:lang w:val="en-GB"/>
        </w:rPr>
        <w:t xml:space="preserve">model 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>adjusted for t</w:t>
      </w:r>
      <w:r w:rsidR="00871E62">
        <w:rPr>
          <w:rFonts w:ascii="Arial" w:hAnsi="Arial" w:cs="Arial"/>
          <w:iCs/>
          <w:sz w:val="22"/>
          <w:szCs w:val="22"/>
          <w:lang w:val="en-GB"/>
        </w:rPr>
        <w:t>h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 xml:space="preserve">e following </w:t>
      </w:r>
      <w:r w:rsidR="00871E62">
        <w:rPr>
          <w:rFonts w:ascii="Arial" w:hAnsi="Arial" w:cs="Arial"/>
          <w:iCs/>
          <w:sz w:val="22"/>
          <w:szCs w:val="22"/>
          <w:lang w:val="en-GB"/>
        </w:rPr>
        <w:t>variables</w:t>
      </w:r>
      <w:r w:rsidR="00871E62" w:rsidRPr="00646213">
        <w:rPr>
          <w:rFonts w:ascii="Arial" w:hAnsi="Arial" w:cs="Arial"/>
          <w:iCs/>
          <w:sz w:val="22"/>
          <w:szCs w:val="22"/>
          <w:lang w:val="en-GB"/>
        </w:rPr>
        <w:t>: age, sex, obesity, diabetes mellitus, cancer, oronary artery disease, heart failure, chronic obstructive pulmonary disease, essential arterial hypertension, acute/chronic kidney failure, surgery, chronic anaemia, and atrial fibrillation/flutter.</w:t>
      </w:r>
    </w:p>
    <w:p w14:paraId="13479B80" w14:textId="5FEC67FF" w:rsidR="005508D1" w:rsidRPr="00C17293" w:rsidRDefault="005508D1" w:rsidP="00D16C12">
      <w:pPr>
        <w:autoSpaceDE w:val="0"/>
        <w:autoSpaceDN w:val="0"/>
        <w:adjustRightInd w:val="0"/>
        <w:jc w:val="both"/>
        <w:rPr>
          <w:lang w:val="en-GB"/>
        </w:rPr>
      </w:pPr>
    </w:p>
    <w:sectPr w:rsidR="005508D1" w:rsidRPr="00C17293" w:rsidSect="00C021E5">
      <w:pgSz w:w="11906" w:h="16838"/>
      <w:pgMar w:top="1134" w:right="1077" w:bottom="1418" w:left="1531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30C54" w14:textId="77777777" w:rsidR="004040E2" w:rsidRDefault="004040E2">
      <w:r>
        <w:separator/>
      </w:r>
    </w:p>
  </w:endnote>
  <w:endnote w:type="continuationSeparator" w:id="0">
    <w:p w14:paraId="48E974AF" w14:textId="77777777" w:rsidR="004040E2" w:rsidRDefault="00404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658DE9" w14:textId="77777777" w:rsidR="00CB2E4D" w:rsidRDefault="00CB2E4D" w:rsidP="00B81A42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7595">
      <w:rPr>
        <w:rStyle w:val="PageNumber"/>
        <w:noProof/>
      </w:rPr>
      <w:t>32</w:t>
    </w:r>
    <w:r>
      <w:rPr>
        <w:rStyle w:val="PageNumber"/>
      </w:rPr>
      <w:fldChar w:fldCharType="end"/>
    </w:r>
  </w:p>
  <w:p w14:paraId="0101DF5E" w14:textId="77777777" w:rsidR="00CB2E4D" w:rsidRDefault="00CB2E4D" w:rsidP="00B81A4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766238"/>
      <w:docPartObj>
        <w:docPartGallery w:val="Page Numbers (Bottom of Page)"/>
        <w:docPartUnique/>
      </w:docPartObj>
    </w:sdtPr>
    <w:sdtEndPr/>
    <w:sdtContent>
      <w:p w14:paraId="3C4E5ED5" w14:textId="052F6CA6" w:rsidR="00EF37D4" w:rsidRDefault="00EF37D4">
        <w:pPr>
          <w:pStyle w:val="Footer"/>
          <w:jc w:val="right"/>
        </w:pPr>
        <w:r w:rsidRPr="00EF37D4">
          <w:rPr>
            <w:rFonts w:ascii="Arial" w:hAnsi="Arial" w:cs="Arial"/>
            <w:sz w:val="22"/>
            <w:szCs w:val="22"/>
          </w:rPr>
          <w:fldChar w:fldCharType="begin"/>
        </w:r>
        <w:r w:rsidRPr="00EF37D4">
          <w:rPr>
            <w:rFonts w:ascii="Arial" w:hAnsi="Arial" w:cs="Arial"/>
            <w:sz w:val="22"/>
            <w:szCs w:val="22"/>
          </w:rPr>
          <w:instrText>PAGE   \* MERGEFORMAT</w:instrText>
        </w:r>
        <w:r w:rsidRPr="00EF37D4">
          <w:rPr>
            <w:rFonts w:ascii="Arial" w:hAnsi="Arial" w:cs="Arial"/>
            <w:sz w:val="22"/>
            <w:szCs w:val="22"/>
          </w:rPr>
          <w:fldChar w:fldCharType="separate"/>
        </w:r>
        <w:r w:rsidR="00E74FEB">
          <w:rPr>
            <w:rFonts w:ascii="Arial" w:hAnsi="Arial" w:cs="Arial"/>
            <w:noProof/>
            <w:sz w:val="22"/>
            <w:szCs w:val="22"/>
          </w:rPr>
          <w:t>13</w:t>
        </w:r>
        <w:r w:rsidRPr="00EF37D4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789E28F9" w14:textId="77777777" w:rsidR="00CB2E4D" w:rsidRDefault="00CB2E4D" w:rsidP="00B81A4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BAFF9" w14:textId="77777777" w:rsidR="004040E2" w:rsidRDefault="004040E2">
      <w:r>
        <w:separator/>
      </w:r>
    </w:p>
  </w:footnote>
  <w:footnote w:type="continuationSeparator" w:id="0">
    <w:p w14:paraId="7DD8A88E" w14:textId="77777777" w:rsidR="004040E2" w:rsidRDefault="00404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7171"/>
    <w:multiLevelType w:val="hybridMultilevel"/>
    <w:tmpl w:val="32DCAB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3B4257"/>
    <w:multiLevelType w:val="hybridMultilevel"/>
    <w:tmpl w:val="06C07684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3D94C0B"/>
    <w:multiLevelType w:val="multilevel"/>
    <w:tmpl w:val="246A5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870360"/>
    <w:multiLevelType w:val="hybridMultilevel"/>
    <w:tmpl w:val="6B922D34"/>
    <w:lvl w:ilvl="0" w:tplc="5E566200">
      <w:start w:val="1"/>
      <w:numFmt w:val="lowerRoman"/>
      <w:lvlText w:val="%1)"/>
      <w:lvlJc w:val="left"/>
      <w:pPr>
        <w:ind w:left="1080" w:hanging="720"/>
      </w:pPr>
      <w:rPr>
        <w:rFonts w:eastAsia="MS Mincho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6C36F1"/>
    <w:multiLevelType w:val="hybridMultilevel"/>
    <w:tmpl w:val="0D8ADD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5A64427E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A855212"/>
    <w:multiLevelType w:val="hybridMultilevel"/>
    <w:tmpl w:val="07384A7A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eastAsia="MS Mincho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BD2EB4"/>
    <w:multiLevelType w:val="hybridMultilevel"/>
    <w:tmpl w:val="C09CB45A"/>
    <w:lvl w:ilvl="0" w:tplc="A5E60486">
      <w:start w:val="168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Garamond" w:hAnsi="Garamond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1C342E6F"/>
    <w:multiLevelType w:val="hybridMultilevel"/>
    <w:tmpl w:val="776AC0EE"/>
    <w:lvl w:ilvl="0" w:tplc="EEBEA40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068F9"/>
    <w:multiLevelType w:val="hybridMultilevel"/>
    <w:tmpl w:val="A9768BF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A925E17"/>
    <w:multiLevelType w:val="hybridMultilevel"/>
    <w:tmpl w:val="B94075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FE7377"/>
    <w:multiLevelType w:val="multilevel"/>
    <w:tmpl w:val="D7B4B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A53921"/>
    <w:multiLevelType w:val="hybridMultilevel"/>
    <w:tmpl w:val="CE3448E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72803F4"/>
    <w:multiLevelType w:val="multilevel"/>
    <w:tmpl w:val="891A44B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56"/>
        </w:tabs>
        <w:ind w:left="75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044"/>
        </w:tabs>
        <w:ind w:left="104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188"/>
        </w:tabs>
        <w:ind w:left="118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>
    <w:nsid w:val="477B718C"/>
    <w:multiLevelType w:val="hybridMultilevel"/>
    <w:tmpl w:val="93FE23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84D7A3D"/>
    <w:multiLevelType w:val="hybridMultilevel"/>
    <w:tmpl w:val="6CE04040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6B783B"/>
    <w:multiLevelType w:val="hybridMultilevel"/>
    <w:tmpl w:val="68A03EB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>
    <w:nsid w:val="546276F6"/>
    <w:multiLevelType w:val="hybridMultilevel"/>
    <w:tmpl w:val="6B922D34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eastAsia="MS Mincho" w:hint="default"/>
        <w:color w:val="00000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37567C"/>
    <w:multiLevelType w:val="hybridMultilevel"/>
    <w:tmpl w:val="D1CAC06C"/>
    <w:lvl w:ilvl="0" w:tplc="0407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56E2E1A"/>
    <w:multiLevelType w:val="multilevel"/>
    <w:tmpl w:val="A574EA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9">
    <w:nsid w:val="57DA7DED"/>
    <w:multiLevelType w:val="hybridMultilevel"/>
    <w:tmpl w:val="8864DB24"/>
    <w:lvl w:ilvl="0" w:tplc="AE9C3D7E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E67CDD"/>
    <w:multiLevelType w:val="multilevel"/>
    <w:tmpl w:val="0D34D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8ED11FC"/>
    <w:multiLevelType w:val="multilevel"/>
    <w:tmpl w:val="310CE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F863144"/>
    <w:multiLevelType w:val="hybridMultilevel"/>
    <w:tmpl w:val="50DEED4E"/>
    <w:lvl w:ilvl="0" w:tplc="040B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B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B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30499C">
      <w:start w:val="3"/>
      <w:numFmt w:val="bullet"/>
      <w:lvlText w:val="-"/>
      <w:lvlJc w:val="left"/>
      <w:pPr>
        <w:ind w:left="2204" w:hanging="360"/>
      </w:pPr>
      <w:rPr>
        <w:rFonts w:ascii="Arial" w:eastAsia="Times New Roman" w:hAnsi="Arial" w:cs="Arial" w:hint="default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752B3B7A"/>
    <w:multiLevelType w:val="hybridMultilevel"/>
    <w:tmpl w:val="E596554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7EE35ED"/>
    <w:multiLevelType w:val="multilevel"/>
    <w:tmpl w:val="D1CAC0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8830DBF"/>
    <w:multiLevelType w:val="hybridMultilevel"/>
    <w:tmpl w:val="1B3E91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D647E9"/>
    <w:multiLevelType w:val="hybridMultilevel"/>
    <w:tmpl w:val="03EE3AC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8E4D2D"/>
    <w:multiLevelType w:val="hybridMultilevel"/>
    <w:tmpl w:val="F98C04C8"/>
    <w:lvl w:ilvl="0" w:tplc="3F40E490">
      <w:start w:val="18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1"/>
  </w:num>
  <w:num w:numId="4">
    <w:abstractNumId w:val="24"/>
  </w:num>
  <w:num w:numId="5">
    <w:abstractNumId w:val="1"/>
  </w:num>
  <w:num w:numId="6">
    <w:abstractNumId w:val="4"/>
  </w:num>
  <w:num w:numId="7">
    <w:abstractNumId w:val="23"/>
  </w:num>
  <w:num w:numId="8">
    <w:abstractNumId w:val="18"/>
  </w:num>
  <w:num w:numId="9">
    <w:abstractNumId w:val="25"/>
  </w:num>
  <w:num w:numId="10">
    <w:abstractNumId w:val="13"/>
  </w:num>
  <w:num w:numId="11">
    <w:abstractNumId w:val="6"/>
  </w:num>
  <w:num w:numId="12">
    <w:abstractNumId w:val="8"/>
  </w:num>
  <w:num w:numId="13">
    <w:abstractNumId w:val="22"/>
  </w:num>
  <w:num w:numId="14">
    <w:abstractNumId w:val="21"/>
  </w:num>
  <w:num w:numId="15">
    <w:abstractNumId w:val="2"/>
  </w:num>
  <w:num w:numId="16">
    <w:abstractNumId w:val="10"/>
  </w:num>
  <w:num w:numId="17">
    <w:abstractNumId w:val="20"/>
  </w:num>
  <w:num w:numId="18">
    <w:abstractNumId w:val="27"/>
  </w:num>
  <w:num w:numId="19">
    <w:abstractNumId w:val="9"/>
  </w:num>
  <w:num w:numId="20">
    <w:abstractNumId w:val="19"/>
  </w:num>
  <w:num w:numId="21">
    <w:abstractNumId w:val="3"/>
  </w:num>
  <w:num w:numId="22">
    <w:abstractNumId w:val="5"/>
  </w:num>
  <w:num w:numId="23">
    <w:abstractNumId w:val="16"/>
  </w:num>
  <w:num w:numId="24">
    <w:abstractNumId w:val="0"/>
  </w:num>
  <w:num w:numId="25">
    <w:abstractNumId w:val="7"/>
  </w:num>
  <w:num w:numId="26">
    <w:abstractNumId w:val="15"/>
  </w:num>
  <w:num w:numId="27">
    <w:abstractNumId w:val="14"/>
  </w:num>
  <w:num w:numId="2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22szz23tw29oe25xrxa026vddwdwsva0ta&quot;&gt;Karstens New EndNote Library-Converted&lt;record-ids&gt;&lt;item&gt;28&lt;/item&gt;&lt;item&gt;35&lt;/item&gt;&lt;item&gt;364&lt;/item&gt;&lt;item&gt;2211&lt;/item&gt;&lt;item&gt;2389&lt;/item&gt;&lt;/record-ids&gt;&lt;/item&gt;&lt;/Libraries&gt;"/>
  </w:docVars>
  <w:rsids>
    <w:rsidRoot w:val="00A460AE"/>
    <w:rsid w:val="00000D9D"/>
    <w:rsid w:val="00001A0B"/>
    <w:rsid w:val="00001AAF"/>
    <w:rsid w:val="00002141"/>
    <w:rsid w:val="0000230B"/>
    <w:rsid w:val="000025B4"/>
    <w:rsid w:val="000025FA"/>
    <w:rsid w:val="000026FD"/>
    <w:rsid w:val="0000278F"/>
    <w:rsid w:val="00002BC0"/>
    <w:rsid w:val="00002D61"/>
    <w:rsid w:val="00003580"/>
    <w:rsid w:val="00004770"/>
    <w:rsid w:val="00004827"/>
    <w:rsid w:val="00004A84"/>
    <w:rsid w:val="00004CE4"/>
    <w:rsid w:val="000058F4"/>
    <w:rsid w:val="00005A83"/>
    <w:rsid w:val="000060FC"/>
    <w:rsid w:val="00006A5C"/>
    <w:rsid w:val="00006A61"/>
    <w:rsid w:val="00006BC2"/>
    <w:rsid w:val="00006DF3"/>
    <w:rsid w:val="0000706E"/>
    <w:rsid w:val="0000783F"/>
    <w:rsid w:val="000104BB"/>
    <w:rsid w:val="0001199C"/>
    <w:rsid w:val="00011C28"/>
    <w:rsid w:val="00011D48"/>
    <w:rsid w:val="00011FF7"/>
    <w:rsid w:val="000122C8"/>
    <w:rsid w:val="00012900"/>
    <w:rsid w:val="000131B4"/>
    <w:rsid w:val="00014325"/>
    <w:rsid w:val="0001451C"/>
    <w:rsid w:val="00015315"/>
    <w:rsid w:val="0001538E"/>
    <w:rsid w:val="00015EAB"/>
    <w:rsid w:val="0001609B"/>
    <w:rsid w:val="00016A67"/>
    <w:rsid w:val="0001793E"/>
    <w:rsid w:val="00017CF0"/>
    <w:rsid w:val="00020182"/>
    <w:rsid w:val="0002040B"/>
    <w:rsid w:val="00020938"/>
    <w:rsid w:val="00020AB3"/>
    <w:rsid w:val="0002181F"/>
    <w:rsid w:val="0002222F"/>
    <w:rsid w:val="000225D4"/>
    <w:rsid w:val="000227AF"/>
    <w:rsid w:val="00022892"/>
    <w:rsid w:val="00022B77"/>
    <w:rsid w:val="0002373E"/>
    <w:rsid w:val="000238BA"/>
    <w:rsid w:val="00023CDB"/>
    <w:rsid w:val="00023DA7"/>
    <w:rsid w:val="000242AC"/>
    <w:rsid w:val="00024DD3"/>
    <w:rsid w:val="00025014"/>
    <w:rsid w:val="00026570"/>
    <w:rsid w:val="0002661F"/>
    <w:rsid w:val="00026818"/>
    <w:rsid w:val="00026C36"/>
    <w:rsid w:val="000306D2"/>
    <w:rsid w:val="00030988"/>
    <w:rsid w:val="0003142C"/>
    <w:rsid w:val="00031DE1"/>
    <w:rsid w:val="000324AA"/>
    <w:rsid w:val="00032AA7"/>
    <w:rsid w:val="000330FD"/>
    <w:rsid w:val="00034A43"/>
    <w:rsid w:val="00036241"/>
    <w:rsid w:val="00037194"/>
    <w:rsid w:val="000379E9"/>
    <w:rsid w:val="00037E08"/>
    <w:rsid w:val="000407BC"/>
    <w:rsid w:val="00040BFF"/>
    <w:rsid w:val="00041662"/>
    <w:rsid w:val="00041772"/>
    <w:rsid w:val="00041E83"/>
    <w:rsid w:val="00042221"/>
    <w:rsid w:val="0004254D"/>
    <w:rsid w:val="000426B2"/>
    <w:rsid w:val="00042E8A"/>
    <w:rsid w:val="00042F6D"/>
    <w:rsid w:val="0004378A"/>
    <w:rsid w:val="000440B2"/>
    <w:rsid w:val="0004437E"/>
    <w:rsid w:val="0004448C"/>
    <w:rsid w:val="00044CEE"/>
    <w:rsid w:val="00045389"/>
    <w:rsid w:val="00045ABD"/>
    <w:rsid w:val="00046096"/>
    <w:rsid w:val="00046373"/>
    <w:rsid w:val="00050EA0"/>
    <w:rsid w:val="00051A33"/>
    <w:rsid w:val="00051A8A"/>
    <w:rsid w:val="000527B4"/>
    <w:rsid w:val="000536B1"/>
    <w:rsid w:val="00053A7B"/>
    <w:rsid w:val="00054DF1"/>
    <w:rsid w:val="00054EEF"/>
    <w:rsid w:val="00055015"/>
    <w:rsid w:val="00055066"/>
    <w:rsid w:val="00055F36"/>
    <w:rsid w:val="00055F7D"/>
    <w:rsid w:val="00056875"/>
    <w:rsid w:val="00060B9E"/>
    <w:rsid w:val="00060D3F"/>
    <w:rsid w:val="000611B0"/>
    <w:rsid w:val="00061479"/>
    <w:rsid w:val="000618AE"/>
    <w:rsid w:val="000625A1"/>
    <w:rsid w:val="000625D7"/>
    <w:rsid w:val="0006276C"/>
    <w:rsid w:val="0006293B"/>
    <w:rsid w:val="00062B6C"/>
    <w:rsid w:val="000635B7"/>
    <w:rsid w:val="0006387F"/>
    <w:rsid w:val="000647AA"/>
    <w:rsid w:val="00064DEF"/>
    <w:rsid w:val="00064E03"/>
    <w:rsid w:val="0006534E"/>
    <w:rsid w:val="00065406"/>
    <w:rsid w:val="00065A84"/>
    <w:rsid w:val="000662CC"/>
    <w:rsid w:val="00066466"/>
    <w:rsid w:val="00066D86"/>
    <w:rsid w:val="000706DF"/>
    <w:rsid w:val="00070BD7"/>
    <w:rsid w:val="0007130C"/>
    <w:rsid w:val="00071516"/>
    <w:rsid w:val="00071613"/>
    <w:rsid w:val="000719C3"/>
    <w:rsid w:val="00072447"/>
    <w:rsid w:val="0007268C"/>
    <w:rsid w:val="000728A3"/>
    <w:rsid w:val="00072C58"/>
    <w:rsid w:val="00072CBA"/>
    <w:rsid w:val="0007403C"/>
    <w:rsid w:val="0007457F"/>
    <w:rsid w:val="0007559A"/>
    <w:rsid w:val="00075A4D"/>
    <w:rsid w:val="00075F19"/>
    <w:rsid w:val="00076360"/>
    <w:rsid w:val="000765BF"/>
    <w:rsid w:val="00076A62"/>
    <w:rsid w:val="0007713A"/>
    <w:rsid w:val="00077564"/>
    <w:rsid w:val="0007786B"/>
    <w:rsid w:val="00082E77"/>
    <w:rsid w:val="00082FB6"/>
    <w:rsid w:val="00083A22"/>
    <w:rsid w:val="00084B1A"/>
    <w:rsid w:val="00084CF1"/>
    <w:rsid w:val="00085101"/>
    <w:rsid w:val="000875DA"/>
    <w:rsid w:val="000903E2"/>
    <w:rsid w:val="00090732"/>
    <w:rsid w:val="000908CF"/>
    <w:rsid w:val="00091BFC"/>
    <w:rsid w:val="0009271A"/>
    <w:rsid w:val="0009343F"/>
    <w:rsid w:val="00093454"/>
    <w:rsid w:val="00094673"/>
    <w:rsid w:val="00094A61"/>
    <w:rsid w:val="00094BB0"/>
    <w:rsid w:val="000952A2"/>
    <w:rsid w:val="0009563A"/>
    <w:rsid w:val="000967ED"/>
    <w:rsid w:val="000969AB"/>
    <w:rsid w:val="0009779D"/>
    <w:rsid w:val="00097FE8"/>
    <w:rsid w:val="000A014B"/>
    <w:rsid w:val="000A0EE2"/>
    <w:rsid w:val="000A12D3"/>
    <w:rsid w:val="000A2191"/>
    <w:rsid w:val="000A21D4"/>
    <w:rsid w:val="000A2413"/>
    <w:rsid w:val="000A2570"/>
    <w:rsid w:val="000A2FEC"/>
    <w:rsid w:val="000A317A"/>
    <w:rsid w:val="000A3C2D"/>
    <w:rsid w:val="000A5305"/>
    <w:rsid w:val="000A5984"/>
    <w:rsid w:val="000A5B60"/>
    <w:rsid w:val="000A65B7"/>
    <w:rsid w:val="000A669F"/>
    <w:rsid w:val="000A7675"/>
    <w:rsid w:val="000A76A0"/>
    <w:rsid w:val="000A7746"/>
    <w:rsid w:val="000B04B8"/>
    <w:rsid w:val="000B0B5B"/>
    <w:rsid w:val="000B1524"/>
    <w:rsid w:val="000B2334"/>
    <w:rsid w:val="000B2341"/>
    <w:rsid w:val="000B2E3B"/>
    <w:rsid w:val="000B336D"/>
    <w:rsid w:val="000B492B"/>
    <w:rsid w:val="000B4A77"/>
    <w:rsid w:val="000B4E07"/>
    <w:rsid w:val="000B57FB"/>
    <w:rsid w:val="000B5DC4"/>
    <w:rsid w:val="000B6430"/>
    <w:rsid w:val="000B643C"/>
    <w:rsid w:val="000B67AC"/>
    <w:rsid w:val="000B7526"/>
    <w:rsid w:val="000B798B"/>
    <w:rsid w:val="000C0987"/>
    <w:rsid w:val="000C1375"/>
    <w:rsid w:val="000C1BC0"/>
    <w:rsid w:val="000C1EFE"/>
    <w:rsid w:val="000C2268"/>
    <w:rsid w:val="000C2A9F"/>
    <w:rsid w:val="000C310B"/>
    <w:rsid w:val="000C37C1"/>
    <w:rsid w:val="000C4A00"/>
    <w:rsid w:val="000C4AE8"/>
    <w:rsid w:val="000C542C"/>
    <w:rsid w:val="000C54E6"/>
    <w:rsid w:val="000C580A"/>
    <w:rsid w:val="000C5850"/>
    <w:rsid w:val="000C5998"/>
    <w:rsid w:val="000C6374"/>
    <w:rsid w:val="000C6B58"/>
    <w:rsid w:val="000C6C55"/>
    <w:rsid w:val="000C7842"/>
    <w:rsid w:val="000C796E"/>
    <w:rsid w:val="000D019F"/>
    <w:rsid w:val="000D01DA"/>
    <w:rsid w:val="000D0EF3"/>
    <w:rsid w:val="000D1134"/>
    <w:rsid w:val="000D1326"/>
    <w:rsid w:val="000D192E"/>
    <w:rsid w:val="000D1E8E"/>
    <w:rsid w:val="000D288A"/>
    <w:rsid w:val="000D2C96"/>
    <w:rsid w:val="000D3271"/>
    <w:rsid w:val="000D45BF"/>
    <w:rsid w:val="000D4E6D"/>
    <w:rsid w:val="000D50C0"/>
    <w:rsid w:val="000D5FA8"/>
    <w:rsid w:val="000D6D0D"/>
    <w:rsid w:val="000D7261"/>
    <w:rsid w:val="000D727F"/>
    <w:rsid w:val="000D73A7"/>
    <w:rsid w:val="000D75FD"/>
    <w:rsid w:val="000D78CD"/>
    <w:rsid w:val="000E0086"/>
    <w:rsid w:val="000E0930"/>
    <w:rsid w:val="000E0A42"/>
    <w:rsid w:val="000E0BC7"/>
    <w:rsid w:val="000E1854"/>
    <w:rsid w:val="000E25EC"/>
    <w:rsid w:val="000E2A88"/>
    <w:rsid w:val="000E2B21"/>
    <w:rsid w:val="000E4158"/>
    <w:rsid w:val="000E4591"/>
    <w:rsid w:val="000E555D"/>
    <w:rsid w:val="000E7E82"/>
    <w:rsid w:val="000E7FFC"/>
    <w:rsid w:val="000F1ACE"/>
    <w:rsid w:val="000F1DD0"/>
    <w:rsid w:val="000F235A"/>
    <w:rsid w:val="000F280C"/>
    <w:rsid w:val="000F3456"/>
    <w:rsid w:val="000F3DF5"/>
    <w:rsid w:val="000F41FB"/>
    <w:rsid w:val="000F444B"/>
    <w:rsid w:val="000F484E"/>
    <w:rsid w:val="000F4ED7"/>
    <w:rsid w:val="000F5568"/>
    <w:rsid w:val="000F5B7E"/>
    <w:rsid w:val="00101039"/>
    <w:rsid w:val="001015E0"/>
    <w:rsid w:val="00102B4E"/>
    <w:rsid w:val="00103688"/>
    <w:rsid w:val="00103747"/>
    <w:rsid w:val="00104835"/>
    <w:rsid w:val="00104E3B"/>
    <w:rsid w:val="00105C8B"/>
    <w:rsid w:val="00106603"/>
    <w:rsid w:val="0010669E"/>
    <w:rsid w:val="001068AE"/>
    <w:rsid w:val="001069EB"/>
    <w:rsid w:val="001079C0"/>
    <w:rsid w:val="00107FC1"/>
    <w:rsid w:val="00110764"/>
    <w:rsid w:val="00110B36"/>
    <w:rsid w:val="0011104C"/>
    <w:rsid w:val="001114CA"/>
    <w:rsid w:val="001115BF"/>
    <w:rsid w:val="001129E2"/>
    <w:rsid w:val="001132A8"/>
    <w:rsid w:val="00113F4A"/>
    <w:rsid w:val="00114088"/>
    <w:rsid w:val="001151D4"/>
    <w:rsid w:val="001153EA"/>
    <w:rsid w:val="00115988"/>
    <w:rsid w:val="00115A4B"/>
    <w:rsid w:val="00115D04"/>
    <w:rsid w:val="00115F28"/>
    <w:rsid w:val="00117021"/>
    <w:rsid w:val="0011791F"/>
    <w:rsid w:val="00117CBC"/>
    <w:rsid w:val="00120173"/>
    <w:rsid w:val="00121644"/>
    <w:rsid w:val="00121927"/>
    <w:rsid w:val="0012213E"/>
    <w:rsid w:val="00123237"/>
    <w:rsid w:val="00123832"/>
    <w:rsid w:val="00123A4D"/>
    <w:rsid w:val="00123F10"/>
    <w:rsid w:val="00124338"/>
    <w:rsid w:val="00124857"/>
    <w:rsid w:val="00125AAE"/>
    <w:rsid w:val="00125AF8"/>
    <w:rsid w:val="00125EB6"/>
    <w:rsid w:val="001267F7"/>
    <w:rsid w:val="00127047"/>
    <w:rsid w:val="00127768"/>
    <w:rsid w:val="001278F1"/>
    <w:rsid w:val="00130A5F"/>
    <w:rsid w:val="00130A72"/>
    <w:rsid w:val="00132003"/>
    <w:rsid w:val="001321AD"/>
    <w:rsid w:val="00133165"/>
    <w:rsid w:val="00133E93"/>
    <w:rsid w:val="001348EC"/>
    <w:rsid w:val="001353EE"/>
    <w:rsid w:val="00136148"/>
    <w:rsid w:val="0013692D"/>
    <w:rsid w:val="00136A74"/>
    <w:rsid w:val="001413E1"/>
    <w:rsid w:val="00141450"/>
    <w:rsid w:val="00141AA1"/>
    <w:rsid w:val="00142526"/>
    <w:rsid w:val="00142BE1"/>
    <w:rsid w:val="00143327"/>
    <w:rsid w:val="00143D44"/>
    <w:rsid w:val="00144426"/>
    <w:rsid w:val="00144780"/>
    <w:rsid w:val="001449EB"/>
    <w:rsid w:val="00144A21"/>
    <w:rsid w:val="00144CE5"/>
    <w:rsid w:val="00145052"/>
    <w:rsid w:val="00145B07"/>
    <w:rsid w:val="00145B6E"/>
    <w:rsid w:val="00146179"/>
    <w:rsid w:val="00146754"/>
    <w:rsid w:val="00146B25"/>
    <w:rsid w:val="00147060"/>
    <w:rsid w:val="001501F0"/>
    <w:rsid w:val="00150297"/>
    <w:rsid w:val="001507CC"/>
    <w:rsid w:val="00150CE8"/>
    <w:rsid w:val="00150D2A"/>
    <w:rsid w:val="00150E23"/>
    <w:rsid w:val="001511B0"/>
    <w:rsid w:val="001514F8"/>
    <w:rsid w:val="00151EB2"/>
    <w:rsid w:val="00152031"/>
    <w:rsid w:val="00152D71"/>
    <w:rsid w:val="0015313F"/>
    <w:rsid w:val="00153498"/>
    <w:rsid w:val="001536D0"/>
    <w:rsid w:val="00153E18"/>
    <w:rsid w:val="00154185"/>
    <w:rsid w:val="001541B1"/>
    <w:rsid w:val="001545E7"/>
    <w:rsid w:val="00154660"/>
    <w:rsid w:val="001558EE"/>
    <w:rsid w:val="00155C7A"/>
    <w:rsid w:val="0015756A"/>
    <w:rsid w:val="00157B9B"/>
    <w:rsid w:val="001608A5"/>
    <w:rsid w:val="00161498"/>
    <w:rsid w:val="00161518"/>
    <w:rsid w:val="00161C04"/>
    <w:rsid w:val="00164F87"/>
    <w:rsid w:val="00164FB7"/>
    <w:rsid w:val="001653C3"/>
    <w:rsid w:val="00165D32"/>
    <w:rsid w:val="00165E99"/>
    <w:rsid w:val="001661C5"/>
    <w:rsid w:val="0016785A"/>
    <w:rsid w:val="00167AB3"/>
    <w:rsid w:val="00170052"/>
    <w:rsid w:val="0017154F"/>
    <w:rsid w:val="00171C14"/>
    <w:rsid w:val="00172B72"/>
    <w:rsid w:val="00172D66"/>
    <w:rsid w:val="0017306D"/>
    <w:rsid w:val="00173410"/>
    <w:rsid w:val="00174704"/>
    <w:rsid w:val="0017500F"/>
    <w:rsid w:val="001751F7"/>
    <w:rsid w:val="0017566A"/>
    <w:rsid w:val="00175CB6"/>
    <w:rsid w:val="001768EC"/>
    <w:rsid w:val="00177441"/>
    <w:rsid w:val="00177539"/>
    <w:rsid w:val="00177EB0"/>
    <w:rsid w:val="001802FD"/>
    <w:rsid w:val="001806FE"/>
    <w:rsid w:val="00180F79"/>
    <w:rsid w:val="001814A7"/>
    <w:rsid w:val="001815B0"/>
    <w:rsid w:val="001826CC"/>
    <w:rsid w:val="00182FBA"/>
    <w:rsid w:val="00183740"/>
    <w:rsid w:val="001837A5"/>
    <w:rsid w:val="0018384C"/>
    <w:rsid w:val="00183CFC"/>
    <w:rsid w:val="00184D55"/>
    <w:rsid w:val="001853BE"/>
    <w:rsid w:val="00185465"/>
    <w:rsid w:val="001858D7"/>
    <w:rsid w:val="001861E8"/>
    <w:rsid w:val="001862F0"/>
    <w:rsid w:val="001864CA"/>
    <w:rsid w:val="00186C36"/>
    <w:rsid w:val="00186CB6"/>
    <w:rsid w:val="001870F0"/>
    <w:rsid w:val="0019129B"/>
    <w:rsid w:val="00191649"/>
    <w:rsid w:val="0019214B"/>
    <w:rsid w:val="00192621"/>
    <w:rsid w:val="00192DF3"/>
    <w:rsid w:val="00192EE7"/>
    <w:rsid w:val="00194314"/>
    <w:rsid w:val="001948A7"/>
    <w:rsid w:val="00194ABF"/>
    <w:rsid w:val="001950DE"/>
    <w:rsid w:val="0019534C"/>
    <w:rsid w:val="00195668"/>
    <w:rsid w:val="00195737"/>
    <w:rsid w:val="0019689A"/>
    <w:rsid w:val="001975BF"/>
    <w:rsid w:val="001978A1"/>
    <w:rsid w:val="001A0F56"/>
    <w:rsid w:val="001A11CB"/>
    <w:rsid w:val="001A2FC5"/>
    <w:rsid w:val="001A3130"/>
    <w:rsid w:val="001A5333"/>
    <w:rsid w:val="001A57FF"/>
    <w:rsid w:val="001A5DE8"/>
    <w:rsid w:val="001A5F3A"/>
    <w:rsid w:val="001A639F"/>
    <w:rsid w:val="001A6CAA"/>
    <w:rsid w:val="001A6D8E"/>
    <w:rsid w:val="001A7A9B"/>
    <w:rsid w:val="001B007D"/>
    <w:rsid w:val="001B0208"/>
    <w:rsid w:val="001B0342"/>
    <w:rsid w:val="001B0656"/>
    <w:rsid w:val="001B0701"/>
    <w:rsid w:val="001B0A15"/>
    <w:rsid w:val="001B0BE1"/>
    <w:rsid w:val="001B0CC4"/>
    <w:rsid w:val="001B19B7"/>
    <w:rsid w:val="001B527D"/>
    <w:rsid w:val="001B535F"/>
    <w:rsid w:val="001B55F6"/>
    <w:rsid w:val="001B6284"/>
    <w:rsid w:val="001B6B5D"/>
    <w:rsid w:val="001B6BCB"/>
    <w:rsid w:val="001C0B03"/>
    <w:rsid w:val="001C0CE6"/>
    <w:rsid w:val="001C175F"/>
    <w:rsid w:val="001C21B7"/>
    <w:rsid w:val="001C25B9"/>
    <w:rsid w:val="001C2ADC"/>
    <w:rsid w:val="001C30E6"/>
    <w:rsid w:val="001C32EC"/>
    <w:rsid w:val="001C3C91"/>
    <w:rsid w:val="001C452D"/>
    <w:rsid w:val="001C4991"/>
    <w:rsid w:val="001C6992"/>
    <w:rsid w:val="001C70CB"/>
    <w:rsid w:val="001D01FA"/>
    <w:rsid w:val="001D0BC6"/>
    <w:rsid w:val="001D0D04"/>
    <w:rsid w:val="001D15FE"/>
    <w:rsid w:val="001D17E2"/>
    <w:rsid w:val="001D1D0C"/>
    <w:rsid w:val="001D1F61"/>
    <w:rsid w:val="001D232B"/>
    <w:rsid w:val="001D25C5"/>
    <w:rsid w:val="001D27D4"/>
    <w:rsid w:val="001D2816"/>
    <w:rsid w:val="001D2E6E"/>
    <w:rsid w:val="001D3296"/>
    <w:rsid w:val="001D3BAF"/>
    <w:rsid w:val="001D4870"/>
    <w:rsid w:val="001D537A"/>
    <w:rsid w:val="001D72B0"/>
    <w:rsid w:val="001D7527"/>
    <w:rsid w:val="001D7A59"/>
    <w:rsid w:val="001D7DA9"/>
    <w:rsid w:val="001D7E1D"/>
    <w:rsid w:val="001E013E"/>
    <w:rsid w:val="001E019B"/>
    <w:rsid w:val="001E02FD"/>
    <w:rsid w:val="001E106F"/>
    <w:rsid w:val="001E1A48"/>
    <w:rsid w:val="001E2D7D"/>
    <w:rsid w:val="001E335C"/>
    <w:rsid w:val="001E33DB"/>
    <w:rsid w:val="001E3905"/>
    <w:rsid w:val="001E3D0A"/>
    <w:rsid w:val="001E4075"/>
    <w:rsid w:val="001E43B0"/>
    <w:rsid w:val="001E5288"/>
    <w:rsid w:val="001E53AB"/>
    <w:rsid w:val="001E591B"/>
    <w:rsid w:val="001E5ACB"/>
    <w:rsid w:val="001E5BAC"/>
    <w:rsid w:val="001E61B0"/>
    <w:rsid w:val="001E6ADC"/>
    <w:rsid w:val="001E70FB"/>
    <w:rsid w:val="001E73B9"/>
    <w:rsid w:val="001E7C53"/>
    <w:rsid w:val="001F120E"/>
    <w:rsid w:val="001F1215"/>
    <w:rsid w:val="001F1CC5"/>
    <w:rsid w:val="001F1D97"/>
    <w:rsid w:val="001F1DB3"/>
    <w:rsid w:val="001F2756"/>
    <w:rsid w:val="001F2F2F"/>
    <w:rsid w:val="001F38B1"/>
    <w:rsid w:val="001F42BF"/>
    <w:rsid w:val="001F47A1"/>
    <w:rsid w:val="001F5054"/>
    <w:rsid w:val="001F5211"/>
    <w:rsid w:val="001F5953"/>
    <w:rsid w:val="001F628C"/>
    <w:rsid w:val="001F6343"/>
    <w:rsid w:val="001F6841"/>
    <w:rsid w:val="001F6F38"/>
    <w:rsid w:val="001F7179"/>
    <w:rsid w:val="00200101"/>
    <w:rsid w:val="00200D50"/>
    <w:rsid w:val="002024E0"/>
    <w:rsid w:val="0020251B"/>
    <w:rsid w:val="00202549"/>
    <w:rsid w:val="00202BA5"/>
    <w:rsid w:val="00202EEE"/>
    <w:rsid w:val="00203D4C"/>
    <w:rsid w:val="0020428F"/>
    <w:rsid w:val="002049C3"/>
    <w:rsid w:val="00204E96"/>
    <w:rsid w:val="00205088"/>
    <w:rsid w:val="00205810"/>
    <w:rsid w:val="00210D19"/>
    <w:rsid w:val="00210E0B"/>
    <w:rsid w:val="0021190D"/>
    <w:rsid w:val="002133AD"/>
    <w:rsid w:val="002138A5"/>
    <w:rsid w:val="00213D09"/>
    <w:rsid w:val="002142DD"/>
    <w:rsid w:val="00214BDF"/>
    <w:rsid w:val="00214EC1"/>
    <w:rsid w:val="0021520B"/>
    <w:rsid w:val="0021522D"/>
    <w:rsid w:val="00215286"/>
    <w:rsid w:val="00215D7D"/>
    <w:rsid w:val="002164BE"/>
    <w:rsid w:val="00216C94"/>
    <w:rsid w:val="00216F89"/>
    <w:rsid w:val="00217612"/>
    <w:rsid w:val="0021790A"/>
    <w:rsid w:val="002179F9"/>
    <w:rsid w:val="00217BCC"/>
    <w:rsid w:val="00217ECA"/>
    <w:rsid w:val="00220A33"/>
    <w:rsid w:val="00221595"/>
    <w:rsid w:val="0022161A"/>
    <w:rsid w:val="002219AD"/>
    <w:rsid w:val="00221B96"/>
    <w:rsid w:val="0022231C"/>
    <w:rsid w:val="00222642"/>
    <w:rsid w:val="002228D7"/>
    <w:rsid w:val="00222928"/>
    <w:rsid w:val="00222BE5"/>
    <w:rsid w:val="002237FB"/>
    <w:rsid w:val="002239C3"/>
    <w:rsid w:val="00223DA1"/>
    <w:rsid w:val="00223F57"/>
    <w:rsid w:val="00224581"/>
    <w:rsid w:val="002247FE"/>
    <w:rsid w:val="00224CD8"/>
    <w:rsid w:val="0022665F"/>
    <w:rsid w:val="002269B8"/>
    <w:rsid w:val="00227BBA"/>
    <w:rsid w:val="00230F05"/>
    <w:rsid w:val="00231C94"/>
    <w:rsid w:val="002329D5"/>
    <w:rsid w:val="00232E86"/>
    <w:rsid w:val="00233272"/>
    <w:rsid w:val="002333BE"/>
    <w:rsid w:val="002345AB"/>
    <w:rsid w:val="00234CBB"/>
    <w:rsid w:val="00235FFF"/>
    <w:rsid w:val="00236A76"/>
    <w:rsid w:val="00236AB0"/>
    <w:rsid w:val="0023713C"/>
    <w:rsid w:val="0023762C"/>
    <w:rsid w:val="002402E6"/>
    <w:rsid w:val="00240454"/>
    <w:rsid w:val="0024074C"/>
    <w:rsid w:val="00240B2B"/>
    <w:rsid w:val="00241DD4"/>
    <w:rsid w:val="0024222B"/>
    <w:rsid w:val="002422D3"/>
    <w:rsid w:val="00242366"/>
    <w:rsid w:val="002423AD"/>
    <w:rsid w:val="00242782"/>
    <w:rsid w:val="002427C2"/>
    <w:rsid w:val="002428D7"/>
    <w:rsid w:val="00243E87"/>
    <w:rsid w:val="00244668"/>
    <w:rsid w:val="00244803"/>
    <w:rsid w:val="00244BEF"/>
    <w:rsid w:val="00245443"/>
    <w:rsid w:val="00246105"/>
    <w:rsid w:val="002466B3"/>
    <w:rsid w:val="00246B22"/>
    <w:rsid w:val="00246F57"/>
    <w:rsid w:val="002473FA"/>
    <w:rsid w:val="00247973"/>
    <w:rsid w:val="00247D9D"/>
    <w:rsid w:val="00250258"/>
    <w:rsid w:val="00250322"/>
    <w:rsid w:val="00250580"/>
    <w:rsid w:val="00250735"/>
    <w:rsid w:val="00250DA7"/>
    <w:rsid w:val="00251748"/>
    <w:rsid w:val="002518EB"/>
    <w:rsid w:val="00251C1A"/>
    <w:rsid w:val="00251E32"/>
    <w:rsid w:val="00252057"/>
    <w:rsid w:val="00252C46"/>
    <w:rsid w:val="00253009"/>
    <w:rsid w:val="0025480E"/>
    <w:rsid w:val="002558CB"/>
    <w:rsid w:val="00255C75"/>
    <w:rsid w:val="00256849"/>
    <w:rsid w:val="00256FA9"/>
    <w:rsid w:val="002577E2"/>
    <w:rsid w:val="0026012C"/>
    <w:rsid w:val="0026101F"/>
    <w:rsid w:val="002614FE"/>
    <w:rsid w:val="00261572"/>
    <w:rsid w:val="00263563"/>
    <w:rsid w:val="00263AFD"/>
    <w:rsid w:val="00263CFA"/>
    <w:rsid w:val="0026555E"/>
    <w:rsid w:val="002658B0"/>
    <w:rsid w:val="00265ADD"/>
    <w:rsid w:val="00266334"/>
    <w:rsid w:val="00266F74"/>
    <w:rsid w:val="00270687"/>
    <w:rsid w:val="002712DA"/>
    <w:rsid w:val="00271CC2"/>
    <w:rsid w:val="00272064"/>
    <w:rsid w:val="002727A4"/>
    <w:rsid w:val="00272BF9"/>
    <w:rsid w:val="00272E6D"/>
    <w:rsid w:val="0027365C"/>
    <w:rsid w:val="002757D8"/>
    <w:rsid w:val="00275F1F"/>
    <w:rsid w:val="00276103"/>
    <w:rsid w:val="002761A6"/>
    <w:rsid w:val="00276CD7"/>
    <w:rsid w:val="00277B4D"/>
    <w:rsid w:val="00277D92"/>
    <w:rsid w:val="00277FA4"/>
    <w:rsid w:val="002804E6"/>
    <w:rsid w:val="00280D8A"/>
    <w:rsid w:val="00281377"/>
    <w:rsid w:val="002818CB"/>
    <w:rsid w:val="002827E1"/>
    <w:rsid w:val="00282CBE"/>
    <w:rsid w:val="0028307D"/>
    <w:rsid w:val="002830DF"/>
    <w:rsid w:val="00283404"/>
    <w:rsid w:val="00283838"/>
    <w:rsid w:val="00284045"/>
    <w:rsid w:val="00284405"/>
    <w:rsid w:val="002844EA"/>
    <w:rsid w:val="00284C50"/>
    <w:rsid w:val="00284D8D"/>
    <w:rsid w:val="002857C7"/>
    <w:rsid w:val="0028585C"/>
    <w:rsid w:val="002858CA"/>
    <w:rsid w:val="00285FA7"/>
    <w:rsid w:val="00286297"/>
    <w:rsid w:val="00287F2E"/>
    <w:rsid w:val="0029054C"/>
    <w:rsid w:val="00292182"/>
    <w:rsid w:val="00292621"/>
    <w:rsid w:val="00293016"/>
    <w:rsid w:val="00294486"/>
    <w:rsid w:val="002946F8"/>
    <w:rsid w:val="0029490A"/>
    <w:rsid w:val="00295EF6"/>
    <w:rsid w:val="002960D4"/>
    <w:rsid w:val="002962C9"/>
    <w:rsid w:val="00296BFC"/>
    <w:rsid w:val="00296CBB"/>
    <w:rsid w:val="00297C30"/>
    <w:rsid w:val="00297C55"/>
    <w:rsid w:val="002A204F"/>
    <w:rsid w:val="002A2A6D"/>
    <w:rsid w:val="002A32FA"/>
    <w:rsid w:val="002A3621"/>
    <w:rsid w:val="002A4118"/>
    <w:rsid w:val="002A43C7"/>
    <w:rsid w:val="002A480D"/>
    <w:rsid w:val="002A5197"/>
    <w:rsid w:val="002A56E7"/>
    <w:rsid w:val="002A65CF"/>
    <w:rsid w:val="002A6865"/>
    <w:rsid w:val="002A6E91"/>
    <w:rsid w:val="002A7172"/>
    <w:rsid w:val="002A73E8"/>
    <w:rsid w:val="002A76C9"/>
    <w:rsid w:val="002A7A22"/>
    <w:rsid w:val="002A7CF9"/>
    <w:rsid w:val="002A7F64"/>
    <w:rsid w:val="002B02C4"/>
    <w:rsid w:val="002B0D6A"/>
    <w:rsid w:val="002B0FF5"/>
    <w:rsid w:val="002B11E8"/>
    <w:rsid w:val="002B1886"/>
    <w:rsid w:val="002B1BA3"/>
    <w:rsid w:val="002B1C92"/>
    <w:rsid w:val="002B2F71"/>
    <w:rsid w:val="002B3098"/>
    <w:rsid w:val="002B335C"/>
    <w:rsid w:val="002B3F9D"/>
    <w:rsid w:val="002B42E3"/>
    <w:rsid w:val="002B4690"/>
    <w:rsid w:val="002B47D5"/>
    <w:rsid w:val="002B4CB8"/>
    <w:rsid w:val="002B642B"/>
    <w:rsid w:val="002B65ED"/>
    <w:rsid w:val="002B6AFE"/>
    <w:rsid w:val="002C04B9"/>
    <w:rsid w:val="002C0B2F"/>
    <w:rsid w:val="002C14C0"/>
    <w:rsid w:val="002C174C"/>
    <w:rsid w:val="002C185F"/>
    <w:rsid w:val="002C1BFA"/>
    <w:rsid w:val="002C221C"/>
    <w:rsid w:val="002C28DE"/>
    <w:rsid w:val="002C33C3"/>
    <w:rsid w:val="002C4252"/>
    <w:rsid w:val="002C465D"/>
    <w:rsid w:val="002C4A20"/>
    <w:rsid w:val="002C4BCB"/>
    <w:rsid w:val="002C4CCD"/>
    <w:rsid w:val="002C5B2F"/>
    <w:rsid w:val="002C6BF9"/>
    <w:rsid w:val="002C78E0"/>
    <w:rsid w:val="002D019A"/>
    <w:rsid w:val="002D0331"/>
    <w:rsid w:val="002D06CF"/>
    <w:rsid w:val="002D146A"/>
    <w:rsid w:val="002D1C29"/>
    <w:rsid w:val="002D240D"/>
    <w:rsid w:val="002D3406"/>
    <w:rsid w:val="002D398F"/>
    <w:rsid w:val="002D41C3"/>
    <w:rsid w:val="002D4201"/>
    <w:rsid w:val="002D4295"/>
    <w:rsid w:val="002D4693"/>
    <w:rsid w:val="002D5636"/>
    <w:rsid w:val="002D68D3"/>
    <w:rsid w:val="002D6E75"/>
    <w:rsid w:val="002D70C0"/>
    <w:rsid w:val="002E0336"/>
    <w:rsid w:val="002E055A"/>
    <w:rsid w:val="002E09C3"/>
    <w:rsid w:val="002E1BC8"/>
    <w:rsid w:val="002E1DEE"/>
    <w:rsid w:val="002E2928"/>
    <w:rsid w:val="002E3BDF"/>
    <w:rsid w:val="002E487C"/>
    <w:rsid w:val="002E4A68"/>
    <w:rsid w:val="002E4ECE"/>
    <w:rsid w:val="002E7286"/>
    <w:rsid w:val="002E74AA"/>
    <w:rsid w:val="002E7F29"/>
    <w:rsid w:val="002F0C59"/>
    <w:rsid w:val="002F10DE"/>
    <w:rsid w:val="002F213C"/>
    <w:rsid w:val="002F2703"/>
    <w:rsid w:val="002F2846"/>
    <w:rsid w:val="002F28A8"/>
    <w:rsid w:val="002F35A0"/>
    <w:rsid w:val="002F3B4B"/>
    <w:rsid w:val="002F43FA"/>
    <w:rsid w:val="002F4A80"/>
    <w:rsid w:val="002F5C0D"/>
    <w:rsid w:val="002F5FAD"/>
    <w:rsid w:val="002F68A2"/>
    <w:rsid w:val="002F6918"/>
    <w:rsid w:val="002F7519"/>
    <w:rsid w:val="002F7837"/>
    <w:rsid w:val="002F7A72"/>
    <w:rsid w:val="003007BA"/>
    <w:rsid w:val="0030115D"/>
    <w:rsid w:val="003016E0"/>
    <w:rsid w:val="003016E3"/>
    <w:rsid w:val="00301FFA"/>
    <w:rsid w:val="003025ED"/>
    <w:rsid w:val="0030396B"/>
    <w:rsid w:val="003042E3"/>
    <w:rsid w:val="0030444B"/>
    <w:rsid w:val="0030451F"/>
    <w:rsid w:val="00305640"/>
    <w:rsid w:val="0030604E"/>
    <w:rsid w:val="00306186"/>
    <w:rsid w:val="003065E7"/>
    <w:rsid w:val="0030669A"/>
    <w:rsid w:val="00306BBA"/>
    <w:rsid w:val="003101C2"/>
    <w:rsid w:val="0031224C"/>
    <w:rsid w:val="00312309"/>
    <w:rsid w:val="0031300B"/>
    <w:rsid w:val="003130BA"/>
    <w:rsid w:val="00313201"/>
    <w:rsid w:val="003134D4"/>
    <w:rsid w:val="003141EC"/>
    <w:rsid w:val="00314415"/>
    <w:rsid w:val="00315279"/>
    <w:rsid w:val="00316569"/>
    <w:rsid w:val="00316E8C"/>
    <w:rsid w:val="00316EF5"/>
    <w:rsid w:val="00317142"/>
    <w:rsid w:val="003179B8"/>
    <w:rsid w:val="00320818"/>
    <w:rsid w:val="00320E8F"/>
    <w:rsid w:val="0032109B"/>
    <w:rsid w:val="00321499"/>
    <w:rsid w:val="00321AC3"/>
    <w:rsid w:val="00321E0A"/>
    <w:rsid w:val="0032301B"/>
    <w:rsid w:val="00324DC2"/>
    <w:rsid w:val="003251F6"/>
    <w:rsid w:val="00325A04"/>
    <w:rsid w:val="00326678"/>
    <w:rsid w:val="003269BB"/>
    <w:rsid w:val="00326D32"/>
    <w:rsid w:val="00326D5E"/>
    <w:rsid w:val="00326E85"/>
    <w:rsid w:val="00327A62"/>
    <w:rsid w:val="00327E3F"/>
    <w:rsid w:val="003305C7"/>
    <w:rsid w:val="003309F2"/>
    <w:rsid w:val="00331CE7"/>
    <w:rsid w:val="003321AF"/>
    <w:rsid w:val="00332733"/>
    <w:rsid w:val="00332841"/>
    <w:rsid w:val="00332DD8"/>
    <w:rsid w:val="003331B3"/>
    <w:rsid w:val="00333604"/>
    <w:rsid w:val="00333D8B"/>
    <w:rsid w:val="00334621"/>
    <w:rsid w:val="00334B87"/>
    <w:rsid w:val="00335438"/>
    <w:rsid w:val="00335B56"/>
    <w:rsid w:val="00335BE1"/>
    <w:rsid w:val="0033606D"/>
    <w:rsid w:val="00336BD2"/>
    <w:rsid w:val="00337B02"/>
    <w:rsid w:val="00337B0B"/>
    <w:rsid w:val="00337EF9"/>
    <w:rsid w:val="00340318"/>
    <w:rsid w:val="003419FC"/>
    <w:rsid w:val="00341F62"/>
    <w:rsid w:val="003427D2"/>
    <w:rsid w:val="003429E2"/>
    <w:rsid w:val="00342EC3"/>
    <w:rsid w:val="00343414"/>
    <w:rsid w:val="00344688"/>
    <w:rsid w:val="00344891"/>
    <w:rsid w:val="0034540B"/>
    <w:rsid w:val="00345551"/>
    <w:rsid w:val="00345AAB"/>
    <w:rsid w:val="00345B4C"/>
    <w:rsid w:val="003461DA"/>
    <w:rsid w:val="003475EC"/>
    <w:rsid w:val="00347C4A"/>
    <w:rsid w:val="00350776"/>
    <w:rsid w:val="0035184A"/>
    <w:rsid w:val="00351C50"/>
    <w:rsid w:val="00351D86"/>
    <w:rsid w:val="003523ED"/>
    <w:rsid w:val="0035280B"/>
    <w:rsid w:val="00354452"/>
    <w:rsid w:val="00354659"/>
    <w:rsid w:val="00355045"/>
    <w:rsid w:val="0035539C"/>
    <w:rsid w:val="00355CE1"/>
    <w:rsid w:val="00356EFD"/>
    <w:rsid w:val="00356F38"/>
    <w:rsid w:val="00357CEA"/>
    <w:rsid w:val="00357D5E"/>
    <w:rsid w:val="0036017D"/>
    <w:rsid w:val="0036093B"/>
    <w:rsid w:val="00361E90"/>
    <w:rsid w:val="00362293"/>
    <w:rsid w:val="003629FE"/>
    <w:rsid w:val="00363287"/>
    <w:rsid w:val="003635C2"/>
    <w:rsid w:val="00363D9B"/>
    <w:rsid w:val="00363E8F"/>
    <w:rsid w:val="003647EC"/>
    <w:rsid w:val="003649A1"/>
    <w:rsid w:val="00365381"/>
    <w:rsid w:val="00365A1F"/>
    <w:rsid w:val="00365CFE"/>
    <w:rsid w:val="0036608A"/>
    <w:rsid w:val="00367330"/>
    <w:rsid w:val="003677A8"/>
    <w:rsid w:val="003706CD"/>
    <w:rsid w:val="003707C4"/>
    <w:rsid w:val="00370D51"/>
    <w:rsid w:val="003725A8"/>
    <w:rsid w:val="0037433D"/>
    <w:rsid w:val="00374B04"/>
    <w:rsid w:val="003757A4"/>
    <w:rsid w:val="003768EC"/>
    <w:rsid w:val="00376C22"/>
    <w:rsid w:val="00376CFB"/>
    <w:rsid w:val="00376EBC"/>
    <w:rsid w:val="003778F2"/>
    <w:rsid w:val="00380029"/>
    <w:rsid w:val="00380381"/>
    <w:rsid w:val="00381AC5"/>
    <w:rsid w:val="00381EFD"/>
    <w:rsid w:val="003820E7"/>
    <w:rsid w:val="003824AE"/>
    <w:rsid w:val="0038292A"/>
    <w:rsid w:val="00382FF0"/>
    <w:rsid w:val="003843EB"/>
    <w:rsid w:val="0038461D"/>
    <w:rsid w:val="00384AD3"/>
    <w:rsid w:val="00385BF9"/>
    <w:rsid w:val="00385F4E"/>
    <w:rsid w:val="00386B53"/>
    <w:rsid w:val="00390338"/>
    <w:rsid w:val="00391250"/>
    <w:rsid w:val="003913C7"/>
    <w:rsid w:val="00391F8B"/>
    <w:rsid w:val="00392268"/>
    <w:rsid w:val="003924F6"/>
    <w:rsid w:val="003928AD"/>
    <w:rsid w:val="00392C6B"/>
    <w:rsid w:val="00393668"/>
    <w:rsid w:val="003936B6"/>
    <w:rsid w:val="00393FC2"/>
    <w:rsid w:val="003943DA"/>
    <w:rsid w:val="00394B3D"/>
    <w:rsid w:val="00395DCF"/>
    <w:rsid w:val="00396BAE"/>
    <w:rsid w:val="00397DF5"/>
    <w:rsid w:val="003A0246"/>
    <w:rsid w:val="003A057E"/>
    <w:rsid w:val="003A154C"/>
    <w:rsid w:val="003A18F3"/>
    <w:rsid w:val="003A1D57"/>
    <w:rsid w:val="003A1EDB"/>
    <w:rsid w:val="003A205D"/>
    <w:rsid w:val="003A258E"/>
    <w:rsid w:val="003A3177"/>
    <w:rsid w:val="003A3487"/>
    <w:rsid w:val="003A377B"/>
    <w:rsid w:val="003A3CCA"/>
    <w:rsid w:val="003A4B3C"/>
    <w:rsid w:val="003A5595"/>
    <w:rsid w:val="003A5FBB"/>
    <w:rsid w:val="003A6AE3"/>
    <w:rsid w:val="003A79A7"/>
    <w:rsid w:val="003B0218"/>
    <w:rsid w:val="003B06E8"/>
    <w:rsid w:val="003B0D6C"/>
    <w:rsid w:val="003B0D87"/>
    <w:rsid w:val="003B1153"/>
    <w:rsid w:val="003B2BA1"/>
    <w:rsid w:val="003B31A4"/>
    <w:rsid w:val="003B388A"/>
    <w:rsid w:val="003B47A1"/>
    <w:rsid w:val="003B4CEC"/>
    <w:rsid w:val="003B500C"/>
    <w:rsid w:val="003B52F1"/>
    <w:rsid w:val="003B5519"/>
    <w:rsid w:val="003B611F"/>
    <w:rsid w:val="003B675A"/>
    <w:rsid w:val="003B6AA6"/>
    <w:rsid w:val="003B7673"/>
    <w:rsid w:val="003B7674"/>
    <w:rsid w:val="003B7C4E"/>
    <w:rsid w:val="003C0E73"/>
    <w:rsid w:val="003C1EBB"/>
    <w:rsid w:val="003C2B29"/>
    <w:rsid w:val="003C3035"/>
    <w:rsid w:val="003C3109"/>
    <w:rsid w:val="003C43B1"/>
    <w:rsid w:val="003C4750"/>
    <w:rsid w:val="003C4F48"/>
    <w:rsid w:val="003C52F4"/>
    <w:rsid w:val="003D049A"/>
    <w:rsid w:val="003D05C0"/>
    <w:rsid w:val="003D130A"/>
    <w:rsid w:val="003D1584"/>
    <w:rsid w:val="003D1BF9"/>
    <w:rsid w:val="003D3114"/>
    <w:rsid w:val="003D3ABD"/>
    <w:rsid w:val="003D4E86"/>
    <w:rsid w:val="003D52C0"/>
    <w:rsid w:val="003D5EFC"/>
    <w:rsid w:val="003D6055"/>
    <w:rsid w:val="003D756A"/>
    <w:rsid w:val="003D76FC"/>
    <w:rsid w:val="003D7BCC"/>
    <w:rsid w:val="003E0717"/>
    <w:rsid w:val="003E1FF7"/>
    <w:rsid w:val="003E2406"/>
    <w:rsid w:val="003E24FB"/>
    <w:rsid w:val="003E2688"/>
    <w:rsid w:val="003E315F"/>
    <w:rsid w:val="003E32D7"/>
    <w:rsid w:val="003E3893"/>
    <w:rsid w:val="003E4454"/>
    <w:rsid w:val="003E4FB6"/>
    <w:rsid w:val="003E541E"/>
    <w:rsid w:val="003E630C"/>
    <w:rsid w:val="003E686E"/>
    <w:rsid w:val="003E6A8D"/>
    <w:rsid w:val="003E6BF3"/>
    <w:rsid w:val="003E6F7C"/>
    <w:rsid w:val="003E6FDD"/>
    <w:rsid w:val="003E700B"/>
    <w:rsid w:val="003E7B24"/>
    <w:rsid w:val="003E7DFA"/>
    <w:rsid w:val="003F00E3"/>
    <w:rsid w:val="003F0863"/>
    <w:rsid w:val="003F0989"/>
    <w:rsid w:val="003F0EC6"/>
    <w:rsid w:val="003F14B1"/>
    <w:rsid w:val="003F15F7"/>
    <w:rsid w:val="003F22D6"/>
    <w:rsid w:val="003F22EA"/>
    <w:rsid w:val="003F27FB"/>
    <w:rsid w:val="003F2C8E"/>
    <w:rsid w:val="003F3DA8"/>
    <w:rsid w:val="003F410C"/>
    <w:rsid w:val="003F58E0"/>
    <w:rsid w:val="003F5E85"/>
    <w:rsid w:val="003F6225"/>
    <w:rsid w:val="003F62E7"/>
    <w:rsid w:val="003F6BDD"/>
    <w:rsid w:val="003F7AD6"/>
    <w:rsid w:val="003F7AE1"/>
    <w:rsid w:val="00401FEB"/>
    <w:rsid w:val="0040377E"/>
    <w:rsid w:val="004040E2"/>
    <w:rsid w:val="00404507"/>
    <w:rsid w:val="0040570E"/>
    <w:rsid w:val="0040623A"/>
    <w:rsid w:val="00406862"/>
    <w:rsid w:val="00406D3E"/>
    <w:rsid w:val="00406ED1"/>
    <w:rsid w:val="00407FE2"/>
    <w:rsid w:val="004105BA"/>
    <w:rsid w:val="00410A6E"/>
    <w:rsid w:val="00410F78"/>
    <w:rsid w:val="00412036"/>
    <w:rsid w:val="00412163"/>
    <w:rsid w:val="0041237A"/>
    <w:rsid w:val="004129EA"/>
    <w:rsid w:val="0041415F"/>
    <w:rsid w:val="0041463E"/>
    <w:rsid w:val="004147FC"/>
    <w:rsid w:val="00414AC8"/>
    <w:rsid w:val="0041501C"/>
    <w:rsid w:val="00415DCD"/>
    <w:rsid w:val="0041644C"/>
    <w:rsid w:val="004169BF"/>
    <w:rsid w:val="00417DD7"/>
    <w:rsid w:val="00420464"/>
    <w:rsid w:val="004207AB"/>
    <w:rsid w:val="004210E7"/>
    <w:rsid w:val="00421154"/>
    <w:rsid w:val="004215BC"/>
    <w:rsid w:val="00421E30"/>
    <w:rsid w:val="00423C39"/>
    <w:rsid w:val="004265BC"/>
    <w:rsid w:val="00427231"/>
    <w:rsid w:val="004273A2"/>
    <w:rsid w:val="00430181"/>
    <w:rsid w:val="004308ED"/>
    <w:rsid w:val="00430DF9"/>
    <w:rsid w:val="00431178"/>
    <w:rsid w:val="00431ADE"/>
    <w:rsid w:val="0043219F"/>
    <w:rsid w:val="004321BB"/>
    <w:rsid w:val="0043296C"/>
    <w:rsid w:val="00432C08"/>
    <w:rsid w:val="00433E92"/>
    <w:rsid w:val="004352EE"/>
    <w:rsid w:val="0043698E"/>
    <w:rsid w:val="00436BAD"/>
    <w:rsid w:val="004409B2"/>
    <w:rsid w:val="00440A44"/>
    <w:rsid w:val="00440EBC"/>
    <w:rsid w:val="0044261D"/>
    <w:rsid w:val="004430C5"/>
    <w:rsid w:val="00444531"/>
    <w:rsid w:val="00444FF2"/>
    <w:rsid w:val="00445CBE"/>
    <w:rsid w:val="00445CF4"/>
    <w:rsid w:val="00446039"/>
    <w:rsid w:val="004462E5"/>
    <w:rsid w:val="00446451"/>
    <w:rsid w:val="00447F86"/>
    <w:rsid w:val="0045052E"/>
    <w:rsid w:val="004531FC"/>
    <w:rsid w:val="004533F2"/>
    <w:rsid w:val="00454202"/>
    <w:rsid w:val="0045486F"/>
    <w:rsid w:val="0045669E"/>
    <w:rsid w:val="004576B3"/>
    <w:rsid w:val="00457DC3"/>
    <w:rsid w:val="00460CFF"/>
    <w:rsid w:val="00460DF6"/>
    <w:rsid w:val="00460FD0"/>
    <w:rsid w:val="0046117A"/>
    <w:rsid w:val="0046173E"/>
    <w:rsid w:val="00461743"/>
    <w:rsid w:val="00461ABD"/>
    <w:rsid w:val="004626EE"/>
    <w:rsid w:val="00462E1D"/>
    <w:rsid w:val="004633A2"/>
    <w:rsid w:val="00463596"/>
    <w:rsid w:val="00463B25"/>
    <w:rsid w:val="00463DD5"/>
    <w:rsid w:val="004640A0"/>
    <w:rsid w:val="0046440E"/>
    <w:rsid w:val="00464424"/>
    <w:rsid w:val="00464708"/>
    <w:rsid w:val="00464C38"/>
    <w:rsid w:val="00465047"/>
    <w:rsid w:val="00465126"/>
    <w:rsid w:val="004659D9"/>
    <w:rsid w:val="00466430"/>
    <w:rsid w:val="00466F3E"/>
    <w:rsid w:val="004677A1"/>
    <w:rsid w:val="0047009F"/>
    <w:rsid w:val="0047077B"/>
    <w:rsid w:val="00471064"/>
    <w:rsid w:val="004713DD"/>
    <w:rsid w:val="004718A1"/>
    <w:rsid w:val="00471B8F"/>
    <w:rsid w:val="00472687"/>
    <w:rsid w:val="00473212"/>
    <w:rsid w:val="00474415"/>
    <w:rsid w:val="00474D61"/>
    <w:rsid w:val="0047534D"/>
    <w:rsid w:val="004757DA"/>
    <w:rsid w:val="0047585F"/>
    <w:rsid w:val="0047672D"/>
    <w:rsid w:val="00477A6E"/>
    <w:rsid w:val="00477CFA"/>
    <w:rsid w:val="00477D90"/>
    <w:rsid w:val="004801F5"/>
    <w:rsid w:val="004804F5"/>
    <w:rsid w:val="00480FF7"/>
    <w:rsid w:val="00481006"/>
    <w:rsid w:val="00481244"/>
    <w:rsid w:val="004821AC"/>
    <w:rsid w:val="00483B3C"/>
    <w:rsid w:val="0048402F"/>
    <w:rsid w:val="004844A7"/>
    <w:rsid w:val="004844F6"/>
    <w:rsid w:val="00485220"/>
    <w:rsid w:val="00485705"/>
    <w:rsid w:val="004859D2"/>
    <w:rsid w:val="004860BB"/>
    <w:rsid w:val="00486C2F"/>
    <w:rsid w:val="00487502"/>
    <w:rsid w:val="00487E6F"/>
    <w:rsid w:val="00490BA8"/>
    <w:rsid w:val="00491111"/>
    <w:rsid w:val="004911FC"/>
    <w:rsid w:val="004922B6"/>
    <w:rsid w:val="004923F2"/>
    <w:rsid w:val="004930DB"/>
    <w:rsid w:val="00493541"/>
    <w:rsid w:val="00493BE7"/>
    <w:rsid w:val="004941CA"/>
    <w:rsid w:val="004941FC"/>
    <w:rsid w:val="004943DF"/>
    <w:rsid w:val="00494B4D"/>
    <w:rsid w:val="0049578A"/>
    <w:rsid w:val="00496385"/>
    <w:rsid w:val="00496B5B"/>
    <w:rsid w:val="00496C0A"/>
    <w:rsid w:val="0049714D"/>
    <w:rsid w:val="004972E6"/>
    <w:rsid w:val="00497E2A"/>
    <w:rsid w:val="00497EC4"/>
    <w:rsid w:val="004A08D0"/>
    <w:rsid w:val="004A1400"/>
    <w:rsid w:val="004A1441"/>
    <w:rsid w:val="004A161F"/>
    <w:rsid w:val="004A1698"/>
    <w:rsid w:val="004A1786"/>
    <w:rsid w:val="004A184B"/>
    <w:rsid w:val="004A18CB"/>
    <w:rsid w:val="004A1FC8"/>
    <w:rsid w:val="004A2603"/>
    <w:rsid w:val="004A3363"/>
    <w:rsid w:val="004A34E7"/>
    <w:rsid w:val="004A3543"/>
    <w:rsid w:val="004A395F"/>
    <w:rsid w:val="004A3EBB"/>
    <w:rsid w:val="004A46C6"/>
    <w:rsid w:val="004A57EC"/>
    <w:rsid w:val="004A5869"/>
    <w:rsid w:val="004A5D4F"/>
    <w:rsid w:val="004A5DD3"/>
    <w:rsid w:val="004A67E4"/>
    <w:rsid w:val="004A689A"/>
    <w:rsid w:val="004A69CA"/>
    <w:rsid w:val="004A6B25"/>
    <w:rsid w:val="004A6CF7"/>
    <w:rsid w:val="004A6E8B"/>
    <w:rsid w:val="004A791B"/>
    <w:rsid w:val="004A7D33"/>
    <w:rsid w:val="004A7F13"/>
    <w:rsid w:val="004B0911"/>
    <w:rsid w:val="004B13DF"/>
    <w:rsid w:val="004B1FBA"/>
    <w:rsid w:val="004B2041"/>
    <w:rsid w:val="004B20E9"/>
    <w:rsid w:val="004B2C4B"/>
    <w:rsid w:val="004B466B"/>
    <w:rsid w:val="004B46C3"/>
    <w:rsid w:val="004B5721"/>
    <w:rsid w:val="004B5C5C"/>
    <w:rsid w:val="004B60C6"/>
    <w:rsid w:val="004C0256"/>
    <w:rsid w:val="004C0629"/>
    <w:rsid w:val="004C0BB0"/>
    <w:rsid w:val="004C179B"/>
    <w:rsid w:val="004C1E3C"/>
    <w:rsid w:val="004C2A4A"/>
    <w:rsid w:val="004C3299"/>
    <w:rsid w:val="004C3CAA"/>
    <w:rsid w:val="004C6754"/>
    <w:rsid w:val="004C6955"/>
    <w:rsid w:val="004D1B06"/>
    <w:rsid w:val="004D241C"/>
    <w:rsid w:val="004D2AAA"/>
    <w:rsid w:val="004D2B65"/>
    <w:rsid w:val="004D2E45"/>
    <w:rsid w:val="004D33BD"/>
    <w:rsid w:val="004D424B"/>
    <w:rsid w:val="004D4CC6"/>
    <w:rsid w:val="004D54DE"/>
    <w:rsid w:val="004D5970"/>
    <w:rsid w:val="004D78F8"/>
    <w:rsid w:val="004E045F"/>
    <w:rsid w:val="004E0671"/>
    <w:rsid w:val="004E0C61"/>
    <w:rsid w:val="004E0D5E"/>
    <w:rsid w:val="004E0EB3"/>
    <w:rsid w:val="004E17A8"/>
    <w:rsid w:val="004E2D3A"/>
    <w:rsid w:val="004E3D78"/>
    <w:rsid w:val="004E3E88"/>
    <w:rsid w:val="004E4F2E"/>
    <w:rsid w:val="004E57BB"/>
    <w:rsid w:val="004E66A1"/>
    <w:rsid w:val="004E67F6"/>
    <w:rsid w:val="004E72BD"/>
    <w:rsid w:val="004E736F"/>
    <w:rsid w:val="004E73DA"/>
    <w:rsid w:val="004F131F"/>
    <w:rsid w:val="004F13D4"/>
    <w:rsid w:val="004F1473"/>
    <w:rsid w:val="004F152E"/>
    <w:rsid w:val="004F1C45"/>
    <w:rsid w:val="004F23AE"/>
    <w:rsid w:val="004F518D"/>
    <w:rsid w:val="004F5E99"/>
    <w:rsid w:val="004F777B"/>
    <w:rsid w:val="005008C1"/>
    <w:rsid w:val="00501C15"/>
    <w:rsid w:val="00501DCC"/>
    <w:rsid w:val="00502021"/>
    <w:rsid w:val="00502381"/>
    <w:rsid w:val="00503492"/>
    <w:rsid w:val="005043C1"/>
    <w:rsid w:val="005047AA"/>
    <w:rsid w:val="005050F6"/>
    <w:rsid w:val="00505E56"/>
    <w:rsid w:val="005109DC"/>
    <w:rsid w:val="00510BC6"/>
    <w:rsid w:val="00510DF2"/>
    <w:rsid w:val="00510F91"/>
    <w:rsid w:val="00511D67"/>
    <w:rsid w:val="00512373"/>
    <w:rsid w:val="0051263B"/>
    <w:rsid w:val="00512FDA"/>
    <w:rsid w:val="005139FE"/>
    <w:rsid w:val="00513A3A"/>
    <w:rsid w:val="00513C41"/>
    <w:rsid w:val="0051414A"/>
    <w:rsid w:val="00514455"/>
    <w:rsid w:val="005144BE"/>
    <w:rsid w:val="00514AE9"/>
    <w:rsid w:val="00514C8B"/>
    <w:rsid w:val="0051538C"/>
    <w:rsid w:val="0051578A"/>
    <w:rsid w:val="00515FE4"/>
    <w:rsid w:val="005161B4"/>
    <w:rsid w:val="0051621A"/>
    <w:rsid w:val="005165FB"/>
    <w:rsid w:val="0051668E"/>
    <w:rsid w:val="00516720"/>
    <w:rsid w:val="00520038"/>
    <w:rsid w:val="00520FDC"/>
    <w:rsid w:val="00521409"/>
    <w:rsid w:val="0052144E"/>
    <w:rsid w:val="00521B68"/>
    <w:rsid w:val="00522603"/>
    <w:rsid w:val="00522669"/>
    <w:rsid w:val="00522839"/>
    <w:rsid w:val="005228AA"/>
    <w:rsid w:val="00523B11"/>
    <w:rsid w:val="00523EEA"/>
    <w:rsid w:val="00524308"/>
    <w:rsid w:val="00524548"/>
    <w:rsid w:val="0052475D"/>
    <w:rsid w:val="00524EC0"/>
    <w:rsid w:val="005252E5"/>
    <w:rsid w:val="00525424"/>
    <w:rsid w:val="00525DC7"/>
    <w:rsid w:val="00526017"/>
    <w:rsid w:val="0052630B"/>
    <w:rsid w:val="0052669C"/>
    <w:rsid w:val="005266C5"/>
    <w:rsid w:val="00526F1C"/>
    <w:rsid w:val="00527196"/>
    <w:rsid w:val="00527454"/>
    <w:rsid w:val="00527F35"/>
    <w:rsid w:val="00532BEE"/>
    <w:rsid w:val="00533DAA"/>
    <w:rsid w:val="00534263"/>
    <w:rsid w:val="00534DE7"/>
    <w:rsid w:val="00535D25"/>
    <w:rsid w:val="00536E08"/>
    <w:rsid w:val="00537005"/>
    <w:rsid w:val="0053730C"/>
    <w:rsid w:val="0053776B"/>
    <w:rsid w:val="00540CC0"/>
    <w:rsid w:val="00540E53"/>
    <w:rsid w:val="00541060"/>
    <w:rsid w:val="00541561"/>
    <w:rsid w:val="00541BAC"/>
    <w:rsid w:val="005431AD"/>
    <w:rsid w:val="005431DA"/>
    <w:rsid w:val="00544DC0"/>
    <w:rsid w:val="005454FD"/>
    <w:rsid w:val="00545659"/>
    <w:rsid w:val="00546BD6"/>
    <w:rsid w:val="0054774C"/>
    <w:rsid w:val="00550773"/>
    <w:rsid w:val="005508D1"/>
    <w:rsid w:val="0055116E"/>
    <w:rsid w:val="00551BBB"/>
    <w:rsid w:val="0055237B"/>
    <w:rsid w:val="00552418"/>
    <w:rsid w:val="005537D2"/>
    <w:rsid w:val="0055393C"/>
    <w:rsid w:val="00553F51"/>
    <w:rsid w:val="00553F94"/>
    <w:rsid w:val="0055424D"/>
    <w:rsid w:val="005542E7"/>
    <w:rsid w:val="0055457D"/>
    <w:rsid w:val="00555042"/>
    <w:rsid w:val="0055505E"/>
    <w:rsid w:val="005550FC"/>
    <w:rsid w:val="00556043"/>
    <w:rsid w:val="0055657C"/>
    <w:rsid w:val="005565B8"/>
    <w:rsid w:val="00556A38"/>
    <w:rsid w:val="00557CF6"/>
    <w:rsid w:val="005601C6"/>
    <w:rsid w:val="00560817"/>
    <w:rsid w:val="00560DCC"/>
    <w:rsid w:val="00560E26"/>
    <w:rsid w:val="00561FC8"/>
    <w:rsid w:val="00562CFA"/>
    <w:rsid w:val="00563203"/>
    <w:rsid w:val="00563FC5"/>
    <w:rsid w:val="005640EE"/>
    <w:rsid w:val="00564224"/>
    <w:rsid w:val="00564EAC"/>
    <w:rsid w:val="00565CD5"/>
    <w:rsid w:val="005700EC"/>
    <w:rsid w:val="00570481"/>
    <w:rsid w:val="00570E72"/>
    <w:rsid w:val="00570EF9"/>
    <w:rsid w:val="00572676"/>
    <w:rsid w:val="00572BCE"/>
    <w:rsid w:val="00572D00"/>
    <w:rsid w:val="00572DB8"/>
    <w:rsid w:val="00572DEF"/>
    <w:rsid w:val="0057413A"/>
    <w:rsid w:val="005743A2"/>
    <w:rsid w:val="00574F55"/>
    <w:rsid w:val="005750F2"/>
    <w:rsid w:val="0057559D"/>
    <w:rsid w:val="005764E3"/>
    <w:rsid w:val="00576917"/>
    <w:rsid w:val="0057715A"/>
    <w:rsid w:val="00577DD5"/>
    <w:rsid w:val="0058088F"/>
    <w:rsid w:val="00581D3A"/>
    <w:rsid w:val="00581FB3"/>
    <w:rsid w:val="00582DCD"/>
    <w:rsid w:val="005831F2"/>
    <w:rsid w:val="005833D1"/>
    <w:rsid w:val="005835B2"/>
    <w:rsid w:val="00583B4C"/>
    <w:rsid w:val="00583D0F"/>
    <w:rsid w:val="005840D5"/>
    <w:rsid w:val="005841A1"/>
    <w:rsid w:val="00584707"/>
    <w:rsid w:val="00585672"/>
    <w:rsid w:val="0058575F"/>
    <w:rsid w:val="00585C86"/>
    <w:rsid w:val="00586119"/>
    <w:rsid w:val="0058667F"/>
    <w:rsid w:val="00586A8B"/>
    <w:rsid w:val="005874CB"/>
    <w:rsid w:val="0058769D"/>
    <w:rsid w:val="00587973"/>
    <w:rsid w:val="00587CE9"/>
    <w:rsid w:val="0059051E"/>
    <w:rsid w:val="00591104"/>
    <w:rsid w:val="00591481"/>
    <w:rsid w:val="00591978"/>
    <w:rsid w:val="0059269E"/>
    <w:rsid w:val="00592C40"/>
    <w:rsid w:val="00592DCA"/>
    <w:rsid w:val="005932AF"/>
    <w:rsid w:val="00593677"/>
    <w:rsid w:val="00593FA9"/>
    <w:rsid w:val="005947D9"/>
    <w:rsid w:val="00596946"/>
    <w:rsid w:val="00596E39"/>
    <w:rsid w:val="0059706E"/>
    <w:rsid w:val="0059713D"/>
    <w:rsid w:val="005A02BA"/>
    <w:rsid w:val="005A04C1"/>
    <w:rsid w:val="005A0B03"/>
    <w:rsid w:val="005A134E"/>
    <w:rsid w:val="005A2088"/>
    <w:rsid w:val="005A2113"/>
    <w:rsid w:val="005A2178"/>
    <w:rsid w:val="005A21F4"/>
    <w:rsid w:val="005A29B6"/>
    <w:rsid w:val="005A2E57"/>
    <w:rsid w:val="005A35C5"/>
    <w:rsid w:val="005A3E94"/>
    <w:rsid w:val="005A42DE"/>
    <w:rsid w:val="005A6CE2"/>
    <w:rsid w:val="005A72E4"/>
    <w:rsid w:val="005A7974"/>
    <w:rsid w:val="005B0378"/>
    <w:rsid w:val="005B0816"/>
    <w:rsid w:val="005B0A6D"/>
    <w:rsid w:val="005B0CCB"/>
    <w:rsid w:val="005B1589"/>
    <w:rsid w:val="005B15A9"/>
    <w:rsid w:val="005B2E32"/>
    <w:rsid w:val="005B338B"/>
    <w:rsid w:val="005B4390"/>
    <w:rsid w:val="005B45F0"/>
    <w:rsid w:val="005B55E9"/>
    <w:rsid w:val="005B575C"/>
    <w:rsid w:val="005B5CB7"/>
    <w:rsid w:val="005B60D2"/>
    <w:rsid w:val="005B6B10"/>
    <w:rsid w:val="005B6D04"/>
    <w:rsid w:val="005B7EC8"/>
    <w:rsid w:val="005B7FCA"/>
    <w:rsid w:val="005C0290"/>
    <w:rsid w:val="005C0C62"/>
    <w:rsid w:val="005C0CE1"/>
    <w:rsid w:val="005C0E50"/>
    <w:rsid w:val="005C1885"/>
    <w:rsid w:val="005C2248"/>
    <w:rsid w:val="005C2E9F"/>
    <w:rsid w:val="005C303E"/>
    <w:rsid w:val="005C321B"/>
    <w:rsid w:val="005C401B"/>
    <w:rsid w:val="005C4486"/>
    <w:rsid w:val="005C4857"/>
    <w:rsid w:val="005C5FC9"/>
    <w:rsid w:val="005D032B"/>
    <w:rsid w:val="005D090A"/>
    <w:rsid w:val="005D1281"/>
    <w:rsid w:val="005D15DD"/>
    <w:rsid w:val="005D1741"/>
    <w:rsid w:val="005D1A5E"/>
    <w:rsid w:val="005D228A"/>
    <w:rsid w:val="005D25FC"/>
    <w:rsid w:val="005D3138"/>
    <w:rsid w:val="005D330F"/>
    <w:rsid w:val="005D44B5"/>
    <w:rsid w:val="005D5019"/>
    <w:rsid w:val="005E01F5"/>
    <w:rsid w:val="005E08C9"/>
    <w:rsid w:val="005E0D03"/>
    <w:rsid w:val="005E1C11"/>
    <w:rsid w:val="005E1D02"/>
    <w:rsid w:val="005E251B"/>
    <w:rsid w:val="005E2534"/>
    <w:rsid w:val="005E2648"/>
    <w:rsid w:val="005E35D8"/>
    <w:rsid w:val="005E3E1E"/>
    <w:rsid w:val="005E4121"/>
    <w:rsid w:val="005E54D6"/>
    <w:rsid w:val="005E5622"/>
    <w:rsid w:val="005E56D5"/>
    <w:rsid w:val="005E59C4"/>
    <w:rsid w:val="005E6761"/>
    <w:rsid w:val="005E6CD8"/>
    <w:rsid w:val="005E77AC"/>
    <w:rsid w:val="005F0291"/>
    <w:rsid w:val="005F02A4"/>
    <w:rsid w:val="005F084C"/>
    <w:rsid w:val="005F0A6C"/>
    <w:rsid w:val="005F0B5D"/>
    <w:rsid w:val="005F0F3E"/>
    <w:rsid w:val="005F1303"/>
    <w:rsid w:val="005F19E9"/>
    <w:rsid w:val="005F1B77"/>
    <w:rsid w:val="005F1CFB"/>
    <w:rsid w:val="005F280A"/>
    <w:rsid w:val="005F30DB"/>
    <w:rsid w:val="005F3403"/>
    <w:rsid w:val="005F3D29"/>
    <w:rsid w:val="005F4092"/>
    <w:rsid w:val="005F40FF"/>
    <w:rsid w:val="005F424D"/>
    <w:rsid w:val="005F44FE"/>
    <w:rsid w:val="005F4B69"/>
    <w:rsid w:val="005F6259"/>
    <w:rsid w:val="005F6438"/>
    <w:rsid w:val="005F66A6"/>
    <w:rsid w:val="005F6FD8"/>
    <w:rsid w:val="005F7AED"/>
    <w:rsid w:val="005F7D22"/>
    <w:rsid w:val="006005BF"/>
    <w:rsid w:val="00601334"/>
    <w:rsid w:val="006017AF"/>
    <w:rsid w:val="006017DA"/>
    <w:rsid w:val="00601C78"/>
    <w:rsid w:val="00601F95"/>
    <w:rsid w:val="00602190"/>
    <w:rsid w:val="00602376"/>
    <w:rsid w:val="00603440"/>
    <w:rsid w:val="006038D1"/>
    <w:rsid w:val="00604BAD"/>
    <w:rsid w:val="00604FB3"/>
    <w:rsid w:val="00605AE9"/>
    <w:rsid w:val="00605B92"/>
    <w:rsid w:val="0060604D"/>
    <w:rsid w:val="0060667E"/>
    <w:rsid w:val="006070C2"/>
    <w:rsid w:val="00607939"/>
    <w:rsid w:val="00607EBF"/>
    <w:rsid w:val="006105A4"/>
    <w:rsid w:val="00611620"/>
    <w:rsid w:val="006119D0"/>
    <w:rsid w:val="00611ACC"/>
    <w:rsid w:val="006129A1"/>
    <w:rsid w:val="00614C51"/>
    <w:rsid w:val="00614DB0"/>
    <w:rsid w:val="00614F89"/>
    <w:rsid w:val="006151EE"/>
    <w:rsid w:val="006153B3"/>
    <w:rsid w:val="0061546D"/>
    <w:rsid w:val="00615CF0"/>
    <w:rsid w:val="0061637C"/>
    <w:rsid w:val="006163E3"/>
    <w:rsid w:val="0061662A"/>
    <w:rsid w:val="00616717"/>
    <w:rsid w:val="00616B40"/>
    <w:rsid w:val="00616BA1"/>
    <w:rsid w:val="00617030"/>
    <w:rsid w:val="00617569"/>
    <w:rsid w:val="00620389"/>
    <w:rsid w:val="006205E5"/>
    <w:rsid w:val="0062063C"/>
    <w:rsid w:val="00621513"/>
    <w:rsid w:val="0062170B"/>
    <w:rsid w:val="00621838"/>
    <w:rsid w:val="006220E4"/>
    <w:rsid w:val="0062260C"/>
    <w:rsid w:val="00623D32"/>
    <w:rsid w:val="00624013"/>
    <w:rsid w:val="00624014"/>
    <w:rsid w:val="00624426"/>
    <w:rsid w:val="0062628E"/>
    <w:rsid w:val="00626295"/>
    <w:rsid w:val="00626334"/>
    <w:rsid w:val="00626740"/>
    <w:rsid w:val="00626778"/>
    <w:rsid w:val="00630515"/>
    <w:rsid w:val="00630943"/>
    <w:rsid w:val="00630A2A"/>
    <w:rsid w:val="00631807"/>
    <w:rsid w:val="006318FE"/>
    <w:rsid w:val="0063248A"/>
    <w:rsid w:val="00632531"/>
    <w:rsid w:val="006329D9"/>
    <w:rsid w:val="00632A7C"/>
    <w:rsid w:val="00634768"/>
    <w:rsid w:val="00635795"/>
    <w:rsid w:val="00635D57"/>
    <w:rsid w:val="00635F2D"/>
    <w:rsid w:val="00636401"/>
    <w:rsid w:val="00636506"/>
    <w:rsid w:val="006365F7"/>
    <w:rsid w:val="00636BC9"/>
    <w:rsid w:val="006370BD"/>
    <w:rsid w:val="00637222"/>
    <w:rsid w:val="00637727"/>
    <w:rsid w:val="00637AE1"/>
    <w:rsid w:val="00637DFC"/>
    <w:rsid w:val="0064107B"/>
    <w:rsid w:val="00641295"/>
    <w:rsid w:val="00641C1B"/>
    <w:rsid w:val="00642831"/>
    <w:rsid w:val="00642CD7"/>
    <w:rsid w:val="00643580"/>
    <w:rsid w:val="00643B33"/>
    <w:rsid w:val="00643CDD"/>
    <w:rsid w:val="00644049"/>
    <w:rsid w:val="0064584A"/>
    <w:rsid w:val="00647149"/>
    <w:rsid w:val="00647182"/>
    <w:rsid w:val="00647249"/>
    <w:rsid w:val="00647BD7"/>
    <w:rsid w:val="00647F50"/>
    <w:rsid w:val="00650DFE"/>
    <w:rsid w:val="0065195E"/>
    <w:rsid w:val="006530B1"/>
    <w:rsid w:val="0065335A"/>
    <w:rsid w:val="0065440D"/>
    <w:rsid w:val="006549E6"/>
    <w:rsid w:val="006551A6"/>
    <w:rsid w:val="006560A6"/>
    <w:rsid w:val="00656BAB"/>
    <w:rsid w:val="00657189"/>
    <w:rsid w:val="0065743D"/>
    <w:rsid w:val="00657989"/>
    <w:rsid w:val="00661DE1"/>
    <w:rsid w:val="00662348"/>
    <w:rsid w:val="006627DB"/>
    <w:rsid w:val="006628ED"/>
    <w:rsid w:val="00663853"/>
    <w:rsid w:val="00663A04"/>
    <w:rsid w:val="00663A6B"/>
    <w:rsid w:val="00664675"/>
    <w:rsid w:val="00664B60"/>
    <w:rsid w:val="0066514E"/>
    <w:rsid w:val="00665D70"/>
    <w:rsid w:val="00665E39"/>
    <w:rsid w:val="006664A8"/>
    <w:rsid w:val="00666657"/>
    <w:rsid w:val="00667260"/>
    <w:rsid w:val="00667403"/>
    <w:rsid w:val="00667FA2"/>
    <w:rsid w:val="00670B30"/>
    <w:rsid w:val="006711F7"/>
    <w:rsid w:val="00671D80"/>
    <w:rsid w:val="0067231C"/>
    <w:rsid w:val="006727C7"/>
    <w:rsid w:val="006730D2"/>
    <w:rsid w:val="00673569"/>
    <w:rsid w:val="006738BF"/>
    <w:rsid w:val="00673DAF"/>
    <w:rsid w:val="00675174"/>
    <w:rsid w:val="0067533B"/>
    <w:rsid w:val="00676277"/>
    <w:rsid w:val="00676D0D"/>
    <w:rsid w:val="006770E5"/>
    <w:rsid w:val="0067743D"/>
    <w:rsid w:val="00680215"/>
    <w:rsid w:val="00680C8F"/>
    <w:rsid w:val="00681229"/>
    <w:rsid w:val="00681AE3"/>
    <w:rsid w:val="0068200B"/>
    <w:rsid w:val="00682A2C"/>
    <w:rsid w:val="00682AE8"/>
    <w:rsid w:val="00683189"/>
    <w:rsid w:val="006833C0"/>
    <w:rsid w:val="006838EF"/>
    <w:rsid w:val="00683B05"/>
    <w:rsid w:val="00683E8F"/>
    <w:rsid w:val="00685139"/>
    <w:rsid w:val="00685CC2"/>
    <w:rsid w:val="0068650A"/>
    <w:rsid w:val="006866F3"/>
    <w:rsid w:val="0068697B"/>
    <w:rsid w:val="00687DD9"/>
    <w:rsid w:val="00690C0A"/>
    <w:rsid w:val="00690C4D"/>
    <w:rsid w:val="00690D5C"/>
    <w:rsid w:val="00690F2A"/>
    <w:rsid w:val="006916E3"/>
    <w:rsid w:val="006921DF"/>
    <w:rsid w:val="006925FE"/>
    <w:rsid w:val="006927E4"/>
    <w:rsid w:val="00692DD3"/>
    <w:rsid w:val="00693141"/>
    <w:rsid w:val="006931F3"/>
    <w:rsid w:val="00694012"/>
    <w:rsid w:val="00694357"/>
    <w:rsid w:val="006946AB"/>
    <w:rsid w:val="00694F73"/>
    <w:rsid w:val="00694FE6"/>
    <w:rsid w:val="0069575B"/>
    <w:rsid w:val="006961A4"/>
    <w:rsid w:val="00696783"/>
    <w:rsid w:val="00696D74"/>
    <w:rsid w:val="00697911"/>
    <w:rsid w:val="00697AA8"/>
    <w:rsid w:val="006A0324"/>
    <w:rsid w:val="006A0DF0"/>
    <w:rsid w:val="006A44FB"/>
    <w:rsid w:val="006A4650"/>
    <w:rsid w:val="006A4D79"/>
    <w:rsid w:val="006A4E67"/>
    <w:rsid w:val="006A546C"/>
    <w:rsid w:val="006A5F5E"/>
    <w:rsid w:val="006A6116"/>
    <w:rsid w:val="006A6456"/>
    <w:rsid w:val="006A6458"/>
    <w:rsid w:val="006A65F0"/>
    <w:rsid w:val="006A7D6B"/>
    <w:rsid w:val="006B05A1"/>
    <w:rsid w:val="006B09BA"/>
    <w:rsid w:val="006B135D"/>
    <w:rsid w:val="006B223A"/>
    <w:rsid w:val="006B309F"/>
    <w:rsid w:val="006B361B"/>
    <w:rsid w:val="006B3CEC"/>
    <w:rsid w:val="006B3DF8"/>
    <w:rsid w:val="006B43B7"/>
    <w:rsid w:val="006B5458"/>
    <w:rsid w:val="006B5EE7"/>
    <w:rsid w:val="006B68AC"/>
    <w:rsid w:val="006B7375"/>
    <w:rsid w:val="006B7381"/>
    <w:rsid w:val="006B7561"/>
    <w:rsid w:val="006C0638"/>
    <w:rsid w:val="006C0CF3"/>
    <w:rsid w:val="006C0D1A"/>
    <w:rsid w:val="006C1268"/>
    <w:rsid w:val="006C1CFC"/>
    <w:rsid w:val="006C1D02"/>
    <w:rsid w:val="006C27F1"/>
    <w:rsid w:val="006C3102"/>
    <w:rsid w:val="006C3429"/>
    <w:rsid w:val="006C3AAF"/>
    <w:rsid w:val="006C420E"/>
    <w:rsid w:val="006C4965"/>
    <w:rsid w:val="006C6372"/>
    <w:rsid w:val="006D1F67"/>
    <w:rsid w:val="006D2B04"/>
    <w:rsid w:val="006D2B60"/>
    <w:rsid w:val="006D2E76"/>
    <w:rsid w:val="006D2FAE"/>
    <w:rsid w:val="006D3079"/>
    <w:rsid w:val="006D32A6"/>
    <w:rsid w:val="006D38CC"/>
    <w:rsid w:val="006D41EC"/>
    <w:rsid w:val="006D439A"/>
    <w:rsid w:val="006D465E"/>
    <w:rsid w:val="006D4783"/>
    <w:rsid w:val="006D4979"/>
    <w:rsid w:val="006D507E"/>
    <w:rsid w:val="006D5977"/>
    <w:rsid w:val="006E07E9"/>
    <w:rsid w:val="006E0B0C"/>
    <w:rsid w:val="006E0DE7"/>
    <w:rsid w:val="006E3089"/>
    <w:rsid w:val="006E30C4"/>
    <w:rsid w:val="006E3EF8"/>
    <w:rsid w:val="006E41B2"/>
    <w:rsid w:val="006E4438"/>
    <w:rsid w:val="006E5101"/>
    <w:rsid w:val="006E57D8"/>
    <w:rsid w:val="006E5CE0"/>
    <w:rsid w:val="006E6AF6"/>
    <w:rsid w:val="006E7956"/>
    <w:rsid w:val="006F0A74"/>
    <w:rsid w:val="006F3515"/>
    <w:rsid w:val="006F43C2"/>
    <w:rsid w:val="006F4860"/>
    <w:rsid w:val="006F5129"/>
    <w:rsid w:val="006F5651"/>
    <w:rsid w:val="006F5A22"/>
    <w:rsid w:val="006F5AED"/>
    <w:rsid w:val="006F623D"/>
    <w:rsid w:val="006F6835"/>
    <w:rsid w:val="006F6AF0"/>
    <w:rsid w:val="006F792B"/>
    <w:rsid w:val="007004BB"/>
    <w:rsid w:val="007018DA"/>
    <w:rsid w:val="00702C5C"/>
    <w:rsid w:val="0070326C"/>
    <w:rsid w:val="00704340"/>
    <w:rsid w:val="00704698"/>
    <w:rsid w:val="007052AB"/>
    <w:rsid w:val="007054BA"/>
    <w:rsid w:val="0070603F"/>
    <w:rsid w:val="00706AA5"/>
    <w:rsid w:val="00706C7D"/>
    <w:rsid w:val="00706CE9"/>
    <w:rsid w:val="00707459"/>
    <w:rsid w:val="0070772C"/>
    <w:rsid w:val="00707CA3"/>
    <w:rsid w:val="00710AD5"/>
    <w:rsid w:val="00710C4C"/>
    <w:rsid w:val="00711234"/>
    <w:rsid w:val="00711A45"/>
    <w:rsid w:val="0071204A"/>
    <w:rsid w:val="00712553"/>
    <w:rsid w:val="00712986"/>
    <w:rsid w:val="00712DE2"/>
    <w:rsid w:val="00712E35"/>
    <w:rsid w:val="007136A0"/>
    <w:rsid w:val="00713F44"/>
    <w:rsid w:val="00713FB6"/>
    <w:rsid w:val="00714BEE"/>
    <w:rsid w:val="0071593D"/>
    <w:rsid w:val="00715F40"/>
    <w:rsid w:val="00716127"/>
    <w:rsid w:val="00716416"/>
    <w:rsid w:val="007172C9"/>
    <w:rsid w:val="0072095E"/>
    <w:rsid w:val="00720B76"/>
    <w:rsid w:val="00721A08"/>
    <w:rsid w:val="00721FD0"/>
    <w:rsid w:val="00722678"/>
    <w:rsid w:val="00723951"/>
    <w:rsid w:val="007248BC"/>
    <w:rsid w:val="0072655C"/>
    <w:rsid w:val="00726D20"/>
    <w:rsid w:val="00727BE6"/>
    <w:rsid w:val="00727CDB"/>
    <w:rsid w:val="00727FCB"/>
    <w:rsid w:val="007302F4"/>
    <w:rsid w:val="00730475"/>
    <w:rsid w:val="00730846"/>
    <w:rsid w:val="00730E1D"/>
    <w:rsid w:val="00731E2F"/>
    <w:rsid w:val="00732CE7"/>
    <w:rsid w:val="007333F2"/>
    <w:rsid w:val="007334CE"/>
    <w:rsid w:val="00736AB1"/>
    <w:rsid w:val="0073702D"/>
    <w:rsid w:val="00737164"/>
    <w:rsid w:val="007373A4"/>
    <w:rsid w:val="0073793D"/>
    <w:rsid w:val="00740B0A"/>
    <w:rsid w:val="00740BB9"/>
    <w:rsid w:val="0074109B"/>
    <w:rsid w:val="00741873"/>
    <w:rsid w:val="00741BC5"/>
    <w:rsid w:val="00741F6C"/>
    <w:rsid w:val="00742DF2"/>
    <w:rsid w:val="0074688E"/>
    <w:rsid w:val="00746BA7"/>
    <w:rsid w:val="00746BB6"/>
    <w:rsid w:val="0074731F"/>
    <w:rsid w:val="00747738"/>
    <w:rsid w:val="00751CA7"/>
    <w:rsid w:val="00751ED0"/>
    <w:rsid w:val="0075214F"/>
    <w:rsid w:val="007529A7"/>
    <w:rsid w:val="00752B68"/>
    <w:rsid w:val="00752C5E"/>
    <w:rsid w:val="00752D5E"/>
    <w:rsid w:val="00753185"/>
    <w:rsid w:val="007533B7"/>
    <w:rsid w:val="0075403A"/>
    <w:rsid w:val="00754E05"/>
    <w:rsid w:val="0075501D"/>
    <w:rsid w:val="00755784"/>
    <w:rsid w:val="007558F2"/>
    <w:rsid w:val="00755E95"/>
    <w:rsid w:val="0075686C"/>
    <w:rsid w:val="00756B3C"/>
    <w:rsid w:val="0075722E"/>
    <w:rsid w:val="007573C5"/>
    <w:rsid w:val="00760827"/>
    <w:rsid w:val="00760A79"/>
    <w:rsid w:val="0076167C"/>
    <w:rsid w:val="007622DE"/>
    <w:rsid w:val="00762504"/>
    <w:rsid w:val="007625FA"/>
    <w:rsid w:val="007642D9"/>
    <w:rsid w:val="00764A68"/>
    <w:rsid w:val="007650D9"/>
    <w:rsid w:val="0076579B"/>
    <w:rsid w:val="0076610B"/>
    <w:rsid w:val="007663C5"/>
    <w:rsid w:val="007665C9"/>
    <w:rsid w:val="00766B14"/>
    <w:rsid w:val="00767519"/>
    <w:rsid w:val="0077054F"/>
    <w:rsid w:val="00770BF2"/>
    <w:rsid w:val="00773665"/>
    <w:rsid w:val="00773B6F"/>
    <w:rsid w:val="00773FED"/>
    <w:rsid w:val="007742B1"/>
    <w:rsid w:val="007745E1"/>
    <w:rsid w:val="00774CDB"/>
    <w:rsid w:val="0077643A"/>
    <w:rsid w:val="00777647"/>
    <w:rsid w:val="00777809"/>
    <w:rsid w:val="00777878"/>
    <w:rsid w:val="0078005C"/>
    <w:rsid w:val="0078037E"/>
    <w:rsid w:val="007803E8"/>
    <w:rsid w:val="00780418"/>
    <w:rsid w:val="00780894"/>
    <w:rsid w:val="00780D6C"/>
    <w:rsid w:val="00781218"/>
    <w:rsid w:val="0078138E"/>
    <w:rsid w:val="0078171F"/>
    <w:rsid w:val="007819B2"/>
    <w:rsid w:val="00781EC3"/>
    <w:rsid w:val="0078268A"/>
    <w:rsid w:val="00783DCD"/>
    <w:rsid w:val="00784E4C"/>
    <w:rsid w:val="007850D9"/>
    <w:rsid w:val="00785436"/>
    <w:rsid w:val="007854A7"/>
    <w:rsid w:val="007854AD"/>
    <w:rsid w:val="0078646D"/>
    <w:rsid w:val="0078699C"/>
    <w:rsid w:val="00786B9B"/>
    <w:rsid w:val="00786FCF"/>
    <w:rsid w:val="00790109"/>
    <w:rsid w:val="00790A38"/>
    <w:rsid w:val="007917CA"/>
    <w:rsid w:val="00791FCA"/>
    <w:rsid w:val="00791FF0"/>
    <w:rsid w:val="007920C8"/>
    <w:rsid w:val="00792107"/>
    <w:rsid w:val="007922E6"/>
    <w:rsid w:val="00792610"/>
    <w:rsid w:val="00794150"/>
    <w:rsid w:val="00794269"/>
    <w:rsid w:val="007949D9"/>
    <w:rsid w:val="00794E9C"/>
    <w:rsid w:val="00795339"/>
    <w:rsid w:val="00795711"/>
    <w:rsid w:val="00796C63"/>
    <w:rsid w:val="0079761A"/>
    <w:rsid w:val="007A041B"/>
    <w:rsid w:val="007A08EC"/>
    <w:rsid w:val="007A0BD6"/>
    <w:rsid w:val="007A0C5B"/>
    <w:rsid w:val="007A1420"/>
    <w:rsid w:val="007A14F9"/>
    <w:rsid w:val="007A2151"/>
    <w:rsid w:val="007A226F"/>
    <w:rsid w:val="007A2868"/>
    <w:rsid w:val="007A2C83"/>
    <w:rsid w:val="007A32B0"/>
    <w:rsid w:val="007A3EE6"/>
    <w:rsid w:val="007A4466"/>
    <w:rsid w:val="007A45DB"/>
    <w:rsid w:val="007A4A6E"/>
    <w:rsid w:val="007A4CC8"/>
    <w:rsid w:val="007A4EEA"/>
    <w:rsid w:val="007A5196"/>
    <w:rsid w:val="007A5D5E"/>
    <w:rsid w:val="007A5F8A"/>
    <w:rsid w:val="007A61C9"/>
    <w:rsid w:val="007A6BE9"/>
    <w:rsid w:val="007A6C7B"/>
    <w:rsid w:val="007A7329"/>
    <w:rsid w:val="007A7330"/>
    <w:rsid w:val="007A7353"/>
    <w:rsid w:val="007A79A2"/>
    <w:rsid w:val="007B018A"/>
    <w:rsid w:val="007B0364"/>
    <w:rsid w:val="007B0A97"/>
    <w:rsid w:val="007B0B50"/>
    <w:rsid w:val="007B1D1D"/>
    <w:rsid w:val="007B2651"/>
    <w:rsid w:val="007B2691"/>
    <w:rsid w:val="007B2713"/>
    <w:rsid w:val="007B28C8"/>
    <w:rsid w:val="007B298E"/>
    <w:rsid w:val="007B2C2A"/>
    <w:rsid w:val="007B3168"/>
    <w:rsid w:val="007B3AEA"/>
    <w:rsid w:val="007B3FF0"/>
    <w:rsid w:val="007B4533"/>
    <w:rsid w:val="007B4823"/>
    <w:rsid w:val="007B5923"/>
    <w:rsid w:val="007B5BCF"/>
    <w:rsid w:val="007B606B"/>
    <w:rsid w:val="007B678E"/>
    <w:rsid w:val="007B6B4F"/>
    <w:rsid w:val="007B75E3"/>
    <w:rsid w:val="007C17BD"/>
    <w:rsid w:val="007C1AF2"/>
    <w:rsid w:val="007C1C19"/>
    <w:rsid w:val="007C3FE6"/>
    <w:rsid w:val="007C44DD"/>
    <w:rsid w:val="007C465C"/>
    <w:rsid w:val="007C50A8"/>
    <w:rsid w:val="007C521C"/>
    <w:rsid w:val="007C57BF"/>
    <w:rsid w:val="007C5CB0"/>
    <w:rsid w:val="007C6101"/>
    <w:rsid w:val="007C647F"/>
    <w:rsid w:val="007C64C5"/>
    <w:rsid w:val="007C6A27"/>
    <w:rsid w:val="007C7069"/>
    <w:rsid w:val="007C72A8"/>
    <w:rsid w:val="007C75B6"/>
    <w:rsid w:val="007C79C1"/>
    <w:rsid w:val="007D107B"/>
    <w:rsid w:val="007D19AA"/>
    <w:rsid w:val="007D278E"/>
    <w:rsid w:val="007D2BAA"/>
    <w:rsid w:val="007D39F2"/>
    <w:rsid w:val="007D45AA"/>
    <w:rsid w:val="007D4E4E"/>
    <w:rsid w:val="007D7807"/>
    <w:rsid w:val="007E04ED"/>
    <w:rsid w:val="007E0E33"/>
    <w:rsid w:val="007E1255"/>
    <w:rsid w:val="007E1860"/>
    <w:rsid w:val="007E1AE8"/>
    <w:rsid w:val="007E283B"/>
    <w:rsid w:val="007E2A5C"/>
    <w:rsid w:val="007E2AD3"/>
    <w:rsid w:val="007E2CE7"/>
    <w:rsid w:val="007E302A"/>
    <w:rsid w:val="007E324E"/>
    <w:rsid w:val="007E3C7C"/>
    <w:rsid w:val="007E4127"/>
    <w:rsid w:val="007E4A72"/>
    <w:rsid w:val="007E51AB"/>
    <w:rsid w:val="007E5DC1"/>
    <w:rsid w:val="007E6174"/>
    <w:rsid w:val="007E66FC"/>
    <w:rsid w:val="007E7B1C"/>
    <w:rsid w:val="007F016C"/>
    <w:rsid w:val="007F0FE6"/>
    <w:rsid w:val="007F10B3"/>
    <w:rsid w:val="007F19B3"/>
    <w:rsid w:val="007F2332"/>
    <w:rsid w:val="007F2834"/>
    <w:rsid w:val="007F361D"/>
    <w:rsid w:val="007F3835"/>
    <w:rsid w:val="007F3FA8"/>
    <w:rsid w:val="007F47A2"/>
    <w:rsid w:val="007F53A4"/>
    <w:rsid w:val="007F6FF8"/>
    <w:rsid w:val="007F71A4"/>
    <w:rsid w:val="007F74BE"/>
    <w:rsid w:val="007F7A63"/>
    <w:rsid w:val="007F7E8E"/>
    <w:rsid w:val="00800363"/>
    <w:rsid w:val="00800C71"/>
    <w:rsid w:val="00800F62"/>
    <w:rsid w:val="0080104D"/>
    <w:rsid w:val="00801465"/>
    <w:rsid w:val="00801965"/>
    <w:rsid w:val="00801F9B"/>
    <w:rsid w:val="00802F00"/>
    <w:rsid w:val="008044B2"/>
    <w:rsid w:val="0080454D"/>
    <w:rsid w:val="00806573"/>
    <w:rsid w:val="00806F0A"/>
    <w:rsid w:val="00807038"/>
    <w:rsid w:val="008072CA"/>
    <w:rsid w:val="00807AAF"/>
    <w:rsid w:val="008100E5"/>
    <w:rsid w:val="0081092F"/>
    <w:rsid w:val="008109E0"/>
    <w:rsid w:val="008113FA"/>
    <w:rsid w:val="0081146E"/>
    <w:rsid w:val="008114F9"/>
    <w:rsid w:val="008116C3"/>
    <w:rsid w:val="0081228B"/>
    <w:rsid w:val="008123E8"/>
    <w:rsid w:val="00813366"/>
    <w:rsid w:val="008145A7"/>
    <w:rsid w:val="00815A11"/>
    <w:rsid w:val="00815E33"/>
    <w:rsid w:val="008168F4"/>
    <w:rsid w:val="008169B4"/>
    <w:rsid w:val="00816A81"/>
    <w:rsid w:val="00816C43"/>
    <w:rsid w:val="00816FFC"/>
    <w:rsid w:val="00817355"/>
    <w:rsid w:val="008173D1"/>
    <w:rsid w:val="00820005"/>
    <w:rsid w:val="008206F4"/>
    <w:rsid w:val="0082080B"/>
    <w:rsid w:val="00820931"/>
    <w:rsid w:val="00820BF4"/>
    <w:rsid w:val="00820E59"/>
    <w:rsid w:val="00821D69"/>
    <w:rsid w:val="00822592"/>
    <w:rsid w:val="008233F2"/>
    <w:rsid w:val="00823E18"/>
    <w:rsid w:val="0082555C"/>
    <w:rsid w:val="00825A6F"/>
    <w:rsid w:val="00826544"/>
    <w:rsid w:val="00826B9D"/>
    <w:rsid w:val="00826D50"/>
    <w:rsid w:val="0082764F"/>
    <w:rsid w:val="0082768F"/>
    <w:rsid w:val="00830787"/>
    <w:rsid w:val="00830A54"/>
    <w:rsid w:val="00831E02"/>
    <w:rsid w:val="00832140"/>
    <w:rsid w:val="00833650"/>
    <w:rsid w:val="00833C62"/>
    <w:rsid w:val="008346B9"/>
    <w:rsid w:val="00834E3B"/>
    <w:rsid w:val="00836398"/>
    <w:rsid w:val="00836CAA"/>
    <w:rsid w:val="0083775A"/>
    <w:rsid w:val="00837F24"/>
    <w:rsid w:val="008417B7"/>
    <w:rsid w:val="00841E14"/>
    <w:rsid w:val="00842393"/>
    <w:rsid w:val="00843270"/>
    <w:rsid w:val="008437E0"/>
    <w:rsid w:val="00843D5B"/>
    <w:rsid w:val="008447F2"/>
    <w:rsid w:val="00845995"/>
    <w:rsid w:val="00845AD9"/>
    <w:rsid w:val="00845D41"/>
    <w:rsid w:val="008464DB"/>
    <w:rsid w:val="00846F6F"/>
    <w:rsid w:val="008471AD"/>
    <w:rsid w:val="008473CB"/>
    <w:rsid w:val="0084782F"/>
    <w:rsid w:val="00847962"/>
    <w:rsid w:val="00847D29"/>
    <w:rsid w:val="008502EC"/>
    <w:rsid w:val="00850FE2"/>
    <w:rsid w:val="00851364"/>
    <w:rsid w:val="008515DF"/>
    <w:rsid w:val="008516F2"/>
    <w:rsid w:val="00851A62"/>
    <w:rsid w:val="0085297E"/>
    <w:rsid w:val="00852F21"/>
    <w:rsid w:val="00852FFE"/>
    <w:rsid w:val="00853280"/>
    <w:rsid w:val="00853AFB"/>
    <w:rsid w:val="00853B07"/>
    <w:rsid w:val="00854AF9"/>
    <w:rsid w:val="00855852"/>
    <w:rsid w:val="00856285"/>
    <w:rsid w:val="00856564"/>
    <w:rsid w:val="008569EC"/>
    <w:rsid w:val="00857761"/>
    <w:rsid w:val="00857F98"/>
    <w:rsid w:val="00857FA4"/>
    <w:rsid w:val="00860D92"/>
    <w:rsid w:val="008618D6"/>
    <w:rsid w:val="00861EE6"/>
    <w:rsid w:val="008633E4"/>
    <w:rsid w:val="00863465"/>
    <w:rsid w:val="00863D4E"/>
    <w:rsid w:val="00863E25"/>
    <w:rsid w:val="008641A8"/>
    <w:rsid w:val="0086508C"/>
    <w:rsid w:val="00865316"/>
    <w:rsid w:val="00866AD2"/>
    <w:rsid w:val="00870497"/>
    <w:rsid w:val="0087122C"/>
    <w:rsid w:val="00871435"/>
    <w:rsid w:val="00871E62"/>
    <w:rsid w:val="00872070"/>
    <w:rsid w:val="00872283"/>
    <w:rsid w:val="008723CE"/>
    <w:rsid w:val="008728A9"/>
    <w:rsid w:val="00873936"/>
    <w:rsid w:val="00873E0C"/>
    <w:rsid w:val="00874040"/>
    <w:rsid w:val="00876373"/>
    <w:rsid w:val="0087682E"/>
    <w:rsid w:val="0087688E"/>
    <w:rsid w:val="00876BA9"/>
    <w:rsid w:val="00876EC2"/>
    <w:rsid w:val="00877C06"/>
    <w:rsid w:val="008809EB"/>
    <w:rsid w:val="00880D4F"/>
    <w:rsid w:val="0088100B"/>
    <w:rsid w:val="0088121A"/>
    <w:rsid w:val="00881240"/>
    <w:rsid w:val="008824CD"/>
    <w:rsid w:val="008832DB"/>
    <w:rsid w:val="008835E1"/>
    <w:rsid w:val="00884535"/>
    <w:rsid w:val="00884DF0"/>
    <w:rsid w:val="0088536F"/>
    <w:rsid w:val="00885C52"/>
    <w:rsid w:val="008865B9"/>
    <w:rsid w:val="00886A80"/>
    <w:rsid w:val="00886F25"/>
    <w:rsid w:val="00887A3F"/>
    <w:rsid w:val="00887E05"/>
    <w:rsid w:val="00890532"/>
    <w:rsid w:val="0089130E"/>
    <w:rsid w:val="00891346"/>
    <w:rsid w:val="00892F36"/>
    <w:rsid w:val="0089311A"/>
    <w:rsid w:val="008931DB"/>
    <w:rsid w:val="00894BEE"/>
    <w:rsid w:val="008966D8"/>
    <w:rsid w:val="00896BDD"/>
    <w:rsid w:val="00896DDC"/>
    <w:rsid w:val="008971AF"/>
    <w:rsid w:val="00897219"/>
    <w:rsid w:val="00897727"/>
    <w:rsid w:val="008A0382"/>
    <w:rsid w:val="008A09B5"/>
    <w:rsid w:val="008A193B"/>
    <w:rsid w:val="008A194A"/>
    <w:rsid w:val="008A3615"/>
    <w:rsid w:val="008A373D"/>
    <w:rsid w:val="008A37AD"/>
    <w:rsid w:val="008A39CC"/>
    <w:rsid w:val="008A4003"/>
    <w:rsid w:val="008A45A1"/>
    <w:rsid w:val="008A5099"/>
    <w:rsid w:val="008A52FD"/>
    <w:rsid w:val="008A5406"/>
    <w:rsid w:val="008A59DF"/>
    <w:rsid w:val="008A5A7B"/>
    <w:rsid w:val="008A69BB"/>
    <w:rsid w:val="008A6A4E"/>
    <w:rsid w:val="008A783F"/>
    <w:rsid w:val="008A792A"/>
    <w:rsid w:val="008A79DE"/>
    <w:rsid w:val="008A7D5F"/>
    <w:rsid w:val="008A7E0E"/>
    <w:rsid w:val="008B04BA"/>
    <w:rsid w:val="008B0BB6"/>
    <w:rsid w:val="008B15A1"/>
    <w:rsid w:val="008B161A"/>
    <w:rsid w:val="008B2A1D"/>
    <w:rsid w:val="008B2D9A"/>
    <w:rsid w:val="008B2EA0"/>
    <w:rsid w:val="008B306A"/>
    <w:rsid w:val="008B3416"/>
    <w:rsid w:val="008B39DC"/>
    <w:rsid w:val="008B39FC"/>
    <w:rsid w:val="008B3A2D"/>
    <w:rsid w:val="008B3E8A"/>
    <w:rsid w:val="008B432C"/>
    <w:rsid w:val="008B4437"/>
    <w:rsid w:val="008B448E"/>
    <w:rsid w:val="008B4667"/>
    <w:rsid w:val="008B480A"/>
    <w:rsid w:val="008B548E"/>
    <w:rsid w:val="008B5754"/>
    <w:rsid w:val="008B594D"/>
    <w:rsid w:val="008B5A62"/>
    <w:rsid w:val="008B6312"/>
    <w:rsid w:val="008B63EA"/>
    <w:rsid w:val="008B705D"/>
    <w:rsid w:val="008B74EC"/>
    <w:rsid w:val="008B78F4"/>
    <w:rsid w:val="008B7CC2"/>
    <w:rsid w:val="008B7F5D"/>
    <w:rsid w:val="008C0770"/>
    <w:rsid w:val="008C09ED"/>
    <w:rsid w:val="008C12AD"/>
    <w:rsid w:val="008C1550"/>
    <w:rsid w:val="008C2223"/>
    <w:rsid w:val="008C2536"/>
    <w:rsid w:val="008C28B6"/>
    <w:rsid w:val="008C2A05"/>
    <w:rsid w:val="008C34A9"/>
    <w:rsid w:val="008C371A"/>
    <w:rsid w:val="008C39E3"/>
    <w:rsid w:val="008C3A2E"/>
    <w:rsid w:val="008C405D"/>
    <w:rsid w:val="008C48B1"/>
    <w:rsid w:val="008C4F4A"/>
    <w:rsid w:val="008C5BD4"/>
    <w:rsid w:val="008C61B5"/>
    <w:rsid w:val="008C6C69"/>
    <w:rsid w:val="008C74F5"/>
    <w:rsid w:val="008C7921"/>
    <w:rsid w:val="008C7BD6"/>
    <w:rsid w:val="008D064B"/>
    <w:rsid w:val="008D16BB"/>
    <w:rsid w:val="008D21CC"/>
    <w:rsid w:val="008D258C"/>
    <w:rsid w:val="008D2C9C"/>
    <w:rsid w:val="008D4588"/>
    <w:rsid w:val="008D4CE2"/>
    <w:rsid w:val="008D4F8A"/>
    <w:rsid w:val="008D54E9"/>
    <w:rsid w:val="008D579A"/>
    <w:rsid w:val="008D5D19"/>
    <w:rsid w:val="008D6BCB"/>
    <w:rsid w:val="008D6FA3"/>
    <w:rsid w:val="008D7195"/>
    <w:rsid w:val="008D7427"/>
    <w:rsid w:val="008D752C"/>
    <w:rsid w:val="008D79FD"/>
    <w:rsid w:val="008D7F27"/>
    <w:rsid w:val="008D7F60"/>
    <w:rsid w:val="008E03BF"/>
    <w:rsid w:val="008E0919"/>
    <w:rsid w:val="008E0933"/>
    <w:rsid w:val="008E0F76"/>
    <w:rsid w:val="008E14A9"/>
    <w:rsid w:val="008E1D9B"/>
    <w:rsid w:val="008E21A9"/>
    <w:rsid w:val="008E2617"/>
    <w:rsid w:val="008E2972"/>
    <w:rsid w:val="008E2E47"/>
    <w:rsid w:val="008E3577"/>
    <w:rsid w:val="008E45E7"/>
    <w:rsid w:val="008E460F"/>
    <w:rsid w:val="008E51EA"/>
    <w:rsid w:val="008E54F4"/>
    <w:rsid w:val="008E6272"/>
    <w:rsid w:val="008E66CA"/>
    <w:rsid w:val="008E66DA"/>
    <w:rsid w:val="008E6DD8"/>
    <w:rsid w:val="008E7CCF"/>
    <w:rsid w:val="008F0613"/>
    <w:rsid w:val="008F077E"/>
    <w:rsid w:val="008F08FE"/>
    <w:rsid w:val="008F0B94"/>
    <w:rsid w:val="008F1E71"/>
    <w:rsid w:val="008F2064"/>
    <w:rsid w:val="008F2E01"/>
    <w:rsid w:val="008F48FF"/>
    <w:rsid w:val="008F5700"/>
    <w:rsid w:val="008F579D"/>
    <w:rsid w:val="008F59CD"/>
    <w:rsid w:val="008F5D6B"/>
    <w:rsid w:val="008F60DC"/>
    <w:rsid w:val="008F61F6"/>
    <w:rsid w:val="008F63BF"/>
    <w:rsid w:val="008F7802"/>
    <w:rsid w:val="008F7888"/>
    <w:rsid w:val="008F7AD8"/>
    <w:rsid w:val="009000EE"/>
    <w:rsid w:val="00900425"/>
    <w:rsid w:val="00901821"/>
    <w:rsid w:val="00901945"/>
    <w:rsid w:val="00902280"/>
    <w:rsid w:val="00902327"/>
    <w:rsid w:val="0090263E"/>
    <w:rsid w:val="00903C3E"/>
    <w:rsid w:val="009041DA"/>
    <w:rsid w:val="0090468B"/>
    <w:rsid w:val="00904B04"/>
    <w:rsid w:val="00904C79"/>
    <w:rsid w:val="00904E76"/>
    <w:rsid w:val="009053CC"/>
    <w:rsid w:val="00905CEE"/>
    <w:rsid w:val="00906002"/>
    <w:rsid w:val="00906B14"/>
    <w:rsid w:val="00906D73"/>
    <w:rsid w:val="00911844"/>
    <w:rsid w:val="00912DF6"/>
    <w:rsid w:val="009132BE"/>
    <w:rsid w:val="00913B6B"/>
    <w:rsid w:val="00913C67"/>
    <w:rsid w:val="00914458"/>
    <w:rsid w:val="00914968"/>
    <w:rsid w:val="00915DA9"/>
    <w:rsid w:val="00916B4D"/>
    <w:rsid w:val="009173A0"/>
    <w:rsid w:val="00917AFC"/>
    <w:rsid w:val="00917B36"/>
    <w:rsid w:val="00917DA9"/>
    <w:rsid w:val="00917F16"/>
    <w:rsid w:val="009202BF"/>
    <w:rsid w:val="00920EA7"/>
    <w:rsid w:val="0092100D"/>
    <w:rsid w:val="009227C7"/>
    <w:rsid w:val="00922D9F"/>
    <w:rsid w:val="00923118"/>
    <w:rsid w:val="009233D3"/>
    <w:rsid w:val="00923E4C"/>
    <w:rsid w:val="00923F5A"/>
    <w:rsid w:val="009243B6"/>
    <w:rsid w:val="0092543A"/>
    <w:rsid w:val="00925DDF"/>
    <w:rsid w:val="00925E8A"/>
    <w:rsid w:val="00925EF4"/>
    <w:rsid w:val="009269ED"/>
    <w:rsid w:val="00927736"/>
    <w:rsid w:val="00927A76"/>
    <w:rsid w:val="00927EB9"/>
    <w:rsid w:val="00930C85"/>
    <w:rsid w:val="00931750"/>
    <w:rsid w:val="0093218F"/>
    <w:rsid w:val="009328FD"/>
    <w:rsid w:val="00932BEC"/>
    <w:rsid w:val="00933DDD"/>
    <w:rsid w:val="00935D21"/>
    <w:rsid w:val="00936615"/>
    <w:rsid w:val="0093664C"/>
    <w:rsid w:val="009368D3"/>
    <w:rsid w:val="0093725F"/>
    <w:rsid w:val="009374E2"/>
    <w:rsid w:val="0093754E"/>
    <w:rsid w:val="00937FC5"/>
    <w:rsid w:val="00940298"/>
    <w:rsid w:val="00941218"/>
    <w:rsid w:val="00941315"/>
    <w:rsid w:val="009418F8"/>
    <w:rsid w:val="00942A27"/>
    <w:rsid w:val="00942A78"/>
    <w:rsid w:val="00942DAD"/>
    <w:rsid w:val="009437C0"/>
    <w:rsid w:val="009445E8"/>
    <w:rsid w:val="00944623"/>
    <w:rsid w:val="00944A70"/>
    <w:rsid w:val="00945134"/>
    <w:rsid w:val="0094601F"/>
    <w:rsid w:val="00946829"/>
    <w:rsid w:val="00946991"/>
    <w:rsid w:val="00946B4E"/>
    <w:rsid w:val="00946C96"/>
    <w:rsid w:val="00946F3B"/>
    <w:rsid w:val="009477F1"/>
    <w:rsid w:val="0094797E"/>
    <w:rsid w:val="00950882"/>
    <w:rsid w:val="00950D21"/>
    <w:rsid w:val="00950FE4"/>
    <w:rsid w:val="00951E51"/>
    <w:rsid w:val="009532C3"/>
    <w:rsid w:val="00954BA6"/>
    <w:rsid w:val="00955189"/>
    <w:rsid w:val="009553B6"/>
    <w:rsid w:val="00955682"/>
    <w:rsid w:val="0095657B"/>
    <w:rsid w:val="00957BCD"/>
    <w:rsid w:val="0096029B"/>
    <w:rsid w:val="0096058C"/>
    <w:rsid w:val="00960BF5"/>
    <w:rsid w:val="00960F5A"/>
    <w:rsid w:val="009613B8"/>
    <w:rsid w:val="009626E1"/>
    <w:rsid w:val="00963630"/>
    <w:rsid w:val="009636FC"/>
    <w:rsid w:val="009638B0"/>
    <w:rsid w:val="0096402C"/>
    <w:rsid w:val="00965002"/>
    <w:rsid w:val="00965255"/>
    <w:rsid w:val="009653D7"/>
    <w:rsid w:val="00966343"/>
    <w:rsid w:val="009679F4"/>
    <w:rsid w:val="00967A21"/>
    <w:rsid w:val="00967EA3"/>
    <w:rsid w:val="00970092"/>
    <w:rsid w:val="00970F40"/>
    <w:rsid w:val="009728CD"/>
    <w:rsid w:val="00972A8F"/>
    <w:rsid w:val="00972CE9"/>
    <w:rsid w:val="0097327D"/>
    <w:rsid w:val="009733CD"/>
    <w:rsid w:val="009739C7"/>
    <w:rsid w:val="0097410E"/>
    <w:rsid w:val="00974BCD"/>
    <w:rsid w:val="00974D42"/>
    <w:rsid w:val="00975A84"/>
    <w:rsid w:val="00975CB6"/>
    <w:rsid w:val="009770F3"/>
    <w:rsid w:val="00977478"/>
    <w:rsid w:val="00980753"/>
    <w:rsid w:val="00980882"/>
    <w:rsid w:val="009809D2"/>
    <w:rsid w:val="009817F6"/>
    <w:rsid w:val="00982A4C"/>
    <w:rsid w:val="00982A89"/>
    <w:rsid w:val="00982EDE"/>
    <w:rsid w:val="00984FF6"/>
    <w:rsid w:val="00985043"/>
    <w:rsid w:val="009851CF"/>
    <w:rsid w:val="009851FE"/>
    <w:rsid w:val="009862B4"/>
    <w:rsid w:val="009863B5"/>
    <w:rsid w:val="009864D1"/>
    <w:rsid w:val="00987B11"/>
    <w:rsid w:val="00987BAE"/>
    <w:rsid w:val="00987CDF"/>
    <w:rsid w:val="00990331"/>
    <w:rsid w:val="00991209"/>
    <w:rsid w:val="00993504"/>
    <w:rsid w:val="00993877"/>
    <w:rsid w:val="00993BBC"/>
    <w:rsid w:val="009942E3"/>
    <w:rsid w:val="00994680"/>
    <w:rsid w:val="009947F4"/>
    <w:rsid w:val="00994B89"/>
    <w:rsid w:val="00994C02"/>
    <w:rsid w:val="00994C41"/>
    <w:rsid w:val="00995058"/>
    <w:rsid w:val="00995673"/>
    <w:rsid w:val="00996E99"/>
    <w:rsid w:val="009976F4"/>
    <w:rsid w:val="00997702"/>
    <w:rsid w:val="009A000D"/>
    <w:rsid w:val="009A040E"/>
    <w:rsid w:val="009A1D14"/>
    <w:rsid w:val="009A2F6F"/>
    <w:rsid w:val="009A32A2"/>
    <w:rsid w:val="009A3A74"/>
    <w:rsid w:val="009A4113"/>
    <w:rsid w:val="009A4CB3"/>
    <w:rsid w:val="009A532C"/>
    <w:rsid w:val="009A6127"/>
    <w:rsid w:val="009A7232"/>
    <w:rsid w:val="009A7482"/>
    <w:rsid w:val="009A7829"/>
    <w:rsid w:val="009A7D0E"/>
    <w:rsid w:val="009B0904"/>
    <w:rsid w:val="009B0A1C"/>
    <w:rsid w:val="009B10D3"/>
    <w:rsid w:val="009B32AA"/>
    <w:rsid w:val="009B4AED"/>
    <w:rsid w:val="009B5DEB"/>
    <w:rsid w:val="009B6402"/>
    <w:rsid w:val="009B6BAB"/>
    <w:rsid w:val="009B7407"/>
    <w:rsid w:val="009B75BA"/>
    <w:rsid w:val="009B76D2"/>
    <w:rsid w:val="009B7B3E"/>
    <w:rsid w:val="009C02E3"/>
    <w:rsid w:val="009C039D"/>
    <w:rsid w:val="009C114F"/>
    <w:rsid w:val="009C187A"/>
    <w:rsid w:val="009C1BB5"/>
    <w:rsid w:val="009C21FA"/>
    <w:rsid w:val="009C2C56"/>
    <w:rsid w:val="009C34E6"/>
    <w:rsid w:val="009C388E"/>
    <w:rsid w:val="009C398C"/>
    <w:rsid w:val="009C3E3B"/>
    <w:rsid w:val="009C4976"/>
    <w:rsid w:val="009C4A93"/>
    <w:rsid w:val="009C4E0E"/>
    <w:rsid w:val="009C5281"/>
    <w:rsid w:val="009C54DA"/>
    <w:rsid w:val="009C5815"/>
    <w:rsid w:val="009C59D8"/>
    <w:rsid w:val="009C646B"/>
    <w:rsid w:val="009C65D2"/>
    <w:rsid w:val="009C6934"/>
    <w:rsid w:val="009C72F3"/>
    <w:rsid w:val="009C7396"/>
    <w:rsid w:val="009C74BD"/>
    <w:rsid w:val="009C77CC"/>
    <w:rsid w:val="009C789B"/>
    <w:rsid w:val="009D0E90"/>
    <w:rsid w:val="009D2538"/>
    <w:rsid w:val="009D3102"/>
    <w:rsid w:val="009D372B"/>
    <w:rsid w:val="009D59B9"/>
    <w:rsid w:val="009D5D57"/>
    <w:rsid w:val="009D5E82"/>
    <w:rsid w:val="009D63F4"/>
    <w:rsid w:val="009D6F2D"/>
    <w:rsid w:val="009D6FA2"/>
    <w:rsid w:val="009D705F"/>
    <w:rsid w:val="009D7164"/>
    <w:rsid w:val="009E0058"/>
    <w:rsid w:val="009E02CF"/>
    <w:rsid w:val="009E0575"/>
    <w:rsid w:val="009E14D8"/>
    <w:rsid w:val="009E214C"/>
    <w:rsid w:val="009E251E"/>
    <w:rsid w:val="009E331E"/>
    <w:rsid w:val="009E3781"/>
    <w:rsid w:val="009E48B9"/>
    <w:rsid w:val="009E4C32"/>
    <w:rsid w:val="009E4E80"/>
    <w:rsid w:val="009E5620"/>
    <w:rsid w:val="009E5756"/>
    <w:rsid w:val="009E58DF"/>
    <w:rsid w:val="009E5A46"/>
    <w:rsid w:val="009E5A93"/>
    <w:rsid w:val="009E5BA2"/>
    <w:rsid w:val="009E5F60"/>
    <w:rsid w:val="009E6934"/>
    <w:rsid w:val="009E7AD3"/>
    <w:rsid w:val="009F0A72"/>
    <w:rsid w:val="009F107C"/>
    <w:rsid w:val="009F1378"/>
    <w:rsid w:val="009F1B53"/>
    <w:rsid w:val="009F1F21"/>
    <w:rsid w:val="009F1F2C"/>
    <w:rsid w:val="009F21DD"/>
    <w:rsid w:val="009F2897"/>
    <w:rsid w:val="009F3113"/>
    <w:rsid w:val="009F4285"/>
    <w:rsid w:val="009F5009"/>
    <w:rsid w:val="009F513A"/>
    <w:rsid w:val="009F5E99"/>
    <w:rsid w:val="009F6F0C"/>
    <w:rsid w:val="009F71BE"/>
    <w:rsid w:val="009F76B4"/>
    <w:rsid w:val="009F7C6C"/>
    <w:rsid w:val="00A0058D"/>
    <w:rsid w:val="00A01DD0"/>
    <w:rsid w:val="00A02896"/>
    <w:rsid w:val="00A02D5D"/>
    <w:rsid w:val="00A031CC"/>
    <w:rsid w:val="00A03D66"/>
    <w:rsid w:val="00A0530C"/>
    <w:rsid w:val="00A05946"/>
    <w:rsid w:val="00A05E5B"/>
    <w:rsid w:val="00A06A72"/>
    <w:rsid w:val="00A07434"/>
    <w:rsid w:val="00A075EC"/>
    <w:rsid w:val="00A07BB5"/>
    <w:rsid w:val="00A111A8"/>
    <w:rsid w:val="00A117EE"/>
    <w:rsid w:val="00A11C78"/>
    <w:rsid w:val="00A11F87"/>
    <w:rsid w:val="00A120C5"/>
    <w:rsid w:val="00A13E05"/>
    <w:rsid w:val="00A14648"/>
    <w:rsid w:val="00A14879"/>
    <w:rsid w:val="00A14BAE"/>
    <w:rsid w:val="00A15D58"/>
    <w:rsid w:val="00A15E87"/>
    <w:rsid w:val="00A16198"/>
    <w:rsid w:val="00A167D4"/>
    <w:rsid w:val="00A17103"/>
    <w:rsid w:val="00A1749D"/>
    <w:rsid w:val="00A17A91"/>
    <w:rsid w:val="00A2028E"/>
    <w:rsid w:val="00A20978"/>
    <w:rsid w:val="00A20DC2"/>
    <w:rsid w:val="00A21DF5"/>
    <w:rsid w:val="00A223BD"/>
    <w:rsid w:val="00A22563"/>
    <w:rsid w:val="00A22997"/>
    <w:rsid w:val="00A233AD"/>
    <w:rsid w:val="00A233D5"/>
    <w:rsid w:val="00A23DD0"/>
    <w:rsid w:val="00A240A1"/>
    <w:rsid w:val="00A24E2F"/>
    <w:rsid w:val="00A25035"/>
    <w:rsid w:val="00A251D2"/>
    <w:rsid w:val="00A25F6E"/>
    <w:rsid w:val="00A261E9"/>
    <w:rsid w:val="00A30088"/>
    <w:rsid w:val="00A31155"/>
    <w:rsid w:val="00A313AA"/>
    <w:rsid w:val="00A326F2"/>
    <w:rsid w:val="00A32F7B"/>
    <w:rsid w:val="00A349A7"/>
    <w:rsid w:val="00A34B05"/>
    <w:rsid w:val="00A36DB4"/>
    <w:rsid w:val="00A36DCE"/>
    <w:rsid w:val="00A373A3"/>
    <w:rsid w:val="00A37CBA"/>
    <w:rsid w:val="00A37D75"/>
    <w:rsid w:val="00A40642"/>
    <w:rsid w:val="00A40ACF"/>
    <w:rsid w:val="00A40D09"/>
    <w:rsid w:val="00A415F5"/>
    <w:rsid w:val="00A41D00"/>
    <w:rsid w:val="00A433CC"/>
    <w:rsid w:val="00A43CE9"/>
    <w:rsid w:val="00A44431"/>
    <w:rsid w:val="00A44C88"/>
    <w:rsid w:val="00A4535C"/>
    <w:rsid w:val="00A460AE"/>
    <w:rsid w:val="00A46594"/>
    <w:rsid w:val="00A4681A"/>
    <w:rsid w:val="00A4690C"/>
    <w:rsid w:val="00A46FD3"/>
    <w:rsid w:val="00A47780"/>
    <w:rsid w:val="00A47857"/>
    <w:rsid w:val="00A51B88"/>
    <w:rsid w:val="00A51BED"/>
    <w:rsid w:val="00A52A6D"/>
    <w:rsid w:val="00A52BB7"/>
    <w:rsid w:val="00A52D7C"/>
    <w:rsid w:val="00A53A02"/>
    <w:rsid w:val="00A53ABD"/>
    <w:rsid w:val="00A5482A"/>
    <w:rsid w:val="00A54922"/>
    <w:rsid w:val="00A54AB1"/>
    <w:rsid w:val="00A55365"/>
    <w:rsid w:val="00A56005"/>
    <w:rsid w:val="00A560BB"/>
    <w:rsid w:val="00A562B9"/>
    <w:rsid w:val="00A57B0E"/>
    <w:rsid w:val="00A57EEB"/>
    <w:rsid w:val="00A600FE"/>
    <w:rsid w:val="00A601D7"/>
    <w:rsid w:val="00A60F2B"/>
    <w:rsid w:val="00A61162"/>
    <w:rsid w:val="00A6182F"/>
    <w:rsid w:val="00A621CA"/>
    <w:rsid w:val="00A63F77"/>
    <w:rsid w:val="00A64F92"/>
    <w:rsid w:val="00A652E2"/>
    <w:rsid w:val="00A65C96"/>
    <w:rsid w:val="00A65D8F"/>
    <w:rsid w:val="00A674FB"/>
    <w:rsid w:val="00A676A9"/>
    <w:rsid w:val="00A709BF"/>
    <w:rsid w:val="00A70C55"/>
    <w:rsid w:val="00A7296B"/>
    <w:rsid w:val="00A72A5D"/>
    <w:rsid w:val="00A72F3C"/>
    <w:rsid w:val="00A736D7"/>
    <w:rsid w:val="00A73ACD"/>
    <w:rsid w:val="00A7428F"/>
    <w:rsid w:val="00A744CC"/>
    <w:rsid w:val="00A744DC"/>
    <w:rsid w:val="00A7483C"/>
    <w:rsid w:val="00A74D30"/>
    <w:rsid w:val="00A753DA"/>
    <w:rsid w:val="00A773DF"/>
    <w:rsid w:val="00A80D4D"/>
    <w:rsid w:val="00A81310"/>
    <w:rsid w:val="00A815AA"/>
    <w:rsid w:val="00A81714"/>
    <w:rsid w:val="00A820A9"/>
    <w:rsid w:val="00A82424"/>
    <w:rsid w:val="00A83825"/>
    <w:rsid w:val="00A84762"/>
    <w:rsid w:val="00A858E9"/>
    <w:rsid w:val="00A865EF"/>
    <w:rsid w:val="00A86AA4"/>
    <w:rsid w:val="00A874DD"/>
    <w:rsid w:val="00A87A43"/>
    <w:rsid w:val="00A907F2"/>
    <w:rsid w:val="00A90FF3"/>
    <w:rsid w:val="00A913C0"/>
    <w:rsid w:val="00A9183E"/>
    <w:rsid w:val="00A91AED"/>
    <w:rsid w:val="00A924C4"/>
    <w:rsid w:val="00A927D2"/>
    <w:rsid w:val="00A938E9"/>
    <w:rsid w:val="00A943BF"/>
    <w:rsid w:val="00A951ED"/>
    <w:rsid w:val="00A952FC"/>
    <w:rsid w:val="00A96132"/>
    <w:rsid w:val="00A96AD7"/>
    <w:rsid w:val="00A96BDB"/>
    <w:rsid w:val="00A970CA"/>
    <w:rsid w:val="00AA0342"/>
    <w:rsid w:val="00AA153D"/>
    <w:rsid w:val="00AA1ACA"/>
    <w:rsid w:val="00AA1CC5"/>
    <w:rsid w:val="00AA2852"/>
    <w:rsid w:val="00AA2C68"/>
    <w:rsid w:val="00AA3143"/>
    <w:rsid w:val="00AA315E"/>
    <w:rsid w:val="00AA3C55"/>
    <w:rsid w:val="00AA4167"/>
    <w:rsid w:val="00AA4614"/>
    <w:rsid w:val="00AA46DA"/>
    <w:rsid w:val="00AA5593"/>
    <w:rsid w:val="00AA5CE7"/>
    <w:rsid w:val="00AA6338"/>
    <w:rsid w:val="00AA661A"/>
    <w:rsid w:val="00AA6CB8"/>
    <w:rsid w:val="00AA7F49"/>
    <w:rsid w:val="00AB0D7E"/>
    <w:rsid w:val="00AB141D"/>
    <w:rsid w:val="00AB19D8"/>
    <w:rsid w:val="00AB20F5"/>
    <w:rsid w:val="00AB26E1"/>
    <w:rsid w:val="00AB3480"/>
    <w:rsid w:val="00AB3520"/>
    <w:rsid w:val="00AB3E9D"/>
    <w:rsid w:val="00AB43EC"/>
    <w:rsid w:val="00AB4690"/>
    <w:rsid w:val="00AB46A1"/>
    <w:rsid w:val="00AB47D3"/>
    <w:rsid w:val="00AB5C37"/>
    <w:rsid w:val="00AB5ED4"/>
    <w:rsid w:val="00AB78B5"/>
    <w:rsid w:val="00AC0135"/>
    <w:rsid w:val="00AC03D7"/>
    <w:rsid w:val="00AC0429"/>
    <w:rsid w:val="00AC0E08"/>
    <w:rsid w:val="00AC11D6"/>
    <w:rsid w:val="00AC151E"/>
    <w:rsid w:val="00AC16CB"/>
    <w:rsid w:val="00AC1F44"/>
    <w:rsid w:val="00AC2CE0"/>
    <w:rsid w:val="00AC2FDA"/>
    <w:rsid w:val="00AC384C"/>
    <w:rsid w:val="00AC4016"/>
    <w:rsid w:val="00AC41DF"/>
    <w:rsid w:val="00AC5AB6"/>
    <w:rsid w:val="00AC651E"/>
    <w:rsid w:val="00AC6778"/>
    <w:rsid w:val="00AC69AB"/>
    <w:rsid w:val="00AC6DA8"/>
    <w:rsid w:val="00AC7B8B"/>
    <w:rsid w:val="00AC7E98"/>
    <w:rsid w:val="00AC7F27"/>
    <w:rsid w:val="00AD083A"/>
    <w:rsid w:val="00AD0DBB"/>
    <w:rsid w:val="00AD161B"/>
    <w:rsid w:val="00AD24F9"/>
    <w:rsid w:val="00AD270E"/>
    <w:rsid w:val="00AD2B22"/>
    <w:rsid w:val="00AD31F2"/>
    <w:rsid w:val="00AD3F8B"/>
    <w:rsid w:val="00AD422A"/>
    <w:rsid w:val="00AD425A"/>
    <w:rsid w:val="00AD459F"/>
    <w:rsid w:val="00AD5220"/>
    <w:rsid w:val="00AD5426"/>
    <w:rsid w:val="00AD57DE"/>
    <w:rsid w:val="00AD5C81"/>
    <w:rsid w:val="00AD5ED8"/>
    <w:rsid w:val="00AD5F79"/>
    <w:rsid w:val="00AD61F4"/>
    <w:rsid w:val="00AD66D6"/>
    <w:rsid w:val="00AD6D64"/>
    <w:rsid w:val="00AD7E55"/>
    <w:rsid w:val="00AE0788"/>
    <w:rsid w:val="00AE0AF2"/>
    <w:rsid w:val="00AE162B"/>
    <w:rsid w:val="00AE1801"/>
    <w:rsid w:val="00AE1806"/>
    <w:rsid w:val="00AE2461"/>
    <w:rsid w:val="00AE27EB"/>
    <w:rsid w:val="00AE38AB"/>
    <w:rsid w:val="00AE4218"/>
    <w:rsid w:val="00AE4D98"/>
    <w:rsid w:val="00AE5097"/>
    <w:rsid w:val="00AE684B"/>
    <w:rsid w:val="00AE6B43"/>
    <w:rsid w:val="00AE73F3"/>
    <w:rsid w:val="00AE7516"/>
    <w:rsid w:val="00AE753D"/>
    <w:rsid w:val="00AE76D0"/>
    <w:rsid w:val="00AF013C"/>
    <w:rsid w:val="00AF1764"/>
    <w:rsid w:val="00AF17B8"/>
    <w:rsid w:val="00AF1A12"/>
    <w:rsid w:val="00AF3504"/>
    <w:rsid w:val="00AF4241"/>
    <w:rsid w:val="00AF4526"/>
    <w:rsid w:val="00AF4642"/>
    <w:rsid w:val="00AF4FEE"/>
    <w:rsid w:val="00AF5027"/>
    <w:rsid w:val="00AF559D"/>
    <w:rsid w:val="00AF5A0E"/>
    <w:rsid w:val="00AF7CB5"/>
    <w:rsid w:val="00B01C44"/>
    <w:rsid w:val="00B01F74"/>
    <w:rsid w:val="00B02BC2"/>
    <w:rsid w:val="00B02D91"/>
    <w:rsid w:val="00B0433E"/>
    <w:rsid w:val="00B0581F"/>
    <w:rsid w:val="00B05D9F"/>
    <w:rsid w:val="00B05E92"/>
    <w:rsid w:val="00B05EB4"/>
    <w:rsid w:val="00B06267"/>
    <w:rsid w:val="00B0746A"/>
    <w:rsid w:val="00B07547"/>
    <w:rsid w:val="00B10047"/>
    <w:rsid w:val="00B10401"/>
    <w:rsid w:val="00B10771"/>
    <w:rsid w:val="00B10919"/>
    <w:rsid w:val="00B10F1E"/>
    <w:rsid w:val="00B10F25"/>
    <w:rsid w:val="00B11A9B"/>
    <w:rsid w:val="00B11AC3"/>
    <w:rsid w:val="00B12416"/>
    <w:rsid w:val="00B1250C"/>
    <w:rsid w:val="00B12615"/>
    <w:rsid w:val="00B12814"/>
    <w:rsid w:val="00B12B61"/>
    <w:rsid w:val="00B12D95"/>
    <w:rsid w:val="00B13095"/>
    <w:rsid w:val="00B1311F"/>
    <w:rsid w:val="00B13B44"/>
    <w:rsid w:val="00B14047"/>
    <w:rsid w:val="00B143A3"/>
    <w:rsid w:val="00B14429"/>
    <w:rsid w:val="00B14C25"/>
    <w:rsid w:val="00B1634E"/>
    <w:rsid w:val="00B16690"/>
    <w:rsid w:val="00B16E22"/>
    <w:rsid w:val="00B17092"/>
    <w:rsid w:val="00B174E4"/>
    <w:rsid w:val="00B17590"/>
    <w:rsid w:val="00B17A63"/>
    <w:rsid w:val="00B17C1E"/>
    <w:rsid w:val="00B17F23"/>
    <w:rsid w:val="00B20BD7"/>
    <w:rsid w:val="00B21360"/>
    <w:rsid w:val="00B21954"/>
    <w:rsid w:val="00B22230"/>
    <w:rsid w:val="00B2242A"/>
    <w:rsid w:val="00B2274F"/>
    <w:rsid w:val="00B22CE1"/>
    <w:rsid w:val="00B25264"/>
    <w:rsid w:val="00B26667"/>
    <w:rsid w:val="00B30369"/>
    <w:rsid w:val="00B31915"/>
    <w:rsid w:val="00B31E4A"/>
    <w:rsid w:val="00B32E64"/>
    <w:rsid w:val="00B33D92"/>
    <w:rsid w:val="00B34458"/>
    <w:rsid w:val="00B34699"/>
    <w:rsid w:val="00B35AEE"/>
    <w:rsid w:val="00B36B3A"/>
    <w:rsid w:val="00B379B0"/>
    <w:rsid w:val="00B4078D"/>
    <w:rsid w:val="00B41A69"/>
    <w:rsid w:val="00B41F82"/>
    <w:rsid w:val="00B43EE1"/>
    <w:rsid w:val="00B44677"/>
    <w:rsid w:val="00B4519A"/>
    <w:rsid w:val="00B4546D"/>
    <w:rsid w:val="00B4567E"/>
    <w:rsid w:val="00B4748E"/>
    <w:rsid w:val="00B47571"/>
    <w:rsid w:val="00B475B6"/>
    <w:rsid w:val="00B476BD"/>
    <w:rsid w:val="00B47EDA"/>
    <w:rsid w:val="00B47F83"/>
    <w:rsid w:val="00B504B1"/>
    <w:rsid w:val="00B50EEE"/>
    <w:rsid w:val="00B51A73"/>
    <w:rsid w:val="00B52654"/>
    <w:rsid w:val="00B53410"/>
    <w:rsid w:val="00B535CB"/>
    <w:rsid w:val="00B5458F"/>
    <w:rsid w:val="00B54879"/>
    <w:rsid w:val="00B54EF8"/>
    <w:rsid w:val="00B5598C"/>
    <w:rsid w:val="00B56B2F"/>
    <w:rsid w:val="00B56C06"/>
    <w:rsid w:val="00B57B19"/>
    <w:rsid w:val="00B57BBC"/>
    <w:rsid w:val="00B605B4"/>
    <w:rsid w:val="00B60E79"/>
    <w:rsid w:val="00B6106B"/>
    <w:rsid w:val="00B614AF"/>
    <w:rsid w:val="00B61BCB"/>
    <w:rsid w:val="00B61C4F"/>
    <w:rsid w:val="00B63771"/>
    <w:rsid w:val="00B647A7"/>
    <w:rsid w:val="00B66E15"/>
    <w:rsid w:val="00B67810"/>
    <w:rsid w:val="00B67F83"/>
    <w:rsid w:val="00B70486"/>
    <w:rsid w:val="00B70A8B"/>
    <w:rsid w:val="00B70D0E"/>
    <w:rsid w:val="00B72515"/>
    <w:rsid w:val="00B72BD5"/>
    <w:rsid w:val="00B73219"/>
    <w:rsid w:val="00B7471E"/>
    <w:rsid w:val="00B74E2D"/>
    <w:rsid w:val="00B75266"/>
    <w:rsid w:val="00B75E0E"/>
    <w:rsid w:val="00B76747"/>
    <w:rsid w:val="00B76EA1"/>
    <w:rsid w:val="00B76F4D"/>
    <w:rsid w:val="00B771D2"/>
    <w:rsid w:val="00B77519"/>
    <w:rsid w:val="00B77C9F"/>
    <w:rsid w:val="00B77DE4"/>
    <w:rsid w:val="00B807BB"/>
    <w:rsid w:val="00B80A31"/>
    <w:rsid w:val="00B80E99"/>
    <w:rsid w:val="00B81609"/>
    <w:rsid w:val="00B81745"/>
    <w:rsid w:val="00B81A42"/>
    <w:rsid w:val="00B81A81"/>
    <w:rsid w:val="00B82201"/>
    <w:rsid w:val="00B822CF"/>
    <w:rsid w:val="00B8284F"/>
    <w:rsid w:val="00B828DB"/>
    <w:rsid w:val="00B82B1F"/>
    <w:rsid w:val="00B82F9A"/>
    <w:rsid w:val="00B83ED2"/>
    <w:rsid w:val="00B8589E"/>
    <w:rsid w:val="00B87595"/>
    <w:rsid w:val="00B90810"/>
    <w:rsid w:val="00B90D19"/>
    <w:rsid w:val="00B91136"/>
    <w:rsid w:val="00B9147B"/>
    <w:rsid w:val="00B9198A"/>
    <w:rsid w:val="00B91C57"/>
    <w:rsid w:val="00B91E0F"/>
    <w:rsid w:val="00B9214D"/>
    <w:rsid w:val="00B92AA9"/>
    <w:rsid w:val="00B93518"/>
    <w:rsid w:val="00B93AF5"/>
    <w:rsid w:val="00B9430B"/>
    <w:rsid w:val="00B94B0E"/>
    <w:rsid w:val="00B94D08"/>
    <w:rsid w:val="00B954F0"/>
    <w:rsid w:val="00B95FDD"/>
    <w:rsid w:val="00B96718"/>
    <w:rsid w:val="00B9711A"/>
    <w:rsid w:val="00BA0568"/>
    <w:rsid w:val="00BA0AE4"/>
    <w:rsid w:val="00BA262B"/>
    <w:rsid w:val="00BA37B6"/>
    <w:rsid w:val="00BA3D7E"/>
    <w:rsid w:val="00BA4DDA"/>
    <w:rsid w:val="00BA5760"/>
    <w:rsid w:val="00BA5D16"/>
    <w:rsid w:val="00BA6289"/>
    <w:rsid w:val="00BA6ADE"/>
    <w:rsid w:val="00BA6F06"/>
    <w:rsid w:val="00BA767C"/>
    <w:rsid w:val="00BA7D6F"/>
    <w:rsid w:val="00BB0031"/>
    <w:rsid w:val="00BB0229"/>
    <w:rsid w:val="00BB03C2"/>
    <w:rsid w:val="00BB0ECD"/>
    <w:rsid w:val="00BB1104"/>
    <w:rsid w:val="00BB118F"/>
    <w:rsid w:val="00BB134C"/>
    <w:rsid w:val="00BB13EE"/>
    <w:rsid w:val="00BB1493"/>
    <w:rsid w:val="00BB16B7"/>
    <w:rsid w:val="00BB1BDD"/>
    <w:rsid w:val="00BB334D"/>
    <w:rsid w:val="00BB3B72"/>
    <w:rsid w:val="00BB4E28"/>
    <w:rsid w:val="00BB504C"/>
    <w:rsid w:val="00BB51E6"/>
    <w:rsid w:val="00BB5AE4"/>
    <w:rsid w:val="00BB5B6B"/>
    <w:rsid w:val="00BB5C54"/>
    <w:rsid w:val="00BB6FD9"/>
    <w:rsid w:val="00BB7BDE"/>
    <w:rsid w:val="00BB7FED"/>
    <w:rsid w:val="00BC1E4C"/>
    <w:rsid w:val="00BC20C2"/>
    <w:rsid w:val="00BC36D0"/>
    <w:rsid w:val="00BC3E97"/>
    <w:rsid w:val="00BC459D"/>
    <w:rsid w:val="00BC4BF2"/>
    <w:rsid w:val="00BC4E8D"/>
    <w:rsid w:val="00BC4EF7"/>
    <w:rsid w:val="00BC51A5"/>
    <w:rsid w:val="00BC57B5"/>
    <w:rsid w:val="00BC61DC"/>
    <w:rsid w:val="00BC630C"/>
    <w:rsid w:val="00BC6367"/>
    <w:rsid w:val="00BC6504"/>
    <w:rsid w:val="00BC6657"/>
    <w:rsid w:val="00BC6881"/>
    <w:rsid w:val="00BC6DFF"/>
    <w:rsid w:val="00BC7BA3"/>
    <w:rsid w:val="00BD046A"/>
    <w:rsid w:val="00BD0E69"/>
    <w:rsid w:val="00BD12EE"/>
    <w:rsid w:val="00BD1AFB"/>
    <w:rsid w:val="00BD28AA"/>
    <w:rsid w:val="00BD2D63"/>
    <w:rsid w:val="00BD357C"/>
    <w:rsid w:val="00BD3A3D"/>
    <w:rsid w:val="00BD3B75"/>
    <w:rsid w:val="00BD3FF3"/>
    <w:rsid w:val="00BD4206"/>
    <w:rsid w:val="00BD45B0"/>
    <w:rsid w:val="00BD53ED"/>
    <w:rsid w:val="00BD5587"/>
    <w:rsid w:val="00BD5597"/>
    <w:rsid w:val="00BD589E"/>
    <w:rsid w:val="00BD59A7"/>
    <w:rsid w:val="00BD5AFE"/>
    <w:rsid w:val="00BD5E40"/>
    <w:rsid w:val="00BD6703"/>
    <w:rsid w:val="00BD791A"/>
    <w:rsid w:val="00BD7ED1"/>
    <w:rsid w:val="00BE024D"/>
    <w:rsid w:val="00BE02F1"/>
    <w:rsid w:val="00BE05A8"/>
    <w:rsid w:val="00BE1CEA"/>
    <w:rsid w:val="00BE324E"/>
    <w:rsid w:val="00BE34D4"/>
    <w:rsid w:val="00BE395D"/>
    <w:rsid w:val="00BE41D9"/>
    <w:rsid w:val="00BE437D"/>
    <w:rsid w:val="00BE63E4"/>
    <w:rsid w:val="00BE6EBF"/>
    <w:rsid w:val="00BE72F4"/>
    <w:rsid w:val="00BE7507"/>
    <w:rsid w:val="00BE7B45"/>
    <w:rsid w:val="00BF000C"/>
    <w:rsid w:val="00BF0293"/>
    <w:rsid w:val="00BF053B"/>
    <w:rsid w:val="00BF0867"/>
    <w:rsid w:val="00BF2726"/>
    <w:rsid w:val="00BF3083"/>
    <w:rsid w:val="00BF357B"/>
    <w:rsid w:val="00BF363C"/>
    <w:rsid w:val="00BF3C44"/>
    <w:rsid w:val="00BF3E23"/>
    <w:rsid w:val="00BF4400"/>
    <w:rsid w:val="00BF4E37"/>
    <w:rsid w:val="00BF56E6"/>
    <w:rsid w:val="00BF5E48"/>
    <w:rsid w:val="00BF6179"/>
    <w:rsid w:val="00BF664B"/>
    <w:rsid w:val="00BF69F2"/>
    <w:rsid w:val="00BF6B8F"/>
    <w:rsid w:val="00BF6C66"/>
    <w:rsid w:val="00BF706A"/>
    <w:rsid w:val="00C00738"/>
    <w:rsid w:val="00C00A27"/>
    <w:rsid w:val="00C00AC6"/>
    <w:rsid w:val="00C00C6A"/>
    <w:rsid w:val="00C01058"/>
    <w:rsid w:val="00C019A0"/>
    <w:rsid w:val="00C021E5"/>
    <w:rsid w:val="00C0308D"/>
    <w:rsid w:val="00C031C4"/>
    <w:rsid w:val="00C03294"/>
    <w:rsid w:val="00C0343B"/>
    <w:rsid w:val="00C04C95"/>
    <w:rsid w:val="00C0508B"/>
    <w:rsid w:val="00C0661E"/>
    <w:rsid w:val="00C06677"/>
    <w:rsid w:val="00C06C2C"/>
    <w:rsid w:val="00C07E6A"/>
    <w:rsid w:val="00C1132E"/>
    <w:rsid w:val="00C11DD7"/>
    <w:rsid w:val="00C11ECA"/>
    <w:rsid w:val="00C121A5"/>
    <w:rsid w:val="00C12988"/>
    <w:rsid w:val="00C13AE2"/>
    <w:rsid w:val="00C14694"/>
    <w:rsid w:val="00C147F8"/>
    <w:rsid w:val="00C149AB"/>
    <w:rsid w:val="00C14D86"/>
    <w:rsid w:val="00C16424"/>
    <w:rsid w:val="00C16855"/>
    <w:rsid w:val="00C16F34"/>
    <w:rsid w:val="00C17293"/>
    <w:rsid w:val="00C17696"/>
    <w:rsid w:val="00C17719"/>
    <w:rsid w:val="00C17FF4"/>
    <w:rsid w:val="00C2006C"/>
    <w:rsid w:val="00C20EDB"/>
    <w:rsid w:val="00C21B32"/>
    <w:rsid w:val="00C22676"/>
    <w:rsid w:val="00C23CD0"/>
    <w:rsid w:val="00C24106"/>
    <w:rsid w:val="00C24429"/>
    <w:rsid w:val="00C2452D"/>
    <w:rsid w:val="00C24A84"/>
    <w:rsid w:val="00C24BA8"/>
    <w:rsid w:val="00C255FE"/>
    <w:rsid w:val="00C26912"/>
    <w:rsid w:val="00C269B9"/>
    <w:rsid w:val="00C26D75"/>
    <w:rsid w:val="00C27803"/>
    <w:rsid w:val="00C313A2"/>
    <w:rsid w:val="00C31D2E"/>
    <w:rsid w:val="00C31FB1"/>
    <w:rsid w:val="00C32759"/>
    <w:rsid w:val="00C32E1C"/>
    <w:rsid w:val="00C33D71"/>
    <w:rsid w:val="00C33DF0"/>
    <w:rsid w:val="00C34035"/>
    <w:rsid w:val="00C351E1"/>
    <w:rsid w:val="00C35221"/>
    <w:rsid w:val="00C35CB6"/>
    <w:rsid w:val="00C364D4"/>
    <w:rsid w:val="00C372E6"/>
    <w:rsid w:val="00C40249"/>
    <w:rsid w:val="00C40D67"/>
    <w:rsid w:val="00C4385D"/>
    <w:rsid w:val="00C443FC"/>
    <w:rsid w:val="00C44C9B"/>
    <w:rsid w:val="00C454F9"/>
    <w:rsid w:val="00C45731"/>
    <w:rsid w:val="00C45815"/>
    <w:rsid w:val="00C45BD1"/>
    <w:rsid w:val="00C462BE"/>
    <w:rsid w:val="00C46643"/>
    <w:rsid w:val="00C4672E"/>
    <w:rsid w:val="00C46AEA"/>
    <w:rsid w:val="00C46D46"/>
    <w:rsid w:val="00C4711F"/>
    <w:rsid w:val="00C5016E"/>
    <w:rsid w:val="00C502EB"/>
    <w:rsid w:val="00C50896"/>
    <w:rsid w:val="00C5127C"/>
    <w:rsid w:val="00C51C4A"/>
    <w:rsid w:val="00C52108"/>
    <w:rsid w:val="00C524BC"/>
    <w:rsid w:val="00C52870"/>
    <w:rsid w:val="00C529A4"/>
    <w:rsid w:val="00C52A0B"/>
    <w:rsid w:val="00C53120"/>
    <w:rsid w:val="00C53255"/>
    <w:rsid w:val="00C5357B"/>
    <w:rsid w:val="00C536AA"/>
    <w:rsid w:val="00C53C44"/>
    <w:rsid w:val="00C54508"/>
    <w:rsid w:val="00C545A2"/>
    <w:rsid w:val="00C54CB7"/>
    <w:rsid w:val="00C54DE1"/>
    <w:rsid w:val="00C550B4"/>
    <w:rsid w:val="00C55C37"/>
    <w:rsid w:val="00C56000"/>
    <w:rsid w:val="00C56015"/>
    <w:rsid w:val="00C560A5"/>
    <w:rsid w:val="00C56701"/>
    <w:rsid w:val="00C56906"/>
    <w:rsid w:val="00C61742"/>
    <w:rsid w:val="00C61B54"/>
    <w:rsid w:val="00C61BD7"/>
    <w:rsid w:val="00C63104"/>
    <w:rsid w:val="00C63DF8"/>
    <w:rsid w:val="00C64A73"/>
    <w:rsid w:val="00C64C7A"/>
    <w:rsid w:val="00C655D9"/>
    <w:rsid w:val="00C65752"/>
    <w:rsid w:val="00C66614"/>
    <w:rsid w:val="00C66D89"/>
    <w:rsid w:val="00C675B3"/>
    <w:rsid w:val="00C67E1D"/>
    <w:rsid w:val="00C705A2"/>
    <w:rsid w:val="00C713D3"/>
    <w:rsid w:val="00C71AD1"/>
    <w:rsid w:val="00C71CB0"/>
    <w:rsid w:val="00C71CCD"/>
    <w:rsid w:val="00C73AEE"/>
    <w:rsid w:val="00C73BE1"/>
    <w:rsid w:val="00C73BE5"/>
    <w:rsid w:val="00C74B6A"/>
    <w:rsid w:val="00C74D0B"/>
    <w:rsid w:val="00C74F6F"/>
    <w:rsid w:val="00C758E9"/>
    <w:rsid w:val="00C75A03"/>
    <w:rsid w:val="00C767C4"/>
    <w:rsid w:val="00C76BD0"/>
    <w:rsid w:val="00C76C58"/>
    <w:rsid w:val="00C815E6"/>
    <w:rsid w:val="00C828FB"/>
    <w:rsid w:val="00C82BBB"/>
    <w:rsid w:val="00C82D81"/>
    <w:rsid w:val="00C8325C"/>
    <w:rsid w:val="00C84351"/>
    <w:rsid w:val="00C84357"/>
    <w:rsid w:val="00C84B95"/>
    <w:rsid w:val="00C84C1C"/>
    <w:rsid w:val="00C87255"/>
    <w:rsid w:val="00C87461"/>
    <w:rsid w:val="00C906FA"/>
    <w:rsid w:val="00C90B3E"/>
    <w:rsid w:val="00C90D41"/>
    <w:rsid w:val="00C90DCE"/>
    <w:rsid w:val="00C912B6"/>
    <w:rsid w:val="00C931F4"/>
    <w:rsid w:val="00C93601"/>
    <w:rsid w:val="00C943A7"/>
    <w:rsid w:val="00C944C4"/>
    <w:rsid w:val="00C94B8B"/>
    <w:rsid w:val="00C95A07"/>
    <w:rsid w:val="00C97270"/>
    <w:rsid w:val="00C97375"/>
    <w:rsid w:val="00C97B4B"/>
    <w:rsid w:val="00C97E0A"/>
    <w:rsid w:val="00CA1000"/>
    <w:rsid w:val="00CA1364"/>
    <w:rsid w:val="00CA18CE"/>
    <w:rsid w:val="00CA1997"/>
    <w:rsid w:val="00CA1CF8"/>
    <w:rsid w:val="00CA2258"/>
    <w:rsid w:val="00CA2641"/>
    <w:rsid w:val="00CA3401"/>
    <w:rsid w:val="00CA40E7"/>
    <w:rsid w:val="00CA4105"/>
    <w:rsid w:val="00CA42A3"/>
    <w:rsid w:val="00CA443B"/>
    <w:rsid w:val="00CA49B2"/>
    <w:rsid w:val="00CA4B57"/>
    <w:rsid w:val="00CA4D92"/>
    <w:rsid w:val="00CA6A5E"/>
    <w:rsid w:val="00CA6E0E"/>
    <w:rsid w:val="00CA6F65"/>
    <w:rsid w:val="00CA6FF9"/>
    <w:rsid w:val="00CA77CD"/>
    <w:rsid w:val="00CA7EE9"/>
    <w:rsid w:val="00CB0011"/>
    <w:rsid w:val="00CB106A"/>
    <w:rsid w:val="00CB20E0"/>
    <w:rsid w:val="00CB224A"/>
    <w:rsid w:val="00CB2CBE"/>
    <w:rsid w:val="00CB2E4D"/>
    <w:rsid w:val="00CB302D"/>
    <w:rsid w:val="00CB3EF0"/>
    <w:rsid w:val="00CB4289"/>
    <w:rsid w:val="00CB68AD"/>
    <w:rsid w:val="00CC0986"/>
    <w:rsid w:val="00CC0A2A"/>
    <w:rsid w:val="00CC0B97"/>
    <w:rsid w:val="00CC0BAC"/>
    <w:rsid w:val="00CC1475"/>
    <w:rsid w:val="00CC1CAA"/>
    <w:rsid w:val="00CC2BF4"/>
    <w:rsid w:val="00CC3EC3"/>
    <w:rsid w:val="00CC54DF"/>
    <w:rsid w:val="00CC5B2B"/>
    <w:rsid w:val="00CC5E28"/>
    <w:rsid w:val="00CC7265"/>
    <w:rsid w:val="00CC7A82"/>
    <w:rsid w:val="00CC7EBB"/>
    <w:rsid w:val="00CD03D7"/>
    <w:rsid w:val="00CD03EB"/>
    <w:rsid w:val="00CD0676"/>
    <w:rsid w:val="00CD1336"/>
    <w:rsid w:val="00CD1A3D"/>
    <w:rsid w:val="00CD1ACC"/>
    <w:rsid w:val="00CD1FE8"/>
    <w:rsid w:val="00CD2978"/>
    <w:rsid w:val="00CD2C45"/>
    <w:rsid w:val="00CD3111"/>
    <w:rsid w:val="00CD352C"/>
    <w:rsid w:val="00CD416A"/>
    <w:rsid w:val="00CD4508"/>
    <w:rsid w:val="00CD4CC8"/>
    <w:rsid w:val="00CD58BF"/>
    <w:rsid w:val="00CD68D5"/>
    <w:rsid w:val="00CD6C4C"/>
    <w:rsid w:val="00CD6F01"/>
    <w:rsid w:val="00CD7368"/>
    <w:rsid w:val="00CD797F"/>
    <w:rsid w:val="00CE010D"/>
    <w:rsid w:val="00CE0132"/>
    <w:rsid w:val="00CE04CD"/>
    <w:rsid w:val="00CE1742"/>
    <w:rsid w:val="00CE1A11"/>
    <w:rsid w:val="00CE1E6A"/>
    <w:rsid w:val="00CE253F"/>
    <w:rsid w:val="00CE2984"/>
    <w:rsid w:val="00CE2B38"/>
    <w:rsid w:val="00CE30E5"/>
    <w:rsid w:val="00CE4553"/>
    <w:rsid w:val="00CE47ED"/>
    <w:rsid w:val="00CE4D5C"/>
    <w:rsid w:val="00CE50D9"/>
    <w:rsid w:val="00CE736C"/>
    <w:rsid w:val="00CE7F67"/>
    <w:rsid w:val="00CF0B99"/>
    <w:rsid w:val="00CF1031"/>
    <w:rsid w:val="00CF20D9"/>
    <w:rsid w:val="00CF234D"/>
    <w:rsid w:val="00CF297B"/>
    <w:rsid w:val="00CF3D40"/>
    <w:rsid w:val="00CF4012"/>
    <w:rsid w:val="00CF476E"/>
    <w:rsid w:val="00CF477F"/>
    <w:rsid w:val="00CF5056"/>
    <w:rsid w:val="00CF7516"/>
    <w:rsid w:val="00CF7D9C"/>
    <w:rsid w:val="00D004DE"/>
    <w:rsid w:val="00D005D3"/>
    <w:rsid w:val="00D00C70"/>
    <w:rsid w:val="00D020D8"/>
    <w:rsid w:val="00D02246"/>
    <w:rsid w:val="00D0279D"/>
    <w:rsid w:val="00D028BF"/>
    <w:rsid w:val="00D02EC5"/>
    <w:rsid w:val="00D0321F"/>
    <w:rsid w:val="00D040F3"/>
    <w:rsid w:val="00D041DE"/>
    <w:rsid w:val="00D04260"/>
    <w:rsid w:val="00D04968"/>
    <w:rsid w:val="00D04A95"/>
    <w:rsid w:val="00D053C7"/>
    <w:rsid w:val="00D05BC1"/>
    <w:rsid w:val="00D06631"/>
    <w:rsid w:val="00D069CE"/>
    <w:rsid w:val="00D07692"/>
    <w:rsid w:val="00D11DA4"/>
    <w:rsid w:val="00D126E1"/>
    <w:rsid w:val="00D12A62"/>
    <w:rsid w:val="00D12D99"/>
    <w:rsid w:val="00D143CE"/>
    <w:rsid w:val="00D14626"/>
    <w:rsid w:val="00D14E94"/>
    <w:rsid w:val="00D15CD5"/>
    <w:rsid w:val="00D15DF4"/>
    <w:rsid w:val="00D15ED0"/>
    <w:rsid w:val="00D16C12"/>
    <w:rsid w:val="00D16EA8"/>
    <w:rsid w:val="00D1719B"/>
    <w:rsid w:val="00D17413"/>
    <w:rsid w:val="00D17EA1"/>
    <w:rsid w:val="00D21583"/>
    <w:rsid w:val="00D2161D"/>
    <w:rsid w:val="00D21807"/>
    <w:rsid w:val="00D21DAE"/>
    <w:rsid w:val="00D224C0"/>
    <w:rsid w:val="00D225BB"/>
    <w:rsid w:val="00D22A8A"/>
    <w:rsid w:val="00D231E9"/>
    <w:rsid w:val="00D23846"/>
    <w:rsid w:val="00D239DC"/>
    <w:rsid w:val="00D23DD1"/>
    <w:rsid w:val="00D24694"/>
    <w:rsid w:val="00D24742"/>
    <w:rsid w:val="00D25042"/>
    <w:rsid w:val="00D25761"/>
    <w:rsid w:val="00D2698A"/>
    <w:rsid w:val="00D27A03"/>
    <w:rsid w:val="00D3022D"/>
    <w:rsid w:val="00D30249"/>
    <w:rsid w:val="00D30400"/>
    <w:rsid w:val="00D30465"/>
    <w:rsid w:val="00D31141"/>
    <w:rsid w:val="00D31263"/>
    <w:rsid w:val="00D31A32"/>
    <w:rsid w:val="00D32418"/>
    <w:rsid w:val="00D3280D"/>
    <w:rsid w:val="00D329D5"/>
    <w:rsid w:val="00D329E6"/>
    <w:rsid w:val="00D32DD3"/>
    <w:rsid w:val="00D33473"/>
    <w:rsid w:val="00D33598"/>
    <w:rsid w:val="00D34313"/>
    <w:rsid w:val="00D34579"/>
    <w:rsid w:val="00D35144"/>
    <w:rsid w:val="00D359BF"/>
    <w:rsid w:val="00D366FD"/>
    <w:rsid w:val="00D370FD"/>
    <w:rsid w:val="00D37A81"/>
    <w:rsid w:val="00D37D5D"/>
    <w:rsid w:val="00D402E7"/>
    <w:rsid w:val="00D405F8"/>
    <w:rsid w:val="00D40DB4"/>
    <w:rsid w:val="00D4120F"/>
    <w:rsid w:val="00D41FE3"/>
    <w:rsid w:val="00D42022"/>
    <w:rsid w:val="00D425F3"/>
    <w:rsid w:val="00D42971"/>
    <w:rsid w:val="00D429C1"/>
    <w:rsid w:val="00D4303B"/>
    <w:rsid w:val="00D43B89"/>
    <w:rsid w:val="00D43F68"/>
    <w:rsid w:val="00D445E0"/>
    <w:rsid w:val="00D44B0C"/>
    <w:rsid w:val="00D44E0D"/>
    <w:rsid w:val="00D45176"/>
    <w:rsid w:val="00D4517A"/>
    <w:rsid w:val="00D45311"/>
    <w:rsid w:val="00D45CFF"/>
    <w:rsid w:val="00D4614F"/>
    <w:rsid w:val="00D46D78"/>
    <w:rsid w:val="00D47369"/>
    <w:rsid w:val="00D5058E"/>
    <w:rsid w:val="00D50705"/>
    <w:rsid w:val="00D50733"/>
    <w:rsid w:val="00D509CF"/>
    <w:rsid w:val="00D50E30"/>
    <w:rsid w:val="00D51314"/>
    <w:rsid w:val="00D51742"/>
    <w:rsid w:val="00D518FA"/>
    <w:rsid w:val="00D51EB6"/>
    <w:rsid w:val="00D52098"/>
    <w:rsid w:val="00D52F70"/>
    <w:rsid w:val="00D53371"/>
    <w:rsid w:val="00D536A0"/>
    <w:rsid w:val="00D544C7"/>
    <w:rsid w:val="00D563A7"/>
    <w:rsid w:val="00D57721"/>
    <w:rsid w:val="00D578B0"/>
    <w:rsid w:val="00D57BD0"/>
    <w:rsid w:val="00D60212"/>
    <w:rsid w:val="00D60E14"/>
    <w:rsid w:val="00D61E9D"/>
    <w:rsid w:val="00D62488"/>
    <w:rsid w:val="00D624BE"/>
    <w:rsid w:val="00D6286A"/>
    <w:rsid w:val="00D628B1"/>
    <w:rsid w:val="00D62930"/>
    <w:rsid w:val="00D63E9B"/>
    <w:rsid w:val="00D63F97"/>
    <w:rsid w:val="00D640BB"/>
    <w:rsid w:val="00D6426C"/>
    <w:rsid w:val="00D64A94"/>
    <w:rsid w:val="00D6587C"/>
    <w:rsid w:val="00D661D8"/>
    <w:rsid w:val="00D67E0B"/>
    <w:rsid w:val="00D70519"/>
    <w:rsid w:val="00D7092F"/>
    <w:rsid w:val="00D70BCA"/>
    <w:rsid w:val="00D7104A"/>
    <w:rsid w:val="00D748CD"/>
    <w:rsid w:val="00D74A12"/>
    <w:rsid w:val="00D74A8E"/>
    <w:rsid w:val="00D751EB"/>
    <w:rsid w:val="00D75BD1"/>
    <w:rsid w:val="00D75D65"/>
    <w:rsid w:val="00D76064"/>
    <w:rsid w:val="00D76100"/>
    <w:rsid w:val="00D768E4"/>
    <w:rsid w:val="00D76E0D"/>
    <w:rsid w:val="00D76F0C"/>
    <w:rsid w:val="00D770AD"/>
    <w:rsid w:val="00D776A8"/>
    <w:rsid w:val="00D80A04"/>
    <w:rsid w:val="00D81660"/>
    <w:rsid w:val="00D8218A"/>
    <w:rsid w:val="00D82501"/>
    <w:rsid w:val="00D82C18"/>
    <w:rsid w:val="00D8413D"/>
    <w:rsid w:val="00D84A88"/>
    <w:rsid w:val="00D85B10"/>
    <w:rsid w:val="00D85DF3"/>
    <w:rsid w:val="00D85FDD"/>
    <w:rsid w:val="00D86195"/>
    <w:rsid w:val="00D86C94"/>
    <w:rsid w:val="00D86F79"/>
    <w:rsid w:val="00D872EA"/>
    <w:rsid w:val="00D87538"/>
    <w:rsid w:val="00D904D2"/>
    <w:rsid w:val="00D9091E"/>
    <w:rsid w:val="00D90A7B"/>
    <w:rsid w:val="00D90CDE"/>
    <w:rsid w:val="00D90D2D"/>
    <w:rsid w:val="00D9168B"/>
    <w:rsid w:val="00D91730"/>
    <w:rsid w:val="00D920FF"/>
    <w:rsid w:val="00D93A95"/>
    <w:rsid w:val="00D93F29"/>
    <w:rsid w:val="00D940B5"/>
    <w:rsid w:val="00D948D3"/>
    <w:rsid w:val="00D95928"/>
    <w:rsid w:val="00D95976"/>
    <w:rsid w:val="00D95AB1"/>
    <w:rsid w:val="00D96822"/>
    <w:rsid w:val="00D96CBA"/>
    <w:rsid w:val="00D96E56"/>
    <w:rsid w:val="00D97A02"/>
    <w:rsid w:val="00D97BA5"/>
    <w:rsid w:val="00DA02E7"/>
    <w:rsid w:val="00DA110C"/>
    <w:rsid w:val="00DA1A7B"/>
    <w:rsid w:val="00DA2589"/>
    <w:rsid w:val="00DA2D4A"/>
    <w:rsid w:val="00DA39D3"/>
    <w:rsid w:val="00DA416C"/>
    <w:rsid w:val="00DA42EC"/>
    <w:rsid w:val="00DA459D"/>
    <w:rsid w:val="00DA4828"/>
    <w:rsid w:val="00DA4852"/>
    <w:rsid w:val="00DA4BDC"/>
    <w:rsid w:val="00DA63BF"/>
    <w:rsid w:val="00DA6757"/>
    <w:rsid w:val="00DA69B6"/>
    <w:rsid w:val="00DA6D68"/>
    <w:rsid w:val="00DA7254"/>
    <w:rsid w:val="00DA795E"/>
    <w:rsid w:val="00DA7D58"/>
    <w:rsid w:val="00DB04EE"/>
    <w:rsid w:val="00DB06D3"/>
    <w:rsid w:val="00DB1391"/>
    <w:rsid w:val="00DB1C31"/>
    <w:rsid w:val="00DB2F3A"/>
    <w:rsid w:val="00DB32EF"/>
    <w:rsid w:val="00DB3CCC"/>
    <w:rsid w:val="00DB4550"/>
    <w:rsid w:val="00DB4B7B"/>
    <w:rsid w:val="00DB52FD"/>
    <w:rsid w:val="00DB56AB"/>
    <w:rsid w:val="00DB680D"/>
    <w:rsid w:val="00DB7722"/>
    <w:rsid w:val="00DB7D24"/>
    <w:rsid w:val="00DB7E1B"/>
    <w:rsid w:val="00DC37D0"/>
    <w:rsid w:val="00DC37EB"/>
    <w:rsid w:val="00DC4607"/>
    <w:rsid w:val="00DC505C"/>
    <w:rsid w:val="00DC57DA"/>
    <w:rsid w:val="00DC6CCD"/>
    <w:rsid w:val="00DC6D92"/>
    <w:rsid w:val="00DC6FC8"/>
    <w:rsid w:val="00DC727E"/>
    <w:rsid w:val="00DD1275"/>
    <w:rsid w:val="00DD18BF"/>
    <w:rsid w:val="00DD2367"/>
    <w:rsid w:val="00DD24AF"/>
    <w:rsid w:val="00DD2A15"/>
    <w:rsid w:val="00DD3144"/>
    <w:rsid w:val="00DD34CE"/>
    <w:rsid w:val="00DD3D45"/>
    <w:rsid w:val="00DD3F05"/>
    <w:rsid w:val="00DD470C"/>
    <w:rsid w:val="00DD5E16"/>
    <w:rsid w:val="00DD6E65"/>
    <w:rsid w:val="00DE1470"/>
    <w:rsid w:val="00DE1E43"/>
    <w:rsid w:val="00DE204E"/>
    <w:rsid w:val="00DE30E6"/>
    <w:rsid w:val="00DE39A2"/>
    <w:rsid w:val="00DE41DB"/>
    <w:rsid w:val="00DE46C0"/>
    <w:rsid w:val="00DE4C38"/>
    <w:rsid w:val="00DE4EEF"/>
    <w:rsid w:val="00DE520C"/>
    <w:rsid w:val="00DE539F"/>
    <w:rsid w:val="00DE6337"/>
    <w:rsid w:val="00DE65CE"/>
    <w:rsid w:val="00DE6840"/>
    <w:rsid w:val="00DE6A44"/>
    <w:rsid w:val="00DE6B2E"/>
    <w:rsid w:val="00DE77A2"/>
    <w:rsid w:val="00DF0483"/>
    <w:rsid w:val="00DF0510"/>
    <w:rsid w:val="00DF0A56"/>
    <w:rsid w:val="00DF0B83"/>
    <w:rsid w:val="00DF15A6"/>
    <w:rsid w:val="00DF15CB"/>
    <w:rsid w:val="00DF2AD6"/>
    <w:rsid w:val="00DF454A"/>
    <w:rsid w:val="00DF4623"/>
    <w:rsid w:val="00DF49F5"/>
    <w:rsid w:val="00DF4E17"/>
    <w:rsid w:val="00DF4E25"/>
    <w:rsid w:val="00DF52FB"/>
    <w:rsid w:val="00DF5877"/>
    <w:rsid w:val="00DF5B37"/>
    <w:rsid w:val="00DF60DC"/>
    <w:rsid w:val="00DF65DD"/>
    <w:rsid w:val="00DF6931"/>
    <w:rsid w:val="00DF75FC"/>
    <w:rsid w:val="00E008D0"/>
    <w:rsid w:val="00E00A6B"/>
    <w:rsid w:val="00E00F0C"/>
    <w:rsid w:val="00E011A2"/>
    <w:rsid w:val="00E013D5"/>
    <w:rsid w:val="00E01A12"/>
    <w:rsid w:val="00E0257B"/>
    <w:rsid w:val="00E027B2"/>
    <w:rsid w:val="00E03C63"/>
    <w:rsid w:val="00E04AFB"/>
    <w:rsid w:val="00E04F6B"/>
    <w:rsid w:val="00E05061"/>
    <w:rsid w:val="00E0518F"/>
    <w:rsid w:val="00E058A0"/>
    <w:rsid w:val="00E05DEF"/>
    <w:rsid w:val="00E05EFD"/>
    <w:rsid w:val="00E06C59"/>
    <w:rsid w:val="00E10FD5"/>
    <w:rsid w:val="00E111EE"/>
    <w:rsid w:val="00E134FB"/>
    <w:rsid w:val="00E13B16"/>
    <w:rsid w:val="00E14A87"/>
    <w:rsid w:val="00E16393"/>
    <w:rsid w:val="00E1647F"/>
    <w:rsid w:val="00E17336"/>
    <w:rsid w:val="00E17AF9"/>
    <w:rsid w:val="00E17B94"/>
    <w:rsid w:val="00E20061"/>
    <w:rsid w:val="00E20226"/>
    <w:rsid w:val="00E206A2"/>
    <w:rsid w:val="00E20991"/>
    <w:rsid w:val="00E2122C"/>
    <w:rsid w:val="00E21A00"/>
    <w:rsid w:val="00E21B20"/>
    <w:rsid w:val="00E2259B"/>
    <w:rsid w:val="00E22E31"/>
    <w:rsid w:val="00E230B1"/>
    <w:rsid w:val="00E23742"/>
    <w:rsid w:val="00E23778"/>
    <w:rsid w:val="00E24515"/>
    <w:rsid w:val="00E2503B"/>
    <w:rsid w:val="00E251F7"/>
    <w:rsid w:val="00E26880"/>
    <w:rsid w:val="00E26E56"/>
    <w:rsid w:val="00E27566"/>
    <w:rsid w:val="00E32109"/>
    <w:rsid w:val="00E3241B"/>
    <w:rsid w:val="00E324FF"/>
    <w:rsid w:val="00E334ED"/>
    <w:rsid w:val="00E34C01"/>
    <w:rsid w:val="00E3509C"/>
    <w:rsid w:val="00E352CE"/>
    <w:rsid w:val="00E35931"/>
    <w:rsid w:val="00E36E69"/>
    <w:rsid w:val="00E37604"/>
    <w:rsid w:val="00E379AE"/>
    <w:rsid w:val="00E37FDA"/>
    <w:rsid w:val="00E403EB"/>
    <w:rsid w:val="00E40EAE"/>
    <w:rsid w:val="00E419A9"/>
    <w:rsid w:val="00E41B4E"/>
    <w:rsid w:val="00E42E44"/>
    <w:rsid w:val="00E430BC"/>
    <w:rsid w:val="00E431AB"/>
    <w:rsid w:val="00E43A5C"/>
    <w:rsid w:val="00E45546"/>
    <w:rsid w:val="00E4574F"/>
    <w:rsid w:val="00E45966"/>
    <w:rsid w:val="00E4602A"/>
    <w:rsid w:val="00E4632F"/>
    <w:rsid w:val="00E466F3"/>
    <w:rsid w:val="00E46A64"/>
    <w:rsid w:val="00E475F3"/>
    <w:rsid w:val="00E50D93"/>
    <w:rsid w:val="00E512BB"/>
    <w:rsid w:val="00E51C86"/>
    <w:rsid w:val="00E51E1A"/>
    <w:rsid w:val="00E51EEA"/>
    <w:rsid w:val="00E51F79"/>
    <w:rsid w:val="00E5277F"/>
    <w:rsid w:val="00E52EB1"/>
    <w:rsid w:val="00E53C4A"/>
    <w:rsid w:val="00E5491C"/>
    <w:rsid w:val="00E54B9D"/>
    <w:rsid w:val="00E557B9"/>
    <w:rsid w:val="00E560D9"/>
    <w:rsid w:val="00E5646F"/>
    <w:rsid w:val="00E574FF"/>
    <w:rsid w:val="00E57752"/>
    <w:rsid w:val="00E57AA4"/>
    <w:rsid w:val="00E601E9"/>
    <w:rsid w:val="00E60319"/>
    <w:rsid w:val="00E603DF"/>
    <w:rsid w:val="00E605B7"/>
    <w:rsid w:val="00E6150F"/>
    <w:rsid w:val="00E616F7"/>
    <w:rsid w:val="00E61800"/>
    <w:rsid w:val="00E61967"/>
    <w:rsid w:val="00E62BB6"/>
    <w:rsid w:val="00E62BCA"/>
    <w:rsid w:val="00E62C6E"/>
    <w:rsid w:val="00E63186"/>
    <w:rsid w:val="00E63287"/>
    <w:rsid w:val="00E632F2"/>
    <w:rsid w:val="00E63688"/>
    <w:rsid w:val="00E64231"/>
    <w:rsid w:val="00E64A5C"/>
    <w:rsid w:val="00E65DC4"/>
    <w:rsid w:val="00E66AAF"/>
    <w:rsid w:val="00E66F10"/>
    <w:rsid w:val="00E7095E"/>
    <w:rsid w:val="00E70B3F"/>
    <w:rsid w:val="00E71EDD"/>
    <w:rsid w:val="00E71F4A"/>
    <w:rsid w:val="00E722A5"/>
    <w:rsid w:val="00E731B7"/>
    <w:rsid w:val="00E734F1"/>
    <w:rsid w:val="00E73785"/>
    <w:rsid w:val="00E738E9"/>
    <w:rsid w:val="00E7394B"/>
    <w:rsid w:val="00E73FE8"/>
    <w:rsid w:val="00E740C8"/>
    <w:rsid w:val="00E747B0"/>
    <w:rsid w:val="00E74FEB"/>
    <w:rsid w:val="00E751F5"/>
    <w:rsid w:val="00E7544B"/>
    <w:rsid w:val="00E7551D"/>
    <w:rsid w:val="00E75CA7"/>
    <w:rsid w:val="00E75F4A"/>
    <w:rsid w:val="00E762E9"/>
    <w:rsid w:val="00E76549"/>
    <w:rsid w:val="00E765F2"/>
    <w:rsid w:val="00E76769"/>
    <w:rsid w:val="00E767BC"/>
    <w:rsid w:val="00E76842"/>
    <w:rsid w:val="00E76B04"/>
    <w:rsid w:val="00E7776D"/>
    <w:rsid w:val="00E77910"/>
    <w:rsid w:val="00E80E74"/>
    <w:rsid w:val="00E81FB4"/>
    <w:rsid w:val="00E822FE"/>
    <w:rsid w:val="00E82AE8"/>
    <w:rsid w:val="00E82BD9"/>
    <w:rsid w:val="00E8341B"/>
    <w:rsid w:val="00E83488"/>
    <w:rsid w:val="00E8348A"/>
    <w:rsid w:val="00E837AE"/>
    <w:rsid w:val="00E837F0"/>
    <w:rsid w:val="00E83D4E"/>
    <w:rsid w:val="00E83F76"/>
    <w:rsid w:val="00E8432F"/>
    <w:rsid w:val="00E84673"/>
    <w:rsid w:val="00E8471B"/>
    <w:rsid w:val="00E84D85"/>
    <w:rsid w:val="00E85209"/>
    <w:rsid w:val="00E8567C"/>
    <w:rsid w:val="00E858A9"/>
    <w:rsid w:val="00E86298"/>
    <w:rsid w:val="00E86C3E"/>
    <w:rsid w:val="00E87197"/>
    <w:rsid w:val="00E872AD"/>
    <w:rsid w:val="00E9007E"/>
    <w:rsid w:val="00E9127C"/>
    <w:rsid w:val="00E91525"/>
    <w:rsid w:val="00E923A8"/>
    <w:rsid w:val="00E92C0B"/>
    <w:rsid w:val="00E93AF1"/>
    <w:rsid w:val="00E94059"/>
    <w:rsid w:val="00E952C6"/>
    <w:rsid w:val="00E95325"/>
    <w:rsid w:val="00E95888"/>
    <w:rsid w:val="00E958DD"/>
    <w:rsid w:val="00E95961"/>
    <w:rsid w:val="00E95F4B"/>
    <w:rsid w:val="00E974AB"/>
    <w:rsid w:val="00E978B5"/>
    <w:rsid w:val="00EA1A02"/>
    <w:rsid w:val="00EA1BA0"/>
    <w:rsid w:val="00EA2061"/>
    <w:rsid w:val="00EA26EF"/>
    <w:rsid w:val="00EA2EF3"/>
    <w:rsid w:val="00EA30A1"/>
    <w:rsid w:val="00EA345F"/>
    <w:rsid w:val="00EA3B96"/>
    <w:rsid w:val="00EA4B47"/>
    <w:rsid w:val="00EA4F96"/>
    <w:rsid w:val="00EA547A"/>
    <w:rsid w:val="00EA5C69"/>
    <w:rsid w:val="00EA5E29"/>
    <w:rsid w:val="00EA62D1"/>
    <w:rsid w:val="00EB1962"/>
    <w:rsid w:val="00EB2C49"/>
    <w:rsid w:val="00EB42B1"/>
    <w:rsid w:val="00EB42C1"/>
    <w:rsid w:val="00EB4B27"/>
    <w:rsid w:val="00EB5383"/>
    <w:rsid w:val="00EB6589"/>
    <w:rsid w:val="00EB6B77"/>
    <w:rsid w:val="00EB6BDF"/>
    <w:rsid w:val="00EB747D"/>
    <w:rsid w:val="00EB7E56"/>
    <w:rsid w:val="00EC0401"/>
    <w:rsid w:val="00EC0972"/>
    <w:rsid w:val="00EC1B1B"/>
    <w:rsid w:val="00EC1CCA"/>
    <w:rsid w:val="00EC2F45"/>
    <w:rsid w:val="00EC469C"/>
    <w:rsid w:val="00EC4C09"/>
    <w:rsid w:val="00EC54C8"/>
    <w:rsid w:val="00EC55D9"/>
    <w:rsid w:val="00EC5E88"/>
    <w:rsid w:val="00EC6203"/>
    <w:rsid w:val="00EC644E"/>
    <w:rsid w:val="00EC660C"/>
    <w:rsid w:val="00EC7F32"/>
    <w:rsid w:val="00ED0991"/>
    <w:rsid w:val="00ED1686"/>
    <w:rsid w:val="00ED1858"/>
    <w:rsid w:val="00ED1976"/>
    <w:rsid w:val="00ED1B3C"/>
    <w:rsid w:val="00ED1FD6"/>
    <w:rsid w:val="00ED207D"/>
    <w:rsid w:val="00ED246A"/>
    <w:rsid w:val="00ED25C8"/>
    <w:rsid w:val="00ED389B"/>
    <w:rsid w:val="00ED42B4"/>
    <w:rsid w:val="00ED46E7"/>
    <w:rsid w:val="00ED4F90"/>
    <w:rsid w:val="00ED5065"/>
    <w:rsid w:val="00ED5125"/>
    <w:rsid w:val="00ED5D9F"/>
    <w:rsid w:val="00ED7394"/>
    <w:rsid w:val="00ED7EC2"/>
    <w:rsid w:val="00EE017C"/>
    <w:rsid w:val="00EE08B3"/>
    <w:rsid w:val="00EE0DCB"/>
    <w:rsid w:val="00EE1CC0"/>
    <w:rsid w:val="00EE211D"/>
    <w:rsid w:val="00EE27CF"/>
    <w:rsid w:val="00EE3634"/>
    <w:rsid w:val="00EE399D"/>
    <w:rsid w:val="00EE3B96"/>
    <w:rsid w:val="00EE3E41"/>
    <w:rsid w:val="00EE48A7"/>
    <w:rsid w:val="00EE4BD9"/>
    <w:rsid w:val="00EE4CA4"/>
    <w:rsid w:val="00EE4F44"/>
    <w:rsid w:val="00EE5401"/>
    <w:rsid w:val="00EE578E"/>
    <w:rsid w:val="00EE5811"/>
    <w:rsid w:val="00EE5D64"/>
    <w:rsid w:val="00EE7033"/>
    <w:rsid w:val="00EE7373"/>
    <w:rsid w:val="00EE73AF"/>
    <w:rsid w:val="00EE76C2"/>
    <w:rsid w:val="00EE7C10"/>
    <w:rsid w:val="00EF0009"/>
    <w:rsid w:val="00EF08E2"/>
    <w:rsid w:val="00EF1D82"/>
    <w:rsid w:val="00EF2E69"/>
    <w:rsid w:val="00EF2ED3"/>
    <w:rsid w:val="00EF37A7"/>
    <w:rsid w:val="00EF37D4"/>
    <w:rsid w:val="00EF3816"/>
    <w:rsid w:val="00EF3A48"/>
    <w:rsid w:val="00EF40C9"/>
    <w:rsid w:val="00EF43A3"/>
    <w:rsid w:val="00EF50C8"/>
    <w:rsid w:val="00EF5AE8"/>
    <w:rsid w:val="00EF5B72"/>
    <w:rsid w:val="00EF7229"/>
    <w:rsid w:val="00EF78EA"/>
    <w:rsid w:val="00EF7D3C"/>
    <w:rsid w:val="00F00D92"/>
    <w:rsid w:val="00F011F0"/>
    <w:rsid w:val="00F0210B"/>
    <w:rsid w:val="00F031AF"/>
    <w:rsid w:val="00F038A3"/>
    <w:rsid w:val="00F03B3D"/>
    <w:rsid w:val="00F03FC8"/>
    <w:rsid w:val="00F045FF"/>
    <w:rsid w:val="00F0512F"/>
    <w:rsid w:val="00F057BF"/>
    <w:rsid w:val="00F057DF"/>
    <w:rsid w:val="00F06870"/>
    <w:rsid w:val="00F0780E"/>
    <w:rsid w:val="00F10623"/>
    <w:rsid w:val="00F10F14"/>
    <w:rsid w:val="00F11FE7"/>
    <w:rsid w:val="00F12618"/>
    <w:rsid w:val="00F12F82"/>
    <w:rsid w:val="00F13BBD"/>
    <w:rsid w:val="00F14689"/>
    <w:rsid w:val="00F14844"/>
    <w:rsid w:val="00F14CC4"/>
    <w:rsid w:val="00F1522B"/>
    <w:rsid w:val="00F1578A"/>
    <w:rsid w:val="00F15C2B"/>
    <w:rsid w:val="00F15E2E"/>
    <w:rsid w:val="00F16EB9"/>
    <w:rsid w:val="00F173C8"/>
    <w:rsid w:val="00F17689"/>
    <w:rsid w:val="00F178EE"/>
    <w:rsid w:val="00F17ED0"/>
    <w:rsid w:val="00F21047"/>
    <w:rsid w:val="00F21C6E"/>
    <w:rsid w:val="00F21ED8"/>
    <w:rsid w:val="00F22508"/>
    <w:rsid w:val="00F23004"/>
    <w:rsid w:val="00F2370C"/>
    <w:rsid w:val="00F239CF"/>
    <w:rsid w:val="00F23A37"/>
    <w:rsid w:val="00F23D86"/>
    <w:rsid w:val="00F259EC"/>
    <w:rsid w:val="00F26439"/>
    <w:rsid w:val="00F26CD2"/>
    <w:rsid w:val="00F27E54"/>
    <w:rsid w:val="00F30C00"/>
    <w:rsid w:val="00F3231E"/>
    <w:rsid w:val="00F3250D"/>
    <w:rsid w:val="00F33793"/>
    <w:rsid w:val="00F342F4"/>
    <w:rsid w:val="00F34EC9"/>
    <w:rsid w:val="00F3764C"/>
    <w:rsid w:val="00F37B7A"/>
    <w:rsid w:val="00F41091"/>
    <w:rsid w:val="00F410D6"/>
    <w:rsid w:val="00F411FC"/>
    <w:rsid w:val="00F4135B"/>
    <w:rsid w:val="00F42C1E"/>
    <w:rsid w:val="00F4316F"/>
    <w:rsid w:val="00F439EC"/>
    <w:rsid w:val="00F43EF4"/>
    <w:rsid w:val="00F44B9C"/>
    <w:rsid w:val="00F45622"/>
    <w:rsid w:val="00F45D06"/>
    <w:rsid w:val="00F46FB8"/>
    <w:rsid w:val="00F47075"/>
    <w:rsid w:val="00F47230"/>
    <w:rsid w:val="00F47D92"/>
    <w:rsid w:val="00F502EB"/>
    <w:rsid w:val="00F511C9"/>
    <w:rsid w:val="00F5162D"/>
    <w:rsid w:val="00F51BF2"/>
    <w:rsid w:val="00F51DF2"/>
    <w:rsid w:val="00F53195"/>
    <w:rsid w:val="00F532B5"/>
    <w:rsid w:val="00F53D08"/>
    <w:rsid w:val="00F56FA8"/>
    <w:rsid w:val="00F57514"/>
    <w:rsid w:val="00F579DB"/>
    <w:rsid w:val="00F57AD4"/>
    <w:rsid w:val="00F57DF6"/>
    <w:rsid w:val="00F61028"/>
    <w:rsid w:val="00F61819"/>
    <w:rsid w:val="00F61FAE"/>
    <w:rsid w:val="00F621BC"/>
    <w:rsid w:val="00F6228D"/>
    <w:rsid w:val="00F62FDE"/>
    <w:rsid w:val="00F63E08"/>
    <w:rsid w:val="00F647E9"/>
    <w:rsid w:val="00F64BC1"/>
    <w:rsid w:val="00F659C8"/>
    <w:rsid w:val="00F65C05"/>
    <w:rsid w:val="00F65E82"/>
    <w:rsid w:val="00F66675"/>
    <w:rsid w:val="00F674FF"/>
    <w:rsid w:val="00F67762"/>
    <w:rsid w:val="00F67DB2"/>
    <w:rsid w:val="00F7094E"/>
    <w:rsid w:val="00F70C38"/>
    <w:rsid w:val="00F724A3"/>
    <w:rsid w:val="00F72AC3"/>
    <w:rsid w:val="00F72B77"/>
    <w:rsid w:val="00F73042"/>
    <w:rsid w:val="00F730C5"/>
    <w:rsid w:val="00F734DE"/>
    <w:rsid w:val="00F73539"/>
    <w:rsid w:val="00F735C2"/>
    <w:rsid w:val="00F7385E"/>
    <w:rsid w:val="00F73B62"/>
    <w:rsid w:val="00F74B57"/>
    <w:rsid w:val="00F74B73"/>
    <w:rsid w:val="00F750AD"/>
    <w:rsid w:val="00F76262"/>
    <w:rsid w:val="00F76A75"/>
    <w:rsid w:val="00F76D15"/>
    <w:rsid w:val="00F774AB"/>
    <w:rsid w:val="00F803DE"/>
    <w:rsid w:val="00F80D0A"/>
    <w:rsid w:val="00F817C5"/>
    <w:rsid w:val="00F817DB"/>
    <w:rsid w:val="00F81E24"/>
    <w:rsid w:val="00F830F8"/>
    <w:rsid w:val="00F83786"/>
    <w:rsid w:val="00F83C79"/>
    <w:rsid w:val="00F8418F"/>
    <w:rsid w:val="00F84229"/>
    <w:rsid w:val="00F84944"/>
    <w:rsid w:val="00F85283"/>
    <w:rsid w:val="00F8657C"/>
    <w:rsid w:val="00F869DA"/>
    <w:rsid w:val="00F872DA"/>
    <w:rsid w:val="00F8743D"/>
    <w:rsid w:val="00F87AD2"/>
    <w:rsid w:val="00F87B5A"/>
    <w:rsid w:val="00F90299"/>
    <w:rsid w:val="00F909D3"/>
    <w:rsid w:val="00F9127E"/>
    <w:rsid w:val="00F91379"/>
    <w:rsid w:val="00F915CC"/>
    <w:rsid w:val="00F91905"/>
    <w:rsid w:val="00F920D8"/>
    <w:rsid w:val="00F926F5"/>
    <w:rsid w:val="00F92A51"/>
    <w:rsid w:val="00F936B0"/>
    <w:rsid w:val="00F9385A"/>
    <w:rsid w:val="00F93A8E"/>
    <w:rsid w:val="00F95625"/>
    <w:rsid w:val="00F95F06"/>
    <w:rsid w:val="00F96283"/>
    <w:rsid w:val="00F964EA"/>
    <w:rsid w:val="00F97134"/>
    <w:rsid w:val="00FA041B"/>
    <w:rsid w:val="00FA1937"/>
    <w:rsid w:val="00FA24BC"/>
    <w:rsid w:val="00FA38AD"/>
    <w:rsid w:val="00FA54F6"/>
    <w:rsid w:val="00FA5B8F"/>
    <w:rsid w:val="00FA647B"/>
    <w:rsid w:val="00FA66C1"/>
    <w:rsid w:val="00FA6B39"/>
    <w:rsid w:val="00FA6DE0"/>
    <w:rsid w:val="00FA7849"/>
    <w:rsid w:val="00FA7DB4"/>
    <w:rsid w:val="00FB04F0"/>
    <w:rsid w:val="00FB06D9"/>
    <w:rsid w:val="00FB0CCE"/>
    <w:rsid w:val="00FB1B82"/>
    <w:rsid w:val="00FB2D7A"/>
    <w:rsid w:val="00FB37C8"/>
    <w:rsid w:val="00FB3993"/>
    <w:rsid w:val="00FB460C"/>
    <w:rsid w:val="00FB4E37"/>
    <w:rsid w:val="00FB4F3F"/>
    <w:rsid w:val="00FB62CF"/>
    <w:rsid w:val="00FB6C96"/>
    <w:rsid w:val="00FB7BB4"/>
    <w:rsid w:val="00FC152C"/>
    <w:rsid w:val="00FC1A5B"/>
    <w:rsid w:val="00FC1A90"/>
    <w:rsid w:val="00FC1CBC"/>
    <w:rsid w:val="00FC217D"/>
    <w:rsid w:val="00FC42D6"/>
    <w:rsid w:val="00FC4822"/>
    <w:rsid w:val="00FC4D43"/>
    <w:rsid w:val="00FC4E69"/>
    <w:rsid w:val="00FC4EB9"/>
    <w:rsid w:val="00FC56E9"/>
    <w:rsid w:val="00FC5B3A"/>
    <w:rsid w:val="00FC5CCC"/>
    <w:rsid w:val="00FC61A5"/>
    <w:rsid w:val="00FC663D"/>
    <w:rsid w:val="00FC66EE"/>
    <w:rsid w:val="00FC6B11"/>
    <w:rsid w:val="00FC6D63"/>
    <w:rsid w:val="00FC703B"/>
    <w:rsid w:val="00FC72E1"/>
    <w:rsid w:val="00FC7787"/>
    <w:rsid w:val="00FC7A54"/>
    <w:rsid w:val="00FD000D"/>
    <w:rsid w:val="00FD08B6"/>
    <w:rsid w:val="00FD1172"/>
    <w:rsid w:val="00FD1CC3"/>
    <w:rsid w:val="00FD22E7"/>
    <w:rsid w:val="00FD298C"/>
    <w:rsid w:val="00FD2C92"/>
    <w:rsid w:val="00FD3154"/>
    <w:rsid w:val="00FD3826"/>
    <w:rsid w:val="00FD4A12"/>
    <w:rsid w:val="00FD512F"/>
    <w:rsid w:val="00FD541E"/>
    <w:rsid w:val="00FD55EB"/>
    <w:rsid w:val="00FD585B"/>
    <w:rsid w:val="00FD5B81"/>
    <w:rsid w:val="00FD5F80"/>
    <w:rsid w:val="00FD60DC"/>
    <w:rsid w:val="00FD67C3"/>
    <w:rsid w:val="00FD71D3"/>
    <w:rsid w:val="00FD72E6"/>
    <w:rsid w:val="00FD7B5E"/>
    <w:rsid w:val="00FE0071"/>
    <w:rsid w:val="00FE01BB"/>
    <w:rsid w:val="00FE0260"/>
    <w:rsid w:val="00FE05CB"/>
    <w:rsid w:val="00FE0B15"/>
    <w:rsid w:val="00FE0BF0"/>
    <w:rsid w:val="00FE1CC3"/>
    <w:rsid w:val="00FE32D4"/>
    <w:rsid w:val="00FE3AFF"/>
    <w:rsid w:val="00FE5692"/>
    <w:rsid w:val="00FE5D36"/>
    <w:rsid w:val="00FE6237"/>
    <w:rsid w:val="00FE6545"/>
    <w:rsid w:val="00FE6910"/>
    <w:rsid w:val="00FE70A1"/>
    <w:rsid w:val="00FE7C2B"/>
    <w:rsid w:val="00FF03B9"/>
    <w:rsid w:val="00FF0455"/>
    <w:rsid w:val="00FF07F1"/>
    <w:rsid w:val="00FF1186"/>
    <w:rsid w:val="00FF1AA7"/>
    <w:rsid w:val="00FF22FE"/>
    <w:rsid w:val="00FF2399"/>
    <w:rsid w:val="00FF2642"/>
    <w:rsid w:val="00FF2EE0"/>
    <w:rsid w:val="00FF3631"/>
    <w:rsid w:val="00FF3A98"/>
    <w:rsid w:val="00FF44FF"/>
    <w:rsid w:val="00FF555E"/>
    <w:rsid w:val="00FF5AEC"/>
    <w:rsid w:val="00FF6182"/>
    <w:rsid w:val="00FF6320"/>
    <w:rsid w:val="00FF6A46"/>
    <w:rsid w:val="00FF6B34"/>
    <w:rsid w:val="00FF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923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3BDF"/>
    <w:rPr>
      <w:sz w:val="24"/>
      <w:szCs w:val="24"/>
    </w:rPr>
  </w:style>
  <w:style w:type="paragraph" w:styleId="Heading1">
    <w:name w:val="heading 1"/>
    <w:basedOn w:val="Normal"/>
    <w:next w:val="Normal"/>
    <w:qFormat/>
    <w:rsid w:val="00E76B04"/>
    <w:pPr>
      <w:keepNext/>
      <w:numPr>
        <w:numId w:val="1"/>
      </w:numPr>
      <w:outlineLvl w:val="0"/>
    </w:pPr>
    <w:rPr>
      <w:b/>
      <w:bCs/>
      <w:sz w:val="40"/>
    </w:rPr>
  </w:style>
  <w:style w:type="paragraph" w:styleId="Heading2">
    <w:name w:val="heading 2"/>
    <w:basedOn w:val="Normal"/>
    <w:next w:val="Normal"/>
    <w:qFormat/>
    <w:rsid w:val="00E76B0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76B0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E76B04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76B04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76B04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76B04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E76B04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E76B04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rsid w:val="00E76B04"/>
    <w:rPr>
      <w:b/>
      <w:bCs/>
      <w:sz w:val="22"/>
      <w:szCs w:val="22"/>
      <w:lang w:val="de-DE" w:eastAsia="de-DE" w:bidi="ar-SA"/>
    </w:rPr>
  </w:style>
  <w:style w:type="paragraph" w:styleId="BodyText">
    <w:name w:val="Body Text"/>
    <w:basedOn w:val="Normal"/>
    <w:rsid w:val="00E76B04"/>
    <w:pPr>
      <w:jc w:val="both"/>
    </w:pPr>
  </w:style>
  <w:style w:type="paragraph" w:styleId="BodyTextIndent">
    <w:name w:val="Body Text Indent"/>
    <w:aliases w:val="Textkörper-Einzug"/>
    <w:basedOn w:val="Normal"/>
    <w:rsid w:val="00E76B04"/>
    <w:pPr>
      <w:ind w:left="705"/>
    </w:pPr>
    <w:rPr>
      <w:sz w:val="12"/>
    </w:rPr>
  </w:style>
  <w:style w:type="paragraph" w:styleId="TOC1">
    <w:name w:val="toc 1"/>
    <w:basedOn w:val="Normal"/>
    <w:next w:val="Normal"/>
    <w:autoRedefine/>
    <w:semiHidden/>
    <w:rsid w:val="00E76B04"/>
    <w:rPr>
      <w:u w:val="single"/>
    </w:rPr>
  </w:style>
  <w:style w:type="character" w:styleId="Hyperlink">
    <w:name w:val="Hyperlink"/>
    <w:rsid w:val="00E76B0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76B04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76B04"/>
  </w:style>
  <w:style w:type="paragraph" w:styleId="BodyTextIndent2">
    <w:name w:val="Body Text Indent 2"/>
    <w:basedOn w:val="Normal"/>
    <w:rsid w:val="00E76B04"/>
    <w:pPr>
      <w:ind w:left="720" w:hanging="720"/>
    </w:pPr>
  </w:style>
  <w:style w:type="paragraph" w:styleId="Title">
    <w:name w:val="Title"/>
    <w:basedOn w:val="Normal"/>
    <w:qFormat/>
    <w:rsid w:val="00E76B04"/>
    <w:pPr>
      <w:jc w:val="center"/>
    </w:pPr>
    <w:rPr>
      <w:b/>
      <w:bCs/>
      <w:sz w:val="36"/>
      <w:u w:val="single"/>
    </w:rPr>
  </w:style>
  <w:style w:type="paragraph" w:styleId="BodyText2">
    <w:name w:val="Body Text 2"/>
    <w:basedOn w:val="Normal"/>
    <w:rsid w:val="00E76B04"/>
    <w:pPr>
      <w:jc w:val="right"/>
    </w:pPr>
  </w:style>
  <w:style w:type="paragraph" w:styleId="Index1">
    <w:name w:val="index 1"/>
    <w:basedOn w:val="Normal"/>
    <w:next w:val="Normal"/>
    <w:autoRedefine/>
    <w:semiHidden/>
    <w:rsid w:val="00E76B04"/>
    <w:pPr>
      <w:jc w:val="both"/>
    </w:pPr>
  </w:style>
  <w:style w:type="paragraph" w:styleId="BodyText3">
    <w:name w:val="Body Text 3"/>
    <w:basedOn w:val="Normal"/>
    <w:rsid w:val="00E76B04"/>
    <w:rPr>
      <w:u w:val="single"/>
    </w:rPr>
  </w:style>
  <w:style w:type="character" w:styleId="FollowedHyperlink">
    <w:name w:val="FollowedHyperlink"/>
    <w:aliases w:val="BesuchterHyperlink"/>
    <w:rsid w:val="00E76B04"/>
    <w:rPr>
      <w:color w:val="800080"/>
      <w:u w:val="single"/>
    </w:rPr>
  </w:style>
  <w:style w:type="paragraph" w:styleId="BodyTextIndent3">
    <w:name w:val="Body Text Indent 3"/>
    <w:basedOn w:val="Normal"/>
    <w:rsid w:val="00E76B04"/>
    <w:pPr>
      <w:ind w:left="360"/>
    </w:pPr>
  </w:style>
  <w:style w:type="paragraph" w:styleId="Header">
    <w:name w:val="header"/>
    <w:basedOn w:val="Normal"/>
    <w:rsid w:val="00E76B04"/>
    <w:pPr>
      <w:tabs>
        <w:tab w:val="center" w:pos="4536"/>
        <w:tab w:val="right" w:pos="9072"/>
      </w:tabs>
    </w:pPr>
  </w:style>
  <w:style w:type="table" w:styleId="TableContemporary">
    <w:name w:val="Table Contemporary"/>
    <w:basedOn w:val="TableNormal"/>
    <w:rsid w:val="00E76B0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aption">
    <w:name w:val="caption"/>
    <w:basedOn w:val="Normal"/>
    <w:next w:val="Normal"/>
    <w:qFormat/>
    <w:rsid w:val="00C560A5"/>
    <w:pPr>
      <w:spacing w:before="120" w:after="120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semiHidden/>
    <w:rsid w:val="00E2503B"/>
    <w:pPr>
      <w:ind w:left="480" w:hanging="480"/>
    </w:pPr>
  </w:style>
  <w:style w:type="table" w:styleId="TableList3">
    <w:name w:val="Table List 3"/>
    <w:basedOn w:val="TableNormal"/>
    <w:rsid w:val="00D5073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erschrift6Char">
    <w:name w:val="Überschrift 6 Char"/>
    <w:rsid w:val="00D053C7"/>
    <w:rPr>
      <w:b/>
      <w:bCs/>
      <w:sz w:val="22"/>
      <w:szCs w:val="22"/>
      <w:lang w:val="de-DE" w:eastAsia="de-DE" w:bidi="ar-SA"/>
    </w:rPr>
  </w:style>
  <w:style w:type="paragraph" w:styleId="BalloonText">
    <w:name w:val="Balloon Text"/>
    <w:basedOn w:val="Normal"/>
    <w:semiHidden/>
    <w:rsid w:val="00B143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B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53730C"/>
    <w:pP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character" w:styleId="Strong">
    <w:name w:val="Strong"/>
    <w:uiPriority w:val="22"/>
    <w:qFormat/>
    <w:rsid w:val="00572DB8"/>
    <w:rPr>
      <w:b/>
      <w:bCs/>
    </w:rPr>
  </w:style>
  <w:style w:type="paragraph" w:styleId="HTMLPreformatted">
    <w:name w:val="HTML Preformatted"/>
    <w:basedOn w:val="Normal"/>
    <w:link w:val="HTMLPreformattedChar"/>
    <w:rsid w:val="002D7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Default">
    <w:name w:val="Default"/>
    <w:rsid w:val="00FB6C9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767519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link w:val="EndNoteBibliographyTitle"/>
    <w:rsid w:val="00767519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Zchn"/>
    <w:rsid w:val="00767519"/>
    <w:pPr>
      <w:jc w:val="both"/>
    </w:pPr>
    <w:rPr>
      <w:noProof/>
      <w:sz w:val="20"/>
    </w:rPr>
  </w:style>
  <w:style w:type="character" w:customStyle="1" w:styleId="EndNoteBibliographyZchn">
    <w:name w:val="EndNote Bibliography Zchn"/>
    <w:link w:val="EndNoteBibliography"/>
    <w:rsid w:val="00767519"/>
    <w:rPr>
      <w:noProof/>
      <w:szCs w:val="24"/>
    </w:rPr>
  </w:style>
  <w:style w:type="paragraph" w:styleId="ListParagraph">
    <w:name w:val="List Paragraph"/>
    <w:basedOn w:val="Normal"/>
    <w:uiPriority w:val="34"/>
    <w:qFormat/>
    <w:rsid w:val="0088536F"/>
    <w:pPr>
      <w:ind w:left="720"/>
      <w:contextualSpacing/>
    </w:pPr>
  </w:style>
  <w:style w:type="character" w:customStyle="1" w:styleId="NichtaufgelsteErwhnung1">
    <w:name w:val="Nicht aufgelöste Erwähnung1"/>
    <w:uiPriority w:val="99"/>
    <w:semiHidden/>
    <w:unhideWhenUsed/>
    <w:rsid w:val="0020428F"/>
    <w:rPr>
      <w:color w:val="605E5C"/>
      <w:shd w:val="clear" w:color="auto" w:fill="E1DFDD"/>
    </w:rPr>
  </w:style>
  <w:style w:type="table" w:customStyle="1" w:styleId="EinfacheTabelle21">
    <w:name w:val="Einfache Tabelle 21"/>
    <w:basedOn w:val="TableNormal"/>
    <w:uiPriority w:val="42"/>
    <w:rsid w:val="00754E0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rsid w:val="00E05EFD"/>
    <w:rPr>
      <w:sz w:val="18"/>
      <w:szCs w:val="18"/>
    </w:rPr>
  </w:style>
  <w:style w:type="paragraph" w:styleId="CommentText">
    <w:name w:val="annotation text"/>
    <w:basedOn w:val="Normal"/>
    <w:link w:val="CommentTextChar"/>
    <w:rsid w:val="00133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3E93"/>
  </w:style>
  <w:style w:type="paragraph" w:styleId="CommentSubject">
    <w:name w:val="annotation subject"/>
    <w:basedOn w:val="CommentText"/>
    <w:next w:val="CommentText"/>
    <w:link w:val="CommentSubjectChar"/>
    <w:rsid w:val="00133E93"/>
    <w:rPr>
      <w:b/>
      <w:bCs/>
    </w:rPr>
  </w:style>
  <w:style w:type="character" w:customStyle="1" w:styleId="CommentSubjectChar">
    <w:name w:val="Comment Subject Char"/>
    <w:link w:val="CommentSubject"/>
    <w:rsid w:val="00133E93"/>
    <w:rPr>
      <w:b/>
      <w:bCs/>
    </w:rPr>
  </w:style>
  <w:style w:type="paragraph" w:styleId="Revision">
    <w:name w:val="Revision"/>
    <w:hidden/>
    <w:uiPriority w:val="99"/>
    <w:semiHidden/>
    <w:rsid w:val="007A7353"/>
    <w:rPr>
      <w:sz w:val="24"/>
      <w:szCs w:val="24"/>
    </w:rPr>
  </w:style>
  <w:style w:type="character" w:customStyle="1" w:styleId="titledefault">
    <w:name w:val="title_default"/>
    <w:basedOn w:val="DefaultParagraphFont"/>
    <w:rsid w:val="00355CE1"/>
  </w:style>
  <w:style w:type="character" w:customStyle="1" w:styleId="highwire-cite-metadata-doi">
    <w:name w:val="highwire-cite-metadata-doi"/>
    <w:rsid w:val="00D872EA"/>
  </w:style>
  <w:style w:type="character" w:customStyle="1" w:styleId="NichtaufgelsteErwhnung2">
    <w:name w:val="Nicht aufgelöste Erwähnung2"/>
    <w:uiPriority w:val="99"/>
    <w:semiHidden/>
    <w:unhideWhenUsed/>
    <w:rsid w:val="009638B0"/>
    <w:rPr>
      <w:color w:val="605E5C"/>
      <w:shd w:val="clear" w:color="auto" w:fill="E1DFDD"/>
    </w:rPr>
  </w:style>
  <w:style w:type="character" w:styleId="LineNumber">
    <w:name w:val="line number"/>
    <w:rsid w:val="005750F2"/>
  </w:style>
  <w:style w:type="character" w:customStyle="1" w:styleId="FooterChar">
    <w:name w:val="Footer Char"/>
    <w:link w:val="Footer"/>
    <w:uiPriority w:val="99"/>
    <w:rsid w:val="00BF0867"/>
    <w:rPr>
      <w:sz w:val="24"/>
      <w:szCs w:val="24"/>
    </w:rPr>
  </w:style>
  <w:style w:type="character" w:customStyle="1" w:styleId="article-headerdoi">
    <w:name w:val="article-header__doi"/>
    <w:basedOn w:val="DefaultParagraphFont"/>
    <w:rsid w:val="00E747B0"/>
  </w:style>
  <w:style w:type="character" w:customStyle="1" w:styleId="HTMLPreformattedChar">
    <w:name w:val="HTML Preformatted Char"/>
    <w:link w:val="HTMLPreformatted"/>
    <w:rsid w:val="00BC4E8D"/>
    <w:rPr>
      <w:rFonts w:ascii="Arial Unicode MS" w:eastAsia="Arial Unicode MS" w:hAnsi="Arial Unicode MS" w:cs="Arial Unicode M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E3BDF"/>
    <w:rPr>
      <w:sz w:val="24"/>
      <w:szCs w:val="24"/>
    </w:rPr>
  </w:style>
  <w:style w:type="paragraph" w:styleId="Heading1">
    <w:name w:val="heading 1"/>
    <w:basedOn w:val="Normal"/>
    <w:next w:val="Normal"/>
    <w:qFormat/>
    <w:rsid w:val="00E76B04"/>
    <w:pPr>
      <w:keepNext/>
      <w:numPr>
        <w:numId w:val="1"/>
      </w:numPr>
      <w:outlineLvl w:val="0"/>
    </w:pPr>
    <w:rPr>
      <w:b/>
      <w:bCs/>
      <w:sz w:val="40"/>
    </w:rPr>
  </w:style>
  <w:style w:type="paragraph" w:styleId="Heading2">
    <w:name w:val="heading 2"/>
    <w:basedOn w:val="Normal"/>
    <w:next w:val="Normal"/>
    <w:qFormat/>
    <w:rsid w:val="00E76B0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76B0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E76B04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76B04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76B04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76B04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E76B04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E76B04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rsid w:val="00E76B04"/>
    <w:rPr>
      <w:b/>
      <w:bCs/>
      <w:sz w:val="22"/>
      <w:szCs w:val="22"/>
      <w:lang w:val="de-DE" w:eastAsia="de-DE" w:bidi="ar-SA"/>
    </w:rPr>
  </w:style>
  <w:style w:type="paragraph" w:styleId="BodyText">
    <w:name w:val="Body Text"/>
    <w:basedOn w:val="Normal"/>
    <w:rsid w:val="00E76B04"/>
    <w:pPr>
      <w:jc w:val="both"/>
    </w:pPr>
  </w:style>
  <w:style w:type="paragraph" w:styleId="BodyTextIndent">
    <w:name w:val="Body Text Indent"/>
    <w:aliases w:val="Textkörper-Einzug"/>
    <w:basedOn w:val="Normal"/>
    <w:rsid w:val="00E76B04"/>
    <w:pPr>
      <w:ind w:left="705"/>
    </w:pPr>
    <w:rPr>
      <w:sz w:val="12"/>
    </w:rPr>
  </w:style>
  <w:style w:type="paragraph" w:styleId="TOC1">
    <w:name w:val="toc 1"/>
    <w:basedOn w:val="Normal"/>
    <w:next w:val="Normal"/>
    <w:autoRedefine/>
    <w:semiHidden/>
    <w:rsid w:val="00E76B04"/>
    <w:rPr>
      <w:u w:val="single"/>
    </w:rPr>
  </w:style>
  <w:style w:type="character" w:styleId="Hyperlink">
    <w:name w:val="Hyperlink"/>
    <w:rsid w:val="00E76B0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76B04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76B04"/>
  </w:style>
  <w:style w:type="paragraph" w:styleId="BodyTextIndent2">
    <w:name w:val="Body Text Indent 2"/>
    <w:basedOn w:val="Normal"/>
    <w:rsid w:val="00E76B04"/>
    <w:pPr>
      <w:ind w:left="720" w:hanging="720"/>
    </w:pPr>
  </w:style>
  <w:style w:type="paragraph" w:styleId="Title">
    <w:name w:val="Title"/>
    <w:basedOn w:val="Normal"/>
    <w:qFormat/>
    <w:rsid w:val="00E76B04"/>
    <w:pPr>
      <w:jc w:val="center"/>
    </w:pPr>
    <w:rPr>
      <w:b/>
      <w:bCs/>
      <w:sz w:val="36"/>
      <w:u w:val="single"/>
    </w:rPr>
  </w:style>
  <w:style w:type="paragraph" w:styleId="BodyText2">
    <w:name w:val="Body Text 2"/>
    <w:basedOn w:val="Normal"/>
    <w:rsid w:val="00E76B04"/>
    <w:pPr>
      <w:jc w:val="right"/>
    </w:pPr>
  </w:style>
  <w:style w:type="paragraph" w:styleId="Index1">
    <w:name w:val="index 1"/>
    <w:basedOn w:val="Normal"/>
    <w:next w:val="Normal"/>
    <w:autoRedefine/>
    <w:semiHidden/>
    <w:rsid w:val="00E76B04"/>
    <w:pPr>
      <w:jc w:val="both"/>
    </w:pPr>
  </w:style>
  <w:style w:type="paragraph" w:styleId="BodyText3">
    <w:name w:val="Body Text 3"/>
    <w:basedOn w:val="Normal"/>
    <w:rsid w:val="00E76B04"/>
    <w:rPr>
      <w:u w:val="single"/>
    </w:rPr>
  </w:style>
  <w:style w:type="character" w:styleId="FollowedHyperlink">
    <w:name w:val="FollowedHyperlink"/>
    <w:aliases w:val="BesuchterHyperlink"/>
    <w:rsid w:val="00E76B04"/>
    <w:rPr>
      <w:color w:val="800080"/>
      <w:u w:val="single"/>
    </w:rPr>
  </w:style>
  <w:style w:type="paragraph" w:styleId="BodyTextIndent3">
    <w:name w:val="Body Text Indent 3"/>
    <w:basedOn w:val="Normal"/>
    <w:rsid w:val="00E76B04"/>
    <w:pPr>
      <w:ind w:left="360"/>
    </w:pPr>
  </w:style>
  <w:style w:type="paragraph" w:styleId="Header">
    <w:name w:val="header"/>
    <w:basedOn w:val="Normal"/>
    <w:rsid w:val="00E76B04"/>
    <w:pPr>
      <w:tabs>
        <w:tab w:val="center" w:pos="4536"/>
        <w:tab w:val="right" w:pos="9072"/>
      </w:tabs>
    </w:pPr>
  </w:style>
  <w:style w:type="table" w:styleId="TableContemporary">
    <w:name w:val="Table Contemporary"/>
    <w:basedOn w:val="TableNormal"/>
    <w:rsid w:val="00E76B0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aption">
    <w:name w:val="caption"/>
    <w:basedOn w:val="Normal"/>
    <w:next w:val="Normal"/>
    <w:qFormat/>
    <w:rsid w:val="00C560A5"/>
    <w:pPr>
      <w:spacing w:before="120" w:after="120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semiHidden/>
    <w:rsid w:val="00E2503B"/>
    <w:pPr>
      <w:ind w:left="480" w:hanging="480"/>
    </w:pPr>
  </w:style>
  <w:style w:type="table" w:styleId="TableList3">
    <w:name w:val="Table List 3"/>
    <w:basedOn w:val="TableNormal"/>
    <w:rsid w:val="00D5073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erschrift6Char">
    <w:name w:val="Überschrift 6 Char"/>
    <w:rsid w:val="00D053C7"/>
    <w:rPr>
      <w:b/>
      <w:bCs/>
      <w:sz w:val="22"/>
      <w:szCs w:val="22"/>
      <w:lang w:val="de-DE" w:eastAsia="de-DE" w:bidi="ar-SA"/>
    </w:rPr>
  </w:style>
  <w:style w:type="paragraph" w:styleId="BalloonText">
    <w:name w:val="Balloon Text"/>
    <w:basedOn w:val="Normal"/>
    <w:semiHidden/>
    <w:rsid w:val="00B143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B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53730C"/>
    <w:pP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character" w:styleId="Strong">
    <w:name w:val="Strong"/>
    <w:uiPriority w:val="22"/>
    <w:qFormat/>
    <w:rsid w:val="00572DB8"/>
    <w:rPr>
      <w:b/>
      <w:bCs/>
    </w:rPr>
  </w:style>
  <w:style w:type="paragraph" w:styleId="HTMLPreformatted">
    <w:name w:val="HTML Preformatted"/>
    <w:basedOn w:val="Normal"/>
    <w:link w:val="HTMLPreformattedChar"/>
    <w:rsid w:val="002D7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Default">
    <w:name w:val="Default"/>
    <w:rsid w:val="00FB6C9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767519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link w:val="EndNoteBibliographyTitle"/>
    <w:rsid w:val="00767519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Zchn"/>
    <w:rsid w:val="00767519"/>
    <w:pPr>
      <w:jc w:val="both"/>
    </w:pPr>
    <w:rPr>
      <w:noProof/>
      <w:sz w:val="20"/>
    </w:rPr>
  </w:style>
  <w:style w:type="character" w:customStyle="1" w:styleId="EndNoteBibliographyZchn">
    <w:name w:val="EndNote Bibliography Zchn"/>
    <w:link w:val="EndNoteBibliography"/>
    <w:rsid w:val="00767519"/>
    <w:rPr>
      <w:noProof/>
      <w:szCs w:val="24"/>
    </w:rPr>
  </w:style>
  <w:style w:type="paragraph" w:styleId="ListParagraph">
    <w:name w:val="List Paragraph"/>
    <w:basedOn w:val="Normal"/>
    <w:uiPriority w:val="34"/>
    <w:qFormat/>
    <w:rsid w:val="0088536F"/>
    <w:pPr>
      <w:ind w:left="720"/>
      <w:contextualSpacing/>
    </w:pPr>
  </w:style>
  <w:style w:type="character" w:customStyle="1" w:styleId="NichtaufgelsteErwhnung1">
    <w:name w:val="Nicht aufgelöste Erwähnung1"/>
    <w:uiPriority w:val="99"/>
    <w:semiHidden/>
    <w:unhideWhenUsed/>
    <w:rsid w:val="0020428F"/>
    <w:rPr>
      <w:color w:val="605E5C"/>
      <w:shd w:val="clear" w:color="auto" w:fill="E1DFDD"/>
    </w:rPr>
  </w:style>
  <w:style w:type="table" w:customStyle="1" w:styleId="EinfacheTabelle21">
    <w:name w:val="Einfache Tabelle 21"/>
    <w:basedOn w:val="TableNormal"/>
    <w:uiPriority w:val="42"/>
    <w:rsid w:val="00754E0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rsid w:val="00E05EFD"/>
    <w:rPr>
      <w:sz w:val="18"/>
      <w:szCs w:val="18"/>
    </w:rPr>
  </w:style>
  <w:style w:type="paragraph" w:styleId="CommentText">
    <w:name w:val="annotation text"/>
    <w:basedOn w:val="Normal"/>
    <w:link w:val="CommentTextChar"/>
    <w:rsid w:val="00133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3E93"/>
  </w:style>
  <w:style w:type="paragraph" w:styleId="CommentSubject">
    <w:name w:val="annotation subject"/>
    <w:basedOn w:val="CommentText"/>
    <w:next w:val="CommentText"/>
    <w:link w:val="CommentSubjectChar"/>
    <w:rsid w:val="00133E93"/>
    <w:rPr>
      <w:b/>
      <w:bCs/>
    </w:rPr>
  </w:style>
  <w:style w:type="character" w:customStyle="1" w:styleId="CommentSubjectChar">
    <w:name w:val="Comment Subject Char"/>
    <w:link w:val="CommentSubject"/>
    <w:rsid w:val="00133E93"/>
    <w:rPr>
      <w:b/>
      <w:bCs/>
    </w:rPr>
  </w:style>
  <w:style w:type="paragraph" w:styleId="Revision">
    <w:name w:val="Revision"/>
    <w:hidden/>
    <w:uiPriority w:val="99"/>
    <w:semiHidden/>
    <w:rsid w:val="007A7353"/>
    <w:rPr>
      <w:sz w:val="24"/>
      <w:szCs w:val="24"/>
    </w:rPr>
  </w:style>
  <w:style w:type="character" w:customStyle="1" w:styleId="titledefault">
    <w:name w:val="title_default"/>
    <w:basedOn w:val="DefaultParagraphFont"/>
    <w:rsid w:val="00355CE1"/>
  </w:style>
  <w:style w:type="character" w:customStyle="1" w:styleId="highwire-cite-metadata-doi">
    <w:name w:val="highwire-cite-metadata-doi"/>
    <w:rsid w:val="00D872EA"/>
  </w:style>
  <w:style w:type="character" w:customStyle="1" w:styleId="NichtaufgelsteErwhnung2">
    <w:name w:val="Nicht aufgelöste Erwähnung2"/>
    <w:uiPriority w:val="99"/>
    <w:semiHidden/>
    <w:unhideWhenUsed/>
    <w:rsid w:val="009638B0"/>
    <w:rPr>
      <w:color w:val="605E5C"/>
      <w:shd w:val="clear" w:color="auto" w:fill="E1DFDD"/>
    </w:rPr>
  </w:style>
  <w:style w:type="character" w:styleId="LineNumber">
    <w:name w:val="line number"/>
    <w:rsid w:val="005750F2"/>
  </w:style>
  <w:style w:type="character" w:customStyle="1" w:styleId="FooterChar">
    <w:name w:val="Footer Char"/>
    <w:link w:val="Footer"/>
    <w:uiPriority w:val="99"/>
    <w:rsid w:val="00BF0867"/>
    <w:rPr>
      <w:sz w:val="24"/>
      <w:szCs w:val="24"/>
    </w:rPr>
  </w:style>
  <w:style w:type="character" w:customStyle="1" w:styleId="article-headerdoi">
    <w:name w:val="article-header__doi"/>
    <w:basedOn w:val="DefaultParagraphFont"/>
    <w:rsid w:val="00E747B0"/>
  </w:style>
  <w:style w:type="character" w:customStyle="1" w:styleId="HTMLPreformattedChar">
    <w:name w:val="HTML Preformatted Char"/>
    <w:link w:val="HTMLPreformatted"/>
    <w:rsid w:val="00BC4E8D"/>
    <w:rPr>
      <w:rFonts w:ascii="Arial Unicode MS" w:eastAsia="Arial Unicode MS" w:hAnsi="Arial Unicode MS"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909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0046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51731102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0213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5937603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21363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709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9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0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48631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0087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04037076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2332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048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26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9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4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0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85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43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9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41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06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92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3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94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41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18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0917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751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430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2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8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0401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6305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871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86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7705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210728540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0289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2116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56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25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09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6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58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62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34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2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9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0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25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30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3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7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0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83274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073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2860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16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5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977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03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3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635244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0588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335183692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2433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3353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7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91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019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288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5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36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695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174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1926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695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1124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91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383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2114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51174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12532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52410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3920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55074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938389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56176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1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54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2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41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68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2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66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088663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832222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4417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9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75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420689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338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5258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80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7021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5764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5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9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05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34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983457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80511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  <w:divsChild>
            <w:div w:id="69824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5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0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65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3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89955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4663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7253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7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6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9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1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357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2060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80970742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185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848254838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64764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886838152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3334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9530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6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01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872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080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53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8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1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70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12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50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456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933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112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1589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0943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207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733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2662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25370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1280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14631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1384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57981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45465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17693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2265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057464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8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7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7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9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27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4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55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88148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1909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20235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96442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2160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2639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2881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2232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25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7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9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154131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062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298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93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3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7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7246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58219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33799443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46743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3429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241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6127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4010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5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67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35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6044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37166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4064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36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5043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4660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8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089508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659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4787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65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9795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4926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9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9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76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20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83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256909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4526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574315380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3719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608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0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5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22689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45787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638338403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058010">
          <w:marLeft w:val="0"/>
          <w:marRight w:val="0"/>
          <w:marTop w:val="0"/>
          <w:marBottom w:val="0"/>
          <w:divBdr>
            <w:top w:val="single" w:sz="6" w:space="15" w:color="FFFFFF"/>
            <w:left w:val="single" w:sz="6" w:space="15" w:color="FFFFFF"/>
            <w:bottom w:val="single" w:sz="6" w:space="15" w:color="FFFFFF"/>
            <w:right w:val="single" w:sz="6" w:space="15" w:color="FFFFFF"/>
          </w:divBdr>
        </w:div>
      </w:divsChild>
    </w:div>
    <w:div w:id="1656715497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6017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69175426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3450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7424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1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8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82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1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3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29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50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645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689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931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320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6660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7971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8158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4527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8030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280001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376208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50554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813910171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69057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8293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98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2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384401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7906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1882595571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7088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2005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70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4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06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6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1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6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46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075146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51063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2107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943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2959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  <w:div w:id="2115855101">
      <w:bodyDiv w:val="1"/>
      <w:marLeft w:val="375"/>
      <w:marRight w:val="375"/>
      <w:marTop w:val="375"/>
      <w:marBottom w:val="3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01397">
          <w:marLeft w:val="0"/>
          <w:marRight w:val="0"/>
          <w:marTop w:val="0"/>
          <w:marBottom w:val="0"/>
          <w:divBdr>
            <w:top w:val="single" w:sz="6" w:space="31" w:color="888888"/>
            <w:left w:val="single" w:sz="6" w:space="31" w:color="888888"/>
            <w:bottom w:val="single" w:sz="6" w:space="31" w:color="888888"/>
            <w:right w:val="single" w:sz="6" w:space="31" w:color="888888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ktuell\Artikel%20Unimedizin%20Mainz\Artikel%20DRG\Artikel%20DRG%20PE%20and%20cost%20analyses\output_3816_20230213\Grafiken_LH_K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5">
                <a:lumMod val="20000"/>
                <a:lumOff val="8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cat>
            <c:strRef>
              <c:f>Grafiken!$C$145:$C$148</c:f>
              <c:strCache>
                <c:ptCount val="4"/>
                <c:pt idx="0">
                  <c:v>Severe severity of comorbid diseases Charlson Comorbidity Index &gt;4 points (9230 ± 17 352 €)</c:v>
                </c:pt>
                <c:pt idx="1">
                  <c:v>Moderate severity of comorbid diseases with Charlson Comorbidity Index 3-4 points (5965 ± 11 896 €)</c:v>
                </c:pt>
                <c:pt idx="2">
                  <c:v>Mild severity of comorbid diseases with Charlson Comorbidity Index 1-2 points  (4906 ± 9324 €)</c:v>
                </c:pt>
                <c:pt idx="3">
                  <c:v>Very-low severity of comorbid diseases with Charlson Comorbidity Index 0 points (4150 ± 7122 €)</c:v>
                </c:pt>
              </c:strCache>
            </c:strRef>
          </c:cat>
          <c:val>
            <c:numRef>
              <c:f>Grafiken!$D$145:$D$148</c:f>
              <c:numCache>
                <c:formatCode>General</c:formatCode>
                <c:ptCount val="4"/>
                <c:pt idx="0">
                  <c:v>9230.2999999999993</c:v>
                </c:pt>
                <c:pt idx="1">
                  <c:v>5965.2</c:v>
                </c:pt>
                <c:pt idx="2">
                  <c:v>4905.7</c:v>
                </c:pt>
                <c:pt idx="3">
                  <c:v>414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715-460E-A1FF-D77AA91752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1431040"/>
        <c:axId val="41432576"/>
      </c:barChart>
      <c:catAx>
        <c:axId val="41431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32576"/>
        <c:crosses val="autoZero"/>
        <c:auto val="1"/>
        <c:lblAlgn val="ctr"/>
        <c:lblOffset val="100"/>
        <c:noMultiLvlLbl val="0"/>
      </c:catAx>
      <c:valAx>
        <c:axId val="41432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31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Grafiken!$D$168</c:f>
              <c:strCache>
                <c:ptCount val="1"/>
                <c:pt idx="0">
                  <c:v>Hospitalization-costs</c:v>
                </c:pt>
              </c:strCache>
            </c:strRef>
          </c:tx>
          <c:spPr>
            <a:solidFill>
              <a:schemeClr val="accent5">
                <a:lumMod val="20000"/>
                <a:lumOff val="8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cat>
            <c:strRef>
              <c:f>Grafiken!$C$169:$C$171</c:f>
              <c:strCache>
                <c:ptCount val="3"/>
                <c:pt idx="0">
                  <c:v>Urban hospitals (7759 ± 15 762 €)</c:v>
                </c:pt>
                <c:pt idx="1">
                  <c:v>Suburban hospitals (6989 ± 13 248 €)</c:v>
                </c:pt>
                <c:pt idx="2">
                  <c:v>Rural hospitals (6582 ± 12 828 €)</c:v>
                </c:pt>
              </c:strCache>
            </c:strRef>
          </c:cat>
          <c:val>
            <c:numRef>
              <c:f>Grafiken!$D$169:$D$171</c:f>
              <c:numCache>
                <c:formatCode>###0</c:formatCode>
                <c:ptCount val="3"/>
                <c:pt idx="0">
                  <c:v>7758.5392231005999</c:v>
                </c:pt>
                <c:pt idx="1">
                  <c:v>6988.8</c:v>
                </c:pt>
                <c:pt idx="2">
                  <c:v>6581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C0-43B8-A3D2-F353023C9C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6432128"/>
        <c:axId val="226433664"/>
      </c:barChart>
      <c:catAx>
        <c:axId val="226432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433664"/>
        <c:crosses val="autoZero"/>
        <c:auto val="1"/>
        <c:lblAlgn val="ctr"/>
        <c:lblOffset val="100"/>
        <c:noMultiLvlLbl val="0"/>
      </c:catAx>
      <c:valAx>
        <c:axId val="226433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643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F30B4-4785-4B00-994C-F9B33D493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35</Words>
  <Characters>11036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Zusammenfassung</vt:lpstr>
      <vt:lpstr>Zusammenfassung</vt:lpstr>
    </vt:vector>
  </TitlesOfParts>
  <Company>Universitätsklinikum Heidelberg</Company>
  <LinksUpToDate>false</LinksUpToDate>
  <CharactersWithSpaces>1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usammenfassung</dc:title>
  <dc:creator>Karsten.Keller@unimedizin-mainz.de</dc:creator>
  <cp:lastModifiedBy>Vernalyn 	 Ramirez</cp:lastModifiedBy>
  <cp:revision>2</cp:revision>
  <cp:lastPrinted>2012-12-30T12:59:00Z</cp:lastPrinted>
  <dcterms:created xsi:type="dcterms:W3CDTF">2024-03-23T07:13:00Z</dcterms:created>
  <dcterms:modified xsi:type="dcterms:W3CDTF">2024-03-23T07:13:00Z</dcterms:modified>
</cp:coreProperties>
</file>